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136A5" w14:textId="67AA8EE4" w:rsidR="008D66AD" w:rsidRPr="008D66AD" w:rsidRDefault="008D66AD" w:rsidP="007C160A">
      <w:pPr>
        <w:pStyle w:val="Heading1"/>
      </w:pPr>
      <w:r w:rsidRPr="008D66AD">
        <w:t xml:space="preserve">Supporting Information </w:t>
      </w:r>
      <w:r w:rsidR="007C160A" w:rsidRPr="007C160A">
        <w:t xml:space="preserve">File </w:t>
      </w:r>
      <w:r w:rsidR="00F53BDC">
        <w:t>2</w:t>
      </w:r>
      <w:r w:rsidRPr="008D66AD">
        <w:t xml:space="preserve">: Round </w:t>
      </w:r>
      <w:r w:rsidR="007C160A" w:rsidRPr="007C160A">
        <w:t>1 Questionnaire</w:t>
      </w:r>
    </w:p>
    <w:p w14:paraId="4749E1EC" w14:textId="77777777" w:rsidR="00565034" w:rsidRPr="00565034" w:rsidRDefault="00565034" w:rsidP="00565034">
      <w:pPr>
        <w:rPr>
          <w:lang w:val="en-IE"/>
        </w:rPr>
      </w:pPr>
    </w:p>
    <w:p w14:paraId="49055620" w14:textId="5399456F" w:rsidR="002A14E8" w:rsidRPr="007C160A" w:rsidRDefault="00025570" w:rsidP="007C160A">
      <w:pPr>
        <w:pStyle w:val="Heading2"/>
      </w:pPr>
      <w:r w:rsidRPr="007C160A">
        <w:t>Section 1: Using CRP POC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2356A6" w:rsidRPr="001E0C09" w14:paraId="5ADED9A9" w14:textId="77777777" w:rsidTr="00892ED9">
        <w:tc>
          <w:tcPr>
            <w:tcW w:w="5000" w:type="pct"/>
            <w:gridSpan w:val="5"/>
          </w:tcPr>
          <w:p w14:paraId="6805B314" w14:textId="2759BABA" w:rsidR="002356A6" w:rsidRDefault="003A1CD3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8B38A6" w:rsidRPr="002930E5">
              <w:rPr>
                <w:b/>
                <w:bCs/>
                <w:lang w:val="en-IE"/>
              </w:rPr>
              <w:t xml:space="preserve"> </w:t>
            </w:r>
            <w:r w:rsidR="00FA4A56">
              <w:rPr>
                <w:b/>
                <w:bCs/>
                <w:lang w:val="en-IE"/>
              </w:rPr>
              <w:t>should</w:t>
            </w:r>
            <w:r w:rsidR="008B38A6" w:rsidRPr="002930E5">
              <w:rPr>
                <w:b/>
                <w:bCs/>
                <w:lang w:val="en-IE"/>
              </w:rPr>
              <w:t xml:space="preserve"> be used for </w:t>
            </w:r>
            <w:r w:rsidRPr="003A1CD3">
              <w:rPr>
                <w:b/>
                <w:bCs/>
                <w:u w:val="single"/>
                <w:lang w:val="en-IE"/>
              </w:rPr>
              <w:t>all</w:t>
            </w:r>
            <w:r w:rsidR="008B38A6" w:rsidRPr="00FE5C6F">
              <w:rPr>
                <w:b/>
                <w:bCs/>
                <w:lang w:val="en-IE"/>
              </w:rPr>
              <w:t xml:space="preserve"> </w:t>
            </w:r>
            <w:r w:rsidR="008B38A6" w:rsidRPr="002930E5">
              <w:rPr>
                <w:b/>
                <w:bCs/>
                <w:lang w:val="en-IE"/>
              </w:rPr>
              <w:t>patient</w:t>
            </w:r>
            <w:r w:rsidR="00FE5C6F">
              <w:rPr>
                <w:b/>
                <w:bCs/>
                <w:lang w:val="en-IE"/>
              </w:rPr>
              <w:t>s</w:t>
            </w:r>
            <w:r w:rsidR="008B38A6" w:rsidRPr="002930E5">
              <w:rPr>
                <w:b/>
                <w:bCs/>
                <w:lang w:val="en-IE"/>
              </w:rPr>
              <w:t xml:space="preserve"> suspected of having a</w:t>
            </w:r>
            <w:r w:rsidR="00501C3C">
              <w:rPr>
                <w:b/>
                <w:bCs/>
                <w:lang w:val="en-IE"/>
              </w:rPr>
              <w:t xml:space="preserve"> </w:t>
            </w:r>
            <w:r w:rsidR="003302A8">
              <w:rPr>
                <w:b/>
                <w:bCs/>
                <w:lang w:val="en-IE"/>
              </w:rPr>
              <w:t xml:space="preserve">lower </w:t>
            </w:r>
            <w:r w:rsidR="00501C3C">
              <w:rPr>
                <w:b/>
                <w:bCs/>
                <w:lang w:val="en-IE"/>
              </w:rPr>
              <w:t>respiratory tract infection</w:t>
            </w:r>
            <w:r w:rsidR="008B38A6" w:rsidRPr="002930E5">
              <w:rPr>
                <w:b/>
                <w:bCs/>
                <w:lang w:val="en-IE"/>
              </w:rPr>
              <w:t xml:space="preserve"> </w:t>
            </w:r>
            <w:r w:rsidR="00A501DF">
              <w:rPr>
                <w:b/>
                <w:bCs/>
                <w:lang w:val="en-IE"/>
              </w:rPr>
              <w:t>(</w:t>
            </w:r>
            <w:r w:rsidR="003302A8">
              <w:rPr>
                <w:b/>
                <w:bCs/>
                <w:lang w:val="en-IE"/>
              </w:rPr>
              <w:t>L</w:t>
            </w:r>
            <w:r w:rsidR="008B38A6" w:rsidRPr="002930E5">
              <w:rPr>
                <w:b/>
                <w:bCs/>
                <w:lang w:val="en-IE"/>
              </w:rPr>
              <w:t>RTI</w:t>
            </w:r>
            <w:r w:rsidR="003302A8">
              <w:rPr>
                <w:b/>
                <w:bCs/>
                <w:lang w:val="en-IE"/>
              </w:rPr>
              <w:t xml:space="preserve">) </w:t>
            </w:r>
            <w:r w:rsidR="00773E65" w:rsidRPr="002930E5">
              <w:rPr>
                <w:b/>
                <w:bCs/>
                <w:lang w:val="en-IE"/>
              </w:rPr>
              <w:t>regardless of age or demographic</w:t>
            </w:r>
            <w:r w:rsidR="00FE5C6F">
              <w:rPr>
                <w:b/>
                <w:bCs/>
                <w:lang w:val="en-IE"/>
              </w:rPr>
              <w:t>s</w:t>
            </w:r>
            <w:r w:rsidR="002930E5" w:rsidRPr="002930E5">
              <w:rPr>
                <w:b/>
                <w:bCs/>
                <w:lang w:val="en-IE"/>
              </w:rPr>
              <w:t>.</w:t>
            </w:r>
          </w:p>
          <w:p w14:paraId="57C5D08F" w14:textId="4F5E0B2F" w:rsidR="008F69FF" w:rsidRPr="008F69FF" w:rsidRDefault="008F69FF" w:rsidP="00A501DF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8F69FF">
              <w:rPr>
                <w:lang w:val="en-IE"/>
              </w:rPr>
              <w:t>Rationale:</w:t>
            </w:r>
            <w:r w:rsidR="00587437">
              <w:rPr>
                <w:lang w:val="en-IE"/>
              </w:rPr>
              <w:t xml:space="preserve"> </w:t>
            </w:r>
            <w:r w:rsidR="003D217A">
              <w:rPr>
                <w:lang w:val="en-IE"/>
              </w:rPr>
              <w:t>CRP POCT can help reduce inappropriate anti</w:t>
            </w:r>
            <w:r w:rsidR="00085FC9">
              <w:rPr>
                <w:lang w:val="en-IE"/>
              </w:rPr>
              <w:t>biotic</w:t>
            </w:r>
            <w:r w:rsidR="003D217A">
              <w:rPr>
                <w:lang w:val="en-IE"/>
              </w:rPr>
              <w:t xml:space="preserve"> prescribing</w:t>
            </w:r>
            <w:r w:rsidR="00664BA7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-11)</w:t>
            </w:r>
            <w:r w:rsidR="003D217A">
              <w:rPr>
                <w:lang w:val="en-IE"/>
              </w:rPr>
              <w:t xml:space="preserve">. </w:t>
            </w:r>
            <w:r w:rsidR="00A501DF">
              <w:rPr>
                <w:lang w:val="en-IE"/>
              </w:rPr>
              <w:t>A</w:t>
            </w:r>
            <w:r w:rsidR="00587437">
              <w:rPr>
                <w:lang w:val="en-IE"/>
              </w:rPr>
              <w:t xml:space="preserve"> CRP POCT can give more certainty</w:t>
            </w:r>
            <w:r w:rsidR="00E56314">
              <w:rPr>
                <w:lang w:val="en-IE"/>
              </w:rPr>
              <w:t xml:space="preserve"> </w:t>
            </w:r>
            <w:r w:rsidR="00A501DF">
              <w:rPr>
                <w:lang w:val="en-IE"/>
              </w:rPr>
              <w:t>about the presence/absence of a bacterial RTI and guide the decision to prescribe/avoid an antibiotic</w:t>
            </w:r>
            <w:r w:rsidR="0066642E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)</w:t>
            </w:r>
            <w:r w:rsidR="00587437">
              <w:rPr>
                <w:lang w:val="en-IE"/>
              </w:rPr>
              <w:t xml:space="preserve">. </w:t>
            </w:r>
          </w:p>
        </w:tc>
      </w:tr>
      <w:tr w:rsidR="002356A6" w:rsidRPr="001E0C09" w14:paraId="33E2FEE9" w14:textId="77777777" w:rsidTr="00892ED9">
        <w:tc>
          <w:tcPr>
            <w:tcW w:w="1099" w:type="pct"/>
          </w:tcPr>
          <w:p w14:paraId="32510ED3" w14:textId="536C995C" w:rsidR="002356A6" w:rsidRPr="001E0C09" w:rsidRDefault="002356A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</w:t>
            </w:r>
            <w:r w:rsidR="00481904" w:rsidRPr="001E0C09">
              <w:rPr>
                <w:lang w:val="en-IE"/>
              </w:rPr>
              <w:t>:</w:t>
            </w:r>
            <w:r w:rsidRPr="001E0C09">
              <w:rPr>
                <w:lang w:val="en-IE"/>
              </w:rPr>
              <w:t xml:space="preserve"> Strongly disagree</w:t>
            </w:r>
          </w:p>
        </w:tc>
        <w:tc>
          <w:tcPr>
            <w:tcW w:w="975" w:type="pct"/>
          </w:tcPr>
          <w:p w14:paraId="6AB273BD" w14:textId="2530F2A1" w:rsidR="002356A6" w:rsidRPr="001E0C09" w:rsidRDefault="00481904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5B0F179D" w14:textId="59858FA0" w:rsidR="002356A6" w:rsidRPr="001E0C09" w:rsidRDefault="00481904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6D09C8D6" w14:textId="074CCD9A" w:rsidR="002356A6" w:rsidRPr="001E0C09" w:rsidRDefault="00481904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2B6A9BAD" w14:textId="5C86F790" w:rsidR="002356A6" w:rsidRPr="001E0C09" w:rsidRDefault="00481904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2356A6" w:rsidRPr="001E0C09" w14:paraId="1A6DD75A" w14:textId="77777777" w:rsidTr="00892ED9">
        <w:tc>
          <w:tcPr>
            <w:tcW w:w="5000" w:type="pct"/>
            <w:gridSpan w:val="5"/>
          </w:tcPr>
          <w:p w14:paraId="1EB4D576" w14:textId="07FF2C1D" w:rsidR="002356A6" w:rsidRPr="001E0C09" w:rsidRDefault="002356A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 w:rsidR="002A14E8">
              <w:rPr>
                <w:lang w:val="en-IE"/>
              </w:rPr>
              <w:t>:</w:t>
            </w:r>
          </w:p>
        </w:tc>
      </w:tr>
    </w:tbl>
    <w:p w14:paraId="2295A614" w14:textId="77777777" w:rsidR="004850E6" w:rsidRDefault="004850E6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E878BA" w:rsidRPr="001E0C09" w14:paraId="45554186" w14:textId="77777777" w:rsidTr="00B50D09">
        <w:tc>
          <w:tcPr>
            <w:tcW w:w="5000" w:type="pct"/>
            <w:gridSpan w:val="5"/>
          </w:tcPr>
          <w:p w14:paraId="3F0F1026" w14:textId="30D56EF5" w:rsidR="00E878BA" w:rsidRDefault="00E878BA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Pr="002930E5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>should</w:t>
            </w:r>
            <w:r w:rsidRPr="002930E5">
              <w:rPr>
                <w:b/>
                <w:bCs/>
                <w:lang w:val="en-IE"/>
              </w:rPr>
              <w:t xml:space="preserve"> be used for patient</w:t>
            </w:r>
            <w:r>
              <w:rPr>
                <w:b/>
                <w:bCs/>
                <w:lang w:val="en-IE"/>
              </w:rPr>
              <w:t>s</w:t>
            </w:r>
            <w:r w:rsidRPr="002930E5">
              <w:rPr>
                <w:b/>
                <w:bCs/>
                <w:lang w:val="en-IE"/>
              </w:rPr>
              <w:t xml:space="preserve"> suspected of having a</w:t>
            </w:r>
            <w:r>
              <w:rPr>
                <w:b/>
                <w:bCs/>
                <w:lang w:val="en-IE"/>
              </w:rPr>
              <w:t xml:space="preserve"> </w:t>
            </w:r>
            <w:r w:rsidR="003302A8">
              <w:rPr>
                <w:b/>
                <w:bCs/>
                <w:lang w:val="en-IE"/>
              </w:rPr>
              <w:t>L</w:t>
            </w:r>
            <w:r>
              <w:rPr>
                <w:b/>
                <w:bCs/>
                <w:lang w:val="en-IE"/>
              </w:rPr>
              <w:t xml:space="preserve">RTI only when the prescriber is uncertain about prescribing antibiotics for </w:t>
            </w:r>
            <w:r w:rsidR="00F23FF6">
              <w:rPr>
                <w:b/>
                <w:bCs/>
                <w:lang w:val="en-IE"/>
              </w:rPr>
              <w:t>L</w:t>
            </w:r>
            <w:r>
              <w:rPr>
                <w:b/>
                <w:bCs/>
                <w:lang w:val="en-IE"/>
              </w:rPr>
              <w:t>RTIs.</w:t>
            </w:r>
          </w:p>
          <w:p w14:paraId="3FEB6A2E" w14:textId="5FF6C0AD" w:rsidR="00E878BA" w:rsidRPr="008F69FF" w:rsidRDefault="00E878BA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8F69FF">
              <w:rPr>
                <w:lang w:val="en-IE"/>
              </w:rPr>
              <w:t>Rationale:</w:t>
            </w:r>
            <w:r>
              <w:rPr>
                <w:lang w:val="en-IE"/>
              </w:rPr>
              <w:t xml:space="preserve"> CRP POCT can help reduce inappropriate antibiotic prescribing </w:t>
            </w:r>
            <w:r w:rsidR="00667C2D">
              <w:rPr>
                <w:noProof/>
                <w:lang w:val="en-IE"/>
              </w:rPr>
              <w:t>(1-11)</w:t>
            </w:r>
            <w:r>
              <w:rPr>
                <w:lang w:val="en-IE"/>
              </w:rPr>
              <w:t xml:space="preserve">. A CRP POCT can give more certainty about the presence/absence of a bacterial </w:t>
            </w:r>
            <w:r w:rsidR="003302A8">
              <w:rPr>
                <w:lang w:val="en-IE"/>
              </w:rPr>
              <w:t>L</w:t>
            </w:r>
            <w:r>
              <w:rPr>
                <w:lang w:val="en-IE"/>
              </w:rPr>
              <w:t xml:space="preserve">RTI and guide the decision to prescribe/avoid an antibiotic </w:t>
            </w:r>
            <w:r w:rsidR="00667C2D">
              <w:rPr>
                <w:noProof/>
                <w:lang w:val="en-IE"/>
              </w:rPr>
              <w:t>(1)</w:t>
            </w:r>
            <w:r>
              <w:rPr>
                <w:lang w:val="en-IE"/>
              </w:rPr>
              <w:t>.</w:t>
            </w:r>
          </w:p>
        </w:tc>
      </w:tr>
      <w:tr w:rsidR="00E878BA" w:rsidRPr="001E0C09" w14:paraId="61804880" w14:textId="77777777" w:rsidTr="00B50D09">
        <w:tc>
          <w:tcPr>
            <w:tcW w:w="1099" w:type="pct"/>
          </w:tcPr>
          <w:p w14:paraId="72BF9136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3A32B529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465CB924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6E376C59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5F447D1A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E878BA" w:rsidRPr="001E0C09" w14:paraId="36EEF02D" w14:textId="77777777" w:rsidTr="00B50D09">
        <w:tc>
          <w:tcPr>
            <w:tcW w:w="5000" w:type="pct"/>
            <w:gridSpan w:val="5"/>
          </w:tcPr>
          <w:p w14:paraId="116A5296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0780C438" w14:textId="77777777" w:rsidR="00E878BA" w:rsidRDefault="00E878BA" w:rsidP="00E878BA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E878BA" w:rsidRPr="001E0C09" w14:paraId="28DA09CB" w14:textId="77777777" w:rsidTr="00B50D09">
        <w:tc>
          <w:tcPr>
            <w:tcW w:w="5000" w:type="pct"/>
            <w:gridSpan w:val="5"/>
          </w:tcPr>
          <w:p w14:paraId="71F451F6" w14:textId="1621ADA3" w:rsidR="00E878BA" w:rsidRDefault="00E878BA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Pr="002930E5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>should</w:t>
            </w:r>
            <w:r w:rsidRPr="002930E5">
              <w:rPr>
                <w:b/>
                <w:bCs/>
                <w:lang w:val="en-IE"/>
              </w:rPr>
              <w:t xml:space="preserve"> be used for patient</w:t>
            </w:r>
            <w:r>
              <w:rPr>
                <w:b/>
                <w:bCs/>
                <w:lang w:val="en-IE"/>
              </w:rPr>
              <w:t>s</w:t>
            </w:r>
            <w:r w:rsidRPr="002930E5">
              <w:rPr>
                <w:b/>
                <w:bCs/>
                <w:lang w:val="en-IE"/>
              </w:rPr>
              <w:t xml:space="preserve"> suspected of having a</w:t>
            </w:r>
            <w:r>
              <w:rPr>
                <w:b/>
                <w:bCs/>
                <w:lang w:val="en-IE"/>
              </w:rPr>
              <w:t xml:space="preserve"> </w:t>
            </w:r>
            <w:r w:rsidR="003302A8">
              <w:rPr>
                <w:b/>
                <w:bCs/>
                <w:lang w:val="en-IE"/>
              </w:rPr>
              <w:t>L</w:t>
            </w:r>
            <w:r>
              <w:rPr>
                <w:b/>
                <w:bCs/>
                <w:lang w:val="en-IE"/>
              </w:rPr>
              <w:t xml:space="preserve">RTI when the prescriber </w:t>
            </w:r>
            <w:r w:rsidR="003302A8">
              <w:rPr>
                <w:b/>
                <w:bCs/>
                <w:lang w:val="en-IE"/>
              </w:rPr>
              <w:t xml:space="preserve">is thinking about </w:t>
            </w:r>
            <w:r>
              <w:rPr>
                <w:b/>
                <w:bCs/>
                <w:lang w:val="en-IE"/>
              </w:rPr>
              <w:t>prescrib</w:t>
            </w:r>
            <w:r w:rsidR="003302A8">
              <w:rPr>
                <w:b/>
                <w:bCs/>
                <w:lang w:val="en-IE"/>
              </w:rPr>
              <w:t xml:space="preserve">ing </w:t>
            </w:r>
            <w:r>
              <w:rPr>
                <w:b/>
                <w:bCs/>
                <w:lang w:val="en-IE"/>
              </w:rPr>
              <w:t xml:space="preserve">antibiotics for </w:t>
            </w:r>
            <w:r w:rsidR="003302A8">
              <w:rPr>
                <w:b/>
                <w:bCs/>
                <w:lang w:val="en-IE"/>
              </w:rPr>
              <w:t>L</w:t>
            </w:r>
            <w:r>
              <w:rPr>
                <w:b/>
                <w:bCs/>
                <w:lang w:val="en-IE"/>
              </w:rPr>
              <w:t>RTIs.</w:t>
            </w:r>
          </w:p>
          <w:p w14:paraId="44F93E5B" w14:textId="68762D2D" w:rsidR="00E878BA" w:rsidRPr="008F69FF" w:rsidRDefault="00E878BA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8F69FF">
              <w:rPr>
                <w:lang w:val="en-IE"/>
              </w:rPr>
              <w:t>Rationale:</w:t>
            </w:r>
            <w:r>
              <w:rPr>
                <w:lang w:val="en-IE"/>
              </w:rPr>
              <w:t xml:space="preserve"> CRP POCT can help reduce inappropriate antibiotic prescribing </w:t>
            </w:r>
            <w:r w:rsidR="00667C2D">
              <w:rPr>
                <w:noProof/>
                <w:lang w:val="en-IE"/>
              </w:rPr>
              <w:t>(1-11)</w:t>
            </w:r>
            <w:r>
              <w:rPr>
                <w:lang w:val="en-IE"/>
              </w:rPr>
              <w:t xml:space="preserve">. A CRP POCT can give more certainty about the presence/absence of a bacterial </w:t>
            </w:r>
            <w:r w:rsidR="003302A8">
              <w:rPr>
                <w:lang w:val="en-IE"/>
              </w:rPr>
              <w:t>L</w:t>
            </w:r>
            <w:r>
              <w:rPr>
                <w:lang w:val="en-IE"/>
              </w:rPr>
              <w:t xml:space="preserve">RTI and guide the decision to prescribe/avoid an antibiotic </w:t>
            </w:r>
            <w:r w:rsidR="00667C2D">
              <w:rPr>
                <w:noProof/>
                <w:lang w:val="en-IE"/>
              </w:rPr>
              <w:t>(1)</w:t>
            </w:r>
            <w:r>
              <w:rPr>
                <w:lang w:val="en-IE"/>
              </w:rPr>
              <w:t>.</w:t>
            </w:r>
          </w:p>
        </w:tc>
      </w:tr>
      <w:tr w:rsidR="00E878BA" w:rsidRPr="001E0C09" w14:paraId="506B3F11" w14:textId="77777777" w:rsidTr="00B50D09">
        <w:tc>
          <w:tcPr>
            <w:tcW w:w="1099" w:type="pct"/>
          </w:tcPr>
          <w:p w14:paraId="4FB67754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260CAF67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4FB1CCBF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73089C6B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2C659754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E878BA" w:rsidRPr="001E0C09" w14:paraId="0B7E1042" w14:textId="77777777" w:rsidTr="00B50D09">
        <w:tc>
          <w:tcPr>
            <w:tcW w:w="5000" w:type="pct"/>
            <w:gridSpan w:val="5"/>
          </w:tcPr>
          <w:p w14:paraId="3D5F48F1" w14:textId="77777777" w:rsidR="00E878BA" w:rsidRPr="001E0C09" w:rsidRDefault="00E878BA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56135775" w14:textId="77777777" w:rsidR="00E878BA" w:rsidRDefault="00E878BA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82768C" w:rsidRPr="001E0C09" w14:paraId="477EA5EB" w14:textId="77777777" w:rsidTr="00CF6397">
        <w:tc>
          <w:tcPr>
            <w:tcW w:w="5000" w:type="pct"/>
            <w:gridSpan w:val="5"/>
          </w:tcPr>
          <w:p w14:paraId="1118EF51" w14:textId="2C1C060B" w:rsidR="0082768C" w:rsidRDefault="002A1E7C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82768C" w:rsidRPr="00F4166A">
              <w:rPr>
                <w:b/>
                <w:bCs/>
                <w:lang w:val="en-IE"/>
              </w:rPr>
              <w:t xml:space="preserve"> </w:t>
            </w:r>
            <w:r w:rsidR="0082768C">
              <w:rPr>
                <w:b/>
                <w:bCs/>
                <w:lang w:val="en-IE"/>
              </w:rPr>
              <w:t xml:space="preserve">results </w:t>
            </w:r>
            <w:r>
              <w:rPr>
                <w:b/>
                <w:bCs/>
                <w:lang w:val="en-IE"/>
              </w:rPr>
              <w:t xml:space="preserve">should be interpreted with caution in </w:t>
            </w:r>
            <w:r w:rsidR="00F47268">
              <w:rPr>
                <w:b/>
                <w:bCs/>
                <w:lang w:val="en-IE"/>
              </w:rPr>
              <w:t xml:space="preserve">patients with existing conditions that can elevate CRP </w:t>
            </w:r>
            <w:r w:rsidR="00A931E1">
              <w:rPr>
                <w:b/>
                <w:bCs/>
                <w:lang w:val="en-IE"/>
              </w:rPr>
              <w:t>value</w:t>
            </w:r>
            <w:r w:rsidR="00F47268">
              <w:rPr>
                <w:b/>
                <w:bCs/>
                <w:lang w:val="en-IE"/>
              </w:rPr>
              <w:t>s (</w:t>
            </w:r>
            <w:r w:rsidR="00522BA3" w:rsidRPr="00971CF7">
              <w:rPr>
                <w:b/>
                <w:bCs/>
                <w:i/>
                <w:iCs/>
                <w:lang w:val="en-IE"/>
              </w:rPr>
              <w:t>e.g.</w:t>
            </w:r>
            <w:r w:rsidR="002E1180">
              <w:rPr>
                <w:b/>
                <w:bCs/>
                <w:i/>
                <w:iCs/>
                <w:lang w:val="en-IE"/>
              </w:rPr>
              <w:t>,</w:t>
            </w:r>
            <w:r w:rsidR="00522BA3">
              <w:rPr>
                <w:b/>
                <w:bCs/>
                <w:lang w:val="en-IE"/>
              </w:rPr>
              <w:t xml:space="preserve"> </w:t>
            </w:r>
            <w:r w:rsidR="00200A86">
              <w:rPr>
                <w:b/>
                <w:bCs/>
                <w:lang w:val="en-IE"/>
              </w:rPr>
              <w:t xml:space="preserve">arthritis, </w:t>
            </w:r>
            <w:r w:rsidR="00500DA0">
              <w:rPr>
                <w:b/>
                <w:bCs/>
                <w:lang w:val="en-IE"/>
              </w:rPr>
              <w:t xml:space="preserve">gout, </w:t>
            </w:r>
            <w:r w:rsidR="00404436">
              <w:rPr>
                <w:b/>
                <w:bCs/>
                <w:lang w:val="en-IE"/>
              </w:rPr>
              <w:t>inflammatory bowel disease</w:t>
            </w:r>
            <w:r w:rsidR="00500DA0">
              <w:rPr>
                <w:b/>
                <w:bCs/>
                <w:lang w:val="en-IE"/>
              </w:rPr>
              <w:t>)</w:t>
            </w:r>
            <w:r w:rsidR="00522BA3">
              <w:rPr>
                <w:b/>
                <w:bCs/>
                <w:lang w:val="en-IE"/>
              </w:rPr>
              <w:t xml:space="preserve"> and in those receiving immunotherapy. </w:t>
            </w:r>
          </w:p>
          <w:p w14:paraId="04A19FDD" w14:textId="356C7F58" w:rsidR="0082768C" w:rsidRPr="00277922" w:rsidRDefault="00B46287" w:rsidP="00971CF7">
            <w:pPr>
              <w:pStyle w:val="ListParagraph"/>
              <w:spacing w:before="24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</w:t>
            </w:r>
            <w:r w:rsidR="00A501DF">
              <w:rPr>
                <w:lang w:val="en-IE"/>
              </w:rPr>
              <w:t>:</w:t>
            </w:r>
            <w:r w:rsidR="00B86E6E">
              <w:rPr>
                <w:lang w:val="en-IE"/>
              </w:rPr>
              <w:t xml:space="preserve"> </w:t>
            </w:r>
            <w:r w:rsidR="00522BA3">
              <w:rPr>
                <w:lang w:val="en-IE"/>
              </w:rPr>
              <w:t>A</w:t>
            </w:r>
            <w:r w:rsidR="00500DA0" w:rsidRPr="00500DA0">
              <w:rPr>
                <w:lang w:val="en-IE"/>
              </w:rPr>
              <w:t>utoimmune disease</w:t>
            </w:r>
            <w:r w:rsidR="00A501DF">
              <w:rPr>
                <w:lang w:val="en-IE"/>
              </w:rPr>
              <w:t>s (</w:t>
            </w:r>
            <w:r w:rsidR="00A501DF" w:rsidRPr="00971CF7">
              <w:rPr>
                <w:lang w:val="en-IE"/>
              </w:rPr>
              <w:t>arthritis, inflammatory bowel disease)</w:t>
            </w:r>
            <w:r w:rsidR="00500DA0" w:rsidRPr="00522BA3">
              <w:rPr>
                <w:lang w:val="en-IE"/>
              </w:rPr>
              <w:t>,</w:t>
            </w:r>
            <w:r w:rsidR="00500DA0" w:rsidRPr="00500DA0">
              <w:rPr>
                <w:lang w:val="en-IE"/>
              </w:rPr>
              <w:t xml:space="preserve"> malignant neoplasms,</w:t>
            </w:r>
            <w:r w:rsidR="00522BA3">
              <w:rPr>
                <w:lang w:val="en-IE"/>
              </w:rPr>
              <w:t xml:space="preserve"> gout,</w:t>
            </w:r>
            <w:r w:rsidR="00500DA0" w:rsidRPr="00500DA0">
              <w:rPr>
                <w:lang w:val="en-IE"/>
              </w:rPr>
              <w:t xml:space="preserve"> tissue injury</w:t>
            </w:r>
            <w:r w:rsidR="00A501DF">
              <w:rPr>
                <w:lang w:val="en-IE"/>
              </w:rPr>
              <w:t xml:space="preserve"> and </w:t>
            </w:r>
            <w:r w:rsidR="00536211" w:rsidRPr="00536211">
              <w:rPr>
                <w:lang w:val="en-IE"/>
              </w:rPr>
              <w:t xml:space="preserve">immunosuppressive </w:t>
            </w:r>
            <w:r w:rsidR="00A501DF">
              <w:rPr>
                <w:lang w:val="en-IE"/>
              </w:rPr>
              <w:t>therapy</w:t>
            </w:r>
            <w:r w:rsidR="00536211" w:rsidRPr="00536211">
              <w:rPr>
                <w:lang w:val="en-IE"/>
              </w:rPr>
              <w:t xml:space="preserve"> </w:t>
            </w:r>
            <w:r w:rsidR="00522BA3">
              <w:rPr>
                <w:lang w:val="en-IE"/>
              </w:rPr>
              <w:t xml:space="preserve">raise CRP </w:t>
            </w:r>
            <w:r w:rsidR="00A931E1">
              <w:rPr>
                <w:lang w:val="en-IE"/>
              </w:rPr>
              <w:t>value</w:t>
            </w:r>
            <w:r w:rsidR="00522BA3">
              <w:rPr>
                <w:lang w:val="en-IE"/>
              </w:rPr>
              <w:t xml:space="preserve">s, independent of the presence of bacterial infection </w:t>
            </w:r>
            <w:r w:rsidR="00667C2D">
              <w:rPr>
                <w:noProof/>
                <w:lang w:val="en-IE"/>
              </w:rPr>
              <w:t>(3)</w:t>
            </w:r>
            <w:r w:rsidR="00536211" w:rsidRPr="00536211">
              <w:rPr>
                <w:lang w:val="en-IE"/>
              </w:rPr>
              <w:t>.</w:t>
            </w:r>
            <w:r w:rsidR="00ED4106">
              <w:rPr>
                <w:lang w:val="en-IE"/>
              </w:rPr>
              <w:t xml:space="preserve"> </w:t>
            </w:r>
          </w:p>
        </w:tc>
      </w:tr>
      <w:tr w:rsidR="0082768C" w:rsidRPr="001E0C09" w14:paraId="46ECE2A9" w14:textId="77777777" w:rsidTr="00CF6397">
        <w:tc>
          <w:tcPr>
            <w:tcW w:w="1099" w:type="pct"/>
          </w:tcPr>
          <w:p w14:paraId="60B010E5" w14:textId="77777777" w:rsidR="0082768C" w:rsidRPr="001E0C09" w:rsidRDefault="0082768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5D8509F1" w14:textId="77777777" w:rsidR="0082768C" w:rsidRPr="001E0C09" w:rsidRDefault="0082768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53DB39D7" w14:textId="77777777" w:rsidR="0082768C" w:rsidRPr="001E0C09" w:rsidRDefault="0082768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1C46DE66" w14:textId="77777777" w:rsidR="0082768C" w:rsidRPr="001E0C09" w:rsidRDefault="0082768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65CEBB1B" w14:textId="77777777" w:rsidR="0082768C" w:rsidRPr="001E0C09" w:rsidRDefault="0082768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82768C" w:rsidRPr="001E0C09" w14:paraId="520F6AC3" w14:textId="77777777" w:rsidTr="00CF6397">
        <w:tc>
          <w:tcPr>
            <w:tcW w:w="5000" w:type="pct"/>
            <w:gridSpan w:val="5"/>
          </w:tcPr>
          <w:p w14:paraId="08C03DCC" w14:textId="77777777" w:rsidR="0082768C" w:rsidRPr="001E0C09" w:rsidRDefault="0082768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9E2E041" w14:textId="136EAEB2" w:rsidR="007C160A" w:rsidRDefault="007C160A" w:rsidP="00CD0D44">
      <w:pPr>
        <w:spacing w:after="120"/>
      </w:pPr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7B5A83" w:rsidRPr="001E0C09" w14:paraId="3D6C0477" w14:textId="77777777" w:rsidTr="003F257E">
        <w:tc>
          <w:tcPr>
            <w:tcW w:w="5000" w:type="pct"/>
            <w:gridSpan w:val="5"/>
          </w:tcPr>
          <w:p w14:paraId="14E4E6AF" w14:textId="1C6F4DA1" w:rsidR="007B5A83" w:rsidRDefault="007B5A83" w:rsidP="003F257E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lastRenderedPageBreak/>
              <w:t>CRP POCT</w:t>
            </w:r>
            <w:r w:rsidRPr="00F4166A">
              <w:rPr>
                <w:b/>
                <w:bCs/>
                <w:lang w:val="en-IE"/>
              </w:rPr>
              <w:t xml:space="preserve"> </w:t>
            </w:r>
            <w:r w:rsidR="001032AD">
              <w:rPr>
                <w:b/>
                <w:bCs/>
                <w:lang w:val="en-IE"/>
              </w:rPr>
              <w:t>should</w:t>
            </w:r>
            <w:r w:rsidRPr="00F4166A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 xml:space="preserve">reduce </w:t>
            </w:r>
            <w:r w:rsidR="005D18F5">
              <w:rPr>
                <w:b/>
                <w:bCs/>
                <w:lang w:val="en-IE"/>
              </w:rPr>
              <w:t>diagnostic u</w:t>
            </w:r>
            <w:r w:rsidR="00C951C1">
              <w:rPr>
                <w:b/>
                <w:bCs/>
                <w:lang w:val="en-IE"/>
              </w:rPr>
              <w:t>ncertainty</w:t>
            </w:r>
            <w:r w:rsidR="004878BA">
              <w:rPr>
                <w:b/>
                <w:bCs/>
                <w:lang w:val="en-IE"/>
              </w:rPr>
              <w:t xml:space="preserve"> </w:t>
            </w:r>
            <w:r w:rsidR="00156AA4">
              <w:rPr>
                <w:b/>
                <w:bCs/>
                <w:lang w:val="en-IE"/>
              </w:rPr>
              <w:t xml:space="preserve">as part of the assessment for </w:t>
            </w:r>
            <w:r w:rsidR="003302A8">
              <w:rPr>
                <w:b/>
                <w:bCs/>
                <w:lang w:val="en-IE"/>
              </w:rPr>
              <w:t>L</w:t>
            </w:r>
            <w:r w:rsidR="00156AA4">
              <w:rPr>
                <w:b/>
                <w:bCs/>
                <w:lang w:val="en-IE"/>
              </w:rPr>
              <w:t xml:space="preserve">RTIs </w:t>
            </w:r>
            <w:r w:rsidR="00AA60BA">
              <w:rPr>
                <w:b/>
                <w:bCs/>
                <w:lang w:val="en-IE"/>
              </w:rPr>
              <w:t>and aid prescribing decisions.</w:t>
            </w:r>
          </w:p>
          <w:p w14:paraId="2C727129" w14:textId="60FF07CB" w:rsidR="007B5A83" w:rsidRPr="00F4166A" w:rsidRDefault="007B5A83" w:rsidP="003F257E">
            <w:pPr>
              <w:pStyle w:val="ListParagraph"/>
              <w:spacing w:after="120" w:line="240" w:lineRule="auto"/>
              <w:ind w:left="360"/>
              <w:rPr>
                <w:b/>
                <w:bCs/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D14694" w:rsidRPr="00D14694">
              <w:rPr>
                <w:lang w:val="en-IE"/>
              </w:rPr>
              <w:t xml:space="preserve">CRP is a sensitive and non-specific marker for inflammation which can be used to assess the severity of an inflammation and to predict if an infection can be expected to be self-limiting or severe </w:t>
            </w:r>
            <w:r w:rsidR="00667C2D" w:rsidRPr="00D14694">
              <w:rPr>
                <w:lang w:val="en-IE"/>
              </w:rPr>
              <w:t>(1)</w:t>
            </w:r>
            <w:r w:rsidR="00D14694" w:rsidRPr="00D14694">
              <w:rPr>
                <w:lang w:val="en-IE"/>
              </w:rPr>
              <w:t xml:space="preserve">. </w:t>
            </w:r>
            <w:r w:rsidR="00522BA3">
              <w:rPr>
                <w:lang w:val="en-IE"/>
              </w:rPr>
              <w:t>U</w:t>
            </w:r>
            <w:r w:rsidR="00AA60BA">
              <w:rPr>
                <w:lang w:val="en-IE"/>
              </w:rPr>
              <w:t>ncertainty about the diagnosis of infection can lead to inappropriate antibiotic prescribing</w:t>
            </w:r>
            <w:r w:rsidR="00963E76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2)</w:t>
            </w:r>
            <w:r w:rsidR="00252CF4">
              <w:rPr>
                <w:lang w:val="en-IE"/>
              </w:rPr>
              <w:t xml:space="preserve">. </w:t>
            </w:r>
            <w:r>
              <w:rPr>
                <w:lang w:val="en-IE"/>
              </w:rPr>
              <w:t>CRP POCT help</w:t>
            </w:r>
            <w:r w:rsidR="006A4078">
              <w:rPr>
                <w:lang w:val="en-IE"/>
              </w:rPr>
              <w:t xml:space="preserve">s </w:t>
            </w:r>
            <w:r w:rsidR="00522BA3">
              <w:rPr>
                <w:lang w:val="en-IE"/>
              </w:rPr>
              <w:t>to assess</w:t>
            </w:r>
            <w:r>
              <w:rPr>
                <w:lang w:val="en-IE"/>
              </w:rPr>
              <w:t xml:space="preserve"> </w:t>
            </w:r>
            <w:r w:rsidR="00626AB7">
              <w:rPr>
                <w:lang w:val="en-IE"/>
              </w:rPr>
              <w:t xml:space="preserve">bacterial </w:t>
            </w:r>
            <w:r w:rsidR="003302A8">
              <w:rPr>
                <w:lang w:val="en-IE"/>
              </w:rPr>
              <w:t>L</w:t>
            </w:r>
            <w:r>
              <w:rPr>
                <w:lang w:val="en-IE"/>
              </w:rPr>
              <w:t xml:space="preserve">RTI </w:t>
            </w:r>
            <w:r w:rsidR="00522BA3">
              <w:rPr>
                <w:lang w:val="en-IE"/>
              </w:rPr>
              <w:t xml:space="preserve">severity </w:t>
            </w:r>
            <w:r w:rsidR="00626AB7">
              <w:rPr>
                <w:lang w:val="en-IE"/>
              </w:rPr>
              <w:t>and to</w:t>
            </w:r>
            <w:r w:rsidR="006A4078">
              <w:rPr>
                <w:lang w:val="en-IE"/>
              </w:rPr>
              <w:t xml:space="preserve"> identify </w:t>
            </w:r>
            <w:r w:rsidR="000E2718">
              <w:rPr>
                <w:lang w:val="en-IE"/>
              </w:rPr>
              <w:t xml:space="preserve">the </w:t>
            </w:r>
            <w:r w:rsidR="0009467A">
              <w:rPr>
                <w:lang w:val="en-IE"/>
              </w:rPr>
              <w:t>patients</w:t>
            </w:r>
            <w:r w:rsidR="006A4078">
              <w:rPr>
                <w:lang w:val="en-IE"/>
              </w:rPr>
              <w:t xml:space="preserve"> who </w:t>
            </w:r>
            <w:r w:rsidR="00522BA3">
              <w:rPr>
                <w:lang w:val="en-IE"/>
              </w:rPr>
              <w:t xml:space="preserve">may </w:t>
            </w:r>
            <w:r w:rsidR="006A4078">
              <w:rPr>
                <w:lang w:val="en-IE"/>
              </w:rPr>
              <w:t>benefit from antibiotics</w:t>
            </w:r>
            <w:r w:rsidR="00963E76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-4)</w:t>
            </w:r>
            <w:r>
              <w:rPr>
                <w:lang w:val="en-IE"/>
              </w:rPr>
              <w:t>.</w:t>
            </w:r>
          </w:p>
        </w:tc>
      </w:tr>
      <w:tr w:rsidR="007B5A83" w:rsidRPr="001E0C09" w14:paraId="28FE8884" w14:textId="77777777" w:rsidTr="003F257E">
        <w:tc>
          <w:tcPr>
            <w:tcW w:w="1099" w:type="pct"/>
          </w:tcPr>
          <w:p w14:paraId="73F42983" w14:textId="77777777" w:rsidR="007B5A83" w:rsidRPr="001E0C09" w:rsidRDefault="007B5A83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78E97016" w14:textId="77777777" w:rsidR="007B5A83" w:rsidRPr="001E0C09" w:rsidRDefault="007B5A83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2E7DF29B" w14:textId="77777777" w:rsidR="007B5A83" w:rsidRPr="001E0C09" w:rsidRDefault="007B5A83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30D0EC77" w14:textId="77777777" w:rsidR="007B5A83" w:rsidRPr="001E0C09" w:rsidRDefault="007B5A83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5A0C67FF" w14:textId="77777777" w:rsidR="007B5A83" w:rsidRPr="001E0C09" w:rsidRDefault="007B5A83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7B5A83" w:rsidRPr="001E0C09" w14:paraId="5CAE8AA3" w14:textId="77777777" w:rsidTr="003F257E">
        <w:tc>
          <w:tcPr>
            <w:tcW w:w="5000" w:type="pct"/>
            <w:gridSpan w:val="5"/>
          </w:tcPr>
          <w:p w14:paraId="47C7F27D" w14:textId="77777777" w:rsidR="007B5A83" w:rsidRPr="001E0C09" w:rsidRDefault="007B5A83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043A808B" w14:textId="4F3C71E6" w:rsidR="007F6E0A" w:rsidRDefault="007F6E0A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2F1753" w:rsidRPr="001E0C09" w14:paraId="7F0B1DD5" w14:textId="77777777" w:rsidTr="00CF6397">
        <w:tc>
          <w:tcPr>
            <w:tcW w:w="5000" w:type="pct"/>
            <w:gridSpan w:val="5"/>
          </w:tcPr>
          <w:p w14:paraId="248F930D" w14:textId="694AA394" w:rsidR="001E2B94" w:rsidRDefault="00171484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2F1753" w:rsidRPr="00F4166A">
              <w:rPr>
                <w:b/>
                <w:bCs/>
                <w:lang w:val="en-IE"/>
              </w:rPr>
              <w:t xml:space="preserve"> </w:t>
            </w:r>
            <w:r w:rsidR="002F1753">
              <w:rPr>
                <w:b/>
                <w:bCs/>
                <w:lang w:val="en-IE"/>
              </w:rPr>
              <w:t xml:space="preserve">results should be interpreted </w:t>
            </w:r>
            <w:r w:rsidR="00BD3C2A">
              <w:rPr>
                <w:b/>
                <w:bCs/>
                <w:lang w:val="en-IE"/>
              </w:rPr>
              <w:t xml:space="preserve">in conjunction </w:t>
            </w:r>
            <w:r w:rsidR="002F1753">
              <w:rPr>
                <w:b/>
                <w:bCs/>
                <w:lang w:val="en-IE"/>
              </w:rPr>
              <w:t>with a thorough assessment of the patient’s history, risk profile, and acute clinical situation.</w:t>
            </w:r>
          </w:p>
          <w:p w14:paraId="4E8C7FAE" w14:textId="27B59C8F" w:rsidR="008E469B" w:rsidRPr="008E469B" w:rsidRDefault="00B46287" w:rsidP="00DD7428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</w:t>
            </w:r>
            <w:r w:rsidR="008E469B">
              <w:rPr>
                <w:lang w:val="en-IE"/>
              </w:rPr>
              <w:t xml:space="preserve">: </w:t>
            </w:r>
            <w:r w:rsidR="00DD7428">
              <w:rPr>
                <w:lang w:val="en-IE"/>
              </w:rPr>
              <w:t>Patients' comorbidities and sources of vulnerability/risk should be considered in conjunction with</w:t>
            </w:r>
            <w:r w:rsidR="002A7758">
              <w:rPr>
                <w:lang w:val="en-IE"/>
              </w:rPr>
              <w:t xml:space="preserve"> </w:t>
            </w:r>
            <w:r w:rsidR="00DD7428">
              <w:rPr>
                <w:lang w:val="en-IE"/>
              </w:rPr>
              <w:t>CRP</w:t>
            </w:r>
            <w:r w:rsidR="00A162D4">
              <w:rPr>
                <w:lang w:val="en-IE"/>
              </w:rPr>
              <w:t>-</w:t>
            </w:r>
            <w:r w:rsidR="008C203A">
              <w:rPr>
                <w:lang w:val="en-IE"/>
              </w:rPr>
              <w:t xml:space="preserve">based </w:t>
            </w:r>
            <w:r w:rsidR="00DD7428">
              <w:rPr>
                <w:lang w:val="en-IE"/>
              </w:rPr>
              <w:t>prescribing recommendations before deciding on</w:t>
            </w:r>
            <w:r w:rsidR="00272D50">
              <w:rPr>
                <w:lang w:val="en-IE"/>
              </w:rPr>
              <w:t xml:space="preserve"> treatment </w:t>
            </w:r>
            <w:r w:rsidR="00667C2D">
              <w:rPr>
                <w:noProof/>
                <w:lang w:val="en-IE"/>
              </w:rPr>
              <w:t>(1, 2)</w:t>
            </w:r>
            <w:r w:rsidR="00DD7428">
              <w:rPr>
                <w:lang w:val="en-IE"/>
              </w:rPr>
              <w:t>.</w:t>
            </w:r>
          </w:p>
        </w:tc>
      </w:tr>
      <w:tr w:rsidR="002F1753" w:rsidRPr="001E0C09" w14:paraId="47DEF4AC" w14:textId="77777777" w:rsidTr="00CF6397">
        <w:tc>
          <w:tcPr>
            <w:tcW w:w="1099" w:type="pct"/>
          </w:tcPr>
          <w:p w14:paraId="68847C99" w14:textId="77777777" w:rsidR="002F1753" w:rsidRPr="001E0C09" w:rsidRDefault="002F1753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3DACDC1D" w14:textId="77777777" w:rsidR="002F1753" w:rsidRPr="001E0C09" w:rsidRDefault="002F1753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2B8518E8" w14:textId="77777777" w:rsidR="002F1753" w:rsidRPr="001E0C09" w:rsidRDefault="002F1753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2C1943FD" w14:textId="77777777" w:rsidR="002F1753" w:rsidRPr="001E0C09" w:rsidRDefault="002F1753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6052143B" w14:textId="77777777" w:rsidR="002F1753" w:rsidRPr="001E0C09" w:rsidRDefault="002F1753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2F1753" w:rsidRPr="001E0C09" w14:paraId="49FE7FB6" w14:textId="77777777" w:rsidTr="00CF6397">
        <w:tc>
          <w:tcPr>
            <w:tcW w:w="5000" w:type="pct"/>
            <w:gridSpan w:val="5"/>
          </w:tcPr>
          <w:p w14:paraId="4F5D5123" w14:textId="77777777" w:rsidR="002F1753" w:rsidRPr="001E0C09" w:rsidRDefault="002F1753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475BEA59" w14:textId="0C49F81D" w:rsidR="00080A32" w:rsidRDefault="00080A32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2C48A1" w:rsidRPr="001E0C09" w14:paraId="6619DBB6" w14:textId="77777777" w:rsidTr="003F257E">
        <w:tc>
          <w:tcPr>
            <w:tcW w:w="5000" w:type="pct"/>
            <w:gridSpan w:val="5"/>
          </w:tcPr>
          <w:p w14:paraId="75836391" w14:textId="2CC1605F" w:rsidR="003F2DFD" w:rsidRDefault="003F2DFD" w:rsidP="003F2DFD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 xml:space="preserve">Clinical decision rules </w:t>
            </w:r>
            <w:r w:rsidR="00690996">
              <w:rPr>
                <w:b/>
                <w:bCs/>
                <w:lang w:val="en-IE"/>
              </w:rPr>
              <w:t>that are proven for use in your practice should be incorporated into the clinical assessment of patients suspected of having a LRTI.</w:t>
            </w:r>
          </w:p>
          <w:p w14:paraId="3AD05A02" w14:textId="5BA9E836" w:rsidR="002C48A1" w:rsidRPr="00F4166A" w:rsidRDefault="002C48A1" w:rsidP="003F257E">
            <w:pPr>
              <w:pStyle w:val="ListParagraph"/>
              <w:spacing w:after="120" w:line="240" w:lineRule="auto"/>
              <w:ind w:left="360"/>
              <w:rPr>
                <w:b/>
                <w:bCs/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B51D20">
              <w:rPr>
                <w:lang w:val="en-IE"/>
              </w:rPr>
              <w:t xml:space="preserve">Using </w:t>
            </w:r>
            <w:r w:rsidR="00B51D20" w:rsidRPr="00971CF7">
              <w:rPr>
                <w:lang w:val="en-IE"/>
              </w:rPr>
              <w:t xml:space="preserve">clinical decision rules </w:t>
            </w:r>
            <w:r w:rsidR="00690996">
              <w:rPr>
                <w:lang w:val="en-IE"/>
              </w:rPr>
              <w:t xml:space="preserve">(for example, </w:t>
            </w:r>
            <w:hyperlink r:id="rId8" w:history="1">
              <w:r w:rsidR="00690996" w:rsidRPr="00690996">
                <w:rPr>
                  <w:rStyle w:val="Hyperlink"/>
                  <w:lang w:val="en-IE"/>
                </w:rPr>
                <w:t>FeverPAIN</w:t>
              </w:r>
            </w:hyperlink>
            <w:r w:rsidR="00690996">
              <w:rPr>
                <w:lang w:val="en-IE"/>
              </w:rPr>
              <w:t xml:space="preserve">) </w:t>
            </w:r>
            <w:r w:rsidR="00B51D20">
              <w:rPr>
                <w:lang w:val="en-IE"/>
              </w:rPr>
              <w:t xml:space="preserve">provides confirmation of a bacterial </w:t>
            </w:r>
            <w:r w:rsidR="003302A8">
              <w:rPr>
                <w:lang w:val="en-IE"/>
              </w:rPr>
              <w:t>L</w:t>
            </w:r>
            <w:r w:rsidR="00B51D20">
              <w:rPr>
                <w:lang w:val="en-IE"/>
              </w:rPr>
              <w:t xml:space="preserve">RTI and its severity and helps to identify patients requiring further referral </w:t>
            </w:r>
            <w:r w:rsidR="00B51D20">
              <w:rPr>
                <w:noProof/>
                <w:lang w:val="en-IE"/>
              </w:rPr>
              <w:t>(13).</w:t>
            </w:r>
          </w:p>
        </w:tc>
      </w:tr>
      <w:tr w:rsidR="002C48A1" w:rsidRPr="001E0C09" w14:paraId="31BDB2EE" w14:textId="77777777" w:rsidTr="003F257E">
        <w:tc>
          <w:tcPr>
            <w:tcW w:w="1099" w:type="pct"/>
          </w:tcPr>
          <w:p w14:paraId="090ECD4E" w14:textId="77777777" w:rsidR="002C48A1" w:rsidRPr="001E0C09" w:rsidRDefault="002C48A1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17E6EA4D" w14:textId="77777777" w:rsidR="002C48A1" w:rsidRPr="001E0C09" w:rsidRDefault="002C48A1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10B751F5" w14:textId="77777777" w:rsidR="002C48A1" w:rsidRPr="001E0C09" w:rsidRDefault="002C48A1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63CFF081" w14:textId="77777777" w:rsidR="002C48A1" w:rsidRPr="001E0C09" w:rsidRDefault="002C48A1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3B4A7029" w14:textId="77777777" w:rsidR="002C48A1" w:rsidRPr="001E0C09" w:rsidRDefault="002C48A1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2C48A1" w:rsidRPr="001E0C09" w14:paraId="176EB45D" w14:textId="77777777" w:rsidTr="003F257E">
        <w:tc>
          <w:tcPr>
            <w:tcW w:w="5000" w:type="pct"/>
            <w:gridSpan w:val="5"/>
          </w:tcPr>
          <w:p w14:paraId="55862CBA" w14:textId="77777777" w:rsidR="002C48A1" w:rsidRPr="001E0C09" w:rsidRDefault="002C48A1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37122197" w14:textId="77777777" w:rsidR="002C48A1" w:rsidRDefault="002C48A1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BB469C" w:rsidRPr="001E0C09" w14:paraId="20528C74" w14:textId="77777777" w:rsidTr="00CF6397">
        <w:tc>
          <w:tcPr>
            <w:tcW w:w="5000" w:type="pct"/>
            <w:gridSpan w:val="5"/>
          </w:tcPr>
          <w:p w14:paraId="7DCF8250" w14:textId="44B724BA" w:rsidR="00BB469C" w:rsidRPr="002930E5" w:rsidRDefault="007C2CB3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BB469C" w:rsidRPr="002930E5">
              <w:rPr>
                <w:b/>
                <w:bCs/>
                <w:lang w:val="en-IE"/>
              </w:rPr>
              <w:t xml:space="preserve"> </w:t>
            </w:r>
            <w:r w:rsidR="00C51629">
              <w:rPr>
                <w:b/>
                <w:bCs/>
                <w:lang w:val="en-IE"/>
              </w:rPr>
              <w:t>should</w:t>
            </w:r>
            <w:r w:rsidR="00BB469C" w:rsidRPr="002930E5">
              <w:rPr>
                <w:b/>
                <w:bCs/>
                <w:lang w:val="en-IE"/>
              </w:rPr>
              <w:t xml:space="preserve"> be </w:t>
            </w:r>
            <w:r w:rsidR="00C135BC">
              <w:rPr>
                <w:b/>
                <w:bCs/>
                <w:lang w:val="en-IE"/>
              </w:rPr>
              <w:t xml:space="preserve">performed </w:t>
            </w:r>
            <w:r w:rsidR="00BB469C" w:rsidRPr="002930E5">
              <w:rPr>
                <w:b/>
                <w:bCs/>
                <w:lang w:val="en-IE"/>
              </w:rPr>
              <w:t xml:space="preserve">within </w:t>
            </w:r>
            <w:r w:rsidR="0077436A">
              <w:rPr>
                <w:b/>
                <w:bCs/>
                <w:lang w:val="en-IE"/>
              </w:rPr>
              <w:t>g</w:t>
            </w:r>
            <w:r w:rsidR="008C203A">
              <w:rPr>
                <w:b/>
                <w:bCs/>
                <w:lang w:val="en-IE"/>
              </w:rPr>
              <w:t xml:space="preserve">eneral </w:t>
            </w:r>
            <w:r w:rsidR="0077436A">
              <w:rPr>
                <w:b/>
                <w:bCs/>
                <w:lang w:val="en-IE"/>
              </w:rPr>
              <w:t>p</w:t>
            </w:r>
            <w:r w:rsidR="008C203A">
              <w:rPr>
                <w:b/>
                <w:bCs/>
                <w:lang w:val="en-IE"/>
              </w:rPr>
              <w:t>ractice</w:t>
            </w:r>
            <w:r w:rsidR="00BB469C" w:rsidRPr="002930E5">
              <w:rPr>
                <w:b/>
                <w:bCs/>
                <w:lang w:val="en-IE"/>
              </w:rPr>
              <w:t>.</w:t>
            </w:r>
          </w:p>
          <w:p w14:paraId="1CC72E93" w14:textId="3B275785" w:rsidR="00BB469C" w:rsidRPr="00773E65" w:rsidRDefault="00B46287" w:rsidP="00CD0D44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</w:t>
            </w:r>
            <w:r w:rsidR="00BB469C">
              <w:rPr>
                <w:lang w:val="en-IE"/>
              </w:rPr>
              <w:t xml:space="preserve">: </w:t>
            </w:r>
            <w:r w:rsidR="007F0626">
              <w:rPr>
                <w:lang w:val="en-IE"/>
              </w:rPr>
              <w:t xml:space="preserve">Patients frequently attend </w:t>
            </w:r>
            <w:r w:rsidR="00036E56">
              <w:rPr>
                <w:lang w:val="en-IE"/>
              </w:rPr>
              <w:t>general practice</w:t>
            </w:r>
            <w:r w:rsidR="007F0626">
              <w:rPr>
                <w:lang w:val="en-IE"/>
              </w:rPr>
              <w:t xml:space="preserve"> with symptoms of </w:t>
            </w:r>
            <w:r w:rsidR="003302A8">
              <w:rPr>
                <w:lang w:val="en-IE"/>
              </w:rPr>
              <w:t>L</w:t>
            </w:r>
            <w:r w:rsidR="007F0626">
              <w:rPr>
                <w:lang w:val="en-IE"/>
              </w:rPr>
              <w:t>RTIs</w:t>
            </w:r>
            <w:r w:rsidR="00761FD0">
              <w:rPr>
                <w:lang w:val="en-IE"/>
              </w:rPr>
              <w:t>;</w:t>
            </w:r>
            <w:r w:rsidR="007F0626">
              <w:rPr>
                <w:lang w:val="en-IE"/>
              </w:rPr>
              <w:t xml:space="preserve"> therefore</w:t>
            </w:r>
            <w:r w:rsidR="00761FD0">
              <w:rPr>
                <w:lang w:val="en-IE"/>
              </w:rPr>
              <w:t xml:space="preserve">, </w:t>
            </w:r>
            <w:r w:rsidR="007F0626">
              <w:rPr>
                <w:lang w:val="en-IE"/>
              </w:rPr>
              <w:t xml:space="preserve">using a CRP POCT in this setting </w:t>
            </w:r>
            <w:r w:rsidR="00761FD0">
              <w:rPr>
                <w:lang w:val="en-IE"/>
              </w:rPr>
              <w:t>should</w:t>
            </w:r>
            <w:r w:rsidR="007F0626">
              <w:rPr>
                <w:lang w:val="en-IE"/>
              </w:rPr>
              <w:t xml:space="preserve"> help to ensure appropriate prescribing of antibiotics.</w:t>
            </w:r>
            <w:r w:rsidR="002A7758">
              <w:rPr>
                <w:lang w:val="en-IE"/>
              </w:rPr>
              <w:t xml:space="preserve"> </w:t>
            </w:r>
          </w:p>
        </w:tc>
      </w:tr>
      <w:tr w:rsidR="00BB469C" w:rsidRPr="001E0C09" w14:paraId="2E50170F" w14:textId="77777777" w:rsidTr="00CF6397">
        <w:tc>
          <w:tcPr>
            <w:tcW w:w="1099" w:type="pct"/>
          </w:tcPr>
          <w:p w14:paraId="19E309D2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35FC824D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331F829D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5AE2952E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4181DEE0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BB469C" w:rsidRPr="001E0C09" w14:paraId="53E4EF87" w14:textId="77777777" w:rsidTr="00CF6397">
        <w:tc>
          <w:tcPr>
            <w:tcW w:w="5000" w:type="pct"/>
            <w:gridSpan w:val="5"/>
          </w:tcPr>
          <w:p w14:paraId="51917290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10C5F97E" w14:textId="77777777" w:rsidR="00BB469C" w:rsidRDefault="00BB469C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3219C6" w:rsidRPr="001E0C09" w14:paraId="184C15E7" w14:textId="77777777" w:rsidTr="003F257E">
        <w:tc>
          <w:tcPr>
            <w:tcW w:w="5000" w:type="pct"/>
            <w:gridSpan w:val="5"/>
          </w:tcPr>
          <w:p w14:paraId="02A5714E" w14:textId="0C4581D7" w:rsidR="003219C6" w:rsidRPr="002930E5" w:rsidRDefault="007F0626" w:rsidP="003F257E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H</w:t>
            </w:r>
            <w:r w:rsidR="00330090">
              <w:rPr>
                <w:b/>
                <w:bCs/>
                <w:lang w:val="en-IE"/>
              </w:rPr>
              <w:t>ealthcare professionals in</w:t>
            </w:r>
            <w:r>
              <w:rPr>
                <w:b/>
                <w:bCs/>
                <w:lang w:val="en-IE"/>
              </w:rPr>
              <w:t xml:space="preserve"> </w:t>
            </w:r>
            <w:r w:rsidR="00036E56" w:rsidRPr="00036E56">
              <w:rPr>
                <w:b/>
                <w:bCs/>
                <w:lang w:val="en-IE"/>
              </w:rPr>
              <w:t>general practice</w:t>
            </w:r>
            <w:r>
              <w:rPr>
                <w:b/>
                <w:bCs/>
                <w:lang w:val="en-IE"/>
              </w:rPr>
              <w:t>, other than general practitioners</w:t>
            </w:r>
            <w:r w:rsidR="001250F6">
              <w:rPr>
                <w:b/>
                <w:bCs/>
                <w:lang w:val="en-IE"/>
              </w:rPr>
              <w:t xml:space="preserve"> (GPs)</w:t>
            </w:r>
            <w:r>
              <w:rPr>
                <w:b/>
                <w:bCs/>
                <w:lang w:val="en-IE"/>
              </w:rPr>
              <w:t xml:space="preserve"> themselves</w:t>
            </w:r>
            <w:r w:rsidDel="007F0626">
              <w:rPr>
                <w:b/>
                <w:bCs/>
                <w:lang w:val="en-IE"/>
              </w:rPr>
              <w:t xml:space="preserve"> </w:t>
            </w:r>
            <w:r w:rsidR="00330090">
              <w:rPr>
                <w:b/>
                <w:bCs/>
                <w:lang w:val="en-IE"/>
              </w:rPr>
              <w:t>(</w:t>
            </w:r>
            <w:r w:rsidRPr="00971CF7">
              <w:rPr>
                <w:b/>
                <w:bCs/>
                <w:i/>
                <w:iCs/>
                <w:lang w:val="en-IE"/>
              </w:rPr>
              <w:t>i.e.</w:t>
            </w:r>
            <w:r w:rsidR="00742355">
              <w:rPr>
                <w:b/>
                <w:bCs/>
                <w:i/>
                <w:iCs/>
                <w:lang w:val="en-IE"/>
              </w:rPr>
              <w:t>,</w:t>
            </w:r>
            <w:r>
              <w:rPr>
                <w:b/>
                <w:bCs/>
                <w:lang w:val="en-IE"/>
              </w:rPr>
              <w:t xml:space="preserve"> </w:t>
            </w:r>
            <w:r w:rsidR="00330090">
              <w:rPr>
                <w:b/>
                <w:bCs/>
                <w:lang w:val="en-IE"/>
              </w:rPr>
              <w:t>advance</w:t>
            </w:r>
            <w:r w:rsidR="001A49DD">
              <w:rPr>
                <w:b/>
                <w:bCs/>
                <w:lang w:val="en-IE"/>
              </w:rPr>
              <w:t>d</w:t>
            </w:r>
            <w:r w:rsidR="00330090">
              <w:rPr>
                <w:b/>
                <w:bCs/>
                <w:lang w:val="en-IE"/>
              </w:rPr>
              <w:t xml:space="preserve"> nurse practitioners,</w:t>
            </w:r>
            <w:r w:rsidR="00542F2D">
              <w:rPr>
                <w:b/>
                <w:bCs/>
                <w:lang w:val="en-IE"/>
              </w:rPr>
              <w:t xml:space="preserve"> general</w:t>
            </w:r>
            <w:r w:rsidR="00330090">
              <w:rPr>
                <w:b/>
                <w:bCs/>
                <w:lang w:val="en-IE"/>
              </w:rPr>
              <w:t xml:space="preserve"> practice pharmacists) should</w:t>
            </w:r>
            <w:r w:rsidR="00330090" w:rsidRPr="002930E5">
              <w:rPr>
                <w:b/>
                <w:bCs/>
                <w:lang w:val="en-IE"/>
              </w:rPr>
              <w:t xml:space="preserve"> be </w:t>
            </w:r>
            <w:r w:rsidR="00524094">
              <w:rPr>
                <w:b/>
                <w:bCs/>
                <w:lang w:val="en-IE"/>
              </w:rPr>
              <w:t>able to</w:t>
            </w:r>
            <w:r w:rsidR="00496CFE">
              <w:rPr>
                <w:b/>
                <w:bCs/>
                <w:lang w:val="en-IE"/>
              </w:rPr>
              <w:t xml:space="preserve"> </w:t>
            </w:r>
            <w:r w:rsidR="007A1E16">
              <w:rPr>
                <w:b/>
                <w:bCs/>
                <w:lang w:val="en-IE"/>
              </w:rPr>
              <w:t>obtain</w:t>
            </w:r>
            <w:r w:rsidR="008A6EE7">
              <w:rPr>
                <w:b/>
                <w:bCs/>
                <w:lang w:val="en-IE"/>
              </w:rPr>
              <w:t xml:space="preserve"> and </w:t>
            </w:r>
            <w:r w:rsidR="00330090">
              <w:rPr>
                <w:b/>
                <w:bCs/>
                <w:lang w:val="en-IE"/>
              </w:rPr>
              <w:t xml:space="preserve">interpret </w:t>
            </w:r>
            <w:r w:rsidR="000F52ED">
              <w:rPr>
                <w:b/>
                <w:bCs/>
                <w:lang w:val="en-IE"/>
              </w:rPr>
              <w:t>CRP POCT</w:t>
            </w:r>
            <w:r w:rsidR="008A6EE7">
              <w:rPr>
                <w:b/>
                <w:bCs/>
                <w:lang w:val="en-IE"/>
              </w:rPr>
              <w:t xml:space="preserve"> results</w:t>
            </w:r>
            <w:r w:rsidR="00524094">
              <w:rPr>
                <w:b/>
                <w:bCs/>
                <w:lang w:val="en-IE"/>
              </w:rPr>
              <w:t>.</w:t>
            </w:r>
          </w:p>
          <w:p w14:paraId="1FF86BCB" w14:textId="6C2AC920" w:rsidR="003219C6" w:rsidRPr="00773E65" w:rsidRDefault="003219C6" w:rsidP="003F257E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551941">
              <w:rPr>
                <w:lang w:val="en-IE"/>
              </w:rPr>
              <w:t xml:space="preserve">Having other healthcare professionals involved in diagnosing and managing </w:t>
            </w:r>
            <w:r w:rsidR="003302A8">
              <w:rPr>
                <w:lang w:val="en-IE"/>
              </w:rPr>
              <w:t>L</w:t>
            </w:r>
            <w:r w:rsidR="00551941">
              <w:rPr>
                <w:lang w:val="en-IE"/>
              </w:rPr>
              <w:t xml:space="preserve">RTIs </w:t>
            </w:r>
            <w:r w:rsidR="00761FD0">
              <w:rPr>
                <w:lang w:val="en-IE"/>
              </w:rPr>
              <w:t>should</w:t>
            </w:r>
            <w:r w:rsidR="00551941">
              <w:rPr>
                <w:lang w:val="en-IE"/>
              </w:rPr>
              <w:t xml:space="preserve"> reduce the workload/pressure on </w:t>
            </w:r>
            <w:r w:rsidR="001250F6">
              <w:rPr>
                <w:lang w:val="en-IE"/>
              </w:rPr>
              <w:t xml:space="preserve">GPs </w:t>
            </w:r>
            <w:r w:rsidR="00667C2D">
              <w:rPr>
                <w:noProof/>
              </w:rPr>
              <w:t>(13)</w:t>
            </w:r>
            <w:r w:rsidR="007811B0">
              <w:t>.</w:t>
            </w:r>
          </w:p>
        </w:tc>
      </w:tr>
      <w:tr w:rsidR="003219C6" w:rsidRPr="001E0C09" w14:paraId="77F002C9" w14:textId="77777777" w:rsidTr="003F257E">
        <w:tc>
          <w:tcPr>
            <w:tcW w:w="1099" w:type="pct"/>
          </w:tcPr>
          <w:p w14:paraId="39F11084" w14:textId="77777777" w:rsidR="003219C6" w:rsidRPr="001E0C09" w:rsidRDefault="003219C6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70136A5F" w14:textId="77777777" w:rsidR="003219C6" w:rsidRPr="001E0C09" w:rsidRDefault="003219C6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33E4B739" w14:textId="77777777" w:rsidR="003219C6" w:rsidRPr="001E0C09" w:rsidRDefault="003219C6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6855D128" w14:textId="77777777" w:rsidR="003219C6" w:rsidRPr="001E0C09" w:rsidRDefault="003219C6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3F45E85D" w14:textId="77777777" w:rsidR="003219C6" w:rsidRPr="001E0C09" w:rsidRDefault="003219C6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3219C6" w:rsidRPr="001E0C09" w14:paraId="3A3F9D26" w14:textId="77777777" w:rsidTr="003F257E">
        <w:tc>
          <w:tcPr>
            <w:tcW w:w="5000" w:type="pct"/>
            <w:gridSpan w:val="5"/>
          </w:tcPr>
          <w:p w14:paraId="4DA7D267" w14:textId="77777777" w:rsidR="003219C6" w:rsidRPr="001E0C09" w:rsidRDefault="003219C6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08FD09E4" w14:textId="3E4C525E" w:rsidR="007C160A" w:rsidRDefault="007C160A" w:rsidP="00CD0D44">
      <w:pPr>
        <w:spacing w:after="120"/>
      </w:pPr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8A6EE7" w:rsidRPr="001E0C09" w14:paraId="4173A263" w14:textId="77777777" w:rsidTr="00B50D09">
        <w:tc>
          <w:tcPr>
            <w:tcW w:w="5000" w:type="pct"/>
            <w:gridSpan w:val="5"/>
          </w:tcPr>
          <w:p w14:paraId="655417FA" w14:textId="573D6056" w:rsidR="008A6EE7" w:rsidRPr="002930E5" w:rsidRDefault="008A6EE7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lastRenderedPageBreak/>
              <w:t xml:space="preserve">Healthcare professionals in </w:t>
            </w:r>
            <w:r w:rsidRPr="00036E56">
              <w:rPr>
                <w:b/>
                <w:bCs/>
                <w:lang w:val="en-IE"/>
              </w:rPr>
              <w:t>general practice</w:t>
            </w:r>
            <w:r>
              <w:rPr>
                <w:b/>
                <w:bCs/>
                <w:lang w:val="en-IE"/>
              </w:rPr>
              <w:t>, other than GPs themselves</w:t>
            </w:r>
            <w:r w:rsidDel="007F0626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>(</w:t>
            </w:r>
            <w:r w:rsidRPr="00971CF7">
              <w:rPr>
                <w:b/>
                <w:bCs/>
                <w:i/>
                <w:iCs/>
                <w:lang w:val="en-IE"/>
              </w:rPr>
              <w:t>i.e.</w:t>
            </w:r>
            <w:r>
              <w:rPr>
                <w:b/>
                <w:bCs/>
                <w:i/>
                <w:iCs/>
                <w:lang w:val="en-IE"/>
              </w:rPr>
              <w:t>,</w:t>
            </w:r>
            <w:r>
              <w:rPr>
                <w:b/>
                <w:bCs/>
                <w:lang w:val="en-IE"/>
              </w:rPr>
              <w:t xml:space="preserve"> advanced nurse practitioners, general practice pharmacists) should</w:t>
            </w:r>
            <w:r w:rsidRPr="002930E5">
              <w:rPr>
                <w:b/>
                <w:bCs/>
                <w:lang w:val="en-IE"/>
              </w:rPr>
              <w:t xml:space="preserve"> be </w:t>
            </w:r>
            <w:r>
              <w:rPr>
                <w:b/>
                <w:bCs/>
                <w:lang w:val="en-IE"/>
              </w:rPr>
              <w:t>able to act upon CRP POCT</w:t>
            </w:r>
            <w:r w:rsidRPr="002930E5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>results (</w:t>
            </w:r>
            <w:r w:rsidRPr="00971CF7">
              <w:rPr>
                <w:b/>
                <w:bCs/>
                <w:i/>
                <w:iCs/>
                <w:lang w:val="en-IE"/>
              </w:rPr>
              <w:t>i.e</w:t>
            </w:r>
            <w:r>
              <w:rPr>
                <w:b/>
                <w:bCs/>
                <w:lang w:val="en-IE"/>
              </w:rPr>
              <w:t>., prescribe antibiotic therapy when indicated following national/international antibiotic prescribing guidance or provide self-care advice to patients).</w:t>
            </w:r>
          </w:p>
          <w:p w14:paraId="6628ACA2" w14:textId="44FD42D9" w:rsidR="008A6EE7" w:rsidRPr="00773E65" w:rsidRDefault="008A6EE7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Having other healthcare professionals involved in diagnosing and managing </w:t>
            </w:r>
            <w:r w:rsidR="003302A8">
              <w:rPr>
                <w:lang w:val="en-IE"/>
              </w:rPr>
              <w:t>L</w:t>
            </w:r>
            <w:r>
              <w:rPr>
                <w:lang w:val="en-IE"/>
              </w:rPr>
              <w:t xml:space="preserve">RTIs should reduce the workload/pressure on GPs </w:t>
            </w:r>
            <w:r w:rsidR="00667C2D">
              <w:rPr>
                <w:noProof/>
              </w:rPr>
              <w:t>(13)</w:t>
            </w:r>
            <w:r>
              <w:t>.</w:t>
            </w:r>
          </w:p>
        </w:tc>
      </w:tr>
      <w:tr w:rsidR="008A6EE7" w:rsidRPr="001E0C09" w14:paraId="7D8B3144" w14:textId="77777777" w:rsidTr="00B50D09">
        <w:tc>
          <w:tcPr>
            <w:tcW w:w="1099" w:type="pct"/>
          </w:tcPr>
          <w:p w14:paraId="0C297A26" w14:textId="77777777" w:rsidR="008A6EE7" w:rsidRPr="001E0C09" w:rsidRDefault="008A6EE7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2E3FB08A" w14:textId="77777777" w:rsidR="008A6EE7" w:rsidRPr="001E0C09" w:rsidRDefault="008A6EE7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5C646277" w14:textId="77777777" w:rsidR="008A6EE7" w:rsidRPr="001E0C09" w:rsidRDefault="008A6EE7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12226240" w14:textId="77777777" w:rsidR="008A6EE7" w:rsidRPr="001E0C09" w:rsidRDefault="008A6EE7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4C1FDDC2" w14:textId="77777777" w:rsidR="008A6EE7" w:rsidRPr="001E0C09" w:rsidRDefault="008A6EE7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8A6EE7" w:rsidRPr="001E0C09" w14:paraId="4812E060" w14:textId="77777777" w:rsidTr="00B50D09">
        <w:tc>
          <w:tcPr>
            <w:tcW w:w="5000" w:type="pct"/>
            <w:gridSpan w:val="5"/>
          </w:tcPr>
          <w:p w14:paraId="5FEDFD14" w14:textId="77777777" w:rsidR="008A6EE7" w:rsidRPr="001E0C09" w:rsidRDefault="008A6EE7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4E928062" w14:textId="77777777" w:rsidR="008A6EE7" w:rsidRDefault="008A6EE7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690996" w:rsidRPr="001E0C09" w14:paraId="5EC9F9D7" w14:textId="77777777" w:rsidTr="00FD354B">
        <w:tc>
          <w:tcPr>
            <w:tcW w:w="5000" w:type="pct"/>
            <w:gridSpan w:val="5"/>
          </w:tcPr>
          <w:p w14:paraId="06C1718B" w14:textId="77777777" w:rsidR="00690996" w:rsidRPr="005C103E" w:rsidRDefault="00690996" w:rsidP="00FD354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lang w:val="en-IE"/>
              </w:rPr>
            </w:pPr>
            <w:r>
              <w:rPr>
                <w:b/>
                <w:bCs/>
                <w:lang w:val="en-IE"/>
              </w:rPr>
              <w:t>The decision whether to perform CRP POCT and whether to prescribe antibiotics should remain at the discretion of the GP.</w:t>
            </w:r>
          </w:p>
          <w:p w14:paraId="462D9C17" w14:textId="6CAC5FDC" w:rsidR="00690996" w:rsidRPr="0056215A" w:rsidRDefault="00690996" w:rsidP="00FD354B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5C103E">
              <w:rPr>
                <w:lang w:val="en-IE"/>
              </w:rPr>
              <w:t xml:space="preserve">Rationale: </w:t>
            </w:r>
            <w:r>
              <w:rPr>
                <w:lang w:val="en-IE"/>
              </w:rPr>
              <w:t xml:space="preserve">If CRP POCT becomes mandatory to reduce over-prescribing of antibiotics, GPs may be concerned over a perceived lack of confidence in their clinical assessment </w:t>
            </w:r>
            <w:r w:rsidR="00667C2D">
              <w:rPr>
                <w:noProof/>
                <w:lang w:val="en-IE"/>
              </w:rPr>
              <w:t>(3)</w:t>
            </w:r>
            <w:r>
              <w:rPr>
                <w:lang w:val="en-IE"/>
              </w:rPr>
              <w:t>.</w:t>
            </w:r>
          </w:p>
        </w:tc>
      </w:tr>
      <w:tr w:rsidR="00690996" w:rsidRPr="001E0C09" w14:paraId="670850BA" w14:textId="77777777" w:rsidTr="00FD354B">
        <w:tc>
          <w:tcPr>
            <w:tcW w:w="1099" w:type="pct"/>
          </w:tcPr>
          <w:p w14:paraId="0582A4FF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00006FBB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2BCB090A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27268FA4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0D614107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690996" w:rsidRPr="001E0C09" w14:paraId="42B170BB" w14:textId="77777777" w:rsidTr="00FD354B">
        <w:tc>
          <w:tcPr>
            <w:tcW w:w="5000" w:type="pct"/>
            <w:gridSpan w:val="5"/>
          </w:tcPr>
          <w:p w14:paraId="450DEFB3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5D89B3BE" w14:textId="77777777" w:rsidR="00690996" w:rsidRDefault="00690996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BB469C" w:rsidRPr="001E0C09" w14:paraId="0586F2AB" w14:textId="77777777" w:rsidTr="00CF6397">
        <w:tc>
          <w:tcPr>
            <w:tcW w:w="5000" w:type="pct"/>
            <w:gridSpan w:val="5"/>
          </w:tcPr>
          <w:p w14:paraId="16011C62" w14:textId="4697D6D6" w:rsidR="00BB469C" w:rsidRPr="003F5C3D" w:rsidRDefault="007C2CB3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BB469C" w:rsidRPr="003F5C3D">
              <w:rPr>
                <w:b/>
                <w:bCs/>
                <w:lang w:val="en-IE"/>
              </w:rPr>
              <w:t xml:space="preserve"> </w:t>
            </w:r>
            <w:r w:rsidR="00C51629">
              <w:rPr>
                <w:b/>
                <w:bCs/>
                <w:lang w:val="en-IE"/>
              </w:rPr>
              <w:t>should</w:t>
            </w:r>
            <w:r w:rsidR="00BB469C" w:rsidRPr="003F5C3D">
              <w:rPr>
                <w:b/>
                <w:bCs/>
                <w:lang w:val="en-IE"/>
              </w:rPr>
              <w:t xml:space="preserve"> be </w:t>
            </w:r>
            <w:r w:rsidR="00C135BC">
              <w:rPr>
                <w:b/>
                <w:bCs/>
                <w:lang w:val="en-IE"/>
              </w:rPr>
              <w:t>performed</w:t>
            </w:r>
            <w:r w:rsidR="00BB469C" w:rsidRPr="003F5C3D">
              <w:rPr>
                <w:b/>
                <w:bCs/>
                <w:lang w:val="en-IE"/>
              </w:rPr>
              <w:t xml:space="preserve"> within community pharmacies. </w:t>
            </w:r>
          </w:p>
          <w:p w14:paraId="43AAABA0" w14:textId="1C614A02" w:rsidR="00BB469C" w:rsidRPr="002930E5" w:rsidRDefault="00B46287" w:rsidP="00CD0D44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</w:t>
            </w:r>
            <w:r w:rsidR="00BB469C">
              <w:rPr>
                <w:lang w:val="en-IE"/>
              </w:rPr>
              <w:t>: C</w:t>
            </w:r>
            <w:r w:rsidR="009E772A">
              <w:rPr>
                <w:lang w:val="en-IE"/>
              </w:rPr>
              <w:t>ommunity pharmacist</w:t>
            </w:r>
            <w:r w:rsidR="00BB469C">
              <w:rPr>
                <w:lang w:val="en-IE"/>
              </w:rPr>
              <w:t xml:space="preserve">s </w:t>
            </w:r>
            <w:r w:rsidR="001978B2">
              <w:rPr>
                <w:lang w:val="en-IE"/>
              </w:rPr>
              <w:t xml:space="preserve">are accessible in a timely manner and </w:t>
            </w:r>
            <w:r w:rsidR="00BB469C">
              <w:rPr>
                <w:lang w:val="en-IE"/>
              </w:rPr>
              <w:t>regularly provide</w:t>
            </w:r>
            <w:r w:rsidR="00551941">
              <w:rPr>
                <w:lang w:val="en-IE"/>
              </w:rPr>
              <w:t xml:space="preserve"> self-care advice</w:t>
            </w:r>
            <w:r w:rsidR="00BB469C">
              <w:rPr>
                <w:lang w:val="en-IE"/>
              </w:rPr>
              <w:t xml:space="preserve"> </w:t>
            </w:r>
            <w:r w:rsidR="00551941">
              <w:rPr>
                <w:lang w:val="en-IE"/>
              </w:rPr>
              <w:t xml:space="preserve">for minor ailments </w:t>
            </w:r>
            <w:r w:rsidR="00BB469C">
              <w:rPr>
                <w:lang w:val="en-IE"/>
              </w:rPr>
              <w:t xml:space="preserve">including </w:t>
            </w:r>
            <w:r w:rsidR="003302A8">
              <w:rPr>
                <w:lang w:val="en-IE"/>
              </w:rPr>
              <w:t>L</w:t>
            </w:r>
            <w:r w:rsidR="00BB469C">
              <w:rPr>
                <w:lang w:val="en-IE"/>
              </w:rPr>
              <w:t>RTIs</w:t>
            </w:r>
            <w:r w:rsidR="00551941">
              <w:rPr>
                <w:lang w:val="en-IE"/>
              </w:rPr>
              <w:t>.</w:t>
            </w:r>
          </w:p>
        </w:tc>
      </w:tr>
      <w:tr w:rsidR="00BB469C" w:rsidRPr="001E0C09" w14:paraId="7D6971BF" w14:textId="77777777" w:rsidTr="00CF6397">
        <w:tc>
          <w:tcPr>
            <w:tcW w:w="1099" w:type="pct"/>
          </w:tcPr>
          <w:p w14:paraId="25183FEC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2E59043F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2804B19D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571EADE0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4F013C0C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BB469C" w:rsidRPr="001E0C09" w14:paraId="44556293" w14:textId="77777777" w:rsidTr="00CF6397">
        <w:tc>
          <w:tcPr>
            <w:tcW w:w="5000" w:type="pct"/>
            <w:gridSpan w:val="5"/>
          </w:tcPr>
          <w:p w14:paraId="513DA0F9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6A881DD9" w14:textId="150D24DF" w:rsidR="00792604" w:rsidRDefault="00792604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C51629" w:rsidRPr="001E0C09" w14:paraId="3F8FFF62" w14:textId="77777777" w:rsidTr="003F257E">
        <w:tc>
          <w:tcPr>
            <w:tcW w:w="5000" w:type="pct"/>
            <w:gridSpan w:val="5"/>
          </w:tcPr>
          <w:p w14:paraId="07F29C43" w14:textId="5CFAD7A1" w:rsidR="00BD7686" w:rsidRPr="002930E5" w:rsidRDefault="00BD7686" w:rsidP="00BD7686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 xml:space="preserve">Appropriately trained </w:t>
            </w:r>
            <w:r w:rsidR="00E67F13">
              <w:rPr>
                <w:b/>
                <w:bCs/>
                <w:lang w:val="en-IE"/>
              </w:rPr>
              <w:t>community pharmacist</w:t>
            </w:r>
            <w:r w:rsidR="00045552">
              <w:rPr>
                <w:b/>
                <w:bCs/>
                <w:lang w:val="en-IE"/>
              </w:rPr>
              <w:t>s</w:t>
            </w:r>
            <w:r>
              <w:rPr>
                <w:b/>
                <w:bCs/>
                <w:lang w:val="en-IE"/>
              </w:rPr>
              <w:t xml:space="preserve"> should</w:t>
            </w:r>
            <w:r w:rsidRPr="002930E5">
              <w:rPr>
                <w:b/>
                <w:bCs/>
                <w:lang w:val="en-IE"/>
              </w:rPr>
              <w:t xml:space="preserve"> be </w:t>
            </w:r>
            <w:r>
              <w:rPr>
                <w:b/>
                <w:bCs/>
                <w:lang w:val="en-IE"/>
              </w:rPr>
              <w:t>able to obtain</w:t>
            </w:r>
            <w:r w:rsidR="00F80159">
              <w:rPr>
                <w:b/>
                <w:bCs/>
                <w:lang w:val="en-IE"/>
              </w:rPr>
              <w:t xml:space="preserve"> and</w:t>
            </w:r>
            <w:r>
              <w:rPr>
                <w:b/>
                <w:bCs/>
                <w:lang w:val="en-IE"/>
              </w:rPr>
              <w:t xml:space="preserve"> interpret </w:t>
            </w:r>
            <w:r w:rsidR="000F52ED">
              <w:rPr>
                <w:b/>
                <w:bCs/>
                <w:lang w:val="en-IE"/>
              </w:rPr>
              <w:t>CRP POCT</w:t>
            </w:r>
            <w:r w:rsidR="000F52ED" w:rsidRPr="002930E5">
              <w:rPr>
                <w:b/>
                <w:bCs/>
                <w:lang w:val="en-IE"/>
              </w:rPr>
              <w:t xml:space="preserve"> </w:t>
            </w:r>
            <w:r w:rsidR="000F52ED">
              <w:rPr>
                <w:b/>
                <w:bCs/>
                <w:lang w:val="en-IE"/>
              </w:rPr>
              <w:t>results</w:t>
            </w:r>
            <w:r>
              <w:rPr>
                <w:b/>
                <w:bCs/>
                <w:lang w:val="en-IE"/>
              </w:rPr>
              <w:t>.</w:t>
            </w:r>
          </w:p>
          <w:p w14:paraId="30AEDE39" w14:textId="5B60EB6B" w:rsidR="00C51629" w:rsidRPr="002930E5" w:rsidRDefault="00BD7686" w:rsidP="00E53DB0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41203A">
              <w:rPr>
                <w:lang w:val="en-IE"/>
              </w:rPr>
              <w:t>Community pharmacists are accessible in a timely manner.</w:t>
            </w:r>
            <w:r>
              <w:rPr>
                <w:lang w:val="en-IE"/>
              </w:rPr>
              <w:t xml:space="preserve"> Enabling</w:t>
            </w:r>
            <w:r w:rsidR="0041203A">
              <w:rPr>
                <w:lang w:val="en-IE"/>
              </w:rPr>
              <w:t xml:space="preserve"> them</w:t>
            </w:r>
            <w:r>
              <w:rPr>
                <w:lang w:val="en-IE"/>
              </w:rPr>
              <w:t xml:space="preserve"> </w:t>
            </w:r>
            <w:r w:rsidR="0041203A">
              <w:rPr>
                <w:lang w:val="en-IE"/>
              </w:rPr>
              <w:t xml:space="preserve">to use CRP POCT in the management of </w:t>
            </w:r>
            <w:r w:rsidR="003302A8">
              <w:rPr>
                <w:lang w:val="en-IE"/>
              </w:rPr>
              <w:t>L</w:t>
            </w:r>
            <w:r w:rsidR="0041203A">
              <w:rPr>
                <w:lang w:val="en-IE"/>
              </w:rPr>
              <w:t xml:space="preserve">RTIs </w:t>
            </w:r>
            <w:r w:rsidR="00761FD0">
              <w:rPr>
                <w:lang w:val="en-IE"/>
              </w:rPr>
              <w:t>should</w:t>
            </w:r>
            <w:r w:rsidR="0041203A">
              <w:rPr>
                <w:lang w:val="en-IE"/>
              </w:rPr>
              <w:t xml:space="preserve"> improve patient experience and reduce pressure on </w:t>
            </w:r>
            <w:r w:rsidR="00036E56">
              <w:rPr>
                <w:lang w:val="en-IE"/>
              </w:rPr>
              <w:t xml:space="preserve">general practice </w:t>
            </w:r>
            <w:r w:rsidR="0041203A">
              <w:rPr>
                <w:lang w:val="en-IE"/>
              </w:rPr>
              <w:t>.</w:t>
            </w:r>
          </w:p>
        </w:tc>
      </w:tr>
      <w:tr w:rsidR="00C51629" w:rsidRPr="001E0C09" w14:paraId="52D8A4FC" w14:textId="77777777" w:rsidTr="003F257E">
        <w:tc>
          <w:tcPr>
            <w:tcW w:w="1099" w:type="pct"/>
          </w:tcPr>
          <w:p w14:paraId="124521CE" w14:textId="77777777" w:rsidR="00C51629" w:rsidRPr="001E0C09" w:rsidRDefault="00C51629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012E8F17" w14:textId="77777777" w:rsidR="00C51629" w:rsidRPr="001E0C09" w:rsidRDefault="00C51629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7234221F" w14:textId="77777777" w:rsidR="00C51629" w:rsidRPr="001E0C09" w:rsidRDefault="00C51629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550DE504" w14:textId="77777777" w:rsidR="00C51629" w:rsidRPr="001E0C09" w:rsidRDefault="00C51629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1117A319" w14:textId="77777777" w:rsidR="00C51629" w:rsidRPr="001E0C09" w:rsidRDefault="00C51629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C51629" w:rsidRPr="001E0C09" w14:paraId="5D0A05D2" w14:textId="77777777" w:rsidTr="003F257E">
        <w:tc>
          <w:tcPr>
            <w:tcW w:w="5000" w:type="pct"/>
            <w:gridSpan w:val="5"/>
          </w:tcPr>
          <w:p w14:paraId="5C3E4C82" w14:textId="77777777" w:rsidR="00C51629" w:rsidRPr="001E0C09" w:rsidRDefault="00C51629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239EDF8" w14:textId="77777777" w:rsidR="00C51629" w:rsidRDefault="00C51629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F80159" w:rsidRPr="001E0C09" w14:paraId="61BE8415" w14:textId="77777777" w:rsidTr="00B50D09">
        <w:tc>
          <w:tcPr>
            <w:tcW w:w="5000" w:type="pct"/>
            <w:gridSpan w:val="5"/>
          </w:tcPr>
          <w:p w14:paraId="0FB13E5F" w14:textId="1E2F3267" w:rsidR="00F80159" w:rsidRPr="002930E5" w:rsidRDefault="00F80159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Appropriately trained community pharmacists should</w:t>
            </w:r>
            <w:r w:rsidRPr="002930E5">
              <w:rPr>
                <w:b/>
                <w:bCs/>
                <w:lang w:val="en-IE"/>
              </w:rPr>
              <w:t xml:space="preserve"> be </w:t>
            </w:r>
            <w:r>
              <w:rPr>
                <w:b/>
                <w:bCs/>
                <w:lang w:val="en-IE"/>
              </w:rPr>
              <w:t>able to act upon CRP POCT</w:t>
            </w:r>
            <w:r w:rsidRPr="002930E5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>results (</w:t>
            </w:r>
            <w:r w:rsidRPr="00971CF7">
              <w:rPr>
                <w:b/>
                <w:bCs/>
                <w:i/>
                <w:iCs/>
                <w:lang w:val="en-IE"/>
              </w:rPr>
              <w:t xml:space="preserve">i.e., </w:t>
            </w:r>
            <w:r>
              <w:rPr>
                <w:b/>
                <w:bCs/>
                <w:lang w:val="en-IE"/>
              </w:rPr>
              <w:t>prescribe antibiotic therapy when indicated following national/international antibiotic prescribing guidance or provide self-care advice to patients).</w:t>
            </w:r>
          </w:p>
          <w:p w14:paraId="1DB271A5" w14:textId="303446A8" w:rsidR="00F80159" w:rsidRPr="002930E5" w:rsidRDefault="00F80159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Community pharmacists are accessible in a timely manner. Enabling them to use CRP POCT in the management of </w:t>
            </w:r>
            <w:r w:rsidR="003302A8">
              <w:rPr>
                <w:lang w:val="en-IE"/>
              </w:rPr>
              <w:t>L</w:t>
            </w:r>
            <w:r>
              <w:rPr>
                <w:lang w:val="en-IE"/>
              </w:rPr>
              <w:t>RTIs should improve patient experience and reduce pressure on general practice .</w:t>
            </w:r>
          </w:p>
        </w:tc>
      </w:tr>
      <w:tr w:rsidR="00F80159" w:rsidRPr="001E0C09" w14:paraId="5DEFC0B1" w14:textId="77777777" w:rsidTr="00B50D09">
        <w:tc>
          <w:tcPr>
            <w:tcW w:w="1099" w:type="pct"/>
          </w:tcPr>
          <w:p w14:paraId="64DDFBDC" w14:textId="77777777" w:rsidR="00F80159" w:rsidRPr="001E0C09" w:rsidRDefault="00F80159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331405C8" w14:textId="77777777" w:rsidR="00F80159" w:rsidRPr="001E0C09" w:rsidRDefault="00F80159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222EA1D9" w14:textId="77777777" w:rsidR="00F80159" w:rsidRPr="001E0C09" w:rsidRDefault="00F80159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7203D3A7" w14:textId="77777777" w:rsidR="00F80159" w:rsidRPr="001E0C09" w:rsidRDefault="00F80159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17DB94FF" w14:textId="77777777" w:rsidR="00F80159" w:rsidRPr="001E0C09" w:rsidRDefault="00F80159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F80159" w:rsidRPr="001E0C09" w14:paraId="57693F87" w14:textId="77777777" w:rsidTr="00B50D09">
        <w:tc>
          <w:tcPr>
            <w:tcW w:w="5000" w:type="pct"/>
            <w:gridSpan w:val="5"/>
          </w:tcPr>
          <w:p w14:paraId="51C04022" w14:textId="77777777" w:rsidR="00F80159" w:rsidRPr="001E0C09" w:rsidRDefault="00F80159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131180D" w14:textId="3890DD4E" w:rsidR="007C160A" w:rsidRDefault="007C160A" w:rsidP="00CD0D44">
      <w:pPr>
        <w:spacing w:after="120"/>
      </w:pPr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F97BEC" w:rsidRPr="001E0C09" w14:paraId="43474C13" w14:textId="77777777" w:rsidTr="00B50D09">
        <w:tc>
          <w:tcPr>
            <w:tcW w:w="5000" w:type="pct"/>
            <w:gridSpan w:val="5"/>
          </w:tcPr>
          <w:p w14:paraId="1AE5DAB1" w14:textId="60876C40" w:rsidR="00F97BEC" w:rsidRPr="003F5C3D" w:rsidRDefault="00F97BEC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lastRenderedPageBreak/>
              <w:t>Group A strep testing for patients presenting with a sore throat is more suitable for use within community pharmacies than CRP POCT</w:t>
            </w:r>
            <w:r w:rsidRPr="003F5C3D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 xml:space="preserve">for </w:t>
            </w:r>
            <w:r w:rsidR="003302A8">
              <w:rPr>
                <w:b/>
                <w:bCs/>
                <w:lang w:val="en-IE"/>
              </w:rPr>
              <w:t>L</w:t>
            </w:r>
            <w:r>
              <w:rPr>
                <w:b/>
                <w:bCs/>
                <w:lang w:val="en-IE"/>
              </w:rPr>
              <w:t>RTIs</w:t>
            </w:r>
            <w:r w:rsidRPr="003F5C3D">
              <w:rPr>
                <w:b/>
                <w:bCs/>
                <w:lang w:val="en-IE"/>
              </w:rPr>
              <w:t xml:space="preserve">. </w:t>
            </w:r>
          </w:p>
          <w:p w14:paraId="7F037909" w14:textId="38B1E335" w:rsidR="00F97BEC" w:rsidRPr="002930E5" w:rsidRDefault="00F97BEC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While both strep A and CRP POCT have their merits in guiding treatment decisions for </w:t>
            </w:r>
            <w:r w:rsidR="003302A8">
              <w:rPr>
                <w:lang w:val="en-IE"/>
              </w:rPr>
              <w:t>L</w:t>
            </w:r>
            <w:r>
              <w:rPr>
                <w:lang w:val="en-IE"/>
              </w:rPr>
              <w:t xml:space="preserve">RTIs, strep A testing may be more relevant in community pharmacies. As the majority of sore throats are caused by a virus, patients can be offered self-care in the pharmacy </w:t>
            </w:r>
            <w:r w:rsidR="00667C2D">
              <w:rPr>
                <w:noProof/>
                <w:lang w:val="en-IE"/>
              </w:rPr>
              <w:t>(14)</w:t>
            </w:r>
            <w:r>
              <w:rPr>
                <w:lang w:val="en-IE"/>
              </w:rPr>
              <w:t>.</w:t>
            </w:r>
          </w:p>
        </w:tc>
      </w:tr>
      <w:tr w:rsidR="00F97BEC" w:rsidRPr="001E0C09" w14:paraId="327DA9EB" w14:textId="77777777" w:rsidTr="00B50D09">
        <w:tc>
          <w:tcPr>
            <w:tcW w:w="1099" w:type="pct"/>
          </w:tcPr>
          <w:p w14:paraId="213E4DD8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6E3D223F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3A57AF5E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50EF72F4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0D19D143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F97BEC" w:rsidRPr="001E0C09" w14:paraId="1D3E0149" w14:textId="77777777" w:rsidTr="00B50D09">
        <w:tc>
          <w:tcPr>
            <w:tcW w:w="5000" w:type="pct"/>
            <w:gridSpan w:val="5"/>
          </w:tcPr>
          <w:p w14:paraId="19EC6727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3ABF1F6A" w14:textId="77777777" w:rsidR="00F97BEC" w:rsidRDefault="00F97BEC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F97BEC" w:rsidRPr="001E0C09" w14:paraId="3C7CC25F" w14:textId="77777777" w:rsidTr="00B50D09">
        <w:tc>
          <w:tcPr>
            <w:tcW w:w="5000" w:type="pct"/>
            <w:gridSpan w:val="5"/>
          </w:tcPr>
          <w:p w14:paraId="0FC5E7CC" w14:textId="61F4C0F9" w:rsidR="00F97BEC" w:rsidRPr="005C103E" w:rsidRDefault="00F97BEC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lang w:val="en-IE"/>
              </w:rPr>
            </w:pPr>
            <w:r>
              <w:rPr>
                <w:b/>
                <w:bCs/>
                <w:lang w:val="en-IE"/>
              </w:rPr>
              <w:t>The decision whether to perform CRP POCT should remain at the discretion of the community pharmacist.</w:t>
            </w:r>
          </w:p>
          <w:p w14:paraId="365A2CFD" w14:textId="1D4D1A50" w:rsidR="00F97BEC" w:rsidRPr="0056215A" w:rsidRDefault="00F97BEC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5C103E">
              <w:rPr>
                <w:lang w:val="en-IE"/>
              </w:rPr>
              <w:t xml:space="preserve">Rationale: </w:t>
            </w:r>
            <w:r>
              <w:rPr>
                <w:lang w:val="en-IE"/>
              </w:rPr>
              <w:t xml:space="preserve">If CRP POCT becomes mandatory to reduce over-prescribing of antibiotics, community pharmacists may be concerned over a perceived lack of confidence in their clinical assessment </w:t>
            </w:r>
            <w:r w:rsidR="00667C2D">
              <w:rPr>
                <w:noProof/>
                <w:lang w:val="en-IE"/>
              </w:rPr>
              <w:t>(3)</w:t>
            </w:r>
            <w:r>
              <w:rPr>
                <w:lang w:val="en-IE"/>
              </w:rPr>
              <w:t>.</w:t>
            </w:r>
          </w:p>
        </w:tc>
      </w:tr>
      <w:tr w:rsidR="00F97BEC" w:rsidRPr="001E0C09" w14:paraId="6269C737" w14:textId="77777777" w:rsidTr="00B50D09">
        <w:tc>
          <w:tcPr>
            <w:tcW w:w="1099" w:type="pct"/>
          </w:tcPr>
          <w:p w14:paraId="193995E6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513854CC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7919F172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73508C5C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74259FA1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F97BEC" w:rsidRPr="001E0C09" w14:paraId="6D9EB143" w14:textId="77777777" w:rsidTr="00B50D09">
        <w:tc>
          <w:tcPr>
            <w:tcW w:w="5000" w:type="pct"/>
            <w:gridSpan w:val="5"/>
          </w:tcPr>
          <w:p w14:paraId="0F0C8032" w14:textId="77777777" w:rsidR="00F97BEC" w:rsidRPr="001E0C09" w:rsidRDefault="00F97BEC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3923F69" w14:textId="77777777" w:rsidR="00F97BEC" w:rsidRDefault="00F97BEC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690996" w:rsidRPr="001E0C09" w14:paraId="3B29E2DD" w14:textId="77777777" w:rsidTr="00FD354B">
        <w:tc>
          <w:tcPr>
            <w:tcW w:w="5000" w:type="pct"/>
            <w:gridSpan w:val="5"/>
          </w:tcPr>
          <w:p w14:paraId="59858139" w14:textId="6317C9D2" w:rsidR="00690996" w:rsidRPr="005C103E" w:rsidRDefault="00690996" w:rsidP="00FD354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lang w:val="en-IE"/>
              </w:rPr>
            </w:pPr>
            <w:r>
              <w:rPr>
                <w:b/>
                <w:bCs/>
                <w:lang w:val="en-IE"/>
              </w:rPr>
              <w:t xml:space="preserve">Following clinical assessment of patients presenting with symptoms of a LRTI, GPs should refer patients to community pharmacy for CRP POCT with a prescription on-hold for antibiotics. </w:t>
            </w:r>
          </w:p>
          <w:p w14:paraId="71BB57F2" w14:textId="160EBA08" w:rsidR="00690996" w:rsidRPr="0056215A" w:rsidRDefault="00690996" w:rsidP="00FD354B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5C103E">
              <w:rPr>
                <w:lang w:val="en-IE"/>
              </w:rPr>
              <w:t xml:space="preserve">Rationale: </w:t>
            </w:r>
            <w:r>
              <w:rPr>
                <w:lang w:val="en-IE"/>
              </w:rPr>
              <w:t xml:space="preserve">The community pharmacist can perform CRP POCT on behalf of the GP following the GP’s clinical assessment of the patient and dispense the prescription if the CRP POCT indicates a bacterial LRTI. </w:t>
            </w:r>
          </w:p>
        </w:tc>
      </w:tr>
      <w:tr w:rsidR="00690996" w:rsidRPr="001E0C09" w14:paraId="1D3BFCCF" w14:textId="77777777" w:rsidTr="00FD354B">
        <w:tc>
          <w:tcPr>
            <w:tcW w:w="1099" w:type="pct"/>
          </w:tcPr>
          <w:p w14:paraId="50F10D2E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4A936FD5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15361B38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57BEE8D7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51F77478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690996" w:rsidRPr="001E0C09" w14:paraId="3843F51B" w14:textId="77777777" w:rsidTr="00FD354B">
        <w:tc>
          <w:tcPr>
            <w:tcW w:w="5000" w:type="pct"/>
            <w:gridSpan w:val="5"/>
          </w:tcPr>
          <w:p w14:paraId="215E432E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245D0B04" w14:textId="77777777" w:rsidR="00690996" w:rsidRDefault="00690996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BB469C" w:rsidRPr="001E0C09" w14:paraId="471C90C8" w14:textId="77777777" w:rsidTr="00CF6397">
        <w:tc>
          <w:tcPr>
            <w:tcW w:w="5000" w:type="pct"/>
            <w:gridSpan w:val="5"/>
          </w:tcPr>
          <w:p w14:paraId="73CFC153" w14:textId="653FC69C" w:rsidR="003012EA" w:rsidRDefault="007809FC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</w:t>
            </w:r>
            <w:r w:rsidR="00DA2A78">
              <w:rPr>
                <w:b/>
                <w:bCs/>
                <w:lang w:val="en-IE"/>
              </w:rPr>
              <w:t xml:space="preserve">onsent </w:t>
            </w:r>
            <w:r w:rsidR="00CE1F9D">
              <w:rPr>
                <w:b/>
                <w:bCs/>
                <w:lang w:val="en-IE"/>
              </w:rPr>
              <w:t>will</w:t>
            </w:r>
            <w:r w:rsidR="00DA2A78">
              <w:rPr>
                <w:b/>
                <w:bCs/>
                <w:lang w:val="en-IE"/>
              </w:rPr>
              <w:t xml:space="preserve"> be provided by the patient or the patient’s</w:t>
            </w:r>
            <w:r w:rsidR="007F7046">
              <w:rPr>
                <w:b/>
                <w:bCs/>
                <w:lang w:val="en-IE"/>
              </w:rPr>
              <w:t xml:space="preserve"> parent or legal</w:t>
            </w:r>
            <w:r w:rsidR="00DA2A78">
              <w:rPr>
                <w:b/>
                <w:bCs/>
                <w:lang w:val="en-IE"/>
              </w:rPr>
              <w:t xml:space="preserve"> guardian in the case of child</w:t>
            </w:r>
            <w:r w:rsidR="00D44093">
              <w:rPr>
                <w:b/>
                <w:bCs/>
                <w:lang w:val="en-IE"/>
              </w:rPr>
              <w:t xml:space="preserve">ren </w:t>
            </w:r>
            <w:r w:rsidR="007F7046">
              <w:rPr>
                <w:b/>
                <w:bCs/>
                <w:lang w:val="en-IE"/>
              </w:rPr>
              <w:t xml:space="preserve">below the age of 16 </w:t>
            </w:r>
            <w:r w:rsidR="00D44093">
              <w:rPr>
                <w:b/>
                <w:bCs/>
                <w:lang w:val="en-IE"/>
              </w:rPr>
              <w:t>for their blood sample to be taken for C</w:t>
            </w:r>
            <w:r>
              <w:rPr>
                <w:b/>
                <w:bCs/>
                <w:lang w:val="en-IE"/>
              </w:rPr>
              <w:t>RP</w:t>
            </w:r>
            <w:r w:rsidR="008E64E7">
              <w:rPr>
                <w:b/>
                <w:bCs/>
                <w:lang w:val="en-IE"/>
              </w:rPr>
              <w:t xml:space="preserve"> POCT</w:t>
            </w:r>
            <w:r w:rsidR="003012EA">
              <w:rPr>
                <w:b/>
                <w:bCs/>
                <w:lang w:val="en-IE"/>
              </w:rPr>
              <w:t>.</w:t>
            </w:r>
          </w:p>
          <w:p w14:paraId="7078031E" w14:textId="0FBE6966" w:rsidR="00BB469C" w:rsidRPr="003012EA" w:rsidRDefault="003012EA" w:rsidP="003012EA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3012EA">
              <w:rPr>
                <w:lang w:val="en-IE"/>
              </w:rPr>
              <w:t xml:space="preserve">Rationale: </w:t>
            </w:r>
            <w:r>
              <w:rPr>
                <w:lang w:val="en-IE"/>
              </w:rPr>
              <w:t>As with all diagnostic tests, c</w:t>
            </w:r>
            <w:r w:rsidRPr="003012EA">
              <w:rPr>
                <w:lang w:val="en-IE"/>
              </w:rPr>
              <w:t>onsent will be required</w:t>
            </w:r>
            <w:r w:rsidR="00FF6EBC">
              <w:rPr>
                <w:lang w:val="en-IE"/>
              </w:rPr>
              <w:t xml:space="preserve"> for CRP POCT</w:t>
            </w:r>
            <w:r w:rsidR="009A562B" w:rsidRPr="003012EA">
              <w:rPr>
                <w:lang w:val="en-IE"/>
              </w:rPr>
              <w:t>.</w:t>
            </w:r>
          </w:p>
        </w:tc>
      </w:tr>
      <w:tr w:rsidR="00BB469C" w:rsidRPr="001E0C09" w14:paraId="685385D1" w14:textId="77777777" w:rsidTr="00CF6397">
        <w:tc>
          <w:tcPr>
            <w:tcW w:w="1099" w:type="pct"/>
          </w:tcPr>
          <w:p w14:paraId="2DEB1E4D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2FF63B0D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14443BB7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18B394BA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3C5D74B8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BB469C" w:rsidRPr="001E0C09" w14:paraId="58F15F21" w14:textId="77777777" w:rsidTr="00CF6397">
        <w:tc>
          <w:tcPr>
            <w:tcW w:w="5000" w:type="pct"/>
            <w:gridSpan w:val="5"/>
          </w:tcPr>
          <w:p w14:paraId="67418DFF" w14:textId="77777777" w:rsidR="00BB469C" w:rsidRPr="001E0C09" w:rsidRDefault="00BB469C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47D165A" w14:textId="77777777" w:rsidR="00BB469C" w:rsidRDefault="00BB469C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5B5785" w:rsidRPr="001E0C09" w14:paraId="7C5746F5" w14:textId="77777777" w:rsidTr="00CF6397">
        <w:tc>
          <w:tcPr>
            <w:tcW w:w="5000" w:type="pct"/>
            <w:gridSpan w:val="5"/>
          </w:tcPr>
          <w:p w14:paraId="29324B13" w14:textId="77777777" w:rsidR="00690996" w:rsidRPr="00690996" w:rsidRDefault="00690996" w:rsidP="00690996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690996">
              <w:rPr>
                <w:b/>
                <w:bCs/>
                <w:lang w:val="en-IE"/>
              </w:rPr>
              <w:t>CRP POCT should be used in conjunction with a rapid viral test (e.g., SARS-Cov-2/Influenza A&amp;B/RSV Adenovirus antigen combo rapid test) in the presence of cough and fever during an active pandemic or epidemic (such as COVID-19 or Influenza A&amp;B).</w:t>
            </w:r>
          </w:p>
          <w:p w14:paraId="110B5F64" w14:textId="0A3A5680" w:rsidR="00080A32" w:rsidRPr="00080A32" w:rsidRDefault="00690996" w:rsidP="00690996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690996">
              <w:rPr>
                <w:lang w:val="en-IE"/>
              </w:rPr>
              <w:t xml:space="preserve">Rationale: In this instance, a rapid viral test could be used to aid interpretation of CRP POCT results </w:t>
            </w:r>
            <w:r w:rsidR="00667C2D">
              <w:rPr>
                <w:noProof/>
                <w:lang w:val="en-IE"/>
              </w:rPr>
              <w:t>(1)</w:t>
            </w:r>
            <w:r>
              <w:rPr>
                <w:lang w:val="en-IE"/>
              </w:rPr>
              <w:t xml:space="preserve">. </w:t>
            </w:r>
            <w:r w:rsidRPr="00690996">
              <w:rPr>
                <w:lang w:val="en-IE"/>
              </w:rPr>
              <w:t xml:space="preserve">For patients that have tested positive for COVID-19, CRP POCT can be useful for disease prognosis </w:t>
            </w:r>
            <w:r w:rsidR="00667C2D">
              <w:rPr>
                <w:noProof/>
                <w:lang w:val="en-IE"/>
              </w:rPr>
              <w:t>(1, 3)</w:t>
            </w:r>
            <w:r>
              <w:rPr>
                <w:lang w:val="en-IE"/>
              </w:rPr>
              <w:t xml:space="preserve">; </w:t>
            </w:r>
            <w:r w:rsidRPr="00690996">
              <w:rPr>
                <w:lang w:val="en-IE"/>
              </w:rPr>
              <w:t xml:space="preserve">in these patients, raised CRP &gt;40 mg/L is indicative of severe infections, indicating the need for close follow-up or hospitalisation </w:t>
            </w:r>
            <w:r w:rsidR="00667C2D">
              <w:rPr>
                <w:noProof/>
                <w:lang w:val="en-IE"/>
              </w:rPr>
              <w:t>(15)</w:t>
            </w:r>
            <w:r>
              <w:rPr>
                <w:lang w:val="en-IE"/>
              </w:rPr>
              <w:t>.</w:t>
            </w:r>
          </w:p>
        </w:tc>
      </w:tr>
      <w:tr w:rsidR="005B5785" w:rsidRPr="001E0C09" w14:paraId="12131F49" w14:textId="77777777" w:rsidTr="00CF6397">
        <w:tc>
          <w:tcPr>
            <w:tcW w:w="1099" w:type="pct"/>
          </w:tcPr>
          <w:p w14:paraId="3B4A17B8" w14:textId="77777777" w:rsidR="005B5785" w:rsidRPr="001E0C09" w:rsidRDefault="005B5785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247CCB48" w14:textId="77777777" w:rsidR="005B5785" w:rsidRPr="001E0C09" w:rsidRDefault="005B5785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628F5009" w14:textId="77777777" w:rsidR="005B5785" w:rsidRPr="001E0C09" w:rsidRDefault="005B5785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2EFE6308" w14:textId="77777777" w:rsidR="005B5785" w:rsidRPr="001E0C09" w:rsidRDefault="005B5785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7029E3C0" w14:textId="77777777" w:rsidR="005B5785" w:rsidRPr="001E0C09" w:rsidRDefault="005B5785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5B5785" w:rsidRPr="001E0C09" w14:paraId="64129F9E" w14:textId="77777777" w:rsidTr="00CF6397">
        <w:tc>
          <w:tcPr>
            <w:tcW w:w="5000" w:type="pct"/>
            <w:gridSpan w:val="5"/>
          </w:tcPr>
          <w:p w14:paraId="02A3E19B" w14:textId="77777777" w:rsidR="005B5785" w:rsidRPr="001E0C09" w:rsidRDefault="005B5785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245DB8F9" w14:textId="00575911" w:rsidR="008E618E" w:rsidRDefault="008E618E" w:rsidP="00CD0D44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474B74" w:rsidRPr="001E0C09" w14:paraId="1E907589" w14:textId="77777777" w:rsidTr="00D54497">
        <w:tc>
          <w:tcPr>
            <w:tcW w:w="5000" w:type="pct"/>
            <w:gridSpan w:val="5"/>
          </w:tcPr>
          <w:p w14:paraId="69EC7209" w14:textId="77777777" w:rsidR="00690996" w:rsidRPr="00690996" w:rsidRDefault="00690996" w:rsidP="00690996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lang w:val="en-IE"/>
              </w:rPr>
            </w:pPr>
            <w:bookmarkStart w:id="0" w:name="_Hlk159332836"/>
            <w:r w:rsidRPr="00690996">
              <w:rPr>
                <w:b/>
                <w:bCs/>
              </w:rPr>
              <w:t>The cost of the CRP POCT device should be reimbursed by Governments.</w:t>
            </w:r>
          </w:p>
          <w:p w14:paraId="1FABD82A" w14:textId="73132CB3" w:rsidR="00474B74" w:rsidRPr="00690996" w:rsidRDefault="00690996" w:rsidP="00690996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690996">
              <w:t xml:space="preserve">Rationale: Uptake of new technologies in healthcare is often drive by underlying financial structures. Reimbursement can drive local access and use of CRP POCT </w:t>
            </w:r>
            <w:r w:rsidR="00667C2D" w:rsidRPr="00690996">
              <w:rPr>
                <w:noProof/>
                <w:lang w:val="en-IE"/>
              </w:rPr>
              <w:t>(3)</w:t>
            </w:r>
            <w:r w:rsidR="00474B74" w:rsidRPr="00690996">
              <w:rPr>
                <w:lang w:val="en-IE"/>
              </w:rPr>
              <w:t>.</w:t>
            </w:r>
          </w:p>
        </w:tc>
      </w:tr>
      <w:tr w:rsidR="00474B74" w:rsidRPr="001E0C09" w14:paraId="56C75E22" w14:textId="77777777" w:rsidTr="00D54497">
        <w:tc>
          <w:tcPr>
            <w:tcW w:w="1099" w:type="pct"/>
          </w:tcPr>
          <w:p w14:paraId="26F9DE0A" w14:textId="77777777" w:rsidR="00474B74" w:rsidRPr="001E0C09" w:rsidRDefault="00474B74" w:rsidP="00D54497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5AC7F43B" w14:textId="77777777" w:rsidR="00474B74" w:rsidRPr="001E0C09" w:rsidRDefault="00474B74" w:rsidP="00D54497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43F16A07" w14:textId="77777777" w:rsidR="00474B74" w:rsidRPr="001E0C09" w:rsidRDefault="00474B74" w:rsidP="00D54497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1F7D6C48" w14:textId="77777777" w:rsidR="00474B74" w:rsidRPr="001E0C09" w:rsidRDefault="00474B74" w:rsidP="00D54497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29AFC28D" w14:textId="77777777" w:rsidR="00474B74" w:rsidRPr="001E0C09" w:rsidRDefault="00474B74" w:rsidP="00D54497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474B74" w:rsidRPr="001E0C09" w14:paraId="10A1B3E6" w14:textId="77777777" w:rsidTr="00D54497">
        <w:tc>
          <w:tcPr>
            <w:tcW w:w="5000" w:type="pct"/>
            <w:gridSpan w:val="5"/>
          </w:tcPr>
          <w:p w14:paraId="3973200F" w14:textId="77777777" w:rsidR="00474B74" w:rsidRPr="001E0C09" w:rsidRDefault="00474B74" w:rsidP="00D54497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5D8B166C" w14:textId="77777777" w:rsidR="00690996" w:rsidRDefault="00690996" w:rsidP="00474B7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690996" w:rsidRPr="001E0C09" w14:paraId="0D2F238B" w14:textId="77777777" w:rsidTr="00FD354B">
        <w:tc>
          <w:tcPr>
            <w:tcW w:w="5000" w:type="pct"/>
            <w:gridSpan w:val="5"/>
          </w:tcPr>
          <w:p w14:paraId="0FF25256" w14:textId="77777777" w:rsidR="00690996" w:rsidRPr="00690996" w:rsidRDefault="00690996" w:rsidP="00FD354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690996">
              <w:rPr>
                <w:b/>
                <w:bCs/>
              </w:rPr>
              <w:t>The cost of the CRP POCT consumables should be reimbursed by Governments.</w:t>
            </w:r>
          </w:p>
          <w:p w14:paraId="2BE50CF7" w14:textId="7F04EB98" w:rsidR="00690996" w:rsidRPr="002930E5" w:rsidRDefault="00690996" w:rsidP="00690996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690996">
              <w:t xml:space="preserve">Rationale: In the Netherlands, the consumables to operate CRP POCT is reimbursed within their national health services </w:t>
            </w:r>
            <w:r w:rsidR="00667C2D">
              <w:rPr>
                <w:noProof/>
                <w:lang w:val="en-IE"/>
              </w:rPr>
              <w:t>(3)</w:t>
            </w:r>
            <w:r>
              <w:rPr>
                <w:lang w:val="en-IE"/>
              </w:rPr>
              <w:t>.</w:t>
            </w:r>
          </w:p>
        </w:tc>
      </w:tr>
      <w:tr w:rsidR="00690996" w:rsidRPr="001E0C09" w14:paraId="3B3E7A0A" w14:textId="77777777" w:rsidTr="00FD354B">
        <w:tc>
          <w:tcPr>
            <w:tcW w:w="1099" w:type="pct"/>
          </w:tcPr>
          <w:p w14:paraId="64734DBB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3679EEA7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7EC54FD6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7294B668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4E26A2C0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690996" w:rsidRPr="001E0C09" w14:paraId="39F5FAC7" w14:textId="77777777" w:rsidTr="00FD354B">
        <w:tc>
          <w:tcPr>
            <w:tcW w:w="5000" w:type="pct"/>
            <w:gridSpan w:val="5"/>
          </w:tcPr>
          <w:p w14:paraId="66DCA6C0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4EFCBA3B" w14:textId="77777777" w:rsidR="00690996" w:rsidRDefault="00690996" w:rsidP="00474B7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690996" w:rsidRPr="001E0C09" w14:paraId="3A03D8F1" w14:textId="77777777" w:rsidTr="00FD354B">
        <w:tc>
          <w:tcPr>
            <w:tcW w:w="5000" w:type="pct"/>
            <w:gridSpan w:val="5"/>
          </w:tcPr>
          <w:p w14:paraId="39E42D72" w14:textId="5010633C" w:rsidR="00690996" w:rsidRPr="00690996" w:rsidRDefault="00690996" w:rsidP="00FD354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690996">
              <w:rPr>
                <w:b/>
                <w:bCs/>
              </w:rPr>
              <w:t>CRP POCT providers (i.e., GPs and/or community pharmacists) should be reimbursed by Governments</w:t>
            </w:r>
            <w:r>
              <w:rPr>
                <w:b/>
                <w:bCs/>
              </w:rPr>
              <w:t>.</w:t>
            </w:r>
          </w:p>
          <w:p w14:paraId="66DFFD43" w14:textId="7B0009F7" w:rsidR="00690996" w:rsidRPr="00690996" w:rsidRDefault="00690996" w:rsidP="00690996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690996">
              <w:t xml:space="preserve">Rationale: A fee-for-service reimbursement mechanism should spur broader CRP POCT implementation and ultimately improve patient access </w:t>
            </w:r>
            <w:r w:rsidR="00667C2D" w:rsidRPr="00690996">
              <w:rPr>
                <w:noProof/>
                <w:lang w:val="en-IE"/>
              </w:rPr>
              <w:t>(3)</w:t>
            </w:r>
            <w:r w:rsidRPr="00690996">
              <w:rPr>
                <w:lang w:val="en-IE"/>
              </w:rPr>
              <w:t>.</w:t>
            </w:r>
          </w:p>
        </w:tc>
      </w:tr>
      <w:tr w:rsidR="00690996" w:rsidRPr="001E0C09" w14:paraId="298749FD" w14:textId="77777777" w:rsidTr="00FD354B">
        <w:tc>
          <w:tcPr>
            <w:tcW w:w="1099" w:type="pct"/>
          </w:tcPr>
          <w:p w14:paraId="40A67B14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4DCC8CD3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3B435D55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22606830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6789B8E6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690996" w:rsidRPr="001E0C09" w14:paraId="77848C9C" w14:textId="77777777" w:rsidTr="00FD354B">
        <w:tc>
          <w:tcPr>
            <w:tcW w:w="5000" w:type="pct"/>
            <w:gridSpan w:val="5"/>
          </w:tcPr>
          <w:p w14:paraId="462E411B" w14:textId="77777777" w:rsidR="00690996" w:rsidRPr="001E0C09" w:rsidRDefault="00690996" w:rsidP="00FD354B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0929EFAD" w14:textId="77777777" w:rsidR="00690996" w:rsidRDefault="00690996" w:rsidP="00474B74">
      <w:pPr>
        <w:spacing w:after="120"/>
        <w:rPr>
          <w:lang w:val="en-IE"/>
        </w:rPr>
      </w:pPr>
    </w:p>
    <w:p w14:paraId="267F26DE" w14:textId="50813DBA" w:rsidR="00482195" w:rsidRDefault="00482195" w:rsidP="00474B74">
      <w:pPr>
        <w:spacing w:after="120"/>
        <w:rPr>
          <w:lang w:val="en-IE"/>
        </w:rPr>
      </w:pPr>
      <w:r>
        <w:rPr>
          <w:lang w:val="en-IE"/>
        </w:rPr>
        <w:br w:type="page"/>
      </w:r>
    </w:p>
    <w:p w14:paraId="39C09DE5" w14:textId="2537618A" w:rsidR="005930F5" w:rsidRDefault="005930F5" w:rsidP="007C160A">
      <w:pPr>
        <w:pStyle w:val="Heading2"/>
      </w:pPr>
      <w:r>
        <w:lastRenderedPageBreak/>
        <w:t xml:space="preserve">Section 2: The detection of bacterial </w:t>
      </w:r>
      <w:r w:rsidR="003302A8">
        <w:t>L</w:t>
      </w:r>
      <w:r>
        <w:t>RTIs using CRP POCT and the provision of antibio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1E0C09" w:rsidRPr="001E0C09" w14:paraId="56053B36" w14:textId="77777777" w:rsidTr="00892ED9">
        <w:tc>
          <w:tcPr>
            <w:tcW w:w="5000" w:type="pct"/>
            <w:gridSpan w:val="5"/>
          </w:tcPr>
          <w:bookmarkEnd w:id="0"/>
          <w:p w14:paraId="297EC445" w14:textId="58A5B4A3" w:rsidR="00892ED9" w:rsidRDefault="009C4FA7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 xml:space="preserve">CRP POCT </w:t>
            </w:r>
            <w:r w:rsidR="00D90487">
              <w:rPr>
                <w:b/>
                <w:bCs/>
                <w:lang w:val="en-IE"/>
              </w:rPr>
              <w:t>result</w:t>
            </w:r>
            <w:r w:rsidR="00205CD2">
              <w:rPr>
                <w:b/>
                <w:bCs/>
                <w:lang w:val="en-IE"/>
              </w:rPr>
              <w:t>s</w:t>
            </w:r>
            <w:r w:rsidR="00D90487">
              <w:rPr>
                <w:b/>
                <w:bCs/>
                <w:lang w:val="en-IE"/>
              </w:rPr>
              <w:t xml:space="preserve"> </w:t>
            </w:r>
            <w:r w:rsidR="00612663">
              <w:rPr>
                <w:b/>
                <w:bCs/>
                <w:lang w:val="en-IE"/>
              </w:rPr>
              <w:t>can</w:t>
            </w:r>
            <w:r w:rsidR="00D90487">
              <w:rPr>
                <w:b/>
                <w:bCs/>
                <w:lang w:val="en-IE"/>
              </w:rPr>
              <w:t xml:space="preserve"> inform the need for anti</w:t>
            </w:r>
            <w:r w:rsidR="00085FC9">
              <w:rPr>
                <w:b/>
                <w:bCs/>
                <w:lang w:val="en-IE"/>
              </w:rPr>
              <w:t>biotic</w:t>
            </w:r>
            <w:r w:rsidR="00D90487">
              <w:rPr>
                <w:b/>
                <w:bCs/>
                <w:lang w:val="en-IE"/>
              </w:rPr>
              <w:t xml:space="preserve"> therapy in </w:t>
            </w:r>
            <w:r w:rsidR="003302A8">
              <w:rPr>
                <w:b/>
                <w:bCs/>
                <w:lang w:val="en-IE"/>
              </w:rPr>
              <w:t>L</w:t>
            </w:r>
            <w:r w:rsidR="00D90487">
              <w:rPr>
                <w:b/>
                <w:bCs/>
                <w:lang w:val="en-IE"/>
              </w:rPr>
              <w:t>RTIs</w:t>
            </w:r>
            <w:r w:rsidR="00892ED9" w:rsidRPr="00892ED9">
              <w:rPr>
                <w:b/>
                <w:bCs/>
                <w:lang w:val="en-IE"/>
              </w:rPr>
              <w:t>.</w:t>
            </w:r>
          </w:p>
          <w:p w14:paraId="7947E410" w14:textId="37832CEC" w:rsidR="00CA0200" w:rsidRPr="00CA0200" w:rsidRDefault="00B46287" w:rsidP="00CD0D44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A05519">
              <w:rPr>
                <w:lang w:val="en-IE"/>
              </w:rPr>
              <w:t>Rationale</w:t>
            </w:r>
            <w:r w:rsidR="00CA0200" w:rsidRPr="00A05519">
              <w:rPr>
                <w:lang w:val="en-IE"/>
              </w:rPr>
              <w:t>:</w:t>
            </w:r>
            <w:r w:rsidR="00CA0200">
              <w:rPr>
                <w:lang w:val="en-IE"/>
              </w:rPr>
              <w:t xml:space="preserve"> </w:t>
            </w:r>
            <w:r w:rsidR="00893E4C">
              <w:rPr>
                <w:lang w:val="en-IE"/>
              </w:rPr>
              <w:t>CRP POCT should aid appropriate prescribing of antibiotics</w:t>
            </w:r>
            <w:r w:rsidR="00400406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-11)</w:t>
            </w:r>
            <w:r w:rsidR="00400406">
              <w:rPr>
                <w:lang w:val="en-IE"/>
              </w:rPr>
              <w:t>.</w:t>
            </w:r>
            <w:r w:rsidR="00893E4C">
              <w:rPr>
                <w:lang w:val="en-IE"/>
              </w:rPr>
              <w:t xml:space="preserve"> </w:t>
            </w:r>
            <w:r w:rsidR="001F6713">
              <w:rPr>
                <w:lang w:val="en-IE"/>
              </w:rPr>
              <w:t>A high CRP value (&gt;100 mg/L) can indicate a severe bacterial infection. Antibiotic treatment can usually be avoided when the CRP value is low (</w:t>
            </w:r>
            <w:r w:rsidR="00DE23C2">
              <w:rPr>
                <w:lang w:val="en-IE"/>
              </w:rPr>
              <w:t>&lt;20 mg/L</w:t>
            </w:r>
            <w:r w:rsidR="00EC3DD9">
              <w:rPr>
                <w:lang w:val="en-IE"/>
              </w:rPr>
              <w:t>)</w:t>
            </w:r>
            <w:r w:rsidR="00924292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-3)</w:t>
            </w:r>
            <w:r w:rsidR="00EC3DD9">
              <w:rPr>
                <w:lang w:val="en-IE"/>
              </w:rPr>
              <w:t>.</w:t>
            </w:r>
            <w:r w:rsidR="00F4542E">
              <w:rPr>
                <w:lang w:val="en-IE"/>
              </w:rPr>
              <w:t xml:space="preserve"> </w:t>
            </w:r>
            <w:r w:rsidR="00763CEF">
              <w:rPr>
                <w:lang w:val="en-IE"/>
              </w:rPr>
              <w:t xml:space="preserve">The interpretation of a CRP value </w:t>
            </w:r>
            <w:r w:rsidR="00E459D6">
              <w:rPr>
                <w:lang w:val="en-IE"/>
              </w:rPr>
              <w:t xml:space="preserve">should be </w:t>
            </w:r>
            <w:r w:rsidR="00763CEF">
              <w:rPr>
                <w:lang w:val="en-IE"/>
              </w:rPr>
              <w:t xml:space="preserve">made in addition to clinical </w:t>
            </w:r>
            <w:r w:rsidR="00986C92">
              <w:rPr>
                <w:lang w:val="en-IE"/>
              </w:rPr>
              <w:t>assessment</w:t>
            </w:r>
            <w:r w:rsidR="00763CEF">
              <w:rPr>
                <w:lang w:val="en-IE"/>
              </w:rPr>
              <w:t xml:space="preserve"> based on presenting signs and symptoms.</w:t>
            </w:r>
          </w:p>
        </w:tc>
      </w:tr>
      <w:tr w:rsidR="001E0C09" w:rsidRPr="001E0C09" w14:paraId="0D85A1E8" w14:textId="77777777" w:rsidTr="00892ED9">
        <w:tc>
          <w:tcPr>
            <w:tcW w:w="1099" w:type="pct"/>
          </w:tcPr>
          <w:p w14:paraId="21BD7B22" w14:textId="77777777" w:rsidR="001E0C09" w:rsidRPr="001E0C09" w:rsidRDefault="001E0C09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7D298C22" w14:textId="77777777" w:rsidR="001E0C09" w:rsidRPr="001E0C09" w:rsidRDefault="001E0C09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3DF1EAD0" w14:textId="77777777" w:rsidR="001E0C09" w:rsidRPr="001E0C09" w:rsidRDefault="001E0C09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04CA0E26" w14:textId="77777777" w:rsidR="001E0C09" w:rsidRPr="001E0C09" w:rsidRDefault="001E0C09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568D8073" w14:textId="77777777" w:rsidR="001E0C09" w:rsidRPr="001E0C09" w:rsidRDefault="001E0C09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1E0C09" w:rsidRPr="001E0C09" w14:paraId="6F2A81FF" w14:textId="77777777" w:rsidTr="00892ED9">
        <w:tc>
          <w:tcPr>
            <w:tcW w:w="5000" w:type="pct"/>
            <w:gridSpan w:val="5"/>
          </w:tcPr>
          <w:p w14:paraId="5AA10ADC" w14:textId="0175B8DF" w:rsidR="001E0C09" w:rsidRPr="001E0C09" w:rsidRDefault="001E0C09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 w:rsidR="002A14E8">
              <w:rPr>
                <w:lang w:val="en-IE"/>
              </w:rPr>
              <w:t>:</w:t>
            </w:r>
          </w:p>
        </w:tc>
      </w:tr>
    </w:tbl>
    <w:p w14:paraId="71617088" w14:textId="77777777" w:rsidR="009C102B" w:rsidRDefault="009C102B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4B6B91" w:rsidRPr="001E0C09" w14:paraId="3D9CB63E" w14:textId="77777777" w:rsidTr="00BC648D">
        <w:tc>
          <w:tcPr>
            <w:tcW w:w="5000" w:type="pct"/>
            <w:gridSpan w:val="5"/>
            <w:vAlign w:val="center"/>
          </w:tcPr>
          <w:p w14:paraId="419112C3" w14:textId="680FB252" w:rsidR="004B6B91" w:rsidRPr="000A55BB" w:rsidRDefault="004B6B91" w:rsidP="00BC648D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 xml:space="preserve">A CRP value </w:t>
            </w:r>
            <w:r w:rsidRPr="000A55BB">
              <w:rPr>
                <w:b/>
                <w:bCs/>
                <w:lang w:val="en-IE"/>
              </w:rPr>
              <w:t>&gt;20 mg/L</w:t>
            </w:r>
            <w:r>
              <w:rPr>
                <w:b/>
                <w:bCs/>
                <w:lang w:val="en-IE"/>
              </w:rPr>
              <w:t xml:space="preserve"> </w:t>
            </w:r>
            <w:r w:rsidRPr="000A55BB">
              <w:rPr>
                <w:b/>
                <w:bCs/>
                <w:lang w:val="en-IE"/>
              </w:rPr>
              <w:t xml:space="preserve">indicates the </w:t>
            </w:r>
            <w:r>
              <w:rPr>
                <w:b/>
                <w:bCs/>
                <w:lang w:val="en-IE"/>
              </w:rPr>
              <w:t xml:space="preserve">possibility of a </w:t>
            </w:r>
            <w:r w:rsidRPr="000A55BB">
              <w:rPr>
                <w:b/>
                <w:bCs/>
                <w:lang w:val="en-IE"/>
              </w:rPr>
              <w:t>bacteria</w:t>
            </w:r>
            <w:r>
              <w:rPr>
                <w:b/>
                <w:bCs/>
                <w:lang w:val="en-IE"/>
              </w:rPr>
              <w:t xml:space="preserve">l </w:t>
            </w:r>
            <w:r w:rsidR="003302A8">
              <w:rPr>
                <w:b/>
                <w:bCs/>
                <w:lang w:val="en-IE"/>
              </w:rPr>
              <w:t>L</w:t>
            </w:r>
            <w:r>
              <w:rPr>
                <w:b/>
                <w:bCs/>
                <w:lang w:val="en-IE"/>
              </w:rPr>
              <w:t>RTI.</w:t>
            </w:r>
          </w:p>
          <w:p w14:paraId="7589AC1C" w14:textId="73A67C39" w:rsidR="004B6B91" w:rsidRPr="00A9534E" w:rsidRDefault="004B6B91" w:rsidP="00BC648D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A05519">
              <w:rPr>
                <w:lang w:val="en-IE"/>
              </w:rPr>
              <w:t>Rationale:</w:t>
            </w:r>
            <w:r>
              <w:rPr>
                <w:lang w:val="en-IE"/>
              </w:rPr>
              <w:t xml:space="preserve"> In </w:t>
            </w:r>
            <w:r w:rsidR="0002668A">
              <w:rPr>
                <w:lang w:val="en-IE"/>
              </w:rPr>
              <w:t xml:space="preserve">patients without infection or morbidities that contribute to elevated CRP, </w:t>
            </w:r>
            <w:r>
              <w:rPr>
                <w:lang w:val="en-IE"/>
              </w:rPr>
              <w:t xml:space="preserve">serum CRP </w:t>
            </w:r>
            <w:r w:rsidR="00A931E1">
              <w:rPr>
                <w:lang w:val="en-IE"/>
              </w:rPr>
              <w:t>value</w:t>
            </w:r>
            <w:r>
              <w:rPr>
                <w:lang w:val="en-IE"/>
              </w:rPr>
              <w:t xml:space="preserve">s are below 5 mg/L </w:t>
            </w:r>
            <w:r w:rsidR="00667C2D">
              <w:rPr>
                <w:noProof/>
                <w:lang w:val="en-IE"/>
              </w:rPr>
              <w:t>(16)</w:t>
            </w:r>
            <w:r>
              <w:rPr>
                <w:lang w:val="en-IE"/>
              </w:rPr>
              <w:t xml:space="preserve">. Raised serum CRP </w:t>
            </w:r>
            <w:r w:rsidR="00DC3477">
              <w:rPr>
                <w:lang w:val="en-IE"/>
              </w:rPr>
              <w:t xml:space="preserve">values </w:t>
            </w:r>
            <w:r>
              <w:rPr>
                <w:lang w:val="en-IE"/>
              </w:rPr>
              <w:t xml:space="preserve">often occur in bacterial infections; however, typically only minor elevations are observed in viral infections </w:t>
            </w:r>
            <w:r w:rsidR="00667C2D">
              <w:rPr>
                <w:noProof/>
                <w:lang w:val="en-IE"/>
              </w:rPr>
              <w:t>(5)</w:t>
            </w:r>
            <w:r>
              <w:rPr>
                <w:lang w:val="en-IE"/>
              </w:rPr>
              <w:t>.</w:t>
            </w:r>
          </w:p>
        </w:tc>
      </w:tr>
      <w:tr w:rsidR="004B6B91" w:rsidRPr="001E0C09" w14:paraId="1130DFD7" w14:textId="77777777" w:rsidTr="00BC648D">
        <w:tc>
          <w:tcPr>
            <w:tcW w:w="1099" w:type="pct"/>
            <w:vAlign w:val="center"/>
          </w:tcPr>
          <w:p w14:paraId="40083CF8" w14:textId="77777777" w:rsidR="004B6B91" w:rsidRPr="001E0C09" w:rsidRDefault="004B6B9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1717C4C5" w14:textId="77777777" w:rsidR="004B6B91" w:rsidRPr="001E0C09" w:rsidRDefault="004B6B9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05E488C5" w14:textId="77777777" w:rsidR="004B6B91" w:rsidRPr="001E0C09" w:rsidRDefault="004B6B9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2B5FA0D2" w14:textId="77777777" w:rsidR="004B6B91" w:rsidRPr="001E0C09" w:rsidRDefault="004B6B9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6" w:type="pct"/>
            <w:vAlign w:val="center"/>
          </w:tcPr>
          <w:p w14:paraId="0EA9550F" w14:textId="77777777" w:rsidR="004B6B91" w:rsidRPr="001E0C09" w:rsidRDefault="004B6B9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4B6B91" w:rsidRPr="001E0C09" w14:paraId="1E2FAF93" w14:textId="77777777" w:rsidTr="00BC648D">
        <w:tc>
          <w:tcPr>
            <w:tcW w:w="5000" w:type="pct"/>
            <w:gridSpan w:val="5"/>
            <w:vAlign w:val="center"/>
          </w:tcPr>
          <w:p w14:paraId="1B080836" w14:textId="77777777" w:rsidR="004B6B91" w:rsidRPr="001E0C09" w:rsidRDefault="004B6B9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6B124AE1" w14:textId="77777777" w:rsidR="004B6B91" w:rsidRDefault="004B6B91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C129C4" w:rsidRPr="001E0C09" w14:paraId="0B1F434F" w14:textId="77777777" w:rsidTr="003F257E">
        <w:tc>
          <w:tcPr>
            <w:tcW w:w="5000" w:type="pct"/>
            <w:gridSpan w:val="5"/>
            <w:vAlign w:val="center"/>
          </w:tcPr>
          <w:p w14:paraId="0AA86735" w14:textId="556CA0BF" w:rsidR="00C129C4" w:rsidRPr="000A55BB" w:rsidRDefault="00C129C4" w:rsidP="003F257E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 xml:space="preserve">A CRP </w:t>
            </w:r>
            <w:r w:rsidR="00820845">
              <w:rPr>
                <w:b/>
                <w:bCs/>
                <w:lang w:val="en-IE"/>
              </w:rPr>
              <w:t xml:space="preserve">value </w:t>
            </w:r>
            <w:r>
              <w:rPr>
                <w:b/>
                <w:bCs/>
                <w:lang w:val="en-IE"/>
              </w:rPr>
              <w:t>&lt;</w:t>
            </w:r>
            <w:r w:rsidRPr="000A55BB">
              <w:rPr>
                <w:b/>
                <w:bCs/>
                <w:lang w:val="en-IE"/>
              </w:rPr>
              <w:t>20 mg/L</w:t>
            </w:r>
            <w:r>
              <w:rPr>
                <w:b/>
                <w:bCs/>
                <w:lang w:val="en-IE"/>
              </w:rPr>
              <w:t xml:space="preserve"> </w:t>
            </w:r>
            <w:r w:rsidRPr="000A55BB">
              <w:rPr>
                <w:b/>
                <w:bCs/>
                <w:lang w:val="en-IE"/>
              </w:rPr>
              <w:t xml:space="preserve">indicates </w:t>
            </w:r>
            <w:r w:rsidR="00CC220C">
              <w:rPr>
                <w:b/>
                <w:bCs/>
                <w:lang w:val="en-IE"/>
              </w:rPr>
              <w:t>a self-</w:t>
            </w:r>
            <w:r w:rsidR="0044387A">
              <w:rPr>
                <w:b/>
                <w:bCs/>
                <w:lang w:val="en-IE"/>
              </w:rPr>
              <w:t>limiting</w:t>
            </w:r>
            <w:r w:rsidR="00CC220C">
              <w:rPr>
                <w:b/>
                <w:bCs/>
                <w:lang w:val="en-IE"/>
              </w:rPr>
              <w:t xml:space="preserve"> infection </w:t>
            </w:r>
            <w:r w:rsidR="008C501D">
              <w:rPr>
                <w:b/>
                <w:bCs/>
                <w:lang w:val="en-IE"/>
              </w:rPr>
              <w:t xml:space="preserve">(bacterial or viral) </w:t>
            </w:r>
            <w:r w:rsidR="00CC220C">
              <w:rPr>
                <w:b/>
                <w:bCs/>
                <w:lang w:val="en-IE"/>
              </w:rPr>
              <w:t>for which antibiotics should not be prescribed.</w:t>
            </w:r>
          </w:p>
          <w:p w14:paraId="798C016A" w14:textId="237BA85F" w:rsidR="00C129C4" w:rsidRPr="00A9534E" w:rsidRDefault="00C129C4" w:rsidP="0002668A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A05519">
              <w:rPr>
                <w:lang w:val="en-IE"/>
              </w:rPr>
              <w:t>Rationale:</w:t>
            </w:r>
            <w:r>
              <w:rPr>
                <w:lang w:val="en-IE"/>
              </w:rPr>
              <w:t xml:space="preserve"> </w:t>
            </w:r>
            <w:r w:rsidR="00022185">
              <w:rPr>
                <w:lang w:val="en-IE"/>
              </w:rPr>
              <w:t xml:space="preserve">Self-limiting infections (viral or bacterial) are those that tend to resolve themselves without further treatment and represent the majority of </w:t>
            </w:r>
            <w:r w:rsidR="003302A8">
              <w:rPr>
                <w:lang w:val="en-IE"/>
              </w:rPr>
              <w:t>L</w:t>
            </w:r>
            <w:r w:rsidR="00022185">
              <w:rPr>
                <w:lang w:val="en-IE"/>
              </w:rPr>
              <w:t xml:space="preserve">RTIs seen in primary care </w:t>
            </w:r>
            <w:r w:rsidR="00667C2D">
              <w:rPr>
                <w:noProof/>
                <w:lang w:val="en-IE"/>
              </w:rPr>
              <w:t>(1)</w:t>
            </w:r>
            <w:r w:rsidR="00022185">
              <w:rPr>
                <w:lang w:val="en-IE"/>
              </w:rPr>
              <w:t xml:space="preserve">. </w:t>
            </w:r>
            <w:r w:rsidR="0002668A">
              <w:rPr>
                <w:lang w:val="en-IE"/>
              </w:rPr>
              <w:t>A</w:t>
            </w:r>
            <w:r w:rsidR="0095663B">
              <w:rPr>
                <w:lang w:val="en-IE"/>
              </w:rPr>
              <w:t xml:space="preserve">ntibiotics </w:t>
            </w:r>
            <w:r w:rsidR="0002668A">
              <w:rPr>
                <w:lang w:val="en-IE"/>
              </w:rPr>
              <w:t xml:space="preserve">should be withheld </w:t>
            </w:r>
            <w:r w:rsidR="0095663B">
              <w:rPr>
                <w:lang w:val="en-IE"/>
              </w:rPr>
              <w:t>when the clinical assessment rules out a severe infection</w:t>
            </w:r>
            <w:r w:rsidR="00F76E7F">
              <w:rPr>
                <w:lang w:val="en-IE"/>
              </w:rPr>
              <w:t xml:space="preserve"> and CRP value is &lt;20 mg/L </w:t>
            </w:r>
            <w:r w:rsidR="00667C2D">
              <w:rPr>
                <w:noProof/>
                <w:lang w:val="en-IE"/>
              </w:rPr>
              <w:t>(1-3, 11)</w:t>
            </w:r>
            <w:r w:rsidR="0095663B">
              <w:rPr>
                <w:lang w:val="en-IE"/>
              </w:rPr>
              <w:t xml:space="preserve">. </w:t>
            </w:r>
            <w:r w:rsidR="007861C7">
              <w:rPr>
                <w:lang w:val="en-IE"/>
              </w:rPr>
              <w:t>Instead</w:t>
            </w:r>
            <w:r w:rsidR="0002668A">
              <w:rPr>
                <w:lang w:val="en-IE"/>
              </w:rPr>
              <w:t xml:space="preserve"> self-care advice can be given and patients advised to</w:t>
            </w:r>
            <w:r w:rsidR="002A7758">
              <w:rPr>
                <w:lang w:val="en-IE"/>
              </w:rPr>
              <w:t xml:space="preserve"> </w:t>
            </w:r>
            <w:r w:rsidR="0002668A" w:rsidRPr="0002668A">
              <w:rPr>
                <w:lang w:val="en-IE"/>
              </w:rPr>
              <w:t>re-consult</w:t>
            </w:r>
            <w:r w:rsidR="0002668A">
              <w:rPr>
                <w:lang w:val="en-IE"/>
              </w:rPr>
              <w:t xml:space="preserve"> </w:t>
            </w:r>
            <w:r w:rsidR="00184A6B">
              <w:rPr>
                <w:lang w:val="en-IE"/>
              </w:rPr>
              <w:t>if symptoms worsen or persist</w:t>
            </w:r>
            <w:r w:rsidR="00281CBF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, 2)</w:t>
            </w:r>
            <w:r w:rsidR="0041517E">
              <w:rPr>
                <w:lang w:val="en-IE"/>
              </w:rPr>
              <w:t>.</w:t>
            </w:r>
          </w:p>
        </w:tc>
      </w:tr>
      <w:tr w:rsidR="00C129C4" w:rsidRPr="001E0C09" w14:paraId="237C6B57" w14:textId="77777777" w:rsidTr="00C129C4">
        <w:tc>
          <w:tcPr>
            <w:tcW w:w="1099" w:type="pct"/>
            <w:vAlign w:val="center"/>
          </w:tcPr>
          <w:p w14:paraId="4965F4A8" w14:textId="77777777" w:rsidR="00C129C4" w:rsidRPr="001E0C09" w:rsidRDefault="00C129C4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6767AB65" w14:textId="77777777" w:rsidR="00C129C4" w:rsidRPr="001E0C09" w:rsidRDefault="00C129C4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0F271DC8" w14:textId="77777777" w:rsidR="00C129C4" w:rsidRPr="001E0C09" w:rsidRDefault="00C129C4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6AAE3E32" w14:textId="77777777" w:rsidR="00C129C4" w:rsidRPr="001E0C09" w:rsidRDefault="00C129C4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3994FB60" w14:textId="77777777" w:rsidR="00C129C4" w:rsidRPr="001E0C09" w:rsidRDefault="00C129C4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C129C4" w:rsidRPr="001E0C09" w14:paraId="5734291A" w14:textId="77777777" w:rsidTr="003F257E">
        <w:tc>
          <w:tcPr>
            <w:tcW w:w="5000" w:type="pct"/>
            <w:gridSpan w:val="5"/>
            <w:vAlign w:val="center"/>
          </w:tcPr>
          <w:p w14:paraId="772EBDCC" w14:textId="77777777" w:rsidR="00C129C4" w:rsidRPr="001E0C09" w:rsidRDefault="00C129C4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44536FAB" w14:textId="77777777" w:rsidR="00C129C4" w:rsidRDefault="00C129C4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BF2C58" w:rsidRPr="001E0C09" w14:paraId="2AC41E3D" w14:textId="77777777" w:rsidTr="00CF6397">
        <w:tc>
          <w:tcPr>
            <w:tcW w:w="5000" w:type="pct"/>
            <w:gridSpan w:val="5"/>
            <w:vAlign w:val="center"/>
          </w:tcPr>
          <w:p w14:paraId="49936511" w14:textId="1B69DEB6" w:rsidR="00BF2C58" w:rsidRPr="000A55BB" w:rsidRDefault="00DD2796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BF2C58" w:rsidRPr="000A55BB">
              <w:rPr>
                <w:b/>
                <w:bCs/>
                <w:lang w:val="en-IE"/>
              </w:rPr>
              <w:t xml:space="preserve"> </w:t>
            </w:r>
            <w:r w:rsidR="00BF2C58">
              <w:rPr>
                <w:b/>
                <w:bCs/>
                <w:lang w:val="en-IE"/>
              </w:rPr>
              <w:t>should have a lower threshold</w:t>
            </w:r>
            <w:r w:rsidR="00C92B56">
              <w:rPr>
                <w:b/>
                <w:bCs/>
                <w:lang w:val="en-IE"/>
              </w:rPr>
              <w:t xml:space="preserve"> for </w:t>
            </w:r>
            <w:r w:rsidR="00637B7C">
              <w:rPr>
                <w:b/>
                <w:bCs/>
                <w:lang w:val="en-IE"/>
              </w:rPr>
              <w:t>with</w:t>
            </w:r>
            <w:r w:rsidR="008000B9">
              <w:rPr>
                <w:b/>
                <w:bCs/>
                <w:lang w:val="en-IE"/>
              </w:rPr>
              <w:t>h</w:t>
            </w:r>
            <w:r w:rsidR="00637B7C">
              <w:rPr>
                <w:b/>
                <w:bCs/>
                <w:lang w:val="en-IE"/>
              </w:rPr>
              <w:t>olding</w:t>
            </w:r>
            <w:r w:rsidR="00C92B56">
              <w:rPr>
                <w:b/>
                <w:bCs/>
                <w:lang w:val="en-IE"/>
              </w:rPr>
              <w:t xml:space="preserve"> antibiotics </w:t>
            </w:r>
            <w:r>
              <w:rPr>
                <w:b/>
                <w:bCs/>
                <w:lang w:val="en-IE"/>
              </w:rPr>
              <w:t>in children (</w:t>
            </w:r>
            <w:r w:rsidR="00C125DA">
              <w:rPr>
                <w:b/>
                <w:bCs/>
                <w:lang w:val="en-IE"/>
              </w:rPr>
              <w:t>&lt;5 mg/L</w:t>
            </w:r>
            <w:r>
              <w:rPr>
                <w:b/>
                <w:bCs/>
                <w:lang w:val="en-IE"/>
              </w:rPr>
              <w:t xml:space="preserve"> or &lt;10 mg/L</w:t>
            </w:r>
            <w:r w:rsidR="00C92B56">
              <w:rPr>
                <w:b/>
                <w:bCs/>
                <w:lang w:val="en-IE"/>
              </w:rPr>
              <w:t>) than adults (&lt;20 mg/L).</w:t>
            </w:r>
            <w:r w:rsidR="00BF2C58" w:rsidRPr="000A55BB">
              <w:rPr>
                <w:b/>
                <w:bCs/>
                <w:lang w:val="en-IE"/>
              </w:rPr>
              <w:t xml:space="preserve"> </w:t>
            </w:r>
          </w:p>
          <w:p w14:paraId="36991B96" w14:textId="2FC04B72" w:rsidR="00BF2C58" w:rsidRPr="00A9534E" w:rsidRDefault="00B46287" w:rsidP="009954B4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A05519">
              <w:rPr>
                <w:lang w:val="en-IE"/>
              </w:rPr>
              <w:t>Rationale</w:t>
            </w:r>
            <w:r w:rsidR="00BF2C58" w:rsidRPr="00A05519">
              <w:rPr>
                <w:lang w:val="en-IE"/>
              </w:rPr>
              <w:t>:</w:t>
            </w:r>
            <w:r w:rsidR="00BF2C58">
              <w:rPr>
                <w:lang w:val="en-IE"/>
              </w:rPr>
              <w:t xml:space="preserve"> </w:t>
            </w:r>
            <w:r w:rsidR="0020029C">
              <w:rPr>
                <w:lang w:val="en-IE"/>
              </w:rPr>
              <w:t>Parent</w:t>
            </w:r>
            <w:r w:rsidR="00BF70E8">
              <w:rPr>
                <w:lang w:val="en-IE"/>
              </w:rPr>
              <w:t>s of unwell childre</w:t>
            </w:r>
            <w:r w:rsidR="00884582">
              <w:rPr>
                <w:lang w:val="en-IE"/>
              </w:rPr>
              <w:t>n typically</w:t>
            </w:r>
            <w:r w:rsidR="00BF70E8">
              <w:rPr>
                <w:lang w:val="en-IE"/>
              </w:rPr>
              <w:t xml:space="preserve"> present early</w:t>
            </w:r>
            <w:r w:rsidR="00E459D6">
              <w:rPr>
                <w:lang w:val="en-IE"/>
              </w:rPr>
              <w:t xml:space="preserve"> with their child</w:t>
            </w:r>
            <w:r w:rsidR="00BF70E8">
              <w:rPr>
                <w:lang w:val="en-IE"/>
              </w:rPr>
              <w:t xml:space="preserve"> in primary car</w:t>
            </w:r>
            <w:r w:rsidR="000A54AC">
              <w:rPr>
                <w:lang w:val="en-IE"/>
              </w:rPr>
              <w:t>e</w:t>
            </w:r>
            <w:r w:rsidR="00325038">
              <w:rPr>
                <w:lang w:val="en-IE"/>
              </w:rPr>
              <w:t>.</w:t>
            </w:r>
            <w:r w:rsidR="000A54AC">
              <w:rPr>
                <w:lang w:val="en-IE"/>
              </w:rPr>
              <w:t xml:space="preserve"> </w:t>
            </w:r>
            <w:r w:rsidR="00325038">
              <w:rPr>
                <w:lang w:val="en-IE"/>
              </w:rPr>
              <w:t>I</w:t>
            </w:r>
            <w:r w:rsidR="007B18BC">
              <w:rPr>
                <w:lang w:val="en-IE"/>
              </w:rPr>
              <w:t>n these cases</w:t>
            </w:r>
            <w:r w:rsidR="00325038">
              <w:rPr>
                <w:lang w:val="en-IE"/>
              </w:rPr>
              <w:t>,</w:t>
            </w:r>
            <w:r w:rsidR="007B18BC">
              <w:rPr>
                <w:lang w:val="en-IE"/>
              </w:rPr>
              <w:t xml:space="preserve"> CRP </w:t>
            </w:r>
            <w:r w:rsidR="00BE1A51">
              <w:rPr>
                <w:lang w:val="en-IE"/>
              </w:rPr>
              <w:t xml:space="preserve">POCT </w:t>
            </w:r>
            <w:r w:rsidR="007B18BC">
              <w:rPr>
                <w:lang w:val="en-IE"/>
              </w:rPr>
              <w:t xml:space="preserve">results should be </w:t>
            </w:r>
            <w:r w:rsidR="00BE1A51">
              <w:rPr>
                <w:lang w:val="en-IE"/>
              </w:rPr>
              <w:t>interpreted</w:t>
            </w:r>
            <w:r w:rsidR="007B18BC">
              <w:rPr>
                <w:lang w:val="en-IE"/>
              </w:rPr>
              <w:t xml:space="preserve"> carefully</w:t>
            </w:r>
            <w:r w:rsidR="00DF7374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2)</w:t>
            </w:r>
            <w:r w:rsidR="007B18BC">
              <w:rPr>
                <w:lang w:val="en-IE"/>
              </w:rPr>
              <w:t xml:space="preserve">. </w:t>
            </w:r>
            <w:r w:rsidR="00DD359A">
              <w:rPr>
                <w:lang w:val="en-IE"/>
              </w:rPr>
              <w:t xml:space="preserve">Various </w:t>
            </w:r>
            <w:r w:rsidR="00172CF0" w:rsidRPr="00172CF0">
              <w:rPr>
                <w:lang w:val="en-IE"/>
              </w:rPr>
              <w:t>CRP thresholds</w:t>
            </w:r>
            <w:r w:rsidR="00637B7C">
              <w:rPr>
                <w:lang w:val="en-IE"/>
              </w:rPr>
              <w:t xml:space="preserve"> for with</w:t>
            </w:r>
            <w:r w:rsidR="00C972B4">
              <w:rPr>
                <w:lang w:val="en-IE"/>
              </w:rPr>
              <w:t>h</w:t>
            </w:r>
            <w:r w:rsidR="00637B7C">
              <w:rPr>
                <w:lang w:val="en-IE"/>
              </w:rPr>
              <w:t>olding</w:t>
            </w:r>
            <w:r w:rsidR="00172CF0" w:rsidRPr="00172CF0">
              <w:rPr>
                <w:lang w:val="en-IE"/>
              </w:rPr>
              <w:t xml:space="preserve"> </w:t>
            </w:r>
            <w:r w:rsidR="00C972B4">
              <w:rPr>
                <w:lang w:val="en-IE"/>
              </w:rPr>
              <w:t xml:space="preserve">antibiotics in children </w:t>
            </w:r>
            <w:r w:rsidR="005B03F9">
              <w:rPr>
                <w:lang w:val="en-IE"/>
              </w:rPr>
              <w:t xml:space="preserve">have been reported </w:t>
            </w:r>
            <w:r w:rsidR="00172CF0" w:rsidRPr="00172CF0">
              <w:rPr>
                <w:lang w:val="en-IE"/>
              </w:rPr>
              <w:t>(</w:t>
            </w:r>
            <w:r w:rsidR="00C972B4">
              <w:rPr>
                <w:lang w:val="en-IE"/>
              </w:rPr>
              <w:t xml:space="preserve">&lt;20 mg/L </w:t>
            </w:r>
            <w:r w:rsidR="00667C2D">
              <w:rPr>
                <w:noProof/>
                <w:lang w:val="en-IE"/>
              </w:rPr>
              <w:t>(2, 17)</w:t>
            </w:r>
            <w:r w:rsidR="00C972B4">
              <w:rPr>
                <w:lang w:val="en-IE"/>
              </w:rPr>
              <w:t xml:space="preserve">, </w:t>
            </w:r>
            <w:r w:rsidR="00172CF0" w:rsidRPr="00172CF0">
              <w:rPr>
                <w:lang w:val="en-IE"/>
              </w:rPr>
              <w:t>&lt;10 mg/L</w:t>
            </w:r>
            <w:r w:rsidR="00C972B4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7, 18)</w:t>
            </w:r>
            <w:r w:rsidR="00C972B4">
              <w:rPr>
                <w:lang w:val="en-IE"/>
              </w:rPr>
              <w:t>,</w:t>
            </w:r>
            <w:r w:rsidR="00172CF0" w:rsidRPr="00172CF0">
              <w:rPr>
                <w:lang w:val="en-IE"/>
              </w:rPr>
              <w:t xml:space="preserve"> or &lt;5 mg/L</w:t>
            </w:r>
            <w:r w:rsidR="00DD359A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9)</w:t>
            </w:r>
            <w:r w:rsidR="00172CF0" w:rsidRPr="00172CF0">
              <w:rPr>
                <w:lang w:val="en-IE"/>
              </w:rPr>
              <w:t>).</w:t>
            </w:r>
          </w:p>
        </w:tc>
      </w:tr>
      <w:tr w:rsidR="00BF2C58" w:rsidRPr="001E0C09" w14:paraId="1B55810C" w14:textId="77777777" w:rsidTr="00CF6397">
        <w:tc>
          <w:tcPr>
            <w:tcW w:w="1099" w:type="pct"/>
            <w:vAlign w:val="center"/>
          </w:tcPr>
          <w:p w14:paraId="40C8CE58" w14:textId="77777777" w:rsidR="00BF2C58" w:rsidRPr="001E0C09" w:rsidRDefault="00BF2C58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72A0EB0B" w14:textId="77777777" w:rsidR="00BF2C58" w:rsidRPr="001E0C09" w:rsidRDefault="00BF2C58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22660679" w14:textId="77777777" w:rsidR="00BF2C58" w:rsidRPr="001E0C09" w:rsidRDefault="00BF2C58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3F132500" w14:textId="77777777" w:rsidR="00BF2C58" w:rsidRPr="001E0C09" w:rsidRDefault="00BF2C58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6" w:type="pct"/>
            <w:vAlign w:val="center"/>
          </w:tcPr>
          <w:p w14:paraId="5C7F510F" w14:textId="77777777" w:rsidR="00BF2C58" w:rsidRPr="001E0C09" w:rsidRDefault="00BF2C58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BF2C58" w:rsidRPr="001E0C09" w14:paraId="6C14AAA0" w14:textId="77777777" w:rsidTr="00CF6397">
        <w:tc>
          <w:tcPr>
            <w:tcW w:w="5000" w:type="pct"/>
            <w:gridSpan w:val="5"/>
            <w:vAlign w:val="center"/>
          </w:tcPr>
          <w:p w14:paraId="3A445F9C" w14:textId="77777777" w:rsidR="00BF2C58" w:rsidRPr="001E0C09" w:rsidRDefault="00BF2C58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54EEBF66" w14:textId="088FCA25" w:rsidR="004D37AE" w:rsidRDefault="004D37AE" w:rsidP="00CD0D44">
      <w:pPr>
        <w:spacing w:after="120"/>
        <w:rPr>
          <w:lang w:val="en-IE"/>
        </w:rPr>
      </w:pPr>
      <w:r>
        <w:rPr>
          <w:lang w:val="en-IE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763CEF" w:rsidRPr="001E0C09" w14:paraId="7F67EF4C" w14:textId="77777777" w:rsidTr="00BC648D">
        <w:tc>
          <w:tcPr>
            <w:tcW w:w="5000" w:type="pct"/>
            <w:gridSpan w:val="5"/>
            <w:vAlign w:val="center"/>
          </w:tcPr>
          <w:p w14:paraId="595AFF45" w14:textId="163EA9FE" w:rsidR="00763CEF" w:rsidRPr="000A55BB" w:rsidRDefault="00763CEF" w:rsidP="00BC648D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lastRenderedPageBreak/>
              <w:t xml:space="preserve">CRP values &gt;100 mg/L </w:t>
            </w:r>
            <w:r w:rsidR="00034581">
              <w:rPr>
                <w:b/>
                <w:bCs/>
                <w:lang w:val="en-IE"/>
              </w:rPr>
              <w:t xml:space="preserve">in adults </w:t>
            </w:r>
            <w:r>
              <w:rPr>
                <w:b/>
                <w:bCs/>
                <w:lang w:val="en-IE"/>
              </w:rPr>
              <w:t>indicates</w:t>
            </w:r>
            <w:r w:rsidRPr="000A55BB">
              <w:rPr>
                <w:b/>
                <w:bCs/>
                <w:lang w:val="en-IE"/>
              </w:rPr>
              <w:t xml:space="preserve"> the presence of a </w:t>
            </w:r>
            <w:r>
              <w:rPr>
                <w:b/>
                <w:bCs/>
                <w:lang w:val="en-IE"/>
              </w:rPr>
              <w:t xml:space="preserve">severe infection for which antibiotics should be prescribed </w:t>
            </w:r>
            <w:r w:rsidR="00EA4C45">
              <w:rPr>
                <w:b/>
                <w:bCs/>
                <w:lang w:val="en-IE"/>
              </w:rPr>
              <w:t xml:space="preserve">following national/international antibiotic prescribing guidance </w:t>
            </w:r>
            <w:r>
              <w:rPr>
                <w:b/>
                <w:bCs/>
                <w:lang w:val="en-IE"/>
              </w:rPr>
              <w:t>and hospital referral considered</w:t>
            </w:r>
            <w:r w:rsidR="00240C90">
              <w:rPr>
                <w:b/>
                <w:bCs/>
                <w:lang w:val="en-IE"/>
              </w:rPr>
              <w:t xml:space="preserve"> </w:t>
            </w:r>
            <w:r w:rsidR="00A1376A">
              <w:rPr>
                <w:b/>
                <w:bCs/>
                <w:lang w:val="en-IE"/>
              </w:rPr>
              <w:t>alongside th</w:t>
            </w:r>
            <w:r w:rsidR="00FC0067">
              <w:rPr>
                <w:b/>
                <w:bCs/>
                <w:lang w:val="en-IE"/>
              </w:rPr>
              <w:t>orough clinical assessment</w:t>
            </w:r>
            <w:r w:rsidRPr="000A55BB">
              <w:rPr>
                <w:b/>
                <w:bCs/>
                <w:lang w:val="en-IE"/>
              </w:rPr>
              <w:t>.</w:t>
            </w:r>
          </w:p>
          <w:p w14:paraId="12FFEE5C" w14:textId="05F44CE9" w:rsidR="00763CEF" w:rsidRPr="00A9534E" w:rsidRDefault="00763CEF" w:rsidP="00BC648D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: It is strongly recommended to start treatment with antibiotics</w:t>
            </w:r>
            <w:r w:rsidR="00956AF4"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due to a high risk of a severe bacterial infection at CRP </w:t>
            </w:r>
            <w:r w:rsidR="005C05EB">
              <w:rPr>
                <w:lang w:val="en-IE"/>
              </w:rPr>
              <w:t>value</w:t>
            </w:r>
            <w:r>
              <w:rPr>
                <w:lang w:val="en-IE"/>
              </w:rPr>
              <w:t xml:space="preserve"> &gt;100 mg/L</w:t>
            </w:r>
            <w:r w:rsidR="00C4271C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-3)</w:t>
            </w:r>
            <w:r w:rsidR="00F87DD6">
              <w:rPr>
                <w:lang w:val="en-IE"/>
              </w:rPr>
              <w:t xml:space="preserve"> (</w:t>
            </w:r>
            <w:r w:rsidR="005C05EB">
              <w:rPr>
                <w:lang w:val="en-IE"/>
              </w:rPr>
              <w:t>pneumonia</w:t>
            </w:r>
            <w:r w:rsidR="00F87DD6">
              <w:rPr>
                <w:lang w:val="en-IE"/>
              </w:rPr>
              <w:t xml:space="preserve"> likely if</w:t>
            </w:r>
            <w:r w:rsidR="005C05EB">
              <w:rPr>
                <w:lang w:val="en-IE"/>
              </w:rPr>
              <w:t xml:space="preserve"> one of the following are present: new focal chest signs, dyspnoea, tachypnoea, pulse rate &gt;100, fever &gt;4 days </w:t>
            </w:r>
            <w:r w:rsidR="00667C2D">
              <w:rPr>
                <w:noProof/>
                <w:lang w:val="en-IE"/>
              </w:rPr>
              <w:t>(11)</w:t>
            </w:r>
            <w:r w:rsidR="005C05EB">
              <w:rPr>
                <w:lang w:val="en-IE"/>
              </w:rPr>
              <w:t>.</w:t>
            </w:r>
            <w:r w:rsidR="00FC0067">
              <w:rPr>
                <w:lang w:val="en-IE"/>
              </w:rPr>
              <w:t xml:space="preserve"> Consider hospital referral alongside thorough clinical assessment if CRP value &gt;100 mg/L</w:t>
            </w:r>
            <w:r w:rsidR="00A44886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)</w:t>
            </w:r>
            <w:r w:rsidR="00FC0067">
              <w:rPr>
                <w:lang w:val="en-IE"/>
              </w:rPr>
              <w:t>.</w:t>
            </w:r>
          </w:p>
        </w:tc>
      </w:tr>
      <w:tr w:rsidR="00763CEF" w:rsidRPr="001E0C09" w14:paraId="05304809" w14:textId="77777777" w:rsidTr="00763CEF">
        <w:tc>
          <w:tcPr>
            <w:tcW w:w="1099" w:type="pct"/>
            <w:vAlign w:val="center"/>
          </w:tcPr>
          <w:p w14:paraId="5154396F" w14:textId="77777777" w:rsidR="00763CEF" w:rsidRPr="001E0C09" w:rsidRDefault="00763CEF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272C36DC" w14:textId="77777777" w:rsidR="00763CEF" w:rsidRPr="001E0C09" w:rsidRDefault="00763CEF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66416019" w14:textId="77777777" w:rsidR="00763CEF" w:rsidRPr="001E0C09" w:rsidRDefault="00763CEF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7510988A" w14:textId="77777777" w:rsidR="00763CEF" w:rsidRPr="001E0C09" w:rsidRDefault="00763CEF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18B8D0D5" w14:textId="77777777" w:rsidR="00763CEF" w:rsidRPr="001E0C09" w:rsidRDefault="00763CEF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763CEF" w:rsidRPr="001E0C09" w14:paraId="74110115" w14:textId="77777777" w:rsidTr="00BC648D">
        <w:tc>
          <w:tcPr>
            <w:tcW w:w="5000" w:type="pct"/>
            <w:gridSpan w:val="5"/>
            <w:vAlign w:val="center"/>
          </w:tcPr>
          <w:p w14:paraId="28482DC7" w14:textId="77777777" w:rsidR="00763CEF" w:rsidRPr="001E0C09" w:rsidRDefault="00763CEF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80F3482" w14:textId="6A666805" w:rsidR="00821EA1" w:rsidRDefault="00821EA1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034581" w:rsidRPr="001E0C09" w14:paraId="02114DCF" w14:textId="77777777" w:rsidTr="00BC648D">
        <w:tc>
          <w:tcPr>
            <w:tcW w:w="5000" w:type="pct"/>
            <w:gridSpan w:val="5"/>
            <w:vAlign w:val="center"/>
          </w:tcPr>
          <w:p w14:paraId="654D2E24" w14:textId="0EE1DCE0" w:rsidR="00034581" w:rsidRPr="000A55BB" w:rsidRDefault="00034581" w:rsidP="00BC648D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values &gt;</w:t>
            </w:r>
            <w:r w:rsidR="006571FE">
              <w:rPr>
                <w:b/>
                <w:bCs/>
                <w:lang w:val="en-IE"/>
              </w:rPr>
              <w:t>75</w:t>
            </w:r>
            <w:r>
              <w:rPr>
                <w:b/>
                <w:bCs/>
                <w:lang w:val="en-IE"/>
              </w:rPr>
              <w:t xml:space="preserve"> mg/L in </w:t>
            </w:r>
            <w:r w:rsidR="006571FE">
              <w:rPr>
                <w:b/>
                <w:bCs/>
                <w:lang w:val="en-IE"/>
              </w:rPr>
              <w:t xml:space="preserve">children </w:t>
            </w:r>
            <w:r>
              <w:rPr>
                <w:b/>
                <w:bCs/>
                <w:lang w:val="en-IE"/>
              </w:rPr>
              <w:t>indicates</w:t>
            </w:r>
            <w:r w:rsidRPr="000A55BB">
              <w:rPr>
                <w:b/>
                <w:bCs/>
                <w:lang w:val="en-IE"/>
              </w:rPr>
              <w:t xml:space="preserve"> the presence of a </w:t>
            </w:r>
            <w:r>
              <w:rPr>
                <w:b/>
                <w:bCs/>
                <w:lang w:val="en-IE"/>
              </w:rPr>
              <w:t xml:space="preserve">severe infection for which antibiotics should be prescribed </w:t>
            </w:r>
            <w:r w:rsidR="00EA4C45">
              <w:rPr>
                <w:b/>
                <w:bCs/>
                <w:lang w:val="en-IE"/>
              </w:rPr>
              <w:t xml:space="preserve">following national/international antibiotic prescribing </w:t>
            </w:r>
            <w:r>
              <w:rPr>
                <w:b/>
                <w:bCs/>
                <w:lang w:val="en-IE"/>
              </w:rPr>
              <w:t>guidance and hospital referral considered</w:t>
            </w:r>
            <w:r w:rsidR="00C010E6">
              <w:rPr>
                <w:b/>
                <w:bCs/>
                <w:lang w:val="en-IE"/>
              </w:rPr>
              <w:t xml:space="preserve"> </w:t>
            </w:r>
            <w:r w:rsidR="00FC0067">
              <w:rPr>
                <w:b/>
                <w:bCs/>
                <w:lang w:val="en-IE"/>
              </w:rPr>
              <w:t>alongside thorough clinical assessment</w:t>
            </w:r>
            <w:r w:rsidRPr="000A55BB">
              <w:rPr>
                <w:b/>
                <w:bCs/>
                <w:lang w:val="en-IE"/>
              </w:rPr>
              <w:t>.</w:t>
            </w:r>
          </w:p>
          <w:p w14:paraId="5CF0198E" w14:textId="5F163E05" w:rsidR="00034581" w:rsidRPr="00A9534E" w:rsidRDefault="00034581" w:rsidP="00BC648D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54242B">
              <w:rPr>
                <w:lang w:val="en-IE"/>
              </w:rPr>
              <w:t>It is strongly</w:t>
            </w:r>
            <w:r w:rsidR="006571FE">
              <w:rPr>
                <w:lang w:val="en-IE"/>
              </w:rPr>
              <w:t xml:space="preserve"> recommend</w:t>
            </w:r>
            <w:r w:rsidR="0054242B">
              <w:rPr>
                <w:lang w:val="en-IE"/>
              </w:rPr>
              <w:t>ed t</w:t>
            </w:r>
            <w:r w:rsidR="00956AF4">
              <w:rPr>
                <w:lang w:val="en-IE"/>
              </w:rPr>
              <w:t xml:space="preserve">o start </w:t>
            </w:r>
            <w:r w:rsidR="006571FE">
              <w:rPr>
                <w:lang w:val="en-IE"/>
              </w:rPr>
              <w:t xml:space="preserve">treatment with antibiotics </w:t>
            </w:r>
            <w:r w:rsidR="00A57290">
              <w:rPr>
                <w:lang w:val="en-IE"/>
              </w:rPr>
              <w:t>due to a high risk of a non-self-limiting infection</w:t>
            </w:r>
            <w:r w:rsidR="007144A2">
              <w:rPr>
                <w:lang w:val="en-IE"/>
              </w:rPr>
              <w:t xml:space="preserve"> </w:t>
            </w:r>
            <w:r w:rsidR="00A57290">
              <w:rPr>
                <w:lang w:val="en-IE"/>
              </w:rPr>
              <w:t xml:space="preserve">or refer to hospital </w:t>
            </w:r>
            <w:r w:rsidR="00667C2D">
              <w:rPr>
                <w:noProof/>
                <w:lang w:val="en-IE"/>
              </w:rPr>
              <w:t>(2, 19)</w:t>
            </w:r>
            <w:r w:rsidR="00A57290">
              <w:rPr>
                <w:lang w:val="en-IE"/>
              </w:rPr>
              <w:t xml:space="preserve">. </w:t>
            </w:r>
            <w:r w:rsidR="007144A2">
              <w:rPr>
                <w:lang w:val="en-IE"/>
              </w:rPr>
              <w:t xml:space="preserve">Consider urgent hospital referral </w:t>
            </w:r>
            <w:r w:rsidR="001A521C">
              <w:rPr>
                <w:lang w:val="en-IE"/>
              </w:rPr>
              <w:t xml:space="preserve">alongside thorough clinical assessment </w:t>
            </w:r>
            <w:r w:rsidR="007144A2">
              <w:rPr>
                <w:lang w:val="en-IE"/>
              </w:rPr>
              <w:t xml:space="preserve">if </w:t>
            </w:r>
            <w:r w:rsidR="00A57290">
              <w:rPr>
                <w:lang w:val="en-IE"/>
              </w:rPr>
              <w:t xml:space="preserve">CRP </w:t>
            </w:r>
            <w:r w:rsidR="007144A2">
              <w:rPr>
                <w:lang w:val="en-IE"/>
              </w:rPr>
              <w:t xml:space="preserve">value </w:t>
            </w:r>
            <w:r w:rsidR="00A57290">
              <w:rPr>
                <w:lang w:val="en-IE"/>
              </w:rPr>
              <w:t xml:space="preserve">&gt;100 mg/L </w:t>
            </w:r>
            <w:r w:rsidR="00667C2D">
              <w:rPr>
                <w:noProof/>
                <w:lang w:val="en-IE"/>
              </w:rPr>
              <w:t>(2)</w:t>
            </w:r>
            <w:r w:rsidR="00A57290">
              <w:rPr>
                <w:lang w:val="en-IE"/>
              </w:rPr>
              <w:t>.</w:t>
            </w:r>
          </w:p>
        </w:tc>
      </w:tr>
      <w:tr w:rsidR="00034581" w:rsidRPr="001E0C09" w14:paraId="74294754" w14:textId="77777777" w:rsidTr="00BC648D">
        <w:tc>
          <w:tcPr>
            <w:tcW w:w="1099" w:type="pct"/>
            <w:vAlign w:val="center"/>
          </w:tcPr>
          <w:p w14:paraId="6CE29CEB" w14:textId="77777777" w:rsidR="00034581" w:rsidRPr="001E0C09" w:rsidRDefault="0003458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4CAACF58" w14:textId="77777777" w:rsidR="00034581" w:rsidRPr="001E0C09" w:rsidRDefault="0003458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4FE149FF" w14:textId="77777777" w:rsidR="00034581" w:rsidRPr="001E0C09" w:rsidRDefault="0003458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10E08C1D" w14:textId="77777777" w:rsidR="00034581" w:rsidRPr="001E0C09" w:rsidRDefault="0003458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116BEB29" w14:textId="77777777" w:rsidR="00034581" w:rsidRPr="001E0C09" w:rsidRDefault="0003458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034581" w:rsidRPr="001E0C09" w14:paraId="6389443F" w14:textId="77777777" w:rsidTr="00BC648D">
        <w:tc>
          <w:tcPr>
            <w:tcW w:w="5000" w:type="pct"/>
            <w:gridSpan w:val="5"/>
            <w:vAlign w:val="center"/>
          </w:tcPr>
          <w:p w14:paraId="6EA24DA2" w14:textId="77777777" w:rsidR="00034581" w:rsidRPr="001E0C09" w:rsidRDefault="00034581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6ED1AF18" w14:textId="77777777" w:rsidR="00034581" w:rsidRDefault="00034581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AF1347" w:rsidRPr="001E0C09" w14:paraId="15CD0709" w14:textId="77777777" w:rsidTr="003F257E">
        <w:tc>
          <w:tcPr>
            <w:tcW w:w="5000" w:type="pct"/>
            <w:gridSpan w:val="5"/>
            <w:vAlign w:val="center"/>
          </w:tcPr>
          <w:p w14:paraId="01876F17" w14:textId="4063CFB2" w:rsidR="00862A39" w:rsidRPr="00862A39" w:rsidRDefault="00574F6B" w:rsidP="00862A3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lang w:val="en-IE"/>
              </w:rPr>
            </w:pPr>
            <w:r>
              <w:rPr>
                <w:b/>
                <w:bCs/>
                <w:lang w:val="en-IE"/>
              </w:rPr>
              <w:t xml:space="preserve">For </w:t>
            </w:r>
            <w:r w:rsidR="00820845">
              <w:rPr>
                <w:b/>
                <w:bCs/>
                <w:lang w:val="en-IE"/>
              </w:rPr>
              <w:t>CRP values between 20-100 mg/L</w:t>
            </w:r>
            <w:r w:rsidR="00375E81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 xml:space="preserve">in </w:t>
            </w:r>
            <w:r w:rsidR="006F3C01">
              <w:rPr>
                <w:b/>
                <w:bCs/>
                <w:lang w:val="en-IE"/>
              </w:rPr>
              <w:t>low-risk patients</w:t>
            </w:r>
            <w:r w:rsidR="00862A39">
              <w:rPr>
                <w:b/>
                <w:bCs/>
                <w:lang w:val="en-IE"/>
              </w:rPr>
              <w:t xml:space="preserve"> (i.e., </w:t>
            </w:r>
            <w:r w:rsidR="00862A39" w:rsidRPr="0089057B">
              <w:rPr>
                <w:b/>
                <w:bCs/>
                <w:lang w:val="en-IE"/>
              </w:rPr>
              <w:t>not at a higher risk of deterioration due to existing conditions or severe symptoms)</w:t>
            </w:r>
            <w:r w:rsidR="005620CC">
              <w:rPr>
                <w:b/>
                <w:bCs/>
                <w:lang w:val="en-IE"/>
              </w:rPr>
              <w:t xml:space="preserve">, </w:t>
            </w:r>
            <w:r w:rsidR="00517463">
              <w:rPr>
                <w:b/>
                <w:bCs/>
                <w:lang w:val="en-IE"/>
              </w:rPr>
              <w:t xml:space="preserve">prescribing </w:t>
            </w:r>
            <w:r w:rsidR="004B2B62">
              <w:rPr>
                <w:b/>
                <w:bCs/>
                <w:lang w:val="en-IE"/>
              </w:rPr>
              <w:t xml:space="preserve">of </w:t>
            </w:r>
            <w:r w:rsidR="00375E81">
              <w:rPr>
                <w:b/>
                <w:bCs/>
                <w:lang w:val="en-IE"/>
              </w:rPr>
              <w:t xml:space="preserve">antibiotics should be avoided </w:t>
            </w:r>
            <w:r w:rsidR="005620CC">
              <w:rPr>
                <w:b/>
                <w:bCs/>
                <w:lang w:val="en-IE"/>
              </w:rPr>
              <w:t xml:space="preserve">or </w:t>
            </w:r>
            <w:r w:rsidR="00AF1347" w:rsidRPr="0089057B">
              <w:rPr>
                <w:b/>
                <w:bCs/>
                <w:lang w:val="en-IE"/>
              </w:rPr>
              <w:t xml:space="preserve">delayed </w:t>
            </w:r>
            <w:r w:rsidR="00EA4C45">
              <w:rPr>
                <w:b/>
                <w:bCs/>
                <w:lang w:val="en-IE"/>
              </w:rPr>
              <w:t>following national/international antibiotic prescribing guidance</w:t>
            </w:r>
            <w:r w:rsidR="00862A39">
              <w:rPr>
                <w:b/>
                <w:bCs/>
                <w:lang w:val="en-IE"/>
              </w:rPr>
              <w:t>.</w:t>
            </w:r>
          </w:p>
          <w:p w14:paraId="7D147B59" w14:textId="7D2ED042" w:rsidR="00AF1347" w:rsidRPr="00D0634E" w:rsidRDefault="00AF1347" w:rsidP="00862A3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641883">
              <w:rPr>
                <w:lang w:val="en-IE"/>
              </w:rPr>
              <w:t xml:space="preserve">For </w:t>
            </w:r>
            <w:r w:rsidR="00B9683A">
              <w:rPr>
                <w:lang w:val="en-IE"/>
              </w:rPr>
              <w:t xml:space="preserve">CRP values between </w:t>
            </w:r>
            <w:r w:rsidR="00641883">
              <w:rPr>
                <w:lang w:val="en-IE"/>
              </w:rPr>
              <w:t>20-100 mg/L</w:t>
            </w:r>
            <w:r w:rsidR="005E4072">
              <w:rPr>
                <w:lang w:val="en-IE"/>
              </w:rPr>
              <w:t xml:space="preserve">, the clinical </w:t>
            </w:r>
            <w:r w:rsidR="00747708">
              <w:rPr>
                <w:lang w:val="en-IE"/>
              </w:rPr>
              <w:t>assessment</w:t>
            </w:r>
            <w:r w:rsidR="00F537DC">
              <w:rPr>
                <w:lang w:val="en-IE"/>
              </w:rPr>
              <w:t xml:space="preserve"> of patients presenting with a</w:t>
            </w:r>
            <w:r w:rsidR="00FC7796">
              <w:rPr>
                <w:lang w:val="en-IE"/>
              </w:rPr>
              <w:t xml:space="preserve"> </w:t>
            </w:r>
            <w:r w:rsidR="003302A8">
              <w:rPr>
                <w:lang w:val="en-IE"/>
              </w:rPr>
              <w:t>L</w:t>
            </w:r>
            <w:r w:rsidR="00F537DC">
              <w:rPr>
                <w:lang w:val="en-IE"/>
              </w:rPr>
              <w:t>RTI</w:t>
            </w:r>
            <w:r w:rsidR="005E4072">
              <w:rPr>
                <w:lang w:val="en-IE"/>
              </w:rPr>
              <w:t xml:space="preserve"> </w:t>
            </w:r>
            <w:r w:rsidR="0061287F">
              <w:rPr>
                <w:lang w:val="en-IE"/>
              </w:rPr>
              <w:t xml:space="preserve">remains the primary decision-driver in </w:t>
            </w:r>
            <w:r w:rsidR="006C6F78">
              <w:rPr>
                <w:lang w:val="en-IE"/>
              </w:rPr>
              <w:t>whether</w:t>
            </w:r>
            <w:r w:rsidR="00EF0590">
              <w:rPr>
                <w:lang w:val="en-IE"/>
              </w:rPr>
              <w:t xml:space="preserve"> to prescribe an </w:t>
            </w:r>
            <w:r w:rsidR="0061287F">
              <w:rPr>
                <w:lang w:val="en-IE"/>
              </w:rPr>
              <w:t>antibiotic</w:t>
            </w:r>
            <w:r w:rsidR="0045274B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, 2)</w:t>
            </w:r>
            <w:r w:rsidR="005E4072">
              <w:rPr>
                <w:lang w:val="en-IE"/>
              </w:rPr>
              <w:t xml:space="preserve">. </w:t>
            </w:r>
            <w:r w:rsidR="009A2F72">
              <w:rPr>
                <w:lang w:val="en-IE"/>
              </w:rPr>
              <w:t>In most cases, antibiotics are not needed</w:t>
            </w:r>
            <w:r w:rsidR="001F17C2">
              <w:rPr>
                <w:lang w:val="en-IE"/>
              </w:rPr>
              <w:t xml:space="preserve">. </w:t>
            </w:r>
            <w:r w:rsidR="00A20717">
              <w:rPr>
                <w:lang w:val="en-IE"/>
              </w:rPr>
              <w:t xml:space="preserve">Delayed prescribing </w:t>
            </w:r>
            <w:r w:rsidR="008B1E46">
              <w:rPr>
                <w:lang w:val="en-IE"/>
              </w:rPr>
              <w:t xml:space="preserve">can be considered </w:t>
            </w:r>
            <w:r w:rsidR="00A20717">
              <w:rPr>
                <w:lang w:val="en-IE"/>
              </w:rPr>
              <w:t xml:space="preserve">if illness severity did not require immediate antibiotics </w:t>
            </w:r>
            <w:r w:rsidR="006C6F78">
              <w:rPr>
                <w:lang w:val="en-IE"/>
              </w:rPr>
              <w:t xml:space="preserve">and CRP value is between 20-100 mg/L </w:t>
            </w:r>
            <w:r w:rsidR="00667C2D">
              <w:rPr>
                <w:noProof/>
                <w:lang w:val="en-IE"/>
              </w:rPr>
              <w:t>(1-5)</w:t>
            </w:r>
            <w:r w:rsidR="00A20717">
              <w:rPr>
                <w:lang w:val="en-IE"/>
              </w:rPr>
              <w:t>.</w:t>
            </w:r>
          </w:p>
        </w:tc>
      </w:tr>
      <w:tr w:rsidR="00AF1347" w:rsidRPr="001E0C09" w14:paraId="5A22C906" w14:textId="77777777" w:rsidTr="003F257E">
        <w:tc>
          <w:tcPr>
            <w:tcW w:w="1099" w:type="pct"/>
            <w:vAlign w:val="center"/>
          </w:tcPr>
          <w:p w14:paraId="7593A7ED" w14:textId="77777777" w:rsidR="00AF1347" w:rsidRPr="001E0C09" w:rsidRDefault="00AF134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3C9E3020" w14:textId="77777777" w:rsidR="00AF1347" w:rsidRPr="001E0C09" w:rsidRDefault="00AF134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1BA90D60" w14:textId="77777777" w:rsidR="00AF1347" w:rsidRPr="001E0C09" w:rsidRDefault="00AF134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3F72D5DF" w14:textId="77777777" w:rsidR="00AF1347" w:rsidRPr="001E0C09" w:rsidRDefault="00AF134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3383961E" w14:textId="77777777" w:rsidR="00AF1347" w:rsidRPr="001E0C09" w:rsidRDefault="00AF134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AF1347" w:rsidRPr="001E0C09" w14:paraId="6765FE46" w14:textId="77777777" w:rsidTr="003F257E">
        <w:tc>
          <w:tcPr>
            <w:tcW w:w="5000" w:type="pct"/>
            <w:gridSpan w:val="5"/>
            <w:vAlign w:val="center"/>
          </w:tcPr>
          <w:p w14:paraId="0386DA01" w14:textId="77777777" w:rsidR="00AF1347" w:rsidRPr="001E0C09" w:rsidRDefault="00AF134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1EC636FA" w14:textId="77777777" w:rsidR="00AF1347" w:rsidRDefault="00AF1347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8C1645" w:rsidRPr="001E0C09" w14:paraId="4AA8CE5A" w14:textId="77777777" w:rsidTr="003F257E">
        <w:tc>
          <w:tcPr>
            <w:tcW w:w="5000" w:type="pct"/>
            <w:gridSpan w:val="5"/>
            <w:vAlign w:val="center"/>
          </w:tcPr>
          <w:p w14:paraId="0D4BB931" w14:textId="16603CA3" w:rsidR="008C1645" w:rsidRPr="0089057B" w:rsidRDefault="00553754" w:rsidP="003F257E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 xml:space="preserve">For CRP </w:t>
            </w:r>
            <w:r w:rsidR="008C1645" w:rsidRPr="0089057B">
              <w:rPr>
                <w:b/>
                <w:bCs/>
                <w:lang w:val="en-IE"/>
              </w:rPr>
              <w:t>value</w:t>
            </w:r>
            <w:r>
              <w:rPr>
                <w:b/>
                <w:bCs/>
                <w:lang w:val="en-IE"/>
              </w:rPr>
              <w:t>s</w:t>
            </w:r>
            <w:r w:rsidR="008C1645" w:rsidRPr="0089057B">
              <w:rPr>
                <w:b/>
                <w:bCs/>
                <w:lang w:val="en-IE"/>
              </w:rPr>
              <w:t xml:space="preserve"> between 20-100 mg/L</w:t>
            </w:r>
            <w:r w:rsidR="004A59F5">
              <w:rPr>
                <w:b/>
                <w:bCs/>
                <w:lang w:val="en-IE"/>
              </w:rPr>
              <w:t xml:space="preserve"> in patients with </w:t>
            </w:r>
            <w:r w:rsidR="008C1645" w:rsidRPr="0089057B">
              <w:rPr>
                <w:b/>
                <w:bCs/>
                <w:lang w:val="en-IE"/>
              </w:rPr>
              <w:t>a higher risk of deterioration (i.e., due to existing conditions or severe symptoms)</w:t>
            </w:r>
            <w:r w:rsidR="004A59F5">
              <w:rPr>
                <w:b/>
                <w:bCs/>
                <w:lang w:val="en-IE"/>
              </w:rPr>
              <w:t xml:space="preserve">, antibiotic </w:t>
            </w:r>
            <w:r w:rsidR="004A59F5" w:rsidRPr="0089057B">
              <w:rPr>
                <w:b/>
                <w:bCs/>
                <w:lang w:val="en-IE"/>
              </w:rPr>
              <w:t xml:space="preserve">prescribing </w:t>
            </w:r>
            <w:r w:rsidR="00314F2B">
              <w:rPr>
                <w:b/>
                <w:bCs/>
                <w:lang w:val="en-IE"/>
              </w:rPr>
              <w:t xml:space="preserve">following national/international antibiotic prescribing guidance </w:t>
            </w:r>
            <w:r w:rsidR="004A59F5">
              <w:rPr>
                <w:b/>
                <w:bCs/>
                <w:lang w:val="en-IE"/>
              </w:rPr>
              <w:t>should be considered.</w:t>
            </w:r>
          </w:p>
          <w:p w14:paraId="2D0C4466" w14:textId="73A7F2AE" w:rsidR="008C1645" w:rsidRPr="00D0634E" w:rsidRDefault="008C1645" w:rsidP="003F257E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45274B">
              <w:rPr>
                <w:lang w:val="en-IE"/>
              </w:rPr>
              <w:t xml:space="preserve">For </w:t>
            </w:r>
            <w:r w:rsidR="00B9683A">
              <w:rPr>
                <w:lang w:val="en-IE"/>
              </w:rPr>
              <w:t xml:space="preserve">CRP values between 20-100 mg/L, </w:t>
            </w:r>
            <w:r w:rsidR="0045274B">
              <w:rPr>
                <w:lang w:val="en-IE"/>
              </w:rPr>
              <w:t>p</w:t>
            </w:r>
            <w:r w:rsidR="0045537F">
              <w:rPr>
                <w:lang w:val="en-IE"/>
              </w:rPr>
              <w:t xml:space="preserve">rescribing </w:t>
            </w:r>
            <w:r w:rsidR="00B9683A">
              <w:rPr>
                <w:lang w:val="en-IE"/>
              </w:rPr>
              <w:t xml:space="preserve">of </w:t>
            </w:r>
            <w:r w:rsidR="0045537F">
              <w:rPr>
                <w:lang w:val="en-IE"/>
              </w:rPr>
              <w:t xml:space="preserve">antibiotics should be considered in patients with relevant comorbidities, such as </w:t>
            </w:r>
            <w:r w:rsidR="00A93EFA">
              <w:rPr>
                <w:lang w:val="en-IE"/>
              </w:rPr>
              <w:t>chronic obstructive pulmonary disease</w:t>
            </w:r>
            <w:r w:rsidR="00B70989">
              <w:rPr>
                <w:lang w:val="en-IE"/>
              </w:rPr>
              <w:t xml:space="preserve"> (exhibiting exacerbation with obvious increased purulence of sputum)</w:t>
            </w:r>
            <w:r w:rsidR="0045537F">
              <w:rPr>
                <w:lang w:val="en-IE"/>
              </w:rPr>
              <w:t>, diabetes and in vulnerable older patients</w:t>
            </w:r>
            <w:r w:rsidR="009B4EA7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)</w:t>
            </w:r>
            <w:r w:rsidR="0045537F">
              <w:rPr>
                <w:lang w:val="en-IE"/>
              </w:rPr>
              <w:t>.</w:t>
            </w:r>
          </w:p>
        </w:tc>
      </w:tr>
      <w:tr w:rsidR="008C1645" w:rsidRPr="001E0C09" w14:paraId="76A582FF" w14:textId="77777777" w:rsidTr="003F257E">
        <w:tc>
          <w:tcPr>
            <w:tcW w:w="1099" w:type="pct"/>
            <w:vAlign w:val="center"/>
          </w:tcPr>
          <w:p w14:paraId="49012F9B" w14:textId="77777777" w:rsidR="008C1645" w:rsidRPr="001E0C09" w:rsidRDefault="008C1645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4D8C3023" w14:textId="77777777" w:rsidR="008C1645" w:rsidRPr="001E0C09" w:rsidRDefault="008C1645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161F9EF6" w14:textId="77777777" w:rsidR="008C1645" w:rsidRPr="001E0C09" w:rsidRDefault="008C1645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5621FA97" w14:textId="77777777" w:rsidR="008C1645" w:rsidRPr="001E0C09" w:rsidRDefault="008C1645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709747AC" w14:textId="77777777" w:rsidR="008C1645" w:rsidRPr="001E0C09" w:rsidRDefault="008C1645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8C1645" w:rsidRPr="001E0C09" w14:paraId="6ECCAD6F" w14:textId="77777777" w:rsidTr="003F257E">
        <w:tc>
          <w:tcPr>
            <w:tcW w:w="5000" w:type="pct"/>
            <w:gridSpan w:val="5"/>
            <w:vAlign w:val="center"/>
          </w:tcPr>
          <w:p w14:paraId="469F7808" w14:textId="77777777" w:rsidR="008C1645" w:rsidRPr="001E0C09" w:rsidRDefault="008C1645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14FC7446" w14:textId="2F321D1A" w:rsidR="00FD1D5A" w:rsidRDefault="00FD1D5A" w:rsidP="00CD0D44">
      <w:pPr>
        <w:spacing w:after="120"/>
        <w:rPr>
          <w:lang w:val="en-IE"/>
        </w:rPr>
      </w:pPr>
      <w:r>
        <w:rPr>
          <w:lang w:val="en-IE"/>
        </w:rPr>
        <w:br w:type="page"/>
      </w:r>
    </w:p>
    <w:p w14:paraId="30D49F64" w14:textId="430D49E6" w:rsidR="00526C0C" w:rsidRDefault="00FD1D5A" w:rsidP="007C160A">
      <w:pPr>
        <w:pStyle w:val="Heading2"/>
      </w:pPr>
      <w:r w:rsidRPr="005B7E4F">
        <w:lastRenderedPageBreak/>
        <w:t xml:space="preserve">Section </w:t>
      </w:r>
      <w:r>
        <w:t>3: Communication strategies to increase antibiotic stewardshi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AC64E5" w:rsidRPr="001E0C09" w14:paraId="0F6213D8" w14:textId="77777777" w:rsidTr="00BC648D">
        <w:tc>
          <w:tcPr>
            <w:tcW w:w="5000" w:type="pct"/>
            <w:gridSpan w:val="5"/>
          </w:tcPr>
          <w:p w14:paraId="5D827CF2" w14:textId="0092E68C" w:rsidR="00AC64E5" w:rsidRDefault="00AC64E5" w:rsidP="00BC648D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Patients should be informed about anti</w:t>
            </w:r>
            <w:r w:rsidR="00B11878">
              <w:rPr>
                <w:b/>
                <w:bCs/>
                <w:lang w:val="en-IE"/>
              </w:rPr>
              <w:t>biotic</w:t>
            </w:r>
            <w:r>
              <w:rPr>
                <w:b/>
                <w:bCs/>
                <w:lang w:val="en-IE"/>
              </w:rPr>
              <w:t xml:space="preserve"> resistance, the role (or lack thereof) of antibiotics in treating </w:t>
            </w:r>
            <w:r w:rsidR="003302A8">
              <w:rPr>
                <w:b/>
                <w:bCs/>
                <w:lang w:val="en-IE"/>
              </w:rPr>
              <w:t>L</w:t>
            </w:r>
            <w:r>
              <w:rPr>
                <w:b/>
                <w:bCs/>
                <w:lang w:val="en-IE"/>
              </w:rPr>
              <w:t>RTIs, and antibiotic stewardship.</w:t>
            </w:r>
          </w:p>
          <w:p w14:paraId="720044F3" w14:textId="00356F43" w:rsidR="00AC64E5" w:rsidRPr="00615785" w:rsidRDefault="00AC64E5" w:rsidP="00BC648D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615785">
              <w:rPr>
                <w:lang w:val="en-IE"/>
              </w:rPr>
              <w:t xml:space="preserve">Rationale: </w:t>
            </w:r>
            <w:r w:rsidR="00AE2B70">
              <w:rPr>
                <w:lang w:val="en-IE"/>
              </w:rPr>
              <w:t xml:space="preserve">The consultation </w:t>
            </w:r>
            <w:r w:rsidR="00D40D20">
              <w:rPr>
                <w:lang w:val="en-IE"/>
              </w:rPr>
              <w:t xml:space="preserve">for </w:t>
            </w:r>
            <w:r w:rsidR="003302A8">
              <w:rPr>
                <w:lang w:val="en-IE"/>
              </w:rPr>
              <w:t>L</w:t>
            </w:r>
            <w:r w:rsidR="00D40D20">
              <w:rPr>
                <w:lang w:val="en-IE"/>
              </w:rPr>
              <w:t xml:space="preserve">RTI assessment </w:t>
            </w:r>
            <w:r w:rsidR="00AE2B70">
              <w:rPr>
                <w:lang w:val="en-IE"/>
              </w:rPr>
              <w:t xml:space="preserve">is typically a moment when symptoms are acute, making the messaging around antibiotic usage relevant and timely </w:t>
            </w:r>
            <w:r w:rsidR="00667C2D">
              <w:rPr>
                <w:noProof/>
                <w:lang w:val="en-IE"/>
              </w:rPr>
              <w:t>(2)</w:t>
            </w:r>
            <w:r w:rsidR="00AE2B70">
              <w:rPr>
                <w:lang w:val="en-IE"/>
              </w:rPr>
              <w:t xml:space="preserve">. </w:t>
            </w:r>
            <w:r w:rsidR="00FE2F0F">
              <w:rPr>
                <w:lang w:val="en-IE"/>
              </w:rPr>
              <w:t xml:space="preserve">In this clinical encounter, healthcare professionals </w:t>
            </w:r>
            <w:r w:rsidR="00C315ED">
              <w:rPr>
                <w:lang w:val="en-IE"/>
              </w:rPr>
              <w:t>should</w:t>
            </w:r>
            <w:r w:rsidR="00FE2F0F">
              <w:rPr>
                <w:lang w:val="en-IE"/>
              </w:rPr>
              <w:t xml:space="preserve"> inform patients </w:t>
            </w:r>
            <w:r w:rsidR="008B2B28">
              <w:rPr>
                <w:lang w:val="en-IE"/>
              </w:rPr>
              <w:t xml:space="preserve">about the </w:t>
            </w:r>
            <w:r w:rsidR="002F2ABA">
              <w:rPr>
                <w:lang w:val="en-IE"/>
              </w:rPr>
              <w:t>appropriate</w:t>
            </w:r>
            <w:r w:rsidR="008B2B28">
              <w:rPr>
                <w:lang w:val="en-IE"/>
              </w:rPr>
              <w:t xml:space="preserve"> use of antibiotic</w:t>
            </w:r>
            <w:r w:rsidR="00AB16DA">
              <w:rPr>
                <w:lang w:val="en-IE"/>
              </w:rPr>
              <w:t>s</w:t>
            </w:r>
            <w:r w:rsidR="008B2B28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20)</w:t>
            </w:r>
            <w:r w:rsidR="009F3478">
              <w:rPr>
                <w:lang w:val="en-IE"/>
              </w:rPr>
              <w:t>.</w:t>
            </w:r>
          </w:p>
        </w:tc>
      </w:tr>
      <w:tr w:rsidR="00AC64E5" w:rsidRPr="001E0C09" w14:paraId="41F69F3B" w14:textId="77777777" w:rsidTr="00BC648D">
        <w:tc>
          <w:tcPr>
            <w:tcW w:w="1099" w:type="pct"/>
          </w:tcPr>
          <w:p w14:paraId="409FF8CC" w14:textId="77777777" w:rsidR="00AC64E5" w:rsidRPr="001E0C09" w:rsidRDefault="00AC64E5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54186DD8" w14:textId="77777777" w:rsidR="00AC64E5" w:rsidRPr="001E0C09" w:rsidRDefault="00AC64E5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483AD91A" w14:textId="77777777" w:rsidR="00AC64E5" w:rsidRPr="001E0C09" w:rsidRDefault="00AC64E5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14A787ED" w14:textId="77777777" w:rsidR="00AC64E5" w:rsidRPr="001E0C09" w:rsidRDefault="00AC64E5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7A163B87" w14:textId="77777777" w:rsidR="00AC64E5" w:rsidRPr="001E0C09" w:rsidRDefault="00AC64E5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AC64E5" w:rsidRPr="001E0C09" w14:paraId="29C2ED6A" w14:textId="77777777" w:rsidTr="00BC648D">
        <w:tc>
          <w:tcPr>
            <w:tcW w:w="5000" w:type="pct"/>
            <w:gridSpan w:val="5"/>
          </w:tcPr>
          <w:p w14:paraId="2D477792" w14:textId="77777777" w:rsidR="00AC64E5" w:rsidRPr="001E0C09" w:rsidRDefault="00AC64E5" w:rsidP="00BC648D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1C384564" w14:textId="77777777" w:rsidR="00AC64E5" w:rsidRDefault="00AC64E5" w:rsidP="00526C0C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CC72A0" w:rsidRPr="001E0C09" w14:paraId="0A90E128" w14:textId="77777777" w:rsidTr="003F257E">
        <w:tc>
          <w:tcPr>
            <w:tcW w:w="5000" w:type="pct"/>
            <w:gridSpan w:val="5"/>
          </w:tcPr>
          <w:p w14:paraId="0954A6C1" w14:textId="75BEF2E3" w:rsidR="0004756C" w:rsidRDefault="0004756C" w:rsidP="0004756C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Pr="00F4166A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 xml:space="preserve">results can be used to support patient-healthcare professional communication, especially when explaining whether antibiotics are required for a </w:t>
            </w:r>
            <w:r w:rsidR="003302A8">
              <w:rPr>
                <w:b/>
                <w:bCs/>
                <w:lang w:val="en-IE"/>
              </w:rPr>
              <w:t>L</w:t>
            </w:r>
            <w:r>
              <w:rPr>
                <w:b/>
                <w:bCs/>
                <w:lang w:val="en-IE"/>
              </w:rPr>
              <w:t>RTI.</w:t>
            </w:r>
          </w:p>
          <w:p w14:paraId="3C2FA31A" w14:textId="33E0531C" w:rsidR="00CC72A0" w:rsidRPr="00444256" w:rsidRDefault="00CC72A0" w:rsidP="003F257E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</w:t>
            </w:r>
            <w:r w:rsidRPr="00444256">
              <w:rPr>
                <w:lang w:val="en-IE"/>
              </w:rPr>
              <w:t xml:space="preserve">: </w:t>
            </w:r>
            <w:r w:rsidR="00A553E9">
              <w:rPr>
                <w:lang w:val="en-IE"/>
              </w:rPr>
              <w:t xml:space="preserve">CRP test result and a well-informed prescribing decision </w:t>
            </w:r>
            <w:r w:rsidR="004411F7">
              <w:rPr>
                <w:lang w:val="en-IE"/>
              </w:rPr>
              <w:t>should</w:t>
            </w:r>
            <w:r w:rsidR="00421C25">
              <w:rPr>
                <w:lang w:val="en-IE"/>
              </w:rPr>
              <w:t xml:space="preserve"> help reduce antibiotic over-consumption, but patients need to be informed about </w:t>
            </w:r>
            <w:r w:rsidR="008911A5">
              <w:rPr>
                <w:lang w:val="en-IE"/>
              </w:rPr>
              <w:t xml:space="preserve">the POCT, </w:t>
            </w:r>
            <w:r w:rsidR="009128F5">
              <w:rPr>
                <w:lang w:val="en-IE"/>
              </w:rPr>
              <w:t xml:space="preserve">outcomes based on test results, and its implication for </w:t>
            </w:r>
            <w:r w:rsidR="008911A5">
              <w:rPr>
                <w:lang w:val="en-IE"/>
              </w:rPr>
              <w:t>antibiotic stewardship</w:t>
            </w:r>
            <w:r w:rsidR="00822D5A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-3)</w:t>
            </w:r>
            <w:r w:rsidR="009D554B">
              <w:rPr>
                <w:lang w:val="en-IE"/>
              </w:rPr>
              <w:t>.</w:t>
            </w:r>
          </w:p>
        </w:tc>
      </w:tr>
      <w:tr w:rsidR="00CC72A0" w:rsidRPr="001E0C09" w14:paraId="0A740A06" w14:textId="77777777" w:rsidTr="003F257E">
        <w:tc>
          <w:tcPr>
            <w:tcW w:w="1099" w:type="pct"/>
          </w:tcPr>
          <w:p w14:paraId="731A84A9" w14:textId="77777777" w:rsidR="00CC72A0" w:rsidRPr="001E0C09" w:rsidRDefault="00CC72A0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</w:tcPr>
          <w:p w14:paraId="5B602C06" w14:textId="77777777" w:rsidR="00CC72A0" w:rsidRPr="001E0C09" w:rsidRDefault="00CC72A0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</w:tcPr>
          <w:p w14:paraId="1385B9EC" w14:textId="77777777" w:rsidR="00CC72A0" w:rsidRPr="001E0C09" w:rsidRDefault="00CC72A0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</w:tcPr>
          <w:p w14:paraId="0C3A611D" w14:textId="77777777" w:rsidR="00CC72A0" w:rsidRPr="001E0C09" w:rsidRDefault="00CC72A0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</w:tcPr>
          <w:p w14:paraId="36AC48DD" w14:textId="77777777" w:rsidR="00CC72A0" w:rsidRPr="001E0C09" w:rsidRDefault="00CC72A0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CC72A0" w:rsidRPr="001E0C09" w14:paraId="4B756041" w14:textId="77777777" w:rsidTr="003F257E">
        <w:tc>
          <w:tcPr>
            <w:tcW w:w="5000" w:type="pct"/>
            <w:gridSpan w:val="5"/>
          </w:tcPr>
          <w:p w14:paraId="20B14373" w14:textId="77777777" w:rsidR="00CC72A0" w:rsidRPr="001E0C09" w:rsidRDefault="00CC72A0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2830D2EA" w14:textId="77777777" w:rsidR="00B53FD3" w:rsidRDefault="00B53FD3" w:rsidP="00526C0C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056274" w:rsidRPr="001E0C09" w14:paraId="0C86CBA4" w14:textId="77777777" w:rsidTr="000B757A">
        <w:tc>
          <w:tcPr>
            <w:tcW w:w="5000" w:type="pct"/>
            <w:gridSpan w:val="5"/>
            <w:vAlign w:val="center"/>
          </w:tcPr>
          <w:p w14:paraId="2ADC72EC" w14:textId="7F90AEBA" w:rsidR="00056274" w:rsidRDefault="00056274" w:rsidP="005C2C2A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 xml:space="preserve">For CRP POCT conducted in </w:t>
            </w:r>
            <w:r w:rsidR="001250F6" w:rsidRPr="001250F6">
              <w:rPr>
                <w:b/>
                <w:bCs/>
                <w:lang w:val="en-IE"/>
              </w:rPr>
              <w:t>general practice</w:t>
            </w:r>
            <w:r>
              <w:rPr>
                <w:b/>
                <w:bCs/>
                <w:lang w:val="en-IE"/>
              </w:rPr>
              <w:t xml:space="preserve">, outcomes of </w:t>
            </w:r>
            <w:r w:rsidR="007815FE">
              <w:rPr>
                <w:b/>
                <w:bCs/>
                <w:lang w:val="en-IE"/>
              </w:rPr>
              <w:t xml:space="preserve">the </w:t>
            </w:r>
            <w:r w:rsidR="00237F25">
              <w:rPr>
                <w:b/>
                <w:bCs/>
                <w:lang w:val="en-IE"/>
              </w:rPr>
              <w:t xml:space="preserve">test should be </w:t>
            </w:r>
            <w:r w:rsidR="00FF039E">
              <w:rPr>
                <w:b/>
                <w:bCs/>
                <w:lang w:val="en-IE"/>
              </w:rPr>
              <w:t xml:space="preserve">provided </w:t>
            </w:r>
            <w:r w:rsidR="00237F25">
              <w:rPr>
                <w:b/>
                <w:bCs/>
                <w:lang w:val="en-IE"/>
              </w:rPr>
              <w:t xml:space="preserve">to </w:t>
            </w:r>
            <w:r w:rsidR="00E67F13">
              <w:rPr>
                <w:b/>
                <w:bCs/>
                <w:lang w:val="en-IE"/>
              </w:rPr>
              <w:t>community pharmacist</w:t>
            </w:r>
            <w:r w:rsidR="00045552">
              <w:rPr>
                <w:b/>
                <w:bCs/>
                <w:lang w:val="en-IE"/>
              </w:rPr>
              <w:t>s</w:t>
            </w:r>
            <w:r w:rsidR="00237F25">
              <w:rPr>
                <w:b/>
                <w:bCs/>
                <w:lang w:val="en-IE"/>
              </w:rPr>
              <w:t>.</w:t>
            </w:r>
          </w:p>
          <w:p w14:paraId="2EC9BDE5" w14:textId="3978F719" w:rsidR="000F1746" w:rsidRPr="00971CF7" w:rsidRDefault="000F1746" w:rsidP="00971CF7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132CAC">
              <w:rPr>
                <w:lang w:val="en-IE"/>
              </w:rPr>
              <w:t xml:space="preserve">Depending on </w:t>
            </w:r>
            <w:r w:rsidR="00597EF1">
              <w:rPr>
                <w:lang w:val="en-IE"/>
              </w:rPr>
              <w:t xml:space="preserve">clinical assessment and </w:t>
            </w:r>
            <w:r w:rsidR="00132CAC">
              <w:rPr>
                <w:lang w:val="en-IE"/>
              </w:rPr>
              <w:t>CRP</w:t>
            </w:r>
            <w:r w:rsidR="00597EF1">
              <w:rPr>
                <w:lang w:val="en-IE"/>
              </w:rPr>
              <w:t xml:space="preserve"> POCT results</w:t>
            </w:r>
            <w:r w:rsidR="00132CAC">
              <w:rPr>
                <w:lang w:val="en-IE"/>
              </w:rPr>
              <w:t xml:space="preserve">, </w:t>
            </w:r>
            <w:r w:rsidR="001250F6">
              <w:rPr>
                <w:lang w:val="en-IE"/>
              </w:rPr>
              <w:t>GP</w:t>
            </w:r>
            <w:r w:rsidR="00DA3AD4">
              <w:rPr>
                <w:lang w:val="en-IE"/>
              </w:rPr>
              <w:t xml:space="preserve"> communication with community pharmacists </w:t>
            </w:r>
            <w:r w:rsidR="009442FD">
              <w:rPr>
                <w:lang w:val="en-IE"/>
              </w:rPr>
              <w:t xml:space="preserve">will help identify patients who require self-care and provide clarity on </w:t>
            </w:r>
            <w:r w:rsidR="00132CAC">
              <w:rPr>
                <w:lang w:val="en-IE"/>
              </w:rPr>
              <w:t xml:space="preserve">the necessity of prescriptions for antibiotics in the treatment of </w:t>
            </w:r>
            <w:r w:rsidR="003302A8">
              <w:rPr>
                <w:lang w:val="en-IE"/>
              </w:rPr>
              <w:t>L</w:t>
            </w:r>
            <w:r w:rsidR="00132CAC">
              <w:rPr>
                <w:lang w:val="en-IE"/>
              </w:rPr>
              <w:t>RTIs.</w:t>
            </w:r>
          </w:p>
        </w:tc>
      </w:tr>
      <w:tr w:rsidR="00056274" w:rsidRPr="001E0C09" w14:paraId="20582BE1" w14:textId="77777777" w:rsidTr="000B757A">
        <w:tc>
          <w:tcPr>
            <w:tcW w:w="1099" w:type="pct"/>
            <w:vAlign w:val="center"/>
          </w:tcPr>
          <w:p w14:paraId="2A3F1710" w14:textId="77777777" w:rsidR="00056274" w:rsidRPr="001E0C09" w:rsidRDefault="00056274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51649B66" w14:textId="77777777" w:rsidR="00056274" w:rsidRPr="001E0C09" w:rsidRDefault="00056274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1BAA890D" w14:textId="77777777" w:rsidR="00056274" w:rsidRPr="001E0C09" w:rsidRDefault="00056274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785867E6" w14:textId="77777777" w:rsidR="00056274" w:rsidRPr="001E0C09" w:rsidRDefault="00056274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6" w:type="pct"/>
            <w:vAlign w:val="center"/>
          </w:tcPr>
          <w:p w14:paraId="7296DAE3" w14:textId="77777777" w:rsidR="00056274" w:rsidRPr="001E0C09" w:rsidRDefault="00056274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056274" w:rsidRPr="001E0C09" w14:paraId="747007BF" w14:textId="77777777" w:rsidTr="000B757A">
        <w:tc>
          <w:tcPr>
            <w:tcW w:w="5000" w:type="pct"/>
            <w:gridSpan w:val="5"/>
            <w:vAlign w:val="center"/>
          </w:tcPr>
          <w:p w14:paraId="7198227D" w14:textId="77777777" w:rsidR="00056274" w:rsidRPr="001E0C09" w:rsidRDefault="00056274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5CE413A5" w14:textId="77777777" w:rsidR="00056274" w:rsidRDefault="00056274" w:rsidP="00526C0C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237F25" w:rsidRPr="001E0C09" w14:paraId="08CF1D97" w14:textId="77777777" w:rsidTr="000B757A">
        <w:tc>
          <w:tcPr>
            <w:tcW w:w="5000" w:type="pct"/>
            <w:gridSpan w:val="5"/>
            <w:vAlign w:val="center"/>
          </w:tcPr>
          <w:p w14:paraId="2E13E10B" w14:textId="4CDE3B15" w:rsidR="00237F25" w:rsidRDefault="00237F25" w:rsidP="005C2C2A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 xml:space="preserve">For CRP POCT conducted in community pharmacies, outcomes of </w:t>
            </w:r>
            <w:r w:rsidR="007815FE">
              <w:rPr>
                <w:b/>
                <w:bCs/>
                <w:lang w:val="en-IE"/>
              </w:rPr>
              <w:t xml:space="preserve">the </w:t>
            </w:r>
            <w:r>
              <w:rPr>
                <w:b/>
                <w:bCs/>
                <w:lang w:val="en-IE"/>
              </w:rPr>
              <w:t xml:space="preserve">test should be </w:t>
            </w:r>
            <w:r w:rsidR="00FF039E">
              <w:rPr>
                <w:b/>
                <w:bCs/>
                <w:lang w:val="en-IE"/>
              </w:rPr>
              <w:t xml:space="preserve">provided </w:t>
            </w:r>
            <w:r>
              <w:rPr>
                <w:b/>
                <w:bCs/>
                <w:lang w:val="en-IE"/>
              </w:rPr>
              <w:t xml:space="preserve">to </w:t>
            </w:r>
            <w:r w:rsidR="001250F6">
              <w:rPr>
                <w:b/>
                <w:bCs/>
                <w:lang w:val="en-IE"/>
              </w:rPr>
              <w:t>GPs</w:t>
            </w:r>
            <w:r>
              <w:rPr>
                <w:b/>
                <w:bCs/>
                <w:lang w:val="en-IE"/>
              </w:rPr>
              <w:t>.</w:t>
            </w:r>
          </w:p>
          <w:p w14:paraId="4C3E3048" w14:textId="00711BF3" w:rsidR="00EB52AB" w:rsidRPr="00971CF7" w:rsidRDefault="00EB52AB" w:rsidP="00971CF7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CA400D">
              <w:rPr>
                <w:lang w:val="en-IE"/>
              </w:rPr>
              <w:t xml:space="preserve">Depending on clinical assessment and CRP POCT results, </w:t>
            </w:r>
            <w:r w:rsidR="003D385C">
              <w:rPr>
                <w:lang w:val="en-IE"/>
              </w:rPr>
              <w:t xml:space="preserve">patients </w:t>
            </w:r>
            <w:r w:rsidR="00761FD0">
              <w:rPr>
                <w:lang w:val="en-IE"/>
              </w:rPr>
              <w:t>should</w:t>
            </w:r>
            <w:r w:rsidR="003D385C">
              <w:rPr>
                <w:lang w:val="en-IE"/>
              </w:rPr>
              <w:t xml:space="preserve"> either be provided advice on self-care in </w:t>
            </w:r>
            <w:r w:rsidR="00D74C86">
              <w:rPr>
                <w:lang w:val="en-IE"/>
              </w:rPr>
              <w:t xml:space="preserve">community </w:t>
            </w:r>
            <w:r w:rsidR="003D385C">
              <w:rPr>
                <w:lang w:val="en-IE"/>
              </w:rPr>
              <w:t>pharmac</w:t>
            </w:r>
            <w:r w:rsidR="00D74C86">
              <w:rPr>
                <w:lang w:val="en-IE"/>
              </w:rPr>
              <w:t xml:space="preserve">ies </w:t>
            </w:r>
            <w:r w:rsidR="003D385C">
              <w:rPr>
                <w:lang w:val="en-IE"/>
              </w:rPr>
              <w:t xml:space="preserve">or referred to </w:t>
            </w:r>
            <w:r w:rsidR="001250F6">
              <w:rPr>
                <w:lang w:val="en-IE"/>
              </w:rPr>
              <w:t>general practice</w:t>
            </w:r>
            <w:r w:rsidR="003D385C">
              <w:rPr>
                <w:lang w:val="en-IE"/>
              </w:rPr>
              <w:t xml:space="preserve"> </w:t>
            </w:r>
            <w:r w:rsidR="00851B04">
              <w:rPr>
                <w:lang w:val="en-IE"/>
              </w:rPr>
              <w:t xml:space="preserve">for antibiotic prescriptions. </w:t>
            </w:r>
            <w:r w:rsidR="00597EF1">
              <w:rPr>
                <w:lang w:val="en-IE"/>
              </w:rPr>
              <w:t xml:space="preserve">CRP POCT </w:t>
            </w:r>
            <w:r w:rsidR="000438E8">
              <w:rPr>
                <w:lang w:val="en-IE"/>
              </w:rPr>
              <w:t xml:space="preserve">results </w:t>
            </w:r>
            <w:r w:rsidR="00055751">
              <w:rPr>
                <w:lang w:val="en-IE"/>
              </w:rPr>
              <w:t xml:space="preserve">should be </w:t>
            </w:r>
            <w:r w:rsidR="000438E8">
              <w:rPr>
                <w:lang w:val="en-IE"/>
              </w:rPr>
              <w:t xml:space="preserve">sent to </w:t>
            </w:r>
            <w:r w:rsidR="001250F6">
              <w:rPr>
                <w:lang w:val="en-IE"/>
              </w:rPr>
              <w:t>the GP</w:t>
            </w:r>
            <w:r w:rsidR="00C54779">
              <w:rPr>
                <w:lang w:val="en-IE"/>
              </w:rPr>
              <w:t xml:space="preserve"> for transparency.</w:t>
            </w:r>
          </w:p>
        </w:tc>
      </w:tr>
      <w:tr w:rsidR="00237F25" w:rsidRPr="001E0C09" w14:paraId="6A263FEB" w14:textId="77777777" w:rsidTr="00971CF7">
        <w:tc>
          <w:tcPr>
            <w:tcW w:w="1099" w:type="pct"/>
            <w:vAlign w:val="center"/>
          </w:tcPr>
          <w:p w14:paraId="0CAEDEC2" w14:textId="77777777" w:rsidR="00237F25" w:rsidRPr="001E0C09" w:rsidRDefault="00237F25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2BA47518" w14:textId="77777777" w:rsidR="00237F25" w:rsidRPr="001E0C09" w:rsidRDefault="00237F25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5F2CF188" w14:textId="77777777" w:rsidR="00237F25" w:rsidRPr="001E0C09" w:rsidRDefault="00237F25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5A3AEA1D" w14:textId="77777777" w:rsidR="00237F25" w:rsidRPr="001E0C09" w:rsidRDefault="00237F25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2134301B" w14:textId="77777777" w:rsidR="00237F25" w:rsidRPr="001E0C09" w:rsidRDefault="00237F25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237F25" w:rsidRPr="001E0C09" w14:paraId="343F65EB" w14:textId="77777777" w:rsidTr="000B757A">
        <w:tc>
          <w:tcPr>
            <w:tcW w:w="5000" w:type="pct"/>
            <w:gridSpan w:val="5"/>
            <w:vAlign w:val="center"/>
          </w:tcPr>
          <w:p w14:paraId="586EF87B" w14:textId="77777777" w:rsidR="00237F25" w:rsidRPr="001E0C09" w:rsidRDefault="00237F25" w:rsidP="000B757A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3BCA65F3" w14:textId="6F03B5D5" w:rsidR="00055751" w:rsidRDefault="00055751" w:rsidP="00526C0C">
      <w:pPr>
        <w:spacing w:after="120"/>
        <w:rPr>
          <w:lang w:val="en-IE"/>
        </w:rPr>
      </w:pPr>
      <w:r>
        <w:rPr>
          <w:lang w:val="en-IE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526C0C" w:rsidRPr="001E0C09" w14:paraId="043646E2" w14:textId="77777777" w:rsidTr="003F257E">
        <w:tc>
          <w:tcPr>
            <w:tcW w:w="5000" w:type="pct"/>
            <w:gridSpan w:val="5"/>
            <w:vAlign w:val="center"/>
          </w:tcPr>
          <w:p w14:paraId="5EB5EBE6" w14:textId="462FA0B0" w:rsidR="00526C0C" w:rsidRPr="004D0E3C" w:rsidRDefault="00541408" w:rsidP="003F257E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lastRenderedPageBreak/>
              <w:t xml:space="preserve">CRP POCT should be </w:t>
            </w:r>
            <w:r w:rsidR="009C65FE">
              <w:rPr>
                <w:b/>
                <w:bCs/>
                <w:lang w:val="en-IE"/>
              </w:rPr>
              <w:t>used</w:t>
            </w:r>
            <w:r w:rsidR="00242A8C">
              <w:rPr>
                <w:b/>
                <w:bCs/>
                <w:lang w:val="en-IE"/>
              </w:rPr>
              <w:t xml:space="preserve"> together with enhanced </w:t>
            </w:r>
            <w:r w:rsidR="00ED3543">
              <w:rPr>
                <w:b/>
                <w:bCs/>
                <w:lang w:val="en-IE"/>
              </w:rPr>
              <w:t>communication skills training.</w:t>
            </w:r>
          </w:p>
          <w:p w14:paraId="0427C17B" w14:textId="3C1F6AF9" w:rsidR="007341F2" w:rsidRPr="00FB6867" w:rsidRDefault="00B46287" w:rsidP="00FB6867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</w:t>
            </w:r>
            <w:r w:rsidR="00526C0C">
              <w:rPr>
                <w:lang w:val="en-IE"/>
              </w:rPr>
              <w:t xml:space="preserve">: While the use of CRP POCT reduces antibiotic prescribing, combining it with communication skills training </w:t>
            </w:r>
            <w:r w:rsidR="00BA3D69">
              <w:rPr>
                <w:lang w:val="en-IE"/>
              </w:rPr>
              <w:t xml:space="preserve">(focused on </w:t>
            </w:r>
            <w:r w:rsidR="00A83AEA">
              <w:rPr>
                <w:lang w:val="en-IE"/>
              </w:rPr>
              <w:t xml:space="preserve">antibiotic stewardship, CRP POCT, </w:t>
            </w:r>
            <w:r w:rsidR="00BA3D69">
              <w:rPr>
                <w:lang w:val="en-IE"/>
              </w:rPr>
              <w:t>patient-centred consultations and shared decision-making</w:t>
            </w:r>
            <w:r w:rsidR="00242A8C">
              <w:rPr>
                <w:lang w:val="en-IE"/>
              </w:rPr>
              <w:t>)</w:t>
            </w:r>
            <w:r w:rsidR="00BA3D69">
              <w:rPr>
                <w:lang w:val="en-IE"/>
              </w:rPr>
              <w:t xml:space="preserve"> </w:t>
            </w:r>
            <w:r w:rsidR="00526C0C">
              <w:rPr>
                <w:lang w:val="en-IE"/>
              </w:rPr>
              <w:t>can significantly increase this impact</w:t>
            </w:r>
            <w:r w:rsidR="00BA3D69">
              <w:rPr>
                <w:lang w:val="en-IE"/>
              </w:rPr>
              <w:t xml:space="preserve"> </w:t>
            </w:r>
            <w:r w:rsidR="00667C2D">
              <w:rPr>
                <w:noProof/>
                <w:lang w:val="en-IE"/>
              </w:rPr>
              <w:t>(1-3, 21, 22)</w:t>
            </w:r>
            <w:r w:rsidR="00E873C7">
              <w:rPr>
                <w:lang w:val="en-IE"/>
              </w:rPr>
              <w:t>.</w:t>
            </w:r>
          </w:p>
        </w:tc>
      </w:tr>
      <w:tr w:rsidR="00526C0C" w:rsidRPr="001E0C09" w14:paraId="185D3D0D" w14:textId="77777777" w:rsidTr="003F257E">
        <w:tc>
          <w:tcPr>
            <w:tcW w:w="1099" w:type="pct"/>
            <w:vAlign w:val="center"/>
          </w:tcPr>
          <w:p w14:paraId="3149EC3F" w14:textId="77777777" w:rsidR="00526C0C" w:rsidRPr="001E0C09" w:rsidRDefault="00526C0C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7BF903CD" w14:textId="77777777" w:rsidR="00526C0C" w:rsidRPr="001E0C09" w:rsidRDefault="00526C0C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1B13C44A" w14:textId="77777777" w:rsidR="00526C0C" w:rsidRPr="001E0C09" w:rsidRDefault="00526C0C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605E0540" w14:textId="77777777" w:rsidR="00526C0C" w:rsidRPr="001E0C09" w:rsidRDefault="00526C0C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6" w:type="pct"/>
            <w:vAlign w:val="center"/>
          </w:tcPr>
          <w:p w14:paraId="11FC5533" w14:textId="77777777" w:rsidR="00526C0C" w:rsidRPr="001E0C09" w:rsidRDefault="00526C0C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526C0C" w:rsidRPr="001E0C09" w14:paraId="19B561C2" w14:textId="77777777" w:rsidTr="003F257E">
        <w:tc>
          <w:tcPr>
            <w:tcW w:w="5000" w:type="pct"/>
            <w:gridSpan w:val="5"/>
            <w:vAlign w:val="center"/>
          </w:tcPr>
          <w:p w14:paraId="4BFBE60D" w14:textId="77777777" w:rsidR="00526C0C" w:rsidRPr="001E0C09" w:rsidRDefault="00526C0C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C3BA3E2" w14:textId="77777777" w:rsidR="00FD1D5A" w:rsidRDefault="00FD1D5A" w:rsidP="00526C0C">
      <w:pPr>
        <w:spacing w:after="120"/>
        <w:rPr>
          <w:lang w:val="en-IE"/>
        </w:rPr>
      </w:pPr>
      <w:r>
        <w:rPr>
          <w:lang w:val="en-IE"/>
        </w:rPr>
        <w:br w:type="page"/>
      </w:r>
    </w:p>
    <w:p w14:paraId="68634C80" w14:textId="538A6AEF" w:rsidR="00BF2C58" w:rsidRDefault="00A931E1" w:rsidP="007C160A">
      <w:pPr>
        <w:pStyle w:val="Heading2"/>
      </w:pPr>
      <w:r w:rsidRPr="005B7E4F">
        <w:lastRenderedPageBreak/>
        <w:t xml:space="preserve">Section </w:t>
      </w:r>
      <w:r>
        <w:t>4</w:t>
      </w:r>
      <w:r w:rsidRPr="005B7E4F">
        <w:t xml:space="preserve">: </w:t>
      </w:r>
      <w:r>
        <w:t>Features and performance of the CRP POCT devi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B46287" w:rsidRPr="001E0C09" w14:paraId="4BAEC12C" w14:textId="77777777" w:rsidTr="003F257E">
        <w:tc>
          <w:tcPr>
            <w:tcW w:w="5000" w:type="pct"/>
            <w:gridSpan w:val="5"/>
            <w:vAlign w:val="center"/>
          </w:tcPr>
          <w:p w14:paraId="7710BA3B" w14:textId="0C4916CC" w:rsidR="00B46287" w:rsidRDefault="00174474" w:rsidP="003F257E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B46287" w:rsidRPr="00776045">
              <w:rPr>
                <w:b/>
                <w:bCs/>
                <w:lang w:val="en-IE"/>
              </w:rPr>
              <w:t xml:space="preserve"> results should have a high sensitivity.</w:t>
            </w:r>
          </w:p>
          <w:p w14:paraId="57C56B35" w14:textId="70AC4947" w:rsidR="00B46287" w:rsidRPr="00FF37EF" w:rsidRDefault="00B46287" w:rsidP="003F257E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High </w:t>
            </w:r>
            <w:r w:rsidR="002E0153">
              <w:rPr>
                <w:lang w:val="en-IE"/>
              </w:rPr>
              <w:t xml:space="preserve">sensitivity means there is a high </w:t>
            </w:r>
            <w:r>
              <w:rPr>
                <w:lang w:val="en-IE"/>
              </w:rPr>
              <w:t xml:space="preserve">probability of correctly detecting the presence of a </w:t>
            </w:r>
            <w:r w:rsidR="00127332">
              <w:rPr>
                <w:lang w:val="en-IE"/>
              </w:rPr>
              <w:t xml:space="preserve">bacterial </w:t>
            </w:r>
            <w:r w:rsidR="003302A8">
              <w:rPr>
                <w:lang w:val="en-IE"/>
              </w:rPr>
              <w:t>L</w:t>
            </w:r>
            <w:r w:rsidR="00127332">
              <w:rPr>
                <w:lang w:val="en-IE"/>
              </w:rPr>
              <w:t>RTI.</w:t>
            </w:r>
          </w:p>
        </w:tc>
      </w:tr>
      <w:tr w:rsidR="00B46287" w:rsidRPr="001E0C09" w14:paraId="0D84542A" w14:textId="77777777" w:rsidTr="003F257E">
        <w:tc>
          <w:tcPr>
            <w:tcW w:w="1099" w:type="pct"/>
            <w:vAlign w:val="center"/>
          </w:tcPr>
          <w:p w14:paraId="0A358490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422B380B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0F11CC86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38DFF1F1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02518C69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B46287" w:rsidRPr="001E0C09" w14:paraId="40848E41" w14:textId="77777777" w:rsidTr="003F257E">
        <w:tc>
          <w:tcPr>
            <w:tcW w:w="5000" w:type="pct"/>
            <w:gridSpan w:val="5"/>
            <w:vAlign w:val="center"/>
          </w:tcPr>
          <w:p w14:paraId="289D95B2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38521D1E" w14:textId="77777777" w:rsidR="00B46287" w:rsidRDefault="00B46287" w:rsidP="00B46287">
      <w:pPr>
        <w:spacing w:after="12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B46287" w:rsidRPr="001E0C09" w14:paraId="3AEA72AA" w14:textId="77777777" w:rsidTr="003F257E">
        <w:tc>
          <w:tcPr>
            <w:tcW w:w="5000" w:type="pct"/>
            <w:gridSpan w:val="5"/>
            <w:vAlign w:val="center"/>
          </w:tcPr>
          <w:p w14:paraId="4133E901" w14:textId="06E4BECC" w:rsidR="00B46287" w:rsidRPr="00255904" w:rsidRDefault="00174474" w:rsidP="003F257E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B46287" w:rsidRPr="00255904">
              <w:rPr>
                <w:b/>
                <w:bCs/>
                <w:lang w:val="en-IE"/>
              </w:rPr>
              <w:t xml:space="preserve"> results should have a high specificity.</w:t>
            </w:r>
          </w:p>
          <w:p w14:paraId="7F7EB4C9" w14:textId="1C8428C6" w:rsidR="00B46287" w:rsidRPr="00224694" w:rsidRDefault="00B46287" w:rsidP="003F257E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High </w:t>
            </w:r>
            <w:r w:rsidR="002E0153">
              <w:rPr>
                <w:lang w:val="en-IE"/>
              </w:rPr>
              <w:t xml:space="preserve">specificity means there is a high </w:t>
            </w:r>
            <w:r>
              <w:rPr>
                <w:lang w:val="en-IE"/>
              </w:rPr>
              <w:t xml:space="preserve">probability of accurately detecting the absence of a </w:t>
            </w:r>
            <w:r w:rsidR="002E0153">
              <w:rPr>
                <w:lang w:val="en-IE"/>
              </w:rPr>
              <w:t xml:space="preserve">bacterial </w:t>
            </w:r>
            <w:r w:rsidR="003302A8">
              <w:rPr>
                <w:lang w:val="en-IE"/>
              </w:rPr>
              <w:t>L</w:t>
            </w:r>
            <w:r w:rsidR="002E0153">
              <w:rPr>
                <w:lang w:val="en-IE"/>
              </w:rPr>
              <w:t>RTI</w:t>
            </w:r>
            <w:r>
              <w:rPr>
                <w:lang w:val="en-IE"/>
              </w:rPr>
              <w:t>.</w:t>
            </w:r>
          </w:p>
        </w:tc>
      </w:tr>
      <w:tr w:rsidR="00B46287" w:rsidRPr="001E0C09" w14:paraId="5FD7CC7D" w14:textId="77777777" w:rsidTr="003F257E">
        <w:tc>
          <w:tcPr>
            <w:tcW w:w="1099" w:type="pct"/>
            <w:vAlign w:val="center"/>
          </w:tcPr>
          <w:p w14:paraId="4F3DB01C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0C99FF89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0AECEAB0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3DF41317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578D3930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B46287" w:rsidRPr="001E0C09" w14:paraId="6DFD5BCC" w14:textId="77777777" w:rsidTr="003F257E">
        <w:tc>
          <w:tcPr>
            <w:tcW w:w="5000" w:type="pct"/>
            <w:gridSpan w:val="5"/>
            <w:vAlign w:val="center"/>
          </w:tcPr>
          <w:p w14:paraId="74CCC062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2BB7860A" w14:textId="77777777" w:rsidR="00B46287" w:rsidRDefault="00B46287" w:rsidP="00B46287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B46287" w:rsidRPr="001E0C09" w14:paraId="197E4240" w14:textId="77777777" w:rsidTr="003F257E">
        <w:tc>
          <w:tcPr>
            <w:tcW w:w="5000" w:type="pct"/>
            <w:gridSpan w:val="5"/>
            <w:vAlign w:val="center"/>
          </w:tcPr>
          <w:p w14:paraId="3A9DFAE2" w14:textId="210454C9" w:rsidR="00B46287" w:rsidRPr="00B4137E" w:rsidRDefault="00174474" w:rsidP="003F257E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B46287" w:rsidRPr="00B4137E">
              <w:rPr>
                <w:b/>
                <w:bCs/>
                <w:lang w:val="en-IE"/>
              </w:rPr>
              <w:t xml:space="preserve"> results should have a high positive predictive value. </w:t>
            </w:r>
          </w:p>
          <w:p w14:paraId="59AE945B" w14:textId="124AC26B" w:rsidR="00B46287" w:rsidRPr="00A47466" w:rsidRDefault="00B46287" w:rsidP="003F257E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EE4E11">
              <w:rPr>
                <w:lang w:val="en-IE"/>
              </w:rPr>
              <w:t>Positive predictive value</w:t>
            </w:r>
            <w:r w:rsidR="0088292E">
              <w:rPr>
                <w:lang w:val="en-IE"/>
              </w:rPr>
              <w:t xml:space="preserve">: the likelihood that if a test indicates a condition is present (positive result), the person actually has that condition. </w:t>
            </w:r>
            <w:r w:rsidR="002E0153">
              <w:rPr>
                <w:lang w:val="en-IE"/>
              </w:rPr>
              <w:t>High p</w:t>
            </w:r>
            <w:r>
              <w:rPr>
                <w:lang w:val="en-IE"/>
              </w:rPr>
              <w:t xml:space="preserve">ositive predictive value </w:t>
            </w:r>
            <w:r w:rsidR="00691CF0">
              <w:rPr>
                <w:lang w:val="en-IE"/>
              </w:rPr>
              <w:t>refers to</w:t>
            </w:r>
            <w:r w:rsidR="00985A6E">
              <w:rPr>
                <w:lang w:val="en-IE"/>
              </w:rPr>
              <w:t xml:space="preserve"> the</w:t>
            </w:r>
            <w:r>
              <w:rPr>
                <w:lang w:val="en-IE"/>
              </w:rPr>
              <w:t xml:space="preserve"> probability that those samples which indicate the presence of a bacterial </w:t>
            </w:r>
            <w:r w:rsidR="003302A8">
              <w:rPr>
                <w:lang w:val="en-IE"/>
              </w:rPr>
              <w:t>L</w:t>
            </w:r>
            <w:r>
              <w:rPr>
                <w:lang w:val="en-IE"/>
              </w:rPr>
              <w:t xml:space="preserve">RTI based on CRP </w:t>
            </w:r>
            <w:r w:rsidR="00DC3477">
              <w:rPr>
                <w:lang w:val="en-IE"/>
              </w:rPr>
              <w:t>value</w:t>
            </w:r>
            <w:r>
              <w:rPr>
                <w:lang w:val="en-IE"/>
              </w:rPr>
              <w:t xml:space="preserve"> with the </w:t>
            </w:r>
            <w:r w:rsidR="003A5A7B">
              <w:rPr>
                <w:lang w:val="en-IE"/>
              </w:rPr>
              <w:t>POCT</w:t>
            </w:r>
            <w:r>
              <w:rPr>
                <w:lang w:val="en-IE"/>
              </w:rPr>
              <w:t xml:space="preserve"> truly have a </w:t>
            </w:r>
            <w:r w:rsidR="00514BEE">
              <w:rPr>
                <w:lang w:val="en-IE"/>
              </w:rPr>
              <w:t xml:space="preserve">bacterial </w:t>
            </w:r>
            <w:r w:rsidR="003302A8">
              <w:rPr>
                <w:lang w:val="en-IE"/>
              </w:rPr>
              <w:t>L</w:t>
            </w:r>
            <w:r w:rsidR="00514BEE">
              <w:rPr>
                <w:lang w:val="en-IE"/>
              </w:rPr>
              <w:t>RTI</w:t>
            </w:r>
            <w:r>
              <w:rPr>
                <w:lang w:val="en-IE"/>
              </w:rPr>
              <w:t>.</w:t>
            </w:r>
          </w:p>
        </w:tc>
      </w:tr>
      <w:tr w:rsidR="00B46287" w:rsidRPr="001E0C09" w14:paraId="64D8A15B" w14:textId="77777777" w:rsidTr="003F257E">
        <w:tc>
          <w:tcPr>
            <w:tcW w:w="1099" w:type="pct"/>
            <w:vAlign w:val="center"/>
          </w:tcPr>
          <w:p w14:paraId="1BC046E7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3A6CC17E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7947D3BD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5392F91D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6" w:type="pct"/>
            <w:vAlign w:val="center"/>
          </w:tcPr>
          <w:p w14:paraId="486BA653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B46287" w:rsidRPr="001E0C09" w14:paraId="20FE1DA3" w14:textId="77777777" w:rsidTr="003F257E">
        <w:tc>
          <w:tcPr>
            <w:tcW w:w="5000" w:type="pct"/>
            <w:gridSpan w:val="5"/>
            <w:vAlign w:val="center"/>
          </w:tcPr>
          <w:p w14:paraId="65B30CC7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4FC3CCE8" w14:textId="62D7EEE2" w:rsidR="00BA3D69" w:rsidRDefault="00BA3D69" w:rsidP="00B46287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B46287" w:rsidRPr="001E0C09" w14:paraId="7890135B" w14:textId="77777777" w:rsidTr="003F257E">
        <w:tc>
          <w:tcPr>
            <w:tcW w:w="5000" w:type="pct"/>
            <w:gridSpan w:val="5"/>
            <w:vAlign w:val="center"/>
          </w:tcPr>
          <w:p w14:paraId="2598C031" w14:textId="57CD2213" w:rsidR="00B46287" w:rsidRPr="001E3A9E" w:rsidRDefault="00174474" w:rsidP="003F257E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B46287" w:rsidRPr="001E3A9E">
              <w:rPr>
                <w:b/>
                <w:bCs/>
                <w:lang w:val="en-IE"/>
              </w:rPr>
              <w:t xml:space="preserve"> results should have a high negative predictive value.</w:t>
            </w:r>
          </w:p>
          <w:p w14:paraId="7011DE75" w14:textId="0835D9C7" w:rsidR="00B46287" w:rsidRPr="00EC190D" w:rsidRDefault="00B46287" w:rsidP="003F257E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</w:t>
            </w:r>
            <w:r w:rsidR="0088292E">
              <w:rPr>
                <w:lang w:val="en-IE"/>
              </w:rPr>
              <w:t xml:space="preserve">Negative predictive value: the likelihood that if a test indicates a condition is not present (negative result), the person truly does not have that condition. </w:t>
            </w:r>
            <w:r w:rsidR="00514BEE">
              <w:rPr>
                <w:lang w:val="en-IE"/>
              </w:rPr>
              <w:t>High n</w:t>
            </w:r>
            <w:r>
              <w:rPr>
                <w:lang w:val="en-IE"/>
              </w:rPr>
              <w:t xml:space="preserve">egative predictive value </w:t>
            </w:r>
            <w:r w:rsidR="002A2FAC">
              <w:rPr>
                <w:lang w:val="en-IE"/>
              </w:rPr>
              <w:t xml:space="preserve">refers to the </w:t>
            </w:r>
            <w:r>
              <w:rPr>
                <w:lang w:val="en-IE"/>
              </w:rPr>
              <w:t xml:space="preserve">probability that those samples which do not indicate the presence of a bacterial </w:t>
            </w:r>
            <w:r w:rsidR="003302A8">
              <w:rPr>
                <w:lang w:val="en-IE"/>
              </w:rPr>
              <w:t>L</w:t>
            </w:r>
            <w:r>
              <w:rPr>
                <w:lang w:val="en-IE"/>
              </w:rPr>
              <w:t xml:space="preserve">RTI based on CRP </w:t>
            </w:r>
            <w:r w:rsidR="00C67AF5">
              <w:rPr>
                <w:lang w:val="en-IE"/>
              </w:rPr>
              <w:t>value</w:t>
            </w:r>
            <w:r>
              <w:rPr>
                <w:lang w:val="en-IE"/>
              </w:rPr>
              <w:t xml:space="preserve"> with the </w:t>
            </w:r>
            <w:r w:rsidR="003A5A7B">
              <w:rPr>
                <w:lang w:val="en-IE"/>
              </w:rPr>
              <w:t>POCT</w:t>
            </w:r>
            <w:r>
              <w:rPr>
                <w:lang w:val="en-IE"/>
              </w:rPr>
              <w:t xml:space="preserve"> truly do not have a </w:t>
            </w:r>
            <w:r w:rsidR="008F39DD">
              <w:rPr>
                <w:lang w:val="en-IE"/>
              </w:rPr>
              <w:t xml:space="preserve">bacterial </w:t>
            </w:r>
            <w:r w:rsidR="003302A8">
              <w:rPr>
                <w:lang w:val="en-IE"/>
              </w:rPr>
              <w:t>L</w:t>
            </w:r>
            <w:r w:rsidR="008F39DD">
              <w:rPr>
                <w:lang w:val="en-IE"/>
              </w:rPr>
              <w:t>RTI</w:t>
            </w:r>
            <w:r>
              <w:rPr>
                <w:lang w:val="en-IE"/>
              </w:rPr>
              <w:t>.</w:t>
            </w:r>
          </w:p>
        </w:tc>
      </w:tr>
      <w:tr w:rsidR="00B46287" w:rsidRPr="001E0C09" w14:paraId="32BDEC99" w14:textId="77777777" w:rsidTr="003F257E">
        <w:tc>
          <w:tcPr>
            <w:tcW w:w="1099" w:type="pct"/>
            <w:vAlign w:val="center"/>
          </w:tcPr>
          <w:p w14:paraId="4A4376C7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19309FB7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796BE6C6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3B813C15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67EAB8BC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B46287" w:rsidRPr="001E0C09" w14:paraId="681AA240" w14:textId="77777777" w:rsidTr="003F257E">
        <w:tc>
          <w:tcPr>
            <w:tcW w:w="5000" w:type="pct"/>
            <w:gridSpan w:val="5"/>
            <w:vAlign w:val="center"/>
          </w:tcPr>
          <w:p w14:paraId="3B2A7D6D" w14:textId="77777777" w:rsidR="00B46287" w:rsidRPr="001E0C09" w:rsidRDefault="00B46287" w:rsidP="003F257E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31AB4890" w14:textId="77777777" w:rsidR="00B46287" w:rsidRDefault="00B46287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A47466" w:rsidRPr="001E0C09" w14:paraId="10E21771" w14:textId="77777777" w:rsidTr="00B64045">
        <w:tc>
          <w:tcPr>
            <w:tcW w:w="5000" w:type="pct"/>
            <w:gridSpan w:val="5"/>
            <w:vAlign w:val="center"/>
          </w:tcPr>
          <w:p w14:paraId="34D71B86" w14:textId="14F0645D" w:rsidR="00A47466" w:rsidRPr="000E4A5F" w:rsidRDefault="000E4A5F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0E4A5F">
              <w:rPr>
                <w:b/>
                <w:bCs/>
                <w:lang w:val="en-IE"/>
              </w:rPr>
              <w:t xml:space="preserve">Detection of </w:t>
            </w:r>
            <w:r w:rsidR="00174474">
              <w:rPr>
                <w:b/>
                <w:bCs/>
                <w:lang w:val="en-IE"/>
              </w:rPr>
              <w:t xml:space="preserve">a possible bacterial </w:t>
            </w:r>
            <w:r w:rsidR="003302A8">
              <w:rPr>
                <w:b/>
                <w:bCs/>
                <w:lang w:val="en-IE"/>
              </w:rPr>
              <w:t>L</w:t>
            </w:r>
            <w:r w:rsidR="00174474">
              <w:rPr>
                <w:b/>
                <w:bCs/>
                <w:lang w:val="en-IE"/>
              </w:rPr>
              <w:t xml:space="preserve">RTI </w:t>
            </w:r>
            <w:r w:rsidRPr="000E4A5F">
              <w:rPr>
                <w:b/>
                <w:bCs/>
                <w:lang w:val="en-IE"/>
              </w:rPr>
              <w:t xml:space="preserve">directly from </w:t>
            </w:r>
            <w:r w:rsidR="00E907FE">
              <w:rPr>
                <w:b/>
                <w:bCs/>
                <w:lang w:val="en-IE"/>
              </w:rPr>
              <w:t>a patient’s</w:t>
            </w:r>
            <w:r w:rsidR="00E907FE" w:rsidRPr="000E4A5F">
              <w:rPr>
                <w:b/>
                <w:bCs/>
                <w:lang w:val="en-IE"/>
              </w:rPr>
              <w:t xml:space="preserve"> </w:t>
            </w:r>
            <w:r w:rsidRPr="000E4A5F">
              <w:rPr>
                <w:b/>
                <w:bCs/>
                <w:lang w:val="en-IE"/>
              </w:rPr>
              <w:t xml:space="preserve">blood sample </w:t>
            </w:r>
            <w:r w:rsidR="0004756C">
              <w:rPr>
                <w:b/>
                <w:bCs/>
                <w:lang w:val="en-IE"/>
              </w:rPr>
              <w:t xml:space="preserve">using CRP POCT </w:t>
            </w:r>
            <w:r w:rsidR="001D2787">
              <w:rPr>
                <w:b/>
                <w:bCs/>
                <w:lang w:val="en-IE"/>
              </w:rPr>
              <w:t>should</w:t>
            </w:r>
            <w:r w:rsidRPr="000E4A5F">
              <w:rPr>
                <w:b/>
                <w:bCs/>
                <w:lang w:val="en-IE"/>
              </w:rPr>
              <w:t xml:space="preserve"> be completed in a one-step process. </w:t>
            </w:r>
          </w:p>
          <w:p w14:paraId="2AA18117" w14:textId="348DE62F" w:rsidR="000E4A5F" w:rsidRPr="000E4A5F" w:rsidRDefault="00B46287" w:rsidP="009954B4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</w:t>
            </w:r>
            <w:r w:rsidR="000E4A5F">
              <w:rPr>
                <w:lang w:val="en-IE"/>
              </w:rPr>
              <w:t xml:space="preserve">: Once a sample has been loaded onto the </w:t>
            </w:r>
            <w:r w:rsidR="00427375">
              <w:rPr>
                <w:lang w:val="en-IE"/>
              </w:rPr>
              <w:t>device</w:t>
            </w:r>
            <w:r w:rsidR="000E4A5F">
              <w:rPr>
                <w:lang w:val="en-IE"/>
              </w:rPr>
              <w:t xml:space="preserve">, no further input is required from the </w:t>
            </w:r>
            <w:r w:rsidR="001D2787">
              <w:rPr>
                <w:lang w:val="en-IE"/>
              </w:rPr>
              <w:t>healthcare professional</w:t>
            </w:r>
            <w:r w:rsidR="000E4A5F">
              <w:rPr>
                <w:lang w:val="en-IE"/>
              </w:rPr>
              <w:t>.</w:t>
            </w:r>
          </w:p>
        </w:tc>
      </w:tr>
      <w:tr w:rsidR="00A47466" w:rsidRPr="001E0C09" w14:paraId="6025C985" w14:textId="77777777" w:rsidTr="009C102B">
        <w:tc>
          <w:tcPr>
            <w:tcW w:w="1099" w:type="pct"/>
            <w:vAlign w:val="center"/>
          </w:tcPr>
          <w:p w14:paraId="4CA9F37C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2EEEC70C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1956D986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33E3AC11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404CDF78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A47466" w:rsidRPr="001E0C09" w14:paraId="316A1EC9" w14:textId="77777777" w:rsidTr="00B64045">
        <w:tc>
          <w:tcPr>
            <w:tcW w:w="5000" w:type="pct"/>
            <w:gridSpan w:val="5"/>
            <w:vAlign w:val="center"/>
          </w:tcPr>
          <w:p w14:paraId="24B0E5BC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67EDD8C2" w14:textId="0E218775" w:rsidR="0080616B" w:rsidRDefault="0080616B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A47466" w:rsidRPr="001E0C09" w14:paraId="25798540" w14:textId="77777777" w:rsidTr="00B64045">
        <w:tc>
          <w:tcPr>
            <w:tcW w:w="5000" w:type="pct"/>
            <w:gridSpan w:val="5"/>
            <w:vAlign w:val="center"/>
          </w:tcPr>
          <w:p w14:paraId="1E320914" w14:textId="57676B38" w:rsidR="00863507" w:rsidRPr="00863507" w:rsidRDefault="00863507" w:rsidP="00863507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lang w:val="en-IE"/>
              </w:rPr>
            </w:pPr>
            <w:r>
              <w:rPr>
                <w:b/>
                <w:bCs/>
                <w:lang w:val="en-IE"/>
              </w:rPr>
              <w:t xml:space="preserve">CRP POCT </w:t>
            </w:r>
            <w:r w:rsidR="00761FD0">
              <w:rPr>
                <w:b/>
                <w:bCs/>
                <w:lang w:val="en-IE"/>
              </w:rPr>
              <w:t xml:space="preserve">should </w:t>
            </w:r>
            <w:r>
              <w:rPr>
                <w:b/>
                <w:bCs/>
                <w:lang w:val="en-IE"/>
              </w:rPr>
              <w:t>require a</w:t>
            </w:r>
            <w:r w:rsidR="000365A5" w:rsidRPr="00970B5A">
              <w:rPr>
                <w:b/>
                <w:bCs/>
                <w:lang w:val="en-IE"/>
              </w:rPr>
              <w:t xml:space="preserve"> small sample volume of blood</w:t>
            </w:r>
            <w:r>
              <w:rPr>
                <w:b/>
                <w:bCs/>
                <w:lang w:val="en-IE"/>
              </w:rPr>
              <w:t>.</w:t>
            </w:r>
          </w:p>
          <w:p w14:paraId="5D9E85A2" w14:textId="01354750" w:rsidR="00EC6539" w:rsidRPr="000365A5" w:rsidRDefault="00B46287" w:rsidP="00863507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lastRenderedPageBreak/>
              <w:t>Rationale</w:t>
            </w:r>
            <w:r w:rsidR="00EC6539">
              <w:rPr>
                <w:lang w:val="en-IE"/>
              </w:rPr>
              <w:t xml:space="preserve">: </w:t>
            </w:r>
            <w:r w:rsidR="00695106" w:rsidRPr="003E336B">
              <w:rPr>
                <w:lang w:val="en-IE"/>
              </w:rPr>
              <w:t xml:space="preserve">CRP </w:t>
            </w:r>
            <w:r w:rsidR="00C67AF5">
              <w:rPr>
                <w:lang w:val="en-IE"/>
              </w:rPr>
              <w:t>value</w:t>
            </w:r>
            <w:r w:rsidR="00695106" w:rsidRPr="003E336B">
              <w:rPr>
                <w:lang w:val="en-IE"/>
              </w:rPr>
              <w:t xml:space="preserve"> can be obtained from a finger-prick blood sample</w:t>
            </w:r>
            <w:r w:rsidR="003E740D">
              <w:rPr>
                <w:lang w:val="en-IE"/>
              </w:rPr>
              <w:t xml:space="preserve"> using approximately 20 microlitres of blood</w:t>
            </w:r>
            <w:r w:rsidR="00695106" w:rsidRPr="003E336B">
              <w:rPr>
                <w:lang w:val="en-IE"/>
              </w:rPr>
              <w:t>.</w:t>
            </w:r>
          </w:p>
        </w:tc>
      </w:tr>
      <w:tr w:rsidR="00A47466" w:rsidRPr="001E0C09" w14:paraId="1A2BDAEC" w14:textId="77777777" w:rsidTr="00E61B26">
        <w:tc>
          <w:tcPr>
            <w:tcW w:w="1099" w:type="pct"/>
            <w:vAlign w:val="center"/>
          </w:tcPr>
          <w:p w14:paraId="41F9A338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lastRenderedPageBreak/>
              <w:t>1: Strongly disagree</w:t>
            </w:r>
          </w:p>
        </w:tc>
        <w:tc>
          <w:tcPr>
            <w:tcW w:w="975" w:type="pct"/>
            <w:vAlign w:val="center"/>
          </w:tcPr>
          <w:p w14:paraId="20F77350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500F80FB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7DD3EA82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45D86873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A47466" w:rsidRPr="001E0C09" w14:paraId="31DE4FDE" w14:textId="77777777" w:rsidTr="00B64045">
        <w:tc>
          <w:tcPr>
            <w:tcW w:w="5000" w:type="pct"/>
            <w:gridSpan w:val="5"/>
            <w:vAlign w:val="center"/>
          </w:tcPr>
          <w:p w14:paraId="1F7A4CBA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08708569" w14:textId="263CFF94" w:rsidR="00CF2DF6" w:rsidRDefault="00CF2DF6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A47466" w:rsidRPr="001E0C09" w14:paraId="7AAA0598" w14:textId="77777777" w:rsidTr="00B64045">
        <w:tc>
          <w:tcPr>
            <w:tcW w:w="5000" w:type="pct"/>
            <w:gridSpan w:val="5"/>
            <w:vAlign w:val="center"/>
          </w:tcPr>
          <w:p w14:paraId="75A7C5B0" w14:textId="6EDAE0E5" w:rsidR="00A47466" w:rsidRPr="00B60212" w:rsidRDefault="003E26BC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B60212">
              <w:rPr>
                <w:b/>
                <w:bCs/>
                <w:lang w:val="en-IE"/>
              </w:rPr>
              <w:t xml:space="preserve">The space required for the </w:t>
            </w:r>
            <w:r w:rsidR="00B92CC7">
              <w:rPr>
                <w:b/>
                <w:bCs/>
                <w:lang w:val="en-IE"/>
              </w:rPr>
              <w:t>CRP POCT</w:t>
            </w:r>
            <w:r w:rsidRPr="00B60212">
              <w:rPr>
                <w:b/>
                <w:bCs/>
                <w:lang w:val="en-IE"/>
              </w:rPr>
              <w:t xml:space="preserve"> </w:t>
            </w:r>
            <w:r w:rsidR="00427375">
              <w:rPr>
                <w:b/>
                <w:bCs/>
                <w:lang w:val="en-IE"/>
              </w:rPr>
              <w:t>device</w:t>
            </w:r>
            <w:r w:rsidRPr="00B60212">
              <w:rPr>
                <w:b/>
                <w:bCs/>
                <w:lang w:val="en-IE"/>
              </w:rPr>
              <w:t xml:space="preserve"> and operation should be minimal. </w:t>
            </w:r>
          </w:p>
          <w:p w14:paraId="2EAE957F" w14:textId="02C601A8" w:rsidR="001778B2" w:rsidRPr="0015134A" w:rsidRDefault="00B46287" w:rsidP="0015134A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</w:t>
            </w:r>
            <w:r w:rsidR="003E26BC">
              <w:rPr>
                <w:lang w:val="en-IE"/>
              </w:rPr>
              <w:t xml:space="preserve">: </w:t>
            </w:r>
            <w:r w:rsidR="0015134A">
              <w:rPr>
                <w:lang w:val="en-IE"/>
              </w:rPr>
              <w:t>As s</w:t>
            </w:r>
            <w:r w:rsidR="006A2227">
              <w:rPr>
                <w:lang w:val="en-IE"/>
              </w:rPr>
              <w:t>pace is</w:t>
            </w:r>
            <w:r w:rsidR="004A5D61">
              <w:rPr>
                <w:lang w:val="en-IE"/>
              </w:rPr>
              <w:t xml:space="preserve"> at</w:t>
            </w:r>
            <w:r w:rsidR="006A2227">
              <w:rPr>
                <w:lang w:val="en-IE"/>
              </w:rPr>
              <w:t xml:space="preserve"> a premium in consultation rooms</w:t>
            </w:r>
            <w:r w:rsidR="0015134A">
              <w:rPr>
                <w:lang w:val="en-IE"/>
              </w:rPr>
              <w:t xml:space="preserve">, the CRP POCT device should </w:t>
            </w:r>
            <w:r w:rsidR="00CB29F3">
              <w:rPr>
                <w:lang w:val="en-IE"/>
              </w:rPr>
              <w:t>be compact.</w:t>
            </w:r>
          </w:p>
        </w:tc>
      </w:tr>
      <w:tr w:rsidR="00A47466" w:rsidRPr="001E0C09" w14:paraId="67318F6F" w14:textId="77777777" w:rsidTr="009164B8">
        <w:tc>
          <w:tcPr>
            <w:tcW w:w="1099" w:type="pct"/>
            <w:vAlign w:val="center"/>
          </w:tcPr>
          <w:p w14:paraId="67A59DF7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57A9EF69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2D527174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4ED72E9B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3023C461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A47466" w:rsidRPr="001E0C09" w14:paraId="242BBEBB" w14:textId="77777777" w:rsidTr="00B64045">
        <w:tc>
          <w:tcPr>
            <w:tcW w:w="5000" w:type="pct"/>
            <w:gridSpan w:val="5"/>
            <w:vAlign w:val="center"/>
          </w:tcPr>
          <w:p w14:paraId="73587920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0990C3D5" w14:textId="0D072412" w:rsidR="00B005E2" w:rsidRDefault="00B005E2" w:rsidP="00CD0D4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A47466" w:rsidRPr="001E0C09" w14:paraId="70D6C9B8" w14:textId="77777777" w:rsidTr="00B64045">
        <w:tc>
          <w:tcPr>
            <w:tcW w:w="5000" w:type="pct"/>
            <w:gridSpan w:val="5"/>
            <w:vAlign w:val="center"/>
          </w:tcPr>
          <w:p w14:paraId="10A57AC4" w14:textId="65FF7E82" w:rsidR="00A47466" w:rsidRPr="00CE4C36" w:rsidRDefault="006856FE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CE4C36">
              <w:rPr>
                <w:b/>
                <w:bCs/>
                <w:lang w:val="en-IE"/>
              </w:rPr>
              <w:t xml:space="preserve">Results </w:t>
            </w:r>
            <w:r w:rsidR="005105A2">
              <w:rPr>
                <w:b/>
                <w:bCs/>
                <w:lang w:val="en-IE"/>
              </w:rPr>
              <w:t>should</w:t>
            </w:r>
            <w:r w:rsidRPr="00CE4C36">
              <w:rPr>
                <w:b/>
                <w:bCs/>
                <w:lang w:val="en-IE"/>
              </w:rPr>
              <w:t xml:space="preserve"> be stored on the </w:t>
            </w:r>
            <w:r w:rsidR="00B92CC7">
              <w:rPr>
                <w:b/>
                <w:bCs/>
                <w:lang w:val="en-IE"/>
              </w:rPr>
              <w:t>CRP POCT</w:t>
            </w:r>
            <w:r w:rsidRPr="00CE4C36">
              <w:rPr>
                <w:b/>
                <w:bCs/>
                <w:lang w:val="en-IE"/>
              </w:rPr>
              <w:t>.</w:t>
            </w:r>
          </w:p>
          <w:p w14:paraId="2A5743F5" w14:textId="7DFD1F73" w:rsidR="00CE4C36" w:rsidRPr="006856FE" w:rsidRDefault="00B46287" w:rsidP="009954B4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</w:t>
            </w:r>
            <w:r w:rsidR="00CE4C36">
              <w:rPr>
                <w:lang w:val="en-IE"/>
              </w:rPr>
              <w:t xml:space="preserve">: Results </w:t>
            </w:r>
            <w:r w:rsidR="009E1B89">
              <w:rPr>
                <w:lang w:val="en-IE"/>
              </w:rPr>
              <w:t>should</w:t>
            </w:r>
            <w:r w:rsidR="00CE4C36">
              <w:rPr>
                <w:lang w:val="en-IE"/>
              </w:rPr>
              <w:t xml:space="preserve"> be stored on the </w:t>
            </w:r>
            <w:r w:rsidR="003A5A7B">
              <w:rPr>
                <w:lang w:val="en-IE"/>
              </w:rPr>
              <w:t xml:space="preserve">CRP POCT </w:t>
            </w:r>
            <w:r w:rsidR="00C0109C">
              <w:rPr>
                <w:lang w:val="en-IE"/>
              </w:rPr>
              <w:t>device</w:t>
            </w:r>
            <w:r w:rsidR="00CE4C36">
              <w:rPr>
                <w:lang w:val="en-IE"/>
              </w:rPr>
              <w:t xml:space="preserve"> as a backup and for audit purposes.</w:t>
            </w:r>
          </w:p>
        </w:tc>
      </w:tr>
      <w:tr w:rsidR="00A47466" w:rsidRPr="001E0C09" w14:paraId="1D237E45" w14:textId="77777777" w:rsidTr="00B005E2">
        <w:tc>
          <w:tcPr>
            <w:tcW w:w="1099" w:type="pct"/>
            <w:vAlign w:val="center"/>
          </w:tcPr>
          <w:p w14:paraId="7B058F20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1F50C56C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78B29161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75802B93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511491A0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A47466" w:rsidRPr="001E0C09" w14:paraId="764D45BE" w14:textId="77777777" w:rsidTr="00B64045">
        <w:tc>
          <w:tcPr>
            <w:tcW w:w="5000" w:type="pct"/>
            <w:gridSpan w:val="5"/>
            <w:vAlign w:val="center"/>
          </w:tcPr>
          <w:p w14:paraId="75AFDA0E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C06C241" w14:textId="77777777" w:rsidR="00A47466" w:rsidRDefault="00A47466" w:rsidP="009954B4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A47466" w:rsidRPr="001E0C09" w14:paraId="337A3CF3" w14:textId="77777777" w:rsidTr="00B64045">
        <w:tc>
          <w:tcPr>
            <w:tcW w:w="5000" w:type="pct"/>
            <w:gridSpan w:val="5"/>
            <w:vAlign w:val="center"/>
          </w:tcPr>
          <w:p w14:paraId="7DD4C58C" w14:textId="552B1EF6" w:rsidR="00894A6B" w:rsidRDefault="00B92CC7" w:rsidP="008B0F6B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RP POCT</w:t>
            </w:r>
            <w:r w:rsidR="00E05C27" w:rsidRPr="007B58E6">
              <w:rPr>
                <w:b/>
                <w:bCs/>
                <w:lang w:val="en-IE"/>
              </w:rPr>
              <w:t xml:space="preserve"> results </w:t>
            </w:r>
            <w:r w:rsidR="005105A2">
              <w:rPr>
                <w:b/>
                <w:bCs/>
                <w:lang w:val="en-IE"/>
              </w:rPr>
              <w:t>should</w:t>
            </w:r>
            <w:r w:rsidR="00E05C27" w:rsidRPr="007B58E6">
              <w:rPr>
                <w:b/>
                <w:bCs/>
                <w:lang w:val="en-IE"/>
              </w:rPr>
              <w:t xml:space="preserve"> </w:t>
            </w:r>
            <w:r w:rsidR="00894A6B" w:rsidRPr="007B58E6">
              <w:rPr>
                <w:b/>
                <w:bCs/>
                <w:lang w:val="en-IE"/>
              </w:rPr>
              <w:t xml:space="preserve">be automatically </w:t>
            </w:r>
            <w:r w:rsidR="007866B1">
              <w:rPr>
                <w:b/>
                <w:bCs/>
                <w:lang w:val="en-IE"/>
              </w:rPr>
              <w:t xml:space="preserve">transferred from the </w:t>
            </w:r>
            <w:r w:rsidR="00C0109C">
              <w:rPr>
                <w:b/>
                <w:bCs/>
                <w:lang w:val="en-IE"/>
              </w:rPr>
              <w:t>device</w:t>
            </w:r>
            <w:r w:rsidR="00894A6B" w:rsidRPr="007B58E6">
              <w:rPr>
                <w:b/>
                <w:bCs/>
                <w:lang w:val="en-IE"/>
              </w:rPr>
              <w:t xml:space="preserve"> to patients</w:t>
            </w:r>
            <w:r w:rsidR="0059097E">
              <w:rPr>
                <w:b/>
                <w:bCs/>
                <w:lang w:val="en-IE"/>
              </w:rPr>
              <w:t>’</w:t>
            </w:r>
            <w:r w:rsidR="00894A6B" w:rsidRPr="007B58E6">
              <w:rPr>
                <w:b/>
                <w:bCs/>
                <w:lang w:val="en-IE"/>
              </w:rPr>
              <w:t xml:space="preserve"> records</w:t>
            </w:r>
            <w:r w:rsidR="007B58E6" w:rsidRPr="007B58E6">
              <w:rPr>
                <w:b/>
                <w:bCs/>
                <w:lang w:val="en-IE"/>
              </w:rPr>
              <w:t>.</w:t>
            </w:r>
          </w:p>
          <w:p w14:paraId="2AB316B1" w14:textId="7F9CA2C1" w:rsidR="00B156DA" w:rsidRPr="00971CF7" w:rsidRDefault="00B156DA" w:rsidP="00971CF7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 xml:space="preserve">Rationale: The CRP POCT results </w:t>
            </w:r>
            <w:r w:rsidR="009E1B89">
              <w:rPr>
                <w:lang w:val="en-IE"/>
              </w:rPr>
              <w:t>should</w:t>
            </w:r>
            <w:r>
              <w:rPr>
                <w:lang w:val="en-IE"/>
              </w:rPr>
              <w:t xml:space="preserve"> be transferred from the </w:t>
            </w:r>
            <w:r w:rsidR="00C0109C">
              <w:rPr>
                <w:lang w:val="en-IE"/>
              </w:rPr>
              <w:t>device</w:t>
            </w:r>
            <w:r w:rsidR="007C21B2">
              <w:rPr>
                <w:lang w:val="en-IE"/>
              </w:rPr>
              <w:t xml:space="preserve"> to the patient’s medication record to ensure adequate record-keeping.</w:t>
            </w:r>
          </w:p>
        </w:tc>
      </w:tr>
      <w:tr w:rsidR="00A47466" w:rsidRPr="001E0C09" w14:paraId="41A795BE" w14:textId="77777777" w:rsidTr="003418CD">
        <w:tc>
          <w:tcPr>
            <w:tcW w:w="1099" w:type="pct"/>
            <w:vAlign w:val="center"/>
          </w:tcPr>
          <w:p w14:paraId="7380F60A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356BCD94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03BA68A2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214CB55E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16D69890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A47466" w:rsidRPr="001E0C09" w14:paraId="0BFD3671" w14:textId="77777777" w:rsidTr="00B64045">
        <w:tc>
          <w:tcPr>
            <w:tcW w:w="5000" w:type="pct"/>
            <w:gridSpan w:val="5"/>
            <w:vAlign w:val="center"/>
          </w:tcPr>
          <w:p w14:paraId="55287429" w14:textId="77777777" w:rsidR="00A47466" w:rsidRPr="001E0C09" w:rsidRDefault="00A47466" w:rsidP="00CD0D44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552F0B7" w14:textId="391DD1CC" w:rsidR="00A90C14" w:rsidRDefault="00A90C14" w:rsidP="00CD0D44">
      <w:pPr>
        <w:spacing w:after="120"/>
        <w:rPr>
          <w:lang w:val="en-IE"/>
        </w:rPr>
      </w:pPr>
      <w:r>
        <w:rPr>
          <w:lang w:val="en-IE"/>
        </w:rPr>
        <w:br w:type="page"/>
      </w:r>
    </w:p>
    <w:p w14:paraId="79A88109" w14:textId="408A9BFA" w:rsidR="000E1141" w:rsidRDefault="00A931E1" w:rsidP="007C160A">
      <w:pPr>
        <w:pStyle w:val="Heading2"/>
      </w:pPr>
      <w:r w:rsidRPr="005B7E4F">
        <w:lastRenderedPageBreak/>
        <w:t xml:space="preserve">Section </w:t>
      </w:r>
      <w:r>
        <w:t>5: User operation of CRP POC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105ED3" w:rsidRPr="001E0C09" w14:paraId="64B29CFD" w14:textId="77777777" w:rsidTr="00B50D09">
        <w:tc>
          <w:tcPr>
            <w:tcW w:w="5000" w:type="pct"/>
            <w:gridSpan w:val="5"/>
            <w:vAlign w:val="center"/>
          </w:tcPr>
          <w:p w14:paraId="082467F3" w14:textId="77777777" w:rsidR="00105ED3" w:rsidRPr="00065084" w:rsidRDefault="00105ED3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065084">
              <w:rPr>
                <w:b/>
                <w:bCs/>
                <w:lang w:val="en-IE"/>
              </w:rPr>
              <w:t>Minimal staff training</w:t>
            </w:r>
            <w:r>
              <w:rPr>
                <w:b/>
                <w:bCs/>
                <w:lang w:val="en-IE"/>
              </w:rPr>
              <w:t xml:space="preserve"> for GPs, community pharmacists and advanced nurse practitioners</w:t>
            </w:r>
            <w:r w:rsidRPr="00065084">
              <w:rPr>
                <w:b/>
                <w:bCs/>
                <w:lang w:val="en-IE"/>
              </w:rPr>
              <w:t xml:space="preserve"> should be required to use the </w:t>
            </w:r>
            <w:r>
              <w:rPr>
                <w:b/>
                <w:bCs/>
                <w:lang w:val="en-IE"/>
              </w:rPr>
              <w:t>CRP POCT device</w:t>
            </w:r>
            <w:r w:rsidRPr="00065084">
              <w:rPr>
                <w:b/>
                <w:bCs/>
                <w:lang w:val="en-IE"/>
              </w:rPr>
              <w:t>.</w:t>
            </w:r>
          </w:p>
          <w:p w14:paraId="77B48DD8" w14:textId="77777777" w:rsidR="00105ED3" w:rsidRPr="000E1141" w:rsidRDefault="00105ED3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: Staff training should be provided to ensure accuracy and familiarity for the use of the device; however, CRP POCT device operation and CRP value interpretation should involve minimal training.</w:t>
            </w:r>
          </w:p>
        </w:tc>
      </w:tr>
      <w:tr w:rsidR="00105ED3" w:rsidRPr="001E0C09" w14:paraId="2C6968E6" w14:textId="77777777" w:rsidTr="00B50D09">
        <w:tc>
          <w:tcPr>
            <w:tcW w:w="1099" w:type="pct"/>
            <w:vAlign w:val="center"/>
          </w:tcPr>
          <w:p w14:paraId="333D8A20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5AE8BCE6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2DA3A424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79DCB1B9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229AEC56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105ED3" w:rsidRPr="001E0C09" w14:paraId="474AC6FB" w14:textId="77777777" w:rsidTr="00B50D09">
        <w:tc>
          <w:tcPr>
            <w:tcW w:w="5000" w:type="pct"/>
            <w:gridSpan w:val="5"/>
            <w:vAlign w:val="center"/>
          </w:tcPr>
          <w:p w14:paraId="62EA083C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1AC05537" w14:textId="77777777" w:rsidR="00105ED3" w:rsidRDefault="00105ED3" w:rsidP="00105ED3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105ED3" w:rsidRPr="001E0C09" w14:paraId="7EE7C9EE" w14:textId="77777777" w:rsidTr="00B50D09">
        <w:tc>
          <w:tcPr>
            <w:tcW w:w="5000" w:type="pct"/>
            <w:gridSpan w:val="5"/>
            <w:vAlign w:val="center"/>
          </w:tcPr>
          <w:p w14:paraId="5F91E423" w14:textId="77777777" w:rsidR="00105ED3" w:rsidRPr="008D31A0" w:rsidRDefault="00105ED3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915EA4">
              <w:rPr>
                <w:b/>
                <w:bCs/>
                <w:lang w:val="en-IE"/>
              </w:rPr>
              <w:t xml:space="preserve">The time required by staff to run the </w:t>
            </w:r>
            <w:r>
              <w:rPr>
                <w:b/>
                <w:bCs/>
                <w:lang w:val="en-IE"/>
              </w:rPr>
              <w:t>CRP POCT</w:t>
            </w:r>
            <w:r w:rsidRPr="00915EA4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>should</w:t>
            </w:r>
            <w:r w:rsidRPr="008D31A0">
              <w:rPr>
                <w:b/>
                <w:bCs/>
                <w:lang w:val="en-IE"/>
              </w:rPr>
              <w:t xml:space="preserve"> be minimal.</w:t>
            </w:r>
          </w:p>
          <w:p w14:paraId="7AEA05A7" w14:textId="77777777" w:rsidR="00105ED3" w:rsidRPr="00176547" w:rsidRDefault="00105ED3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: Staff time will be required for training, maintenance of equipment, quality control of the device, conducting the CRP POCT and recording of the results.</w:t>
            </w:r>
          </w:p>
        </w:tc>
      </w:tr>
      <w:tr w:rsidR="00105ED3" w:rsidRPr="001E0C09" w14:paraId="2CAACAB8" w14:textId="77777777" w:rsidTr="00B50D09">
        <w:tc>
          <w:tcPr>
            <w:tcW w:w="1099" w:type="pct"/>
            <w:vAlign w:val="center"/>
          </w:tcPr>
          <w:p w14:paraId="1D3AAFD1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6F779E3E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5AFEAF00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778C8437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6" w:type="pct"/>
            <w:vAlign w:val="center"/>
          </w:tcPr>
          <w:p w14:paraId="64B91D6D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105ED3" w:rsidRPr="001E0C09" w14:paraId="58B6FA22" w14:textId="77777777" w:rsidTr="00B50D09">
        <w:tc>
          <w:tcPr>
            <w:tcW w:w="5000" w:type="pct"/>
            <w:gridSpan w:val="5"/>
            <w:vAlign w:val="center"/>
          </w:tcPr>
          <w:p w14:paraId="2F2FD2CE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EA6C742" w14:textId="77777777" w:rsidR="00105ED3" w:rsidRDefault="00105ED3" w:rsidP="00105ED3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105ED3" w:rsidRPr="001E0C09" w14:paraId="205410BE" w14:textId="77777777" w:rsidTr="00B50D09">
        <w:tc>
          <w:tcPr>
            <w:tcW w:w="5000" w:type="pct"/>
            <w:gridSpan w:val="5"/>
            <w:vAlign w:val="center"/>
          </w:tcPr>
          <w:p w14:paraId="5F37382B" w14:textId="77777777" w:rsidR="00105ED3" w:rsidRPr="001E2117" w:rsidRDefault="00105ED3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1E2117">
              <w:rPr>
                <w:b/>
                <w:bCs/>
                <w:lang w:val="en-IE"/>
              </w:rPr>
              <w:t xml:space="preserve">Staff operation of the </w:t>
            </w:r>
            <w:r>
              <w:rPr>
                <w:b/>
                <w:bCs/>
                <w:lang w:val="en-IE"/>
              </w:rPr>
              <w:t>CRP POCT</w:t>
            </w:r>
            <w:r w:rsidRPr="001E2117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 xml:space="preserve">should follow the steps outlined by the manufacturer of the POCT device being used. </w:t>
            </w:r>
          </w:p>
          <w:p w14:paraId="6472B9F0" w14:textId="77777777" w:rsidR="00105ED3" w:rsidRPr="00065084" w:rsidRDefault="00105ED3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 w:rsidRPr="00CF2DF6">
              <w:rPr>
                <w:lang w:val="en-IE"/>
              </w:rPr>
              <w:t>Rationale: Manufacturing instructions potentially differ depending on the individual device being used.</w:t>
            </w:r>
          </w:p>
        </w:tc>
      </w:tr>
      <w:tr w:rsidR="00105ED3" w:rsidRPr="001E0C09" w14:paraId="7D6E0F0E" w14:textId="77777777" w:rsidTr="00B50D09">
        <w:tc>
          <w:tcPr>
            <w:tcW w:w="1099" w:type="pct"/>
            <w:vAlign w:val="center"/>
          </w:tcPr>
          <w:p w14:paraId="541319B8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7BCE99BB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3FEC9EBC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73925940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5076ECFA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105ED3" w:rsidRPr="001E0C09" w14:paraId="18797F38" w14:textId="77777777" w:rsidTr="00B50D09">
        <w:tc>
          <w:tcPr>
            <w:tcW w:w="5000" w:type="pct"/>
            <w:gridSpan w:val="5"/>
            <w:vAlign w:val="center"/>
          </w:tcPr>
          <w:p w14:paraId="02447CEF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08124923" w14:textId="77777777" w:rsidR="00105ED3" w:rsidRDefault="00105ED3" w:rsidP="00105ED3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105ED3" w:rsidRPr="001E0C09" w14:paraId="43F344DD" w14:textId="77777777" w:rsidTr="00B50D09">
        <w:tc>
          <w:tcPr>
            <w:tcW w:w="5000" w:type="pct"/>
            <w:gridSpan w:val="5"/>
            <w:vAlign w:val="center"/>
          </w:tcPr>
          <w:p w14:paraId="408C7A43" w14:textId="77777777" w:rsidR="00105ED3" w:rsidRPr="00DA2184" w:rsidRDefault="00105ED3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 w:rsidRPr="00DA2184">
              <w:rPr>
                <w:b/>
                <w:bCs/>
                <w:lang w:val="en-IE"/>
              </w:rPr>
              <w:t>Maintenance</w:t>
            </w:r>
            <w:r>
              <w:rPr>
                <w:b/>
                <w:bCs/>
                <w:lang w:val="en-IE"/>
              </w:rPr>
              <w:t>, calibration</w:t>
            </w:r>
            <w:r w:rsidRPr="00DA2184">
              <w:rPr>
                <w:b/>
                <w:bCs/>
                <w:lang w:val="en-IE"/>
              </w:rPr>
              <w:t xml:space="preserve"> and quality control will be required for </w:t>
            </w:r>
            <w:r>
              <w:rPr>
                <w:b/>
                <w:bCs/>
                <w:lang w:val="en-IE"/>
              </w:rPr>
              <w:t>the CRP POCT</w:t>
            </w:r>
            <w:r w:rsidRPr="00DA2184">
              <w:rPr>
                <w:b/>
                <w:bCs/>
                <w:lang w:val="en-IE"/>
              </w:rPr>
              <w:t xml:space="preserve"> </w:t>
            </w:r>
            <w:r>
              <w:rPr>
                <w:b/>
                <w:bCs/>
                <w:lang w:val="en-IE"/>
              </w:rPr>
              <w:t>device as per manufacturer recommendations</w:t>
            </w:r>
            <w:r w:rsidRPr="00DA2184">
              <w:rPr>
                <w:b/>
                <w:bCs/>
                <w:lang w:val="en-IE"/>
              </w:rPr>
              <w:t>.</w:t>
            </w:r>
          </w:p>
          <w:p w14:paraId="683B3F2B" w14:textId="77777777" w:rsidR="00105ED3" w:rsidRPr="000D78AB" w:rsidRDefault="00105ED3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: Training should be provided for maintenance of the device (</w:t>
            </w:r>
            <w:r w:rsidRPr="004457C8">
              <w:rPr>
                <w:i/>
                <w:iCs/>
                <w:lang w:val="en-IE"/>
              </w:rPr>
              <w:t>e.g.,</w:t>
            </w:r>
            <w:r>
              <w:rPr>
                <w:lang w:val="en-IE"/>
              </w:rPr>
              <w:t xml:space="preserve"> cleaning, software updates) and quality control procedures.</w:t>
            </w:r>
          </w:p>
        </w:tc>
      </w:tr>
      <w:tr w:rsidR="00105ED3" w:rsidRPr="001E0C09" w14:paraId="3F2349D8" w14:textId="77777777" w:rsidTr="00B50D09">
        <w:tc>
          <w:tcPr>
            <w:tcW w:w="1099" w:type="pct"/>
            <w:vAlign w:val="center"/>
          </w:tcPr>
          <w:p w14:paraId="66A5AFDE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7D58D2D4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539D0088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492A4270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6" w:type="pct"/>
            <w:vAlign w:val="center"/>
          </w:tcPr>
          <w:p w14:paraId="7543A524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105ED3" w:rsidRPr="001E0C09" w14:paraId="4558A96D" w14:textId="77777777" w:rsidTr="00B50D09"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47D4AF5F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568933C" w14:textId="77777777" w:rsidR="00105ED3" w:rsidRDefault="00105ED3" w:rsidP="00105ED3">
      <w:pPr>
        <w:spacing w:after="120"/>
        <w:rPr>
          <w:lang w:val="en-I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1757"/>
        <w:gridCol w:w="1759"/>
        <w:gridCol w:w="1757"/>
        <w:gridCol w:w="1757"/>
      </w:tblGrid>
      <w:tr w:rsidR="00105ED3" w:rsidRPr="001E0C09" w14:paraId="38C05E49" w14:textId="77777777" w:rsidTr="00B50D09">
        <w:tc>
          <w:tcPr>
            <w:tcW w:w="5000" w:type="pct"/>
            <w:gridSpan w:val="5"/>
            <w:vAlign w:val="center"/>
          </w:tcPr>
          <w:p w14:paraId="47E5606E" w14:textId="77777777" w:rsidR="00105ED3" w:rsidRPr="00DA2184" w:rsidRDefault="00105ED3" w:rsidP="00B50D09">
            <w:pPr>
              <w:pStyle w:val="ListParagraph"/>
              <w:numPr>
                <w:ilvl w:val="0"/>
                <w:numId w:val="26"/>
              </w:numPr>
              <w:spacing w:after="120" w:line="240" w:lineRule="auto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Appropriately trained staff in general practice and community pharmacies should be responsible for the quality control of the CRP POCT</w:t>
            </w:r>
            <w:r w:rsidRPr="00DA2184">
              <w:rPr>
                <w:b/>
                <w:bCs/>
                <w:lang w:val="en-IE"/>
              </w:rPr>
              <w:t>.</w:t>
            </w:r>
          </w:p>
          <w:p w14:paraId="45B12AB6" w14:textId="1FE545AF" w:rsidR="00105ED3" w:rsidRPr="000D78AB" w:rsidRDefault="00105ED3" w:rsidP="00B50D09">
            <w:pPr>
              <w:pStyle w:val="ListParagraph"/>
              <w:spacing w:after="120" w:line="240" w:lineRule="auto"/>
              <w:ind w:left="360"/>
              <w:rPr>
                <w:lang w:val="en-IE"/>
              </w:rPr>
            </w:pPr>
            <w:r>
              <w:rPr>
                <w:lang w:val="en-IE"/>
              </w:rPr>
              <w:t>Rationale: Training should be provided for maintenance of the device (</w:t>
            </w:r>
            <w:r w:rsidRPr="004457C8">
              <w:rPr>
                <w:i/>
                <w:iCs/>
                <w:lang w:val="en-IE"/>
              </w:rPr>
              <w:t>e.g.,</w:t>
            </w:r>
            <w:r>
              <w:rPr>
                <w:lang w:val="en-IE"/>
              </w:rPr>
              <w:t xml:space="preserve"> cleaning, software updates) and quality control procedures. Having other staff members involved in the quality control of the CRP POCT should reduce the workload/pressure on GPs</w:t>
            </w:r>
            <w:r>
              <w:t>.</w:t>
            </w:r>
          </w:p>
        </w:tc>
      </w:tr>
      <w:tr w:rsidR="00105ED3" w:rsidRPr="001E0C09" w14:paraId="1783E19B" w14:textId="77777777" w:rsidTr="00FC129A">
        <w:tc>
          <w:tcPr>
            <w:tcW w:w="1099" w:type="pct"/>
            <w:vAlign w:val="center"/>
          </w:tcPr>
          <w:p w14:paraId="46EDEC03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1: Strongly disagree</w:t>
            </w:r>
          </w:p>
        </w:tc>
        <w:tc>
          <w:tcPr>
            <w:tcW w:w="975" w:type="pct"/>
            <w:vAlign w:val="center"/>
          </w:tcPr>
          <w:p w14:paraId="30841299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2: Disagree</w:t>
            </w:r>
          </w:p>
        </w:tc>
        <w:tc>
          <w:tcPr>
            <w:tcW w:w="976" w:type="pct"/>
            <w:vAlign w:val="center"/>
          </w:tcPr>
          <w:p w14:paraId="55CA3373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3: Uncertain</w:t>
            </w:r>
          </w:p>
        </w:tc>
        <w:tc>
          <w:tcPr>
            <w:tcW w:w="975" w:type="pct"/>
            <w:vAlign w:val="center"/>
          </w:tcPr>
          <w:p w14:paraId="4924A1A3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4: Agree</w:t>
            </w:r>
          </w:p>
        </w:tc>
        <w:tc>
          <w:tcPr>
            <w:tcW w:w="975" w:type="pct"/>
            <w:vAlign w:val="center"/>
          </w:tcPr>
          <w:p w14:paraId="1D59C268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5: Strongly agree</w:t>
            </w:r>
          </w:p>
        </w:tc>
      </w:tr>
      <w:tr w:rsidR="00105ED3" w:rsidRPr="001E0C09" w14:paraId="01141B6B" w14:textId="77777777" w:rsidTr="00B50D09"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3972B846" w14:textId="77777777" w:rsidR="00105ED3" w:rsidRPr="001E0C09" w:rsidRDefault="00105ED3" w:rsidP="00B50D09">
            <w:pPr>
              <w:spacing w:after="120" w:line="240" w:lineRule="auto"/>
              <w:jc w:val="left"/>
              <w:rPr>
                <w:lang w:val="en-IE"/>
              </w:rPr>
            </w:pPr>
            <w:r w:rsidRPr="001E0C09">
              <w:rPr>
                <w:lang w:val="en-IE"/>
              </w:rPr>
              <w:t>Comment</w:t>
            </w:r>
            <w:r>
              <w:rPr>
                <w:lang w:val="en-IE"/>
              </w:rPr>
              <w:t>:</w:t>
            </w:r>
          </w:p>
        </w:tc>
      </w:tr>
    </w:tbl>
    <w:p w14:paraId="76E21361" w14:textId="77B4BB35" w:rsidR="004943B2" w:rsidRDefault="004943B2" w:rsidP="00CD0D44">
      <w:pPr>
        <w:spacing w:after="120"/>
        <w:rPr>
          <w:lang w:val="en-IE"/>
        </w:rPr>
      </w:pPr>
    </w:p>
    <w:sectPr w:rsidR="004943B2" w:rsidSect="008949B8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4AF47" w14:textId="77777777" w:rsidR="00D72716" w:rsidRDefault="00D72716" w:rsidP="00A501DF">
      <w:pPr>
        <w:spacing w:line="240" w:lineRule="auto"/>
      </w:pPr>
      <w:r>
        <w:separator/>
      </w:r>
    </w:p>
  </w:endnote>
  <w:endnote w:type="continuationSeparator" w:id="0">
    <w:p w14:paraId="4F56693F" w14:textId="77777777" w:rsidR="00D72716" w:rsidRDefault="00D72716" w:rsidP="00A501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989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40CC6" w14:textId="68F789E1" w:rsidR="00A501DF" w:rsidRDefault="00A501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B5F04B" w14:textId="77777777" w:rsidR="00A501DF" w:rsidRDefault="00A501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9D46F" w14:textId="77777777" w:rsidR="00D72716" w:rsidRDefault="00D72716" w:rsidP="00A501DF">
      <w:pPr>
        <w:spacing w:line="240" w:lineRule="auto"/>
      </w:pPr>
      <w:r>
        <w:separator/>
      </w:r>
    </w:p>
  </w:footnote>
  <w:footnote w:type="continuationSeparator" w:id="0">
    <w:p w14:paraId="7FDF42A2" w14:textId="77777777" w:rsidR="00D72716" w:rsidRDefault="00D72716" w:rsidP="00A501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2798C"/>
    <w:multiLevelType w:val="hybridMultilevel"/>
    <w:tmpl w:val="BCBC32C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DB77E5"/>
    <w:multiLevelType w:val="hybridMultilevel"/>
    <w:tmpl w:val="D14004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4210B2"/>
    <w:multiLevelType w:val="hybridMultilevel"/>
    <w:tmpl w:val="36608C2A"/>
    <w:lvl w:ilvl="0" w:tplc="C8CCB88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8031D9"/>
    <w:multiLevelType w:val="hybridMultilevel"/>
    <w:tmpl w:val="3D147FF4"/>
    <w:lvl w:ilvl="0" w:tplc="A054335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A621A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F80C42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224834"/>
    <w:multiLevelType w:val="hybridMultilevel"/>
    <w:tmpl w:val="6B5653B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9D742E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D90023"/>
    <w:multiLevelType w:val="hybridMultilevel"/>
    <w:tmpl w:val="4846312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EA147D1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4A7770"/>
    <w:multiLevelType w:val="hybridMultilevel"/>
    <w:tmpl w:val="D14004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21328A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F81F87"/>
    <w:multiLevelType w:val="hybridMultilevel"/>
    <w:tmpl w:val="0ACC9038"/>
    <w:lvl w:ilvl="0" w:tplc="5322C272">
      <w:start w:val="5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A33C1E"/>
    <w:multiLevelType w:val="hybridMultilevel"/>
    <w:tmpl w:val="366409EC"/>
    <w:lvl w:ilvl="0" w:tplc="1809001B">
      <w:start w:val="1"/>
      <w:numFmt w:val="lowerRoman"/>
      <w:lvlText w:val="%1."/>
      <w:lvlJc w:val="righ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A56615"/>
    <w:multiLevelType w:val="hybridMultilevel"/>
    <w:tmpl w:val="DEF4F5E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982DDC"/>
    <w:multiLevelType w:val="hybridMultilevel"/>
    <w:tmpl w:val="7F6255F4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3C2265A"/>
    <w:multiLevelType w:val="hybridMultilevel"/>
    <w:tmpl w:val="109ED348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1A49AC"/>
    <w:multiLevelType w:val="hybridMultilevel"/>
    <w:tmpl w:val="BCBC32C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5EA6A83"/>
    <w:multiLevelType w:val="hybridMultilevel"/>
    <w:tmpl w:val="055866AC"/>
    <w:lvl w:ilvl="0" w:tplc="1809001B">
      <w:start w:val="1"/>
      <w:numFmt w:val="lowerRoman"/>
      <w:lvlText w:val="%1."/>
      <w:lvlJc w:val="righ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9F34C6"/>
    <w:multiLevelType w:val="hybridMultilevel"/>
    <w:tmpl w:val="E6C24F4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E219DB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BFB6ECF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7254AC9"/>
    <w:multiLevelType w:val="hybridMultilevel"/>
    <w:tmpl w:val="0D361076"/>
    <w:lvl w:ilvl="0" w:tplc="BB52C7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EC0063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FA31708"/>
    <w:multiLevelType w:val="hybridMultilevel"/>
    <w:tmpl w:val="4846312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0A719A4"/>
    <w:multiLevelType w:val="hybridMultilevel"/>
    <w:tmpl w:val="4846312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0F65E56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2284C01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94F1B1D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C075EB1"/>
    <w:multiLevelType w:val="hybridMultilevel"/>
    <w:tmpl w:val="ABC8BD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6930894">
    <w:abstractNumId w:val="16"/>
  </w:num>
  <w:num w:numId="2" w16cid:durableId="222714689">
    <w:abstractNumId w:val="8"/>
  </w:num>
  <w:num w:numId="3" w16cid:durableId="1184978210">
    <w:abstractNumId w:val="15"/>
  </w:num>
  <w:num w:numId="4" w16cid:durableId="1393969704">
    <w:abstractNumId w:val="21"/>
  </w:num>
  <w:num w:numId="5" w16cid:durableId="1164737925">
    <w:abstractNumId w:val="4"/>
  </w:num>
  <w:num w:numId="6" w16cid:durableId="625162078">
    <w:abstractNumId w:val="20"/>
  </w:num>
  <w:num w:numId="7" w16cid:durableId="1430547092">
    <w:abstractNumId w:val="7"/>
  </w:num>
  <w:num w:numId="8" w16cid:durableId="1442264251">
    <w:abstractNumId w:val="1"/>
  </w:num>
  <w:num w:numId="9" w16cid:durableId="1164466647">
    <w:abstractNumId w:val="0"/>
  </w:num>
  <w:num w:numId="10" w16cid:durableId="1788964249">
    <w:abstractNumId w:val="18"/>
  </w:num>
  <w:num w:numId="11" w16cid:durableId="1301770041">
    <w:abstractNumId w:val="13"/>
  </w:num>
  <w:num w:numId="12" w16cid:durableId="1060521454">
    <w:abstractNumId w:val="24"/>
  </w:num>
  <w:num w:numId="13" w16cid:durableId="1499879939">
    <w:abstractNumId w:val="25"/>
  </w:num>
  <w:num w:numId="14" w16cid:durableId="1431780486">
    <w:abstractNumId w:val="26"/>
  </w:num>
  <w:num w:numId="15" w16cid:durableId="1363091990">
    <w:abstractNumId w:val="9"/>
  </w:num>
  <w:num w:numId="16" w16cid:durableId="2018262371">
    <w:abstractNumId w:val="5"/>
  </w:num>
  <w:num w:numId="17" w16cid:durableId="76481205">
    <w:abstractNumId w:val="27"/>
  </w:num>
  <w:num w:numId="18" w16cid:durableId="1287199720">
    <w:abstractNumId w:val="10"/>
  </w:num>
  <w:num w:numId="19" w16cid:durableId="420875773">
    <w:abstractNumId w:val="17"/>
  </w:num>
  <w:num w:numId="20" w16cid:durableId="142426606">
    <w:abstractNumId w:val="11"/>
  </w:num>
  <w:num w:numId="21" w16cid:durableId="1685592695">
    <w:abstractNumId w:val="28"/>
  </w:num>
  <w:num w:numId="22" w16cid:durableId="1711877018">
    <w:abstractNumId w:val="29"/>
  </w:num>
  <w:num w:numId="23" w16cid:durableId="1804498665">
    <w:abstractNumId w:val="6"/>
  </w:num>
  <w:num w:numId="24" w16cid:durableId="1673533105">
    <w:abstractNumId w:val="12"/>
  </w:num>
  <w:num w:numId="25" w16cid:durableId="1936476625">
    <w:abstractNumId w:val="23"/>
  </w:num>
  <w:num w:numId="26" w16cid:durableId="2082827545">
    <w:abstractNumId w:val="2"/>
  </w:num>
  <w:num w:numId="27" w16cid:durableId="905452824">
    <w:abstractNumId w:val="22"/>
  </w:num>
  <w:num w:numId="28" w16cid:durableId="2043747791">
    <w:abstractNumId w:val="19"/>
  </w:num>
  <w:num w:numId="29" w16cid:durableId="1319117652">
    <w:abstractNumId w:val="3"/>
  </w:num>
  <w:num w:numId="30" w16cid:durableId="1877087023">
    <w:abstractNumId w:val="14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ax25x27vz9a5exa9r50vfoprevdpd5ftve&quot;&gt;EndNote_20231024&lt;record-ids&gt;&lt;item&gt;11927&lt;/item&gt;&lt;item&gt;12173&lt;/item&gt;&lt;item&gt;12174&lt;/item&gt;&lt;item&gt;12184&lt;/item&gt;&lt;item&gt;12189&lt;/item&gt;&lt;item&gt;12190&lt;/item&gt;&lt;item&gt;12192&lt;/item&gt;&lt;item&gt;12199&lt;/item&gt;&lt;item&gt;12207&lt;/item&gt;&lt;item&gt;12210&lt;/item&gt;&lt;item&gt;12216&lt;/item&gt;&lt;item&gt;12217&lt;/item&gt;&lt;item&gt;12223&lt;/item&gt;&lt;item&gt;12229&lt;/item&gt;&lt;item&gt;12234&lt;/item&gt;&lt;item&gt;12235&lt;/item&gt;&lt;item&gt;12236&lt;/item&gt;&lt;item&gt;12256&lt;/item&gt;&lt;item&gt;12258&lt;/item&gt;&lt;item&gt;12262&lt;/item&gt;&lt;item&gt;12268&lt;/item&gt;&lt;item&gt;12374&lt;/item&gt;&lt;/record-ids&gt;&lt;/item&gt;&lt;/Libraries&gt;"/>
  </w:docVars>
  <w:rsids>
    <w:rsidRoot w:val="00420AE4"/>
    <w:rsid w:val="00000275"/>
    <w:rsid w:val="0000243F"/>
    <w:rsid w:val="000027FB"/>
    <w:rsid w:val="00005E7D"/>
    <w:rsid w:val="00007035"/>
    <w:rsid w:val="000073C7"/>
    <w:rsid w:val="00007CE2"/>
    <w:rsid w:val="00010285"/>
    <w:rsid w:val="00012E71"/>
    <w:rsid w:val="000132BE"/>
    <w:rsid w:val="000133E4"/>
    <w:rsid w:val="0001498E"/>
    <w:rsid w:val="00014D42"/>
    <w:rsid w:val="000151C7"/>
    <w:rsid w:val="000152D7"/>
    <w:rsid w:val="000200CD"/>
    <w:rsid w:val="0002035D"/>
    <w:rsid w:val="00020915"/>
    <w:rsid w:val="00020BB6"/>
    <w:rsid w:val="00020BEB"/>
    <w:rsid w:val="00022185"/>
    <w:rsid w:val="0002232A"/>
    <w:rsid w:val="00022E25"/>
    <w:rsid w:val="000239F2"/>
    <w:rsid w:val="00023A80"/>
    <w:rsid w:val="00023AD4"/>
    <w:rsid w:val="00024C7C"/>
    <w:rsid w:val="00025570"/>
    <w:rsid w:val="0002668A"/>
    <w:rsid w:val="00031F19"/>
    <w:rsid w:val="00032D89"/>
    <w:rsid w:val="00034581"/>
    <w:rsid w:val="000348F4"/>
    <w:rsid w:val="00036298"/>
    <w:rsid w:val="000365A5"/>
    <w:rsid w:val="00036E56"/>
    <w:rsid w:val="00037FF2"/>
    <w:rsid w:val="00040749"/>
    <w:rsid w:val="00043334"/>
    <w:rsid w:val="000435FA"/>
    <w:rsid w:val="000438E8"/>
    <w:rsid w:val="000440B6"/>
    <w:rsid w:val="00045078"/>
    <w:rsid w:val="00045552"/>
    <w:rsid w:val="0004756C"/>
    <w:rsid w:val="00047ACE"/>
    <w:rsid w:val="00047F35"/>
    <w:rsid w:val="0005425A"/>
    <w:rsid w:val="0005497D"/>
    <w:rsid w:val="00055751"/>
    <w:rsid w:val="0005581E"/>
    <w:rsid w:val="00055D01"/>
    <w:rsid w:val="00056274"/>
    <w:rsid w:val="000575EE"/>
    <w:rsid w:val="00060E33"/>
    <w:rsid w:val="000620C5"/>
    <w:rsid w:val="00062490"/>
    <w:rsid w:val="00062522"/>
    <w:rsid w:val="00063C19"/>
    <w:rsid w:val="00065084"/>
    <w:rsid w:val="0006602E"/>
    <w:rsid w:val="00066032"/>
    <w:rsid w:val="00066115"/>
    <w:rsid w:val="00066237"/>
    <w:rsid w:val="000674B8"/>
    <w:rsid w:val="000678E2"/>
    <w:rsid w:val="00070259"/>
    <w:rsid w:val="00070358"/>
    <w:rsid w:val="00071FD3"/>
    <w:rsid w:val="00073A83"/>
    <w:rsid w:val="00074250"/>
    <w:rsid w:val="0007567F"/>
    <w:rsid w:val="000765B5"/>
    <w:rsid w:val="00077EFE"/>
    <w:rsid w:val="000806E9"/>
    <w:rsid w:val="00080A32"/>
    <w:rsid w:val="00080B8D"/>
    <w:rsid w:val="00080BDF"/>
    <w:rsid w:val="000824C2"/>
    <w:rsid w:val="00082844"/>
    <w:rsid w:val="00082DDC"/>
    <w:rsid w:val="000847FA"/>
    <w:rsid w:val="00084C42"/>
    <w:rsid w:val="00084CCA"/>
    <w:rsid w:val="00085842"/>
    <w:rsid w:val="00085FC9"/>
    <w:rsid w:val="00087711"/>
    <w:rsid w:val="00087812"/>
    <w:rsid w:val="0009055E"/>
    <w:rsid w:val="000909A5"/>
    <w:rsid w:val="00090CF9"/>
    <w:rsid w:val="00093571"/>
    <w:rsid w:val="00093F6D"/>
    <w:rsid w:val="0009467A"/>
    <w:rsid w:val="00094CB4"/>
    <w:rsid w:val="00094DD3"/>
    <w:rsid w:val="00095418"/>
    <w:rsid w:val="000964F9"/>
    <w:rsid w:val="00096671"/>
    <w:rsid w:val="00096E99"/>
    <w:rsid w:val="000A0F57"/>
    <w:rsid w:val="000A14AC"/>
    <w:rsid w:val="000A1E61"/>
    <w:rsid w:val="000A1F7A"/>
    <w:rsid w:val="000A2CEC"/>
    <w:rsid w:val="000A2DB1"/>
    <w:rsid w:val="000A2F93"/>
    <w:rsid w:val="000A54AC"/>
    <w:rsid w:val="000A55BB"/>
    <w:rsid w:val="000A593B"/>
    <w:rsid w:val="000B002F"/>
    <w:rsid w:val="000B0D78"/>
    <w:rsid w:val="000B27BF"/>
    <w:rsid w:val="000B3332"/>
    <w:rsid w:val="000B3EA4"/>
    <w:rsid w:val="000B3F4D"/>
    <w:rsid w:val="000B7217"/>
    <w:rsid w:val="000B7AE7"/>
    <w:rsid w:val="000B7ED9"/>
    <w:rsid w:val="000C08CE"/>
    <w:rsid w:val="000C10CB"/>
    <w:rsid w:val="000C134C"/>
    <w:rsid w:val="000C2352"/>
    <w:rsid w:val="000C2F0B"/>
    <w:rsid w:val="000C3AB4"/>
    <w:rsid w:val="000C5A9B"/>
    <w:rsid w:val="000C6EDA"/>
    <w:rsid w:val="000C7C68"/>
    <w:rsid w:val="000D1425"/>
    <w:rsid w:val="000D1727"/>
    <w:rsid w:val="000D1C9D"/>
    <w:rsid w:val="000D2147"/>
    <w:rsid w:val="000D216E"/>
    <w:rsid w:val="000D2BF7"/>
    <w:rsid w:val="000D37DA"/>
    <w:rsid w:val="000D4971"/>
    <w:rsid w:val="000D641E"/>
    <w:rsid w:val="000D78AB"/>
    <w:rsid w:val="000D7A37"/>
    <w:rsid w:val="000D7B64"/>
    <w:rsid w:val="000D7F9D"/>
    <w:rsid w:val="000E0332"/>
    <w:rsid w:val="000E0A32"/>
    <w:rsid w:val="000E0B5C"/>
    <w:rsid w:val="000E1141"/>
    <w:rsid w:val="000E2718"/>
    <w:rsid w:val="000E436B"/>
    <w:rsid w:val="000E4A5F"/>
    <w:rsid w:val="000E6C5C"/>
    <w:rsid w:val="000E6E9B"/>
    <w:rsid w:val="000F07C7"/>
    <w:rsid w:val="000F1746"/>
    <w:rsid w:val="000F2BF2"/>
    <w:rsid w:val="000F41A9"/>
    <w:rsid w:val="000F4A2F"/>
    <w:rsid w:val="000F52ED"/>
    <w:rsid w:val="000F56A1"/>
    <w:rsid w:val="000F6517"/>
    <w:rsid w:val="000F692E"/>
    <w:rsid w:val="000F7DA0"/>
    <w:rsid w:val="0010173B"/>
    <w:rsid w:val="00102720"/>
    <w:rsid w:val="0010278B"/>
    <w:rsid w:val="001032AD"/>
    <w:rsid w:val="0010467C"/>
    <w:rsid w:val="00104F70"/>
    <w:rsid w:val="001053B6"/>
    <w:rsid w:val="00105ED3"/>
    <w:rsid w:val="00107E3B"/>
    <w:rsid w:val="00110135"/>
    <w:rsid w:val="00110A24"/>
    <w:rsid w:val="001110AB"/>
    <w:rsid w:val="00111294"/>
    <w:rsid w:val="001113C4"/>
    <w:rsid w:val="00111590"/>
    <w:rsid w:val="001116A1"/>
    <w:rsid w:val="00111E09"/>
    <w:rsid w:val="0011287E"/>
    <w:rsid w:val="001136AB"/>
    <w:rsid w:val="00115786"/>
    <w:rsid w:val="00117CC9"/>
    <w:rsid w:val="00120187"/>
    <w:rsid w:val="00121B40"/>
    <w:rsid w:val="001250DA"/>
    <w:rsid w:val="001250F6"/>
    <w:rsid w:val="00125572"/>
    <w:rsid w:val="00127332"/>
    <w:rsid w:val="0013120D"/>
    <w:rsid w:val="00132792"/>
    <w:rsid w:val="00132CAC"/>
    <w:rsid w:val="00133317"/>
    <w:rsid w:val="0013399E"/>
    <w:rsid w:val="00134E7E"/>
    <w:rsid w:val="00134F8C"/>
    <w:rsid w:val="001353DE"/>
    <w:rsid w:val="00136445"/>
    <w:rsid w:val="00137107"/>
    <w:rsid w:val="001372DF"/>
    <w:rsid w:val="0013765F"/>
    <w:rsid w:val="00137C49"/>
    <w:rsid w:val="00140BE4"/>
    <w:rsid w:val="00142DAA"/>
    <w:rsid w:val="00143D14"/>
    <w:rsid w:val="00143FAC"/>
    <w:rsid w:val="0014768C"/>
    <w:rsid w:val="0015134A"/>
    <w:rsid w:val="0015142E"/>
    <w:rsid w:val="001515C4"/>
    <w:rsid w:val="00151C0A"/>
    <w:rsid w:val="00154026"/>
    <w:rsid w:val="001569B8"/>
    <w:rsid w:val="00156AA4"/>
    <w:rsid w:val="0016058B"/>
    <w:rsid w:val="00162D64"/>
    <w:rsid w:val="00162FB3"/>
    <w:rsid w:val="0016324E"/>
    <w:rsid w:val="001633C1"/>
    <w:rsid w:val="001657F7"/>
    <w:rsid w:val="00166211"/>
    <w:rsid w:val="0016636A"/>
    <w:rsid w:val="001664A3"/>
    <w:rsid w:val="00166EDA"/>
    <w:rsid w:val="00166F21"/>
    <w:rsid w:val="0017048E"/>
    <w:rsid w:val="00171455"/>
    <w:rsid w:val="00171484"/>
    <w:rsid w:val="00172CF0"/>
    <w:rsid w:val="00174474"/>
    <w:rsid w:val="00176547"/>
    <w:rsid w:val="001768F8"/>
    <w:rsid w:val="001770C7"/>
    <w:rsid w:val="001778B2"/>
    <w:rsid w:val="00180008"/>
    <w:rsid w:val="00180D9B"/>
    <w:rsid w:val="001816C7"/>
    <w:rsid w:val="0018193D"/>
    <w:rsid w:val="00184268"/>
    <w:rsid w:val="00184A6B"/>
    <w:rsid w:val="00185DA0"/>
    <w:rsid w:val="00185EAA"/>
    <w:rsid w:val="00187922"/>
    <w:rsid w:val="00191B63"/>
    <w:rsid w:val="00192BD8"/>
    <w:rsid w:val="00193E3F"/>
    <w:rsid w:val="00194429"/>
    <w:rsid w:val="00194444"/>
    <w:rsid w:val="00194934"/>
    <w:rsid w:val="00194BBA"/>
    <w:rsid w:val="00194FCF"/>
    <w:rsid w:val="001978B2"/>
    <w:rsid w:val="00197BFC"/>
    <w:rsid w:val="001A1035"/>
    <w:rsid w:val="001A2350"/>
    <w:rsid w:val="001A26E5"/>
    <w:rsid w:val="001A49DD"/>
    <w:rsid w:val="001A4DE2"/>
    <w:rsid w:val="001A4EC5"/>
    <w:rsid w:val="001A521C"/>
    <w:rsid w:val="001A656B"/>
    <w:rsid w:val="001B1514"/>
    <w:rsid w:val="001B202C"/>
    <w:rsid w:val="001B7179"/>
    <w:rsid w:val="001C1575"/>
    <w:rsid w:val="001C1BDE"/>
    <w:rsid w:val="001C241F"/>
    <w:rsid w:val="001C25D3"/>
    <w:rsid w:val="001C2AB0"/>
    <w:rsid w:val="001C2D0A"/>
    <w:rsid w:val="001C34E9"/>
    <w:rsid w:val="001C35D5"/>
    <w:rsid w:val="001C382F"/>
    <w:rsid w:val="001C4423"/>
    <w:rsid w:val="001C57B0"/>
    <w:rsid w:val="001C6EE2"/>
    <w:rsid w:val="001D0F3F"/>
    <w:rsid w:val="001D14CB"/>
    <w:rsid w:val="001D2787"/>
    <w:rsid w:val="001D2BB8"/>
    <w:rsid w:val="001D2C30"/>
    <w:rsid w:val="001D39BF"/>
    <w:rsid w:val="001D610B"/>
    <w:rsid w:val="001D6E03"/>
    <w:rsid w:val="001E0C09"/>
    <w:rsid w:val="001E0E50"/>
    <w:rsid w:val="001E2117"/>
    <w:rsid w:val="001E2217"/>
    <w:rsid w:val="001E242D"/>
    <w:rsid w:val="001E2588"/>
    <w:rsid w:val="001E2B94"/>
    <w:rsid w:val="001E30EF"/>
    <w:rsid w:val="001E38CF"/>
    <w:rsid w:val="001E3A9E"/>
    <w:rsid w:val="001E4741"/>
    <w:rsid w:val="001E5043"/>
    <w:rsid w:val="001E5969"/>
    <w:rsid w:val="001E5987"/>
    <w:rsid w:val="001E5E21"/>
    <w:rsid w:val="001E60C1"/>
    <w:rsid w:val="001E62E0"/>
    <w:rsid w:val="001E7AF3"/>
    <w:rsid w:val="001F0823"/>
    <w:rsid w:val="001F1558"/>
    <w:rsid w:val="001F17C2"/>
    <w:rsid w:val="001F18D2"/>
    <w:rsid w:val="001F21D0"/>
    <w:rsid w:val="001F2201"/>
    <w:rsid w:val="001F255D"/>
    <w:rsid w:val="001F6713"/>
    <w:rsid w:val="001F6DF3"/>
    <w:rsid w:val="0020029C"/>
    <w:rsid w:val="00200A86"/>
    <w:rsid w:val="00200E45"/>
    <w:rsid w:val="0020253B"/>
    <w:rsid w:val="00205CD2"/>
    <w:rsid w:val="00207D43"/>
    <w:rsid w:val="002113EF"/>
    <w:rsid w:val="002115A2"/>
    <w:rsid w:val="00211844"/>
    <w:rsid w:val="0021298E"/>
    <w:rsid w:val="002134F2"/>
    <w:rsid w:val="002138EA"/>
    <w:rsid w:val="00213AE3"/>
    <w:rsid w:val="00214B96"/>
    <w:rsid w:val="00215011"/>
    <w:rsid w:val="002161B7"/>
    <w:rsid w:val="00216507"/>
    <w:rsid w:val="002174C8"/>
    <w:rsid w:val="00221304"/>
    <w:rsid w:val="002232EE"/>
    <w:rsid w:val="00223B9A"/>
    <w:rsid w:val="00224009"/>
    <w:rsid w:val="00224694"/>
    <w:rsid w:val="00224CF2"/>
    <w:rsid w:val="0022601E"/>
    <w:rsid w:val="0022665D"/>
    <w:rsid w:val="00226B7B"/>
    <w:rsid w:val="0023009B"/>
    <w:rsid w:val="00230881"/>
    <w:rsid w:val="0023188F"/>
    <w:rsid w:val="002318AC"/>
    <w:rsid w:val="00231D43"/>
    <w:rsid w:val="002323E0"/>
    <w:rsid w:val="00234452"/>
    <w:rsid w:val="00234B3C"/>
    <w:rsid w:val="002356A6"/>
    <w:rsid w:val="00235D1D"/>
    <w:rsid w:val="00236133"/>
    <w:rsid w:val="00236523"/>
    <w:rsid w:val="00236FA1"/>
    <w:rsid w:val="002379B4"/>
    <w:rsid w:val="00237F25"/>
    <w:rsid w:val="00240C11"/>
    <w:rsid w:val="00240C90"/>
    <w:rsid w:val="00240F52"/>
    <w:rsid w:val="00242A8C"/>
    <w:rsid w:val="002438A8"/>
    <w:rsid w:val="0024426B"/>
    <w:rsid w:val="00244AD9"/>
    <w:rsid w:val="00247663"/>
    <w:rsid w:val="00250091"/>
    <w:rsid w:val="00250E1E"/>
    <w:rsid w:val="002515A6"/>
    <w:rsid w:val="0025188C"/>
    <w:rsid w:val="00251D07"/>
    <w:rsid w:val="00252CF4"/>
    <w:rsid w:val="0025384C"/>
    <w:rsid w:val="002548B5"/>
    <w:rsid w:val="00255904"/>
    <w:rsid w:val="0025650E"/>
    <w:rsid w:val="00256C09"/>
    <w:rsid w:val="00257678"/>
    <w:rsid w:val="00260179"/>
    <w:rsid w:val="0026066C"/>
    <w:rsid w:val="002620A1"/>
    <w:rsid w:val="0026245A"/>
    <w:rsid w:val="00262918"/>
    <w:rsid w:val="00263CF7"/>
    <w:rsid w:val="0026489D"/>
    <w:rsid w:val="00265B31"/>
    <w:rsid w:val="002664E8"/>
    <w:rsid w:val="002671A7"/>
    <w:rsid w:val="00267BB3"/>
    <w:rsid w:val="0027011E"/>
    <w:rsid w:val="00270263"/>
    <w:rsid w:val="0027195B"/>
    <w:rsid w:val="00272286"/>
    <w:rsid w:val="00272325"/>
    <w:rsid w:val="00272A3A"/>
    <w:rsid w:val="00272D50"/>
    <w:rsid w:val="002736C1"/>
    <w:rsid w:val="00274218"/>
    <w:rsid w:val="0027468E"/>
    <w:rsid w:val="002749C0"/>
    <w:rsid w:val="00274C89"/>
    <w:rsid w:val="00274D37"/>
    <w:rsid w:val="0027520A"/>
    <w:rsid w:val="002759DC"/>
    <w:rsid w:val="002770FB"/>
    <w:rsid w:val="00277922"/>
    <w:rsid w:val="00281CBF"/>
    <w:rsid w:val="002843E5"/>
    <w:rsid w:val="0028544F"/>
    <w:rsid w:val="00287A50"/>
    <w:rsid w:val="002911AB"/>
    <w:rsid w:val="00291C24"/>
    <w:rsid w:val="00291D1A"/>
    <w:rsid w:val="00292588"/>
    <w:rsid w:val="002927A8"/>
    <w:rsid w:val="002930E5"/>
    <w:rsid w:val="0029372F"/>
    <w:rsid w:val="0029479C"/>
    <w:rsid w:val="00297778"/>
    <w:rsid w:val="002978E2"/>
    <w:rsid w:val="00297937"/>
    <w:rsid w:val="00297AC3"/>
    <w:rsid w:val="002A032A"/>
    <w:rsid w:val="002A075E"/>
    <w:rsid w:val="002A14E8"/>
    <w:rsid w:val="002A1E37"/>
    <w:rsid w:val="002A1E7C"/>
    <w:rsid w:val="002A2410"/>
    <w:rsid w:val="002A2FAC"/>
    <w:rsid w:val="002A3377"/>
    <w:rsid w:val="002A33CD"/>
    <w:rsid w:val="002A4D60"/>
    <w:rsid w:val="002A566A"/>
    <w:rsid w:val="002A6C12"/>
    <w:rsid w:val="002A7606"/>
    <w:rsid w:val="002A7655"/>
    <w:rsid w:val="002A7758"/>
    <w:rsid w:val="002B030D"/>
    <w:rsid w:val="002B0747"/>
    <w:rsid w:val="002B0C14"/>
    <w:rsid w:val="002B1ADF"/>
    <w:rsid w:val="002B3FC6"/>
    <w:rsid w:val="002B41B6"/>
    <w:rsid w:val="002B4752"/>
    <w:rsid w:val="002B4D53"/>
    <w:rsid w:val="002B5925"/>
    <w:rsid w:val="002B6A28"/>
    <w:rsid w:val="002B700C"/>
    <w:rsid w:val="002B7C46"/>
    <w:rsid w:val="002C0194"/>
    <w:rsid w:val="002C0575"/>
    <w:rsid w:val="002C16B6"/>
    <w:rsid w:val="002C1D4A"/>
    <w:rsid w:val="002C4109"/>
    <w:rsid w:val="002C48A1"/>
    <w:rsid w:val="002C7C94"/>
    <w:rsid w:val="002D006A"/>
    <w:rsid w:val="002D10E3"/>
    <w:rsid w:val="002D22C6"/>
    <w:rsid w:val="002D3940"/>
    <w:rsid w:val="002D39FD"/>
    <w:rsid w:val="002D4224"/>
    <w:rsid w:val="002D4DBC"/>
    <w:rsid w:val="002D785C"/>
    <w:rsid w:val="002E0153"/>
    <w:rsid w:val="002E1180"/>
    <w:rsid w:val="002E3D59"/>
    <w:rsid w:val="002E537F"/>
    <w:rsid w:val="002E5405"/>
    <w:rsid w:val="002E76A3"/>
    <w:rsid w:val="002E7BEE"/>
    <w:rsid w:val="002E7E0C"/>
    <w:rsid w:val="002F0C13"/>
    <w:rsid w:val="002F1753"/>
    <w:rsid w:val="002F2ABA"/>
    <w:rsid w:val="002F3545"/>
    <w:rsid w:val="002F63B0"/>
    <w:rsid w:val="00300F62"/>
    <w:rsid w:val="003012EA"/>
    <w:rsid w:val="00303EE0"/>
    <w:rsid w:val="00304417"/>
    <w:rsid w:val="00304C9B"/>
    <w:rsid w:val="00304F5E"/>
    <w:rsid w:val="0030569C"/>
    <w:rsid w:val="00305D1C"/>
    <w:rsid w:val="003078D8"/>
    <w:rsid w:val="00307C72"/>
    <w:rsid w:val="00310DDA"/>
    <w:rsid w:val="00311752"/>
    <w:rsid w:val="00312614"/>
    <w:rsid w:val="00313A40"/>
    <w:rsid w:val="0031414B"/>
    <w:rsid w:val="00314369"/>
    <w:rsid w:val="00314F2B"/>
    <w:rsid w:val="0031641C"/>
    <w:rsid w:val="00320336"/>
    <w:rsid w:val="003219C6"/>
    <w:rsid w:val="0032254A"/>
    <w:rsid w:val="0032323F"/>
    <w:rsid w:val="00323523"/>
    <w:rsid w:val="00323616"/>
    <w:rsid w:val="00323ADD"/>
    <w:rsid w:val="003240AF"/>
    <w:rsid w:val="00325038"/>
    <w:rsid w:val="003259D3"/>
    <w:rsid w:val="00326D58"/>
    <w:rsid w:val="00326FFF"/>
    <w:rsid w:val="00327292"/>
    <w:rsid w:val="00330090"/>
    <w:rsid w:val="003302A8"/>
    <w:rsid w:val="0033185E"/>
    <w:rsid w:val="00332CA8"/>
    <w:rsid w:val="00333982"/>
    <w:rsid w:val="00336C48"/>
    <w:rsid w:val="00337016"/>
    <w:rsid w:val="00337E12"/>
    <w:rsid w:val="003418CD"/>
    <w:rsid w:val="00342B3E"/>
    <w:rsid w:val="00342E3B"/>
    <w:rsid w:val="00344013"/>
    <w:rsid w:val="003450B7"/>
    <w:rsid w:val="003450F3"/>
    <w:rsid w:val="003452CC"/>
    <w:rsid w:val="003464BE"/>
    <w:rsid w:val="00347870"/>
    <w:rsid w:val="00347C67"/>
    <w:rsid w:val="00352363"/>
    <w:rsid w:val="00354BBF"/>
    <w:rsid w:val="00355C11"/>
    <w:rsid w:val="00355F52"/>
    <w:rsid w:val="00357873"/>
    <w:rsid w:val="003602C0"/>
    <w:rsid w:val="003610C2"/>
    <w:rsid w:val="00362000"/>
    <w:rsid w:val="00363566"/>
    <w:rsid w:val="0036409E"/>
    <w:rsid w:val="00364646"/>
    <w:rsid w:val="003666B8"/>
    <w:rsid w:val="00366BAE"/>
    <w:rsid w:val="00371DC6"/>
    <w:rsid w:val="0037260F"/>
    <w:rsid w:val="00374198"/>
    <w:rsid w:val="003748FC"/>
    <w:rsid w:val="00375363"/>
    <w:rsid w:val="00375E81"/>
    <w:rsid w:val="0037703A"/>
    <w:rsid w:val="00377C40"/>
    <w:rsid w:val="0038135A"/>
    <w:rsid w:val="00382A84"/>
    <w:rsid w:val="00383DC8"/>
    <w:rsid w:val="0038468C"/>
    <w:rsid w:val="00384FF9"/>
    <w:rsid w:val="00385446"/>
    <w:rsid w:val="00391414"/>
    <w:rsid w:val="003925FB"/>
    <w:rsid w:val="00392680"/>
    <w:rsid w:val="00393235"/>
    <w:rsid w:val="003936A9"/>
    <w:rsid w:val="00393CEF"/>
    <w:rsid w:val="003A0241"/>
    <w:rsid w:val="003A0902"/>
    <w:rsid w:val="003A1A44"/>
    <w:rsid w:val="003A1CD3"/>
    <w:rsid w:val="003A2A44"/>
    <w:rsid w:val="003A30EC"/>
    <w:rsid w:val="003A49CF"/>
    <w:rsid w:val="003A5A7B"/>
    <w:rsid w:val="003A6E70"/>
    <w:rsid w:val="003A6FC7"/>
    <w:rsid w:val="003A7D95"/>
    <w:rsid w:val="003B218E"/>
    <w:rsid w:val="003B245B"/>
    <w:rsid w:val="003B24B6"/>
    <w:rsid w:val="003B281A"/>
    <w:rsid w:val="003B398F"/>
    <w:rsid w:val="003B4D1B"/>
    <w:rsid w:val="003B507E"/>
    <w:rsid w:val="003B64BF"/>
    <w:rsid w:val="003B6A08"/>
    <w:rsid w:val="003C1391"/>
    <w:rsid w:val="003C13F7"/>
    <w:rsid w:val="003C1468"/>
    <w:rsid w:val="003C19DA"/>
    <w:rsid w:val="003C2256"/>
    <w:rsid w:val="003C245B"/>
    <w:rsid w:val="003C44A5"/>
    <w:rsid w:val="003C617F"/>
    <w:rsid w:val="003D123C"/>
    <w:rsid w:val="003D217A"/>
    <w:rsid w:val="003D2AE6"/>
    <w:rsid w:val="003D2D9C"/>
    <w:rsid w:val="003D328F"/>
    <w:rsid w:val="003D385C"/>
    <w:rsid w:val="003D5312"/>
    <w:rsid w:val="003D5E99"/>
    <w:rsid w:val="003E0919"/>
    <w:rsid w:val="003E0A01"/>
    <w:rsid w:val="003E0C4D"/>
    <w:rsid w:val="003E0DC3"/>
    <w:rsid w:val="003E1E19"/>
    <w:rsid w:val="003E203C"/>
    <w:rsid w:val="003E26BC"/>
    <w:rsid w:val="003E30CC"/>
    <w:rsid w:val="003E336B"/>
    <w:rsid w:val="003E413E"/>
    <w:rsid w:val="003E4AE9"/>
    <w:rsid w:val="003E5144"/>
    <w:rsid w:val="003E70A5"/>
    <w:rsid w:val="003E740D"/>
    <w:rsid w:val="003F1ED5"/>
    <w:rsid w:val="003F2DFD"/>
    <w:rsid w:val="003F3FC8"/>
    <w:rsid w:val="003F40B8"/>
    <w:rsid w:val="003F4709"/>
    <w:rsid w:val="003F4D28"/>
    <w:rsid w:val="003F5B43"/>
    <w:rsid w:val="003F5C3D"/>
    <w:rsid w:val="003F68B8"/>
    <w:rsid w:val="003F6912"/>
    <w:rsid w:val="003F71C4"/>
    <w:rsid w:val="003F7816"/>
    <w:rsid w:val="003F7B52"/>
    <w:rsid w:val="00400406"/>
    <w:rsid w:val="00401CB5"/>
    <w:rsid w:val="00402313"/>
    <w:rsid w:val="00402828"/>
    <w:rsid w:val="004030C4"/>
    <w:rsid w:val="00403797"/>
    <w:rsid w:val="00404071"/>
    <w:rsid w:val="00404436"/>
    <w:rsid w:val="00404632"/>
    <w:rsid w:val="00404CAD"/>
    <w:rsid w:val="0040508C"/>
    <w:rsid w:val="004057D8"/>
    <w:rsid w:val="00406206"/>
    <w:rsid w:val="004071CD"/>
    <w:rsid w:val="0040774F"/>
    <w:rsid w:val="00407952"/>
    <w:rsid w:val="0041203A"/>
    <w:rsid w:val="00412655"/>
    <w:rsid w:val="0041517E"/>
    <w:rsid w:val="004157E4"/>
    <w:rsid w:val="00416AD9"/>
    <w:rsid w:val="00416B7F"/>
    <w:rsid w:val="00420521"/>
    <w:rsid w:val="00420AE4"/>
    <w:rsid w:val="00421C25"/>
    <w:rsid w:val="004220D2"/>
    <w:rsid w:val="004227DA"/>
    <w:rsid w:val="00423FA7"/>
    <w:rsid w:val="0042440B"/>
    <w:rsid w:val="00424460"/>
    <w:rsid w:val="00424484"/>
    <w:rsid w:val="0042454B"/>
    <w:rsid w:val="00427375"/>
    <w:rsid w:val="00430722"/>
    <w:rsid w:val="0043163D"/>
    <w:rsid w:val="0043201C"/>
    <w:rsid w:val="00432653"/>
    <w:rsid w:val="0043326A"/>
    <w:rsid w:val="0044107E"/>
    <w:rsid w:val="004411F7"/>
    <w:rsid w:val="00441CFA"/>
    <w:rsid w:val="00442A2A"/>
    <w:rsid w:val="0044387A"/>
    <w:rsid w:val="00444256"/>
    <w:rsid w:val="00445ADB"/>
    <w:rsid w:val="00445D3E"/>
    <w:rsid w:val="00445DB6"/>
    <w:rsid w:val="00446E1D"/>
    <w:rsid w:val="00446F5D"/>
    <w:rsid w:val="004502DE"/>
    <w:rsid w:val="00450F8E"/>
    <w:rsid w:val="0045115C"/>
    <w:rsid w:val="0045146E"/>
    <w:rsid w:val="0045274B"/>
    <w:rsid w:val="0045327A"/>
    <w:rsid w:val="0045329D"/>
    <w:rsid w:val="0045453D"/>
    <w:rsid w:val="0045534E"/>
    <w:rsid w:val="0045537F"/>
    <w:rsid w:val="00457E10"/>
    <w:rsid w:val="004626B6"/>
    <w:rsid w:val="00462E29"/>
    <w:rsid w:val="0046341A"/>
    <w:rsid w:val="00464AE0"/>
    <w:rsid w:val="00464AE4"/>
    <w:rsid w:val="00464FBE"/>
    <w:rsid w:val="00465114"/>
    <w:rsid w:val="00467245"/>
    <w:rsid w:val="004707A7"/>
    <w:rsid w:val="00470C44"/>
    <w:rsid w:val="004726CE"/>
    <w:rsid w:val="0047491F"/>
    <w:rsid w:val="00474B74"/>
    <w:rsid w:val="00475872"/>
    <w:rsid w:val="00475B05"/>
    <w:rsid w:val="00476524"/>
    <w:rsid w:val="00481904"/>
    <w:rsid w:val="00482195"/>
    <w:rsid w:val="00482952"/>
    <w:rsid w:val="00482E5B"/>
    <w:rsid w:val="0048302B"/>
    <w:rsid w:val="00483A36"/>
    <w:rsid w:val="00483D34"/>
    <w:rsid w:val="004850E6"/>
    <w:rsid w:val="004854BD"/>
    <w:rsid w:val="00485E4E"/>
    <w:rsid w:val="00486D2E"/>
    <w:rsid w:val="0048719B"/>
    <w:rsid w:val="004878BA"/>
    <w:rsid w:val="00487A93"/>
    <w:rsid w:val="004903C7"/>
    <w:rsid w:val="00491C49"/>
    <w:rsid w:val="00492485"/>
    <w:rsid w:val="004943B2"/>
    <w:rsid w:val="00495522"/>
    <w:rsid w:val="00496196"/>
    <w:rsid w:val="00496863"/>
    <w:rsid w:val="00496CFE"/>
    <w:rsid w:val="00497E33"/>
    <w:rsid w:val="004A00FD"/>
    <w:rsid w:val="004A0CE0"/>
    <w:rsid w:val="004A14FA"/>
    <w:rsid w:val="004A2834"/>
    <w:rsid w:val="004A4434"/>
    <w:rsid w:val="004A550C"/>
    <w:rsid w:val="004A59F5"/>
    <w:rsid w:val="004A5D61"/>
    <w:rsid w:val="004A6405"/>
    <w:rsid w:val="004B16D3"/>
    <w:rsid w:val="004B185B"/>
    <w:rsid w:val="004B299E"/>
    <w:rsid w:val="004B2B62"/>
    <w:rsid w:val="004B2E6B"/>
    <w:rsid w:val="004B32E7"/>
    <w:rsid w:val="004B4CA1"/>
    <w:rsid w:val="004B5A95"/>
    <w:rsid w:val="004B5D94"/>
    <w:rsid w:val="004B5F7A"/>
    <w:rsid w:val="004B6338"/>
    <w:rsid w:val="004B650D"/>
    <w:rsid w:val="004B6B91"/>
    <w:rsid w:val="004B6E73"/>
    <w:rsid w:val="004C5B0E"/>
    <w:rsid w:val="004C5EBC"/>
    <w:rsid w:val="004C629D"/>
    <w:rsid w:val="004C63D3"/>
    <w:rsid w:val="004C6BF1"/>
    <w:rsid w:val="004D0514"/>
    <w:rsid w:val="004D0E3C"/>
    <w:rsid w:val="004D37AE"/>
    <w:rsid w:val="004D4E29"/>
    <w:rsid w:val="004D698C"/>
    <w:rsid w:val="004E037C"/>
    <w:rsid w:val="004E0552"/>
    <w:rsid w:val="004E0754"/>
    <w:rsid w:val="004E0AAB"/>
    <w:rsid w:val="004E0CC3"/>
    <w:rsid w:val="004E1C1A"/>
    <w:rsid w:val="004E4E18"/>
    <w:rsid w:val="004E655D"/>
    <w:rsid w:val="004F05ED"/>
    <w:rsid w:val="004F0BBB"/>
    <w:rsid w:val="004F1231"/>
    <w:rsid w:val="004F473C"/>
    <w:rsid w:val="004F51BA"/>
    <w:rsid w:val="004F5366"/>
    <w:rsid w:val="004F56E7"/>
    <w:rsid w:val="004F5EB9"/>
    <w:rsid w:val="004F6335"/>
    <w:rsid w:val="004F67D1"/>
    <w:rsid w:val="00500108"/>
    <w:rsid w:val="005008DC"/>
    <w:rsid w:val="005009DB"/>
    <w:rsid w:val="00500DA0"/>
    <w:rsid w:val="00501010"/>
    <w:rsid w:val="005016C9"/>
    <w:rsid w:val="00501756"/>
    <w:rsid w:val="00501B88"/>
    <w:rsid w:val="00501C3C"/>
    <w:rsid w:val="00501CCD"/>
    <w:rsid w:val="005020EA"/>
    <w:rsid w:val="005030FB"/>
    <w:rsid w:val="005050B7"/>
    <w:rsid w:val="005105A2"/>
    <w:rsid w:val="00512379"/>
    <w:rsid w:val="00512525"/>
    <w:rsid w:val="0051301F"/>
    <w:rsid w:val="00513563"/>
    <w:rsid w:val="00513E0F"/>
    <w:rsid w:val="00514BEE"/>
    <w:rsid w:val="00515129"/>
    <w:rsid w:val="00515892"/>
    <w:rsid w:val="005163F7"/>
    <w:rsid w:val="00517463"/>
    <w:rsid w:val="005206C3"/>
    <w:rsid w:val="00520821"/>
    <w:rsid w:val="005209EA"/>
    <w:rsid w:val="00521790"/>
    <w:rsid w:val="005225D3"/>
    <w:rsid w:val="00522BA3"/>
    <w:rsid w:val="0052306B"/>
    <w:rsid w:val="0052329F"/>
    <w:rsid w:val="0052377C"/>
    <w:rsid w:val="00524094"/>
    <w:rsid w:val="0052527C"/>
    <w:rsid w:val="0052583C"/>
    <w:rsid w:val="0052584C"/>
    <w:rsid w:val="00525C8C"/>
    <w:rsid w:val="00526212"/>
    <w:rsid w:val="00526C0C"/>
    <w:rsid w:val="00527A0A"/>
    <w:rsid w:val="00530F2E"/>
    <w:rsid w:val="005315E3"/>
    <w:rsid w:val="00531DCD"/>
    <w:rsid w:val="005320C8"/>
    <w:rsid w:val="00534164"/>
    <w:rsid w:val="00536211"/>
    <w:rsid w:val="005364BD"/>
    <w:rsid w:val="00536B36"/>
    <w:rsid w:val="005377D4"/>
    <w:rsid w:val="00541408"/>
    <w:rsid w:val="0054236D"/>
    <w:rsid w:val="0054242B"/>
    <w:rsid w:val="00542F2D"/>
    <w:rsid w:val="00543131"/>
    <w:rsid w:val="005431CE"/>
    <w:rsid w:val="00543A06"/>
    <w:rsid w:val="00543E8A"/>
    <w:rsid w:val="00544343"/>
    <w:rsid w:val="00544FC5"/>
    <w:rsid w:val="00545762"/>
    <w:rsid w:val="00545A99"/>
    <w:rsid w:val="00545CB1"/>
    <w:rsid w:val="00545E3E"/>
    <w:rsid w:val="0054667D"/>
    <w:rsid w:val="005473A3"/>
    <w:rsid w:val="0054780A"/>
    <w:rsid w:val="00547E06"/>
    <w:rsid w:val="0055020F"/>
    <w:rsid w:val="005508B6"/>
    <w:rsid w:val="00551347"/>
    <w:rsid w:val="00551583"/>
    <w:rsid w:val="00551941"/>
    <w:rsid w:val="00552DD1"/>
    <w:rsid w:val="00552F3B"/>
    <w:rsid w:val="00553530"/>
    <w:rsid w:val="0055363F"/>
    <w:rsid w:val="00553754"/>
    <w:rsid w:val="00554F75"/>
    <w:rsid w:val="0055617C"/>
    <w:rsid w:val="00557054"/>
    <w:rsid w:val="00557827"/>
    <w:rsid w:val="005578B3"/>
    <w:rsid w:val="0056068C"/>
    <w:rsid w:val="00560E94"/>
    <w:rsid w:val="005620CC"/>
    <w:rsid w:val="0056215A"/>
    <w:rsid w:val="0056219C"/>
    <w:rsid w:val="00564282"/>
    <w:rsid w:val="00564A04"/>
    <w:rsid w:val="00564A98"/>
    <w:rsid w:val="00565034"/>
    <w:rsid w:val="005651B4"/>
    <w:rsid w:val="00566622"/>
    <w:rsid w:val="00566A2F"/>
    <w:rsid w:val="00567221"/>
    <w:rsid w:val="00571E71"/>
    <w:rsid w:val="00572031"/>
    <w:rsid w:val="005730EE"/>
    <w:rsid w:val="005731DA"/>
    <w:rsid w:val="00573C04"/>
    <w:rsid w:val="00574F6B"/>
    <w:rsid w:val="00575C33"/>
    <w:rsid w:val="005778D8"/>
    <w:rsid w:val="00580DB0"/>
    <w:rsid w:val="0058115E"/>
    <w:rsid w:val="005823D9"/>
    <w:rsid w:val="00584FD7"/>
    <w:rsid w:val="0058539A"/>
    <w:rsid w:val="00585B85"/>
    <w:rsid w:val="00585E61"/>
    <w:rsid w:val="00586C64"/>
    <w:rsid w:val="00587437"/>
    <w:rsid w:val="0059069F"/>
    <w:rsid w:val="0059097E"/>
    <w:rsid w:val="0059199A"/>
    <w:rsid w:val="00592523"/>
    <w:rsid w:val="005930F5"/>
    <w:rsid w:val="00593AFF"/>
    <w:rsid w:val="0059401D"/>
    <w:rsid w:val="00594282"/>
    <w:rsid w:val="0059510A"/>
    <w:rsid w:val="00597EF1"/>
    <w:rsid w:val="005A0589"/>
    <w:rsid w:val="005A1513"/>
    <w:rsid w:val="005A1816"/>
    <w:rsid w:val="005A1E7F"/>
    <w:rsid w:val="005A263B"/>
    <w:rsid w:val="005A2871"/>
    <w:rsid w:val="005A304B"/>
    <w:rsid w:val="005A3660"/>
    <w:rsid w:val="005A3911"/>
    <w:rsid w:val="005A3A8D"/>
    <w:rsid w:val="005A4584"/>
    <w:rsid w:val="005A547D"/>
    <w:rsid w:val="005A64B1"/>
    <w:rsid w:val="005A7617"/>
    <w:rsid w:val="005B035A"/>
    <w:rsid w:val="005B03F9"/>
    <w:rsid w:val="005B174C"/>
    <w:rsid w:val="005B1816"/>
    <w:rsid w:val="005B23D9"/>
    <w:rsid w:val="005B2790"/>
    <w:rsid w:val="005B2996"/>
    <w:rsid w:val="005B3306"/>
    <w:rsid w:val="005B34EA"/>
    <w:rsid w:val="005B437A"/>
    <w:rsid w:val="005B5785"/>
    <w:rsid w:val="005B607A"/>
    <w:rsid w:val="005B7E4F"/>
    <w:rsid w:val="005C05EB"/>
    <w:rsid w:val="005C080F"/>
    <w:rsid w:val="005C0AE1"/>
    <w:rsid w:val="005C103E"/>
    <w:rsid w:val="005C1C3B"/>
    <w:rsid w:val="005C22EC"/>
    <w:rsid w:val="005C2370"/>
    <w:rsid w:val="005C2C2A"/>
    <w:rsid w:val="005C2F7E"/>
    <w:rsid w:val="005C46CC"/>
    <w:rsid w:val="005C4AFD"/>
    <w:rsid w:val="005C4D05"/>
    <w:rsid w:val="005C5310"/>
    <w:rsid w:val="005C67AF"/>
    <w:rsid w:val="005C6C0B"/>
    <w:rsid w:val="005C6FD5"/>
    <w:rsid w:val="005C7422"/>
    <w:rsid w:val="005C7AB3"/>
    <w:rsid w:val="005C7F70"/>
    <w:rsid w:val="005D1152"/>
    <w:rsid w:val="005D1458"/>
    <w:rsid w:val="005D18F5"/>
    <w:rsid w:val="005D1E95"/>
    <w:rsid w:val="005D45FF"/>
    <w:rsid w:val="005D5E3A"/>
    <w:rsid w:val="005D7610"/>
    <w:rsid w:val="005E01F1"/>
    <w:rsid w:val="005E2F76"/>
    <w:rsid w:val="005E31D2"/>
    <w:rsid w:val="005E3832"/>
    <w:rsid w:val="005E3B24"/>
    <w:rsid w:val="005E4072"/>
    <w:rsid w:val="005E409D"/>
    <w:rsid w:val="005E44CB"/>
    <w:rsid w:val="005E491B"/>
    <w:rsid w:val="005F2AE8"/>
    <w:rsid w:val="005F456E"/>
    <w:rsid w:val="005F514C"/>
    <w:rsid w:val="006009E4"/>
    <w:rsid w:val="00602102"/>
    <w:rsid w:val="00602631"/>
    <w:rsid w:val="00604EC7"/>
    <w:rsid w:val="00605136"/>
    <w:rsid w:val="0061047D"/>
    <w:rsid w:val="00610513"/>
    <w:rsid w:val="0061079C"/>
    <w:rsid w:val="00610E1A"/>
    <w:rsid w:val="00611E36"/>
    <w:rsid w:val="00611EB0"/>
    <w:rsid w:val="00612663"/>
    <w:rsid w:val="0061287F"/>
    <w:rsid w:val="006155B6"/>
    <w:rsid w:val="00615619"/>
    <w:rsid w:val="00615785"/>
    <w:rsid w:val="00620767"/>
    <w:rsid w:val="00620990"/>
    <w:rsid w:val="00625709"/>
    <w:rsid w:val="00625817"/>
    <w:rsid w:val="00626AB7"/>
    <w:rsid w:val="00626B2C"/>
    <w:rsid w:val="00626DD4"/>
    <w:rsid w:val="0063197C"/>
    <w:rsid w:val="00631AAE"/>
    <w:rsid w:val="006322E2"/>
    <w:rsid w:val="0063258A"/>
    <w:rsid w:val="00633212"/>
    <w:rsid w:val="00633C00"/>
    <w:rsid w:val="00633D67"/>
    <w:rsid w:val="006344D9"/>
    <w:rsid w:val="006359D7"/>
    <w:rsid w:val="00635A95"/>
    <w:rsid w:val="00635E72"/>
    <w:rsid w:val="006366BC"/>
    <w:rsid w:val="00637196"/>
    <w:rsid w:val="00637A23"/>
    <w:rsid w:val="00637B7C"/>
    <w:rsid w:val="00641883"/>
    <w:rsid w:val="00641E2C"/>
    <w:rsid w:val="0064348B"/>
    <w:rsid w:val="0064441E"/>
    <w:rsid w:val="00645B0C"/>
    <w:rsid w:val="00645BBC"/>
    <w:rsid w:val="006462FE"/>
    <w:rsid w:val="00646F98"/>
    <w:rsid w:val="00647EDA"/>
    <w:rsid w:val="00650E32"/>
    <w:rsid w:val="006520B8"/>
    <w:rsid w:val="006526B7"/>
    <w:rsid w:val="00653196"/>
    <w:rsid w:val="00653228"/>
    <w:rsid w:val="006534FA"/>
    <w:rsid w:val="00653E15"/>
    <w:rsid w:val="0065660C"/>
    <w:rsid w:val="00656F7C"/>
    <w:rsid w:val="006571FE"/>
    <w:rsid w:val="00657CC1"/>
    <w:rsid w:val="00660860"/>
    <w:rsid w:val="00661BF7"/>
    <w:rsid w:val="00661CD1"/>
    <w:rsid w:val="006628E8"/>
    <w:rsid w:val="00663C4E"/>
    <w:rsid w:val="00663E49"/>
    <w:rsid w:val="00664AB8"/>
    <w:rsid w:val="00664BA7"/>
    <w:rsid w:val="0066599C"/>
    <w:rsid w:val="00665B7B"/>
    <w:rsid w:val="00666117"/>
    <w:rsid w:val="0066642E"/>
    <w:rsid w:val="00666B33"/>
    <w:rsid w:val="00666C7A"/>
    <w:rsid w:val="00667C2D"/>
    <w:rsid w:val="00667ED0"/>
    <w:rsid w:val="006707DA"/>
    <w:rsid w:val="00671072"/>
    <w:rsid w:val="006716A5"/>
    <w:rsid w:val="00672373"/>
    <w:rsid w:val="00672C61"/>
    <w:rsid w:val="00672F30"/>
    <w:rsid w:val="006730AC"/>
    <w:rsid w:val="006746F1"/>
    <w:rsid w:val="00675D0F"/>
    <w:rsid w:val="0067692E"/>
    <w:rsid w:val="0068065E"/>
    <w:rsid w:val="00680B1B"/>
    <w:rsid w:val="0068164D"/>
    <w:rsid w:val="00681759"/>
    <w:rsid w:val="006824D9"/>
    <w:rsid w:val="006833F6"/>
    <w:rsid w:val="006837B9"/>
    <w:rsid w:val="00683959"/>
    <w:rsid w:val="00684067"/>
    <w:rsid w:val="006856FE"/>
    <w:rsid w:val="00685B48"/>
    <w:rsid w:val="006864E5"/>
    <w:rsid w:val="006866BB"/>
    <w:rsid w:val="006901D9"/>
    <w:rsid w:val="00690996"/>
    <w:rsid w:val="00691048"/>
    <w:rsid w:val="0069139F"/>
    <w:rsid w:val="00691CF0"/>
    <w:rsid w:val="00692B5E"/>
    <w:rsid w:val="00693E92"/>
    <w:rsid w:val="00695106"/>
    <w:rsid w:val="00695972"/>
    <w:rsid w:val="00696403"/>
    <w:rsid w:val="0069734F"/>
    <w:rsid w:val="00697477"/>
    <w:rsid w:val="00697909"/>
    <w:rsid w:val="00697A88"/>
    <w:rsid w:val="00697F80"/>
    <w:rsid w:val="006A08A6"/>
    <w:rsid w:val="006A0D38"/>
    <w:rsid w:val="006A0D6D"/>
    <w:rsid w:val="006A1517"/>
    <w:rsid w:val="006A2227"/>
    <w:rsid w:val="006A2C7D"/>
    <w:rsid w:val="006A2FDF"/>
    <w:rsid w:val="006A3E3C"/>
    <w:rsid w:val="006A4078"/>
    <w:rsid w:val="006A40B1"/>
    <w:rsid w:val="006A4312"/>
    <w:rsid w:val="006A6E76"/>
    <w:rsid w:val="006A7E00"/>
    <w:rsid w:val="006B0182"/>
    <w:rsid w:val="006B0300"/>
    <w:rsid w:val="006B1529"/>
    <w:rsid w:val="006B15B4"/>
    <w:rsid w:val="006B2954"/>
    <w:rsid w:val="006B344A"/>
    <w:rsid w:val="006B3DBD"/>
    <w:rsid w:val="006B451A"/>
    <w:rsid w:val="006B4993"/>
    <w:rsid w:val="006B4E25"/>
    <w:rsid w:val="006B54AD"/>
    <w:rsid w:val="006B557E"/>
    <w:rsid w:val="006B55A9"/>
    <w:rsid w:val="006B63EF"/>
    <w:rsid w:val="006B6765"/>
    <w:rsid w:val="006B71DA"/>
    <w:rsid w:val="006C0960"/>
    <w:rsid w:val="006C16C9"/>
    <w:rsid w:val="006C27A3"/>
    <w:rsid w:val="006C2C91"/>
    <w:rsid w:val="006C32D6"/>
    <w:rsid w:val="006C3837"/>
    <w:rsid w:val="006C4B58"/>
    <w:rsid w:val="006C5052"/>
    <w:rsid w:val="006C5537"/>
    <w:rsid w:val="006C5861"/>
    <w:rsid w:val="006C69E2"/>
    <w:rsid w:val="006C6F78"/>
    <w:rsid w:val="006C6FB2"/>
    <w:rsid w:val="006D0154"/>
    <w:rsid w:val="006D083E"/>
    <w:rsid w:val="006D12C5"/>
    <w:rsid w:val="006D4BF2"/>
    <w:rsid w:val="006D6C37"/>
    <w:rsid w:val="006D76AF"/>
    <w:rsid w:val="006E292A"/>
    <w:rsid w:val="006E2BA0"/>
    <w:rsid w:val="006E2D38"/>
    <w:rsid w:val="006E3A8E"/>
    <w:rsid w:val="006E45FF"/>
    <w:rsid w:val="006E58AB"/>
    <w:rsid w:val="006E5E1C"/>
    <w:rsid w:val="006F116C"/>
    <w:rsid w:val="006F1496"/>
    <w:rsid w:val="006F2BC3"/>
    <w:rsid w:val="006F372A"/>
    <w:rsid w:val="006F3C01"/>
    <w:rsid w:val="006F6786"/>
    <w:rsid w:val="006F6E29"/>
    <w:rsid w:val="007006A2"/>
    <w:rsid w:val="00700DD5"/>
    <w:rsid w:val="00701E77"/>
    <w:rsid w:val="00702166"/>
    <w:rsid w:val="007021C3"/>
    <w:rsid w:val="00703744"/>
    <w:rsid w:val="007040D9"/>
    <w:rsid w:val="007078D4"/>
    <w:rsid w:val="00710AA1"/>
    <w:rsid w:val="00711DCB"/>
    <w:rsid w:val="007144A2"/>
    <w:rsid w:val="0071479B"/>
    <w:rsid w:val="00715400"/>
    <w:rsid w:val="007166CC"/>
    <w:rsid w:val="00716999"/>
    <w:rsid w:val="0071726A"/>
    <w:rsid w:val="00717367"/>
    <w:rsid w:val="007173A7"/>
    <w:rsid w:val="0072078B"/>
    <w:rsid w:val="00721738"/>
    <w:rsid w:val="0072454B"/>
    <w:rsid w:val="00724A65"/>
    <w:rsid w:val="007266A5"/>
    <w:rsid w:val="0072715E"/>
    <w:rsid w:val="00727DAF"/>
    <w:rsid w:val="007301EF"/>
    <w:rsid w:val="00731C4C"/>
    <w:rsid w:val="007329F4"/>
    <w:rsid w:val="007341F2"/>
    <w:rsid w:val="007355BF"/>
    <w:rsid w:val="00735875"/>
    <w:rsid w:val="00742355"/>
    <w:rsid w:val="0074265A"/>
    <w:rsid w:val="00742853"/>
    <w:rsid w:val="00744943"/>
    <w:rsid w:val="00744BA9"/>
    <w:rsid w:val="007475A9"/>
    <w:rsid w:val="00747708"/>
    <w:rsid w:val="00750A62"/>
    <w:rsid w:val="00752339"/>
    <w:rsid w:val="00753334"/>
    <w:rsid w:val="007554A0"/>
    <w:rsid w:val="00756910"/>
    <w:rsid w:val="00757990"/>
    <w:rsid w:val="00757DD7"/>
    <w:rsid w:val="00760401"/>
    <w:rsid w:val="00760484"/>
    <w:rsid w:val="007615A9"/>
    <w:rsid w:val="007619D3"/>
    <w:rsid w:val="00761D28"/>
    <w:rsid w:val="00761FD0"/>
    <w:rsid w:val="007638D8"/>
    <w:rsid w:val="00763CEF"/>
    <w:rsid w:val="00766D6A"/>
    <w:rsid w:val="007736BE"/>
    <w:rsid w:val="007737FF"/>
    <w:rsid w:val="007739E8"/>
    <w:rsid w:val="00773E65"/>
    <w:rsid w:val="0077436A"/>
    <w:rsid w:val="0077587B"/>
    <w:rsid w:val="00775941"/>
    <w:rsid w:val="00776045"/>
    <w:rsid w:val="00776299"/>
    <w:rsid w:val="00776910"/>
    <w:rsid w:val="0077692F"/>
    <w:rsid w:val="007806F8"/>
    <w:rsid w:val="007809FC"/>
    <w:rsid w:val="007811B0"/>
    <w:rsid w:val="007815FE"/>
    <w:rsid w:val="007833B8"/>
    <w:rsid w:val="007836A2"/>
    <w:rsid w:val="00784009"/>
    <w:rsid w:val="00784930"/>
    <w:rsid w:val="00784D56"/>
    <w:rsid w:val="007861C7"/>
    <w:rsid w:val="007866B1"/>
    <w:rsid w:val="00786A67"/>
    <w:rsid w:val="0079198C"/>
    <w:rsid w:val="00792604"/>
    <w:rsid w:val="00794BDB"/>
    <w:rsid w:val="00794D52"/>
    <w:rsid w:val="00795A49"/>
    <w:rsid w:val="007960E5"/>
    <w:rsid w:val="007964B6"/>
    <w:rsid w:val="00796961"/>
    <w:rsid w:val="0079766B"/>
    <w:rsid w:val="007A0E11"/>
    <w:rsid w:val="007A1580"/>
    <w:rsid w:val="007A1E16"/>
    <w:rsid w:val="007A21B8"/>
    <w:rsid w:val="007A2725"/>
    <w:rsid w:val="007A398C"/>
    <w:rsid w:val="007A3DFC"/>
    <w:rsid w:val="007A41F8"/>
    <w:rsid w:val="007A42E1"/>
    <w:rsid w:val="007A4612"/>
    <w:rsid w:val="007A4DE8"/>
    <w:rsid w:val="007A69C7"/>
    <w:rsid w:val="007A7A84"/>
    <w:rsid w:val="007B18BC"/>
    <w:rsid w:val="007B236C"/>
    <w:rsid w:val="007B251C"/>
    <w:rsid w:val="007B2E24"/>
    <w:rsid w:val="007B345C"/>
    <w:rsid w:val="007B345F"/>
    <w:rsid w:val="007B3527"/>
    <w:rsid w:val="007B3CCA"/>
    <w:rsid w:val="007B58E6"/>
    <w:rsid w:val="007B5A83"/>
    <w:rsid w:val="007B6AEA"/>
    <w:rsid w:val="007B74C9"/>
    <w:rsid w:val="007C0516"/>
    <w:rsid w:val="007C160A"/>
    <w:rsid w:val="007C21B2"/>
    <w:rsid w:val="007C2CB3"/>
    <w:rsid w:val="007C382F"/>
    <w:rsid w:val="007C4A1B"/>
    <w:rsid w:val="007C5E02"/>
    <w:rsid w:val="007C602C"/>
    <w:rsid w:val="007C636C"/>
    <w:rsid w:val="007C7354"/>
    <w:rsid w:val="007C7BBC"/>
    <w:rsid w:val="007C7E47"/>
    <w:rsid w:val="007D0A9B"/>
    <w:rsid w:val="007D119E"/>
    <w:rsid w:val="007D13A9"/>
    <w:rsid w:val="007D166A"/>
    <w:rsid w:val="007D1676"/>
    <w:rsid w:val="007D2C11"/>
    <w:rsid w:val="007D35B6"/>
    <w:rsid w:val="007D3B23"/>
    <w:rsid w:val="007D47EA"/>
    <w:rsid w:val="007D55B7"/>
    <w:rsid w:val="007D5F0B"/>
    <w:rsid w:val="007D60CF"/>
    <w:rsid w:val="007E0748"/>
    <w:rsid w:val="007E1CCF"/>
    <w:rsid w:val="007E261B"/>
    <w:rsid w:val="007E2998"/>
    <w:rsid w:val="007E2ABA"/>
    <w:rsid w:val="007E2EF3"/>
    <w:rsid w:val="007E308E"/>
    <w:rsid w:val="007E313F"/>
    <w:rsid w:val="007E31BE"/>
    <w:rsid w:val="007E3C6B"/>
    <w:rsid w:val="007E5505"/>
    <w:rsid w:val="007E62A9"/>
    <w:rsid w:val="007E62DF"/>
    <w:rsid w:val="007E62E4"/>
    <w:rsid w:val="007E674C"/>
    <w:rsid w:val="007E71A3"/>
    <w:rsid w:val="007E7FA9"/>
    <w:rsid w:val="007F01FC"/>
    <w:rsid w:val="007F0626"/>
    <w:rsid w:val="007F1249"/>
    <w:rsid w:val="007F1A6C"/>
    <w:rsid w:val="007F42CB"/>
    <w:rsid w:val="007F5BB3"/>
    <w:rsid w:val="007F6E0A"/>
    <w:rsid w:val="007F7046"/>
    <w:rsid w:val="007F74BE"/>
    <w:rsid w:val="008000B9"/>
    <w:rsid w:val="0080136C"/>
    <w:rsid w:val="0080278F"/>
    <w:rsid w:val="008059E7"/>
    <w:rsid w:val="00805C87"/>
    <w:rsid w:val="0080616B"/>
    <w:rsid w:val="008065F3"/>
    <w:rsid w:val="00807390"/>
    <w:rsid w:val="00807AAD"/>
    <w:rsid w:val="008110A6"/>
    <w:rsid w:val="00811EAF"/>
    <w:rsid w:val="008126A1"/>
    <w:rsid w:val="00812A23"/>
    <w:rsid w:val="00813259"/>
    <w:rsid w:val="00813F85"/>
    <w:rsid w:val="0081631F"/>
    <w:rsid w:val="00817538"/>
    <w:rsid w:val="0081760E"/>
    <w:rsid w:val="00820845"/>
    <w:rsid w:val="00821840"/>
    <w:rsid w:val="00821EA1"/>
    <w:rsid w:val="00822AE2"/>
    <w:rsid w:val="00822D5A"/>
    <w:rsid w:val="00822EFD"/>
    <w:rsid w:val="0082337B"/>
    <w:rsid w:val="0082355B"/>
    <w:rsid w:val="00823BBA"/>
    <w:rsid w:val="00825C50"/>
    <w:rsid w:val="008263BD"/>
    <w:rsid w:val="0082768C"/>
    <w:rsid w:val="00827B76"/>
    <w:rsid w:val="00830736"/>
    <w:rsid w:val="00830B3C"/>
    <w:rsid w:val="00832CD5"/>
    <w:rsid w:val="008342F7"/>
    <w:rsid w:val="008346CB"/>
    <w:rsid w:val="008364D5"/>
    <w:rsid w:val="00837452"/>
    <w:rsid w:val="0083754D"/>
    <w:rsid w:val="008418B2"/>
    <w:rsid w:val="00842ECD"/>
    <w:rsid w:val="008436DA"/>
    <w:rsid w:val="00844E2A"/>
    <w:rsid w:val="008451A5"/>
    <w:rsid w:val="00850F6F"/>
    <w:rsid w:val="00851B04"/>
    <w:rsid w:val="00851B1A"/>
    <w:rsid w:val="00851D13"/>
    <w:rsid w:val="00852E3A"/>
    <w:rsid w:val="00852F34"/>
    <w:rsid w:val="00854932"/>
    <w:rsid w:val="008556AB"/>
    <w:rsid w:val="00856832"/>
    <w:rsid w:val="0085687C"/>
    <w:rsid w:val="00856A5E"/>
    <w:rsid w:val="008608AD"/>
    <w:rsid w:val="00861261"/>
    <w:rsid w:val="008626AF"/>
    <w:rsid w:val="00862A39"/>
    <w:rsid w:val="00863464"/>
    <w:rsid w:val="00863507"/>
    <w:rsid w:val="00863E21"/>
    <w:rsid w:val="0086483F"/>
    <w:rsid w:val="008652D0"/>
    <w:rsid w:val="008656DA"/>
    <w:rsid w:val="00866DAF"/>
    <w:rsid w:val="008671EC"/>
    <w:rsid w:val="00867E1D"/>
    <w:rsid w:val="00870B0E"/>
    <w:rsid w:val="008710AF"/>
    <w:rsid w:val="00873878"/>
    <w:rsid w:val="008741BB"/>
    <w:rsid w:val="00875EA2"/>
    <w:rsid w:val="00876E7C"/>
    <w:rsid w:val="008800E0"/>
    <w:rsid w:val="008803DD"/>
    <w:rsid w:val="00880624"/>
    <w:rsid w:val="0088292E"/>
    <w:rsid w:val="00882FD0"/>
    <w:rsid w:val="0088383E"/>
    <w:rsid w:val="00884582"/>
    <w:rsid w:val="00884E29"/>
    <w:rsid w:val="00886583"/>
    <w:rsid w:val="0089057B"/>
    <w:rsid w:val="008911A5"/>
    <w:rsid w:val="00891FB3"/>
    <w:rsid w:val="008920F7"/>
    <w:rsid w:val="00892984"/>
    <w:rsid w:val="00892ED9"/>
    <w:rsid w:val="00893209"/>
    <w:rsid w:val="00893406"/>
    <w:rsid w:val="008936C1"/>
    <w:rsid w:val="00893A0C"/>
    <w:rsid w:val="00893E4C"/>
    <w:rsid w:val="008949B8"/>
    <w:rsid w:val="00894A6B"/>
    <w:rsid w:val="00894DDA"/>
    <w:rsid w:val="00894F33"/>
    <w:rsid w:val="0089710F"/>
    <w:rsid w:val="00897A30"/>
    <w:rsid w:val="00897BB1"/>
    <w:rsid w:val="00897BDC"/>
    <w:rsid w:val="008A3068"/>
    <w:rsid w:val="008A4038"/>
    <w:rsid w:val="008A647A"/>
    <w:rsid w:val="008A6EE7"/>
    <w:rsid w:val="008A7091"/>
    <w:rsid w:val="008A7993"/>
    <w:rsid w:val="008B0B49"/>
    <w:rsid w:val="008B0F6B"/>
    <w:rsid w:val="008B1A10"/>
    <w:rsid w:val="008B1E46"/>
    <w:rsid w:val="008B28DC"/>
    <w:rsid w:val="008B2B28"/>
    <w:rsid w:val="008B34E5"/>
    <w:rsid w:val="008B38A6"/>
    <w:rsid w:val="008B3967"/>
    <w:rsid w:val="008B4833"/>
    <w:rsid w:val="008B52ED"/>
    <w:rsid w:val="008B6247"/>
    <w:rsid w:val="008B6F7A"/>
    <w:rsid w:val="008B724A"/>
    <w:rsid w:val="008B7ACC"/>
    <w:rsid w:val="008C13C1"/>
    <w:rsid w:val="008C1645"/>
    <w:rsid w:val="008C203A"/>
    <w:rsid w:val="008C246C"/>
    <w:rsid w:val="008C35B3"/>
    <w:rsid w:val="008C3840"/>
    <w:rsid w:val="008C3D37"/>
    <w:rsid w:val="008C48E8"/>
    <w:rsid w:val="008C501D"/>
    <w:rsid w:val="008C658F"/>
    <w:rsid w:val="008C6F6E"/>
    <w:rsid w:val="008C7B1A"/>
    <w:rsid w:val="008D311A"/>
    <w:rsid w:val="008D31A0"/>
    <w:rsid w:val="008D5372"/>
    <w:rsid w:val="008D5F23"/>
    <w:rsid w:val="008D66AD"/>
    <w:rsid w:val="008D6C56"/>
    <w:rsid w:val="008D6DAA"/>
    <w:rsid w:val="008D7AA6"/>
    <w:rsid w:val="008E039F"/>
    <w:rsid w:val="008E1144"/>
    <w:rsid w:val="008E19DE"/>
    <w:rsid w:val="008E3AA7"/>
    <w:rsid w:val="008E3C2C"/>
    <w:rsid w:val="008E469B"/>
    <w:rsid w:val="008E5D0B"/>
    <w:rsid w:val="008E618E"/>
    <w:rsid w:val="008E64E7"/>
    <w:rsid w:val="008E64E8"/>
    <w:rsid w:val="008E77B1"/>
    <w:rsid w:val="008F0BCF"/>
    <w:rsid w:val="008F3048"/>
    <w:rsid w:val="008F3923"/>
    <w:rsid w:val="008F39DD"/>
    <w:rsid w:val="008F48BE"/>
    <w:rsid w:val="008F69FF"/>
    <w:rsid w:val="008F70F6"/>
    <w:rsid w:val="008F794F"/>
    <w:rsid w:val="008F7CAA"/>
    <w:rsid w:val="009022D7"/>
    <w:rsid w:val="009039A9"/>
    <w:rsid w:val="00904108"/>
    <w:rsid w:val="00906001"/>
    <w:rsid w:val="0090653F"/>
    <w:rsid w:val="00907848"/>
    <w:rsid w:val="00910072"/>
    <w:rsid w:val="00911D84"/>
    <w:rsid w:val="00911DEE"/>
    <w:rsid w:val="009127A3"/>
    <w:rsid w:val="009128F5"/>
    <w:rsid w:val="0091359A"/>
    <w:rsid w:val="00915EA4"/>
    <w:rsid w:val="009164B8"/>
    <w:rsid w:val="009176D4"/>
    <w:rsid w:val="00924292"/>
    <w:rsid w:val="00925FC7"/>
    <w:rsid w:val="00926150"/>
    <w:rsid w:val="009265F5"/>
    <w:rsid w:val="00926665"/>
    <w:rsid w:val="009269B2"/>
    <w:rsid w:val="00926AEC"/>
    <w:rsid w:val="00927365"/>
    <w:rsid w:val="009278CC"/>
    <w:rsid w:val="009306CC"/>
    <w:rsid w:val="00933A59"/>
    <w:rsid w:val="009365F9"/>
    <w:rsid w:val="00936E48"/>
    <w:rsid w:val="009379C9"/>
    <w:rsid w:val="00940525"/>
    <w:rsid w:val="009405A0"/>
    <w:rsid w:val="00941D2E"/>
    <w:rsid w:val="00943501"/>
    <w:rsid w:val="009442FD"/>
    <w:rsid w:val="00944FEF"/>
    <w:rsid w:val="0094717B"/>
    <w:rsid w:val="009476FF"/>
    <w:rsid w:val="00947A48"/>
    <w:rsid w:val="00952722"/>
    <w:rsid w:val="00953502"/>
    <w:rsid w:val="009546E3"/>
    <w:rsid w:val="00954AA3"/>
    <w:rsid w:val="00954D6A"/>
    <w:rsid w:val="00955650"/>
    <w:rsid w:val="009565F4"/>
    <w:rsid w:val="0095663B"/>
    <w:rsid w:val="00956AF4"/>
    <w:rsid w:val="00957D97"/>
    <w:rsid w:val="009608FC"/>
    <w:rsid w:val="00962736"/>
    <w:rsid w:val="00963971"/>
    <w:rsid w:val="00963A77"/>
    <w:rsid w:val="00963E76"/>
    <w:rsid w:val="00964DB7"/>
    <w:rsid w:val="00964F89"/>
    <w:rsid w:val="009655EC"/>
    <w:rsid w:val="00965754"/>
    <w:rsid w:val="0097077A"/>
    <w:rsid w:val="009709E0"/>
    <w:rsid w:val="00970B5A"/>
    <w:rsid w:val="00971CF7"/>
    <w:rsid w:val="00972271"/>
    <w:rsid w:val="00972695"/>
    <w:rsid w:val="009729F2"/>
    <w:rsid w:val="00974BAC"/>
    <w:rsid w:val="00975AB3"/>
    <w:rsid w:val="0097652C"/>
    <w:rsid w:val="009769D0"/>
    <w:rsid w:val="00977760"/>
    <w:rsid w:val="00977E2C"/>
    <w:rsid w:val="00980253"/>
    <w:rsid w:val="00980FE6"/>
    <w:rsid w:val="009813E0"/>
    <w:rsid w:val="00982559"/>
    <w:rsid w:val="0098264E"/>
    <w:rsid w:val="00983DF8"/>
    <w:rsid w:val="00984E1A"/>
    <w:rsid w:val="00985860"/>
    <w:rsid w:val="00985A6E"/>
    <w:rsid w:val="00986C92"/>
    <w:rsid w:val="00986F36"/>
    <w:rsid w:val="009909AE"/>
    <w:rsid w:val="009916BB"/>
    <w:rsid w:val="00992080"/>
    <w:rsid w:val="00992182"/>
    <w:rsid w:val="00992532"/>
    <w:rsid w:val="009954B4"/>
    <w:rsid w:val="00996399"/>
    <w:rsid w:val="00997D36"/>
    <w:rsid w:val="009A1058"/>
    <w:rsid w:val="009A2E6B"/>
    <w:rsid w:val="009A2F72"/>
    <w:rsid w:val="009A3EC4"/>
    <w:rsid w:val="009A4C34"/>
    <w:rsid w:val="009A562B"/>
    <w:rsid w:val="009A5D7F"/>
    <w:rsid w:val="009B02A1"/>
    <w:rsid w:val="009B05B9"/>
    <w:rsid w:val="009B231A"/>
    <w:rsid w:val="009B246F"/>
    <w:rsid w:val="009B2917"/>
    <w:rsid w:val="009B3EB9"/>
    <w:rsid w:val="009B48C7"/>
    <w:rsid w:val="009B4EA7"/>
    <w:rsid w:val="009B6AA7"/>
    <w:rsid w:val="009B706F"/>
    <w:rsid w:val="009C0184"/>
    <w:rsid w:val="009C021A"/>
    <w:rsid w:val="009C078A"/>
    <w:rsid w:val="009C0AD8"/>
    <w:rsid w:val="009C0E6B"/>
    <w:rsid w:val="009C102B"/>
    <w:rsid w:val="009C203E"/>
    <w:rsid w:val="009C4FA7"/>
    <w:rsid w:val="009C505B"/>
    <w:rsid w:val="009C538F"/>
    <w:rsid w:val="009C5D50"/>
    <w:rsid w:val="009C65FE"/>
    <w:rsid w:val="009D12F9"/>
    <w:rsid w:val="009D2EF3"/>
    <w:rsid w:val="009D3960"/>
    <w:rsid w:val="009D3D32"/>
    <w:rsid w:val="009D554B"/>
    <w:rsid w:val="009D600A"/>
    <w:rsid w:val="009D6BDD"/>
    <w:rsid w:val="009D736F"/>
    <w:rsid w:val="009E10EE"/>
    <w:rsid w:val="009E145A"/>
    <w:rsid w:val="009E1B89"/>
    <w:rsid w:val="009E221F"/>
    <w:rsid w:val="009E36AE"/>
    <w:rsid w:val="009E3DED"/>
    <w:rsid w:val="009E456E"/>
    <w:rsid w:val="009E4AC5"/>
    <w:rsid w:val="009E6A9C"/>
    <w:rsid w:val="009E76B2"/>
    <w:rsid w:val="009E772A"/>
    <w:rsid w:val="009F21E2"/>
    <w:rsid w:val="009F310D"/>
    <w:rsid w:val="009F3478"/>
    <w:rsid w:val="009F37A4"/>
    <w:rsid w:val="009F53C9"/>
    <w:rsid w:val="009F67D5"/>
    <w:rsid w:val="00A00138"/>
    <w:rsid w:val="00A00874"/>
    <w:rsid w:val="00A00A2B"/>
    <w:rsid w:val="00A0117E"/>
    <w:rsid w:val="00A03AEC"/>
    <w:rsid w:val="00A04E12"/>
    <w:rsid w:val="00A05519"/>
    <w:rsid w:val="00A05956"/>
    <w:rsid w:val="00A0599E"/>
    <w:rsid w:val="00A05D51"/>
    <w:rsid w:val="00A068E3"/>
    <w:rsid w:val="00A11DA1"/>
    <w:rsid w:val="00A11F36"/>
    <w:rsid w:val="00A12ABE"/>
    <w:rsid w:val="00A1376A"/>
    <w:rsid w:val="00A14B46"/>
    <w:rsid w:val="00A15455"/>
    <w:rsid w:val="00A1564C"/>
    <w:rsid w:val="00A162D4"/>
    <w:rsid w:val="00A16413"/>
    <w:rsid w:val="00A17D8F"/>
    <w:rsid w:val="00A20717"/>
    <w:rsid w:val="00A210ED"/>
    <w:rsid w:val="00A220C1"/>
    <w:rsid w:val="00A23E81"/>
    <w:rsid w:val="00A25E21"/>
    <w:rsid w:val="00A25F5C"/>
    <w:rsid w:val="00A27244"/>
    <w:rsid w:val="00A30AA4"/>
    <w:rsid w:val="00A31272"/>
    <w:rsid w:val="00A31548"/>
    <w:rsid w:val="00A323B0"/>
    <w:rsid w:val="00A34A06"/>
    <w:rsid w:val="00A37426"/>
    <w:rsid w:val="00A37E0A"/>
    <w:rsid w:val="00A40237"/>
    <w:rsid w:val="00A42CAA"/>
    <w:rsid w:val="00A432EE"/>
    <w:rsid w:val="00A438DA"/>
    <w:rsid w:val="00A43AD7"/>
    <w:rsid w:val="00A44886"/>
    <w:rsid w:val="00A47466"/>
    <w:rsid w:val="00A47B72"/>
    <w:rsid w:val="00A501DF"/>
    <w:rsid w:val="00A5043A"/>
    <w:rsid w:val="00A5083B"/>
    <w:rsid w:val="00A51B55"/>
    <w:rsid w:val="00A51EC2"/>
    <w:rsid w:val="00A523AE"/>
    <w:rsid w:val="00A524FA"/>
    <w:rsid w:val="00A54F10"/>
    <w:rsid w:val="00A55222"/>
    <w:rsid w:val="00A553E9"/>
    <w:rsid w:val="00A56595"/>
    <w:rsid w:val="00A57290"/>
    <w:rsid w:val="00A60492"/>
    <w:rsid w:val="00A604D3"/>
    <w:rsid w:val="00A63A68"/>
    <w:rsid w:val="00A63A7C"/>
    <w:rsid w:val="00A6430B"/>
    <w:rsid w:val="00A64792"/>
    <w:rsid w:val="00A64A82"/>
    <w:rsid w:val="00A64F37"/>
    <w:rsid w:val="00A667BB"/>
    <w:rsid w:val="00A71862"/>
    <w:rsid w:val="00A75C2A"/>
    <w:rsid w:val="00A800E2"/>
    <w:rsid w:val="00A803F9"/>
    <w:rsid w:val="00A820B2"/>
    <w:rsid w:val="00A82ACC"/>
    <w:rsid w:val="00A82B8E"/>
    <w:rsid w:val="00A82F4B"/>
    <w:rsid w:val="00A8331C"/>
    <w:rsid w:val="00A83461"/>
    <w:rsid w:val="00A83AEA"/>
    <w:rsid w:val="00A84EC6"/>
    <w:rsid w:val="00A87F40"/>
    <w:rsid w:val="00A906DA"/>
    <w:rsid w:val="00A90C14"/>
    <w:rsid w:val="00A9105B"/>
    <w:rsid w:val="00A91B11"/>
    <w:rsid w:val="00A9217E"/>
    <w:rsid w:val="00A92F9B"/>
    <w:rsid w:val="00A9312B"/>
    <w:rsid w:val="00A931E1"/>
    <w:rsid w:val="00A93EFA"/>
    <w:rsid w:val="00A94361"/>
    <w:rsid w:val="00A9534E"/>
    <w:rsid w:val="00A9582E"/>
    <w:rsid w:val="00A9612A"/>
    <w:rsid w:val="00A97226"/>
    <w:rsid w:val="00A97548"/>
    <w:rsid w:val="00A9788F"/>
    <w:rsid w:val="00A97A71"/>
    <w:rsid w:val="00AA0A39"/>
    <w:rsid w:val="00AA13F2"/>
    <w:rsid w:val="00AA1BD0"/>
    <w:rsid w:val="00AA2071"/>
    <w:rsid w:val="00AA2E02"/>
    <w:rsid w:val="00AA34F7"/>
    <w:rsid w:val="00AA4374"/>
    <w:rsid w:val="00AA4D1D"/>
    <w:rsid w:val="00AA4FA9"/>
    <w:rsid w:val="00AA60BA"/>
    <w:rsid w:val="00AA62E2"/>
    <w:rsid w:val="00AA66EC"/>
    <w:rsid w:val="00AA6CE3"/>
    <w:rsid w:val="00AA75FF"/>
    <w:rsid w:val="00AB0B32"/>
    <w:rsid w:val="00AB16DA"/>
    <w:rsid w:val="00AB217B"/>
    <w:rsid w:val="00AB21BD"/>
    <w:rsid w:val="00AB275C"/>
    <w:rsid w:val="00AB2E04"/>
    <w:rsid w:val="00AB2EF0"/>
    <w:rsid w:val="00AB469F"/>
    <w:rsid w:val="00AB471D"/>
    <w:rsid w:val="00AB492F"/>
    <w:rsid w:val="00AB5F31"/>
    <w:rsid w:val="00AB6243"/>
    <w:rsid w:val="00AC051B"/>
    <w:rsid w:val="00AC184A"/>
    <w:rsid w:val="00AC1885"/>
    <w:rsid w:val="00AC1BD6"/>
    <w:rsid w:val="00AC2411"/>
    <w:rsid w:val="00AC29E9"/>
    <w:rsid w:val="00AC3C8F"/>
    <w:rsid w:val="00AC408E"/>
    <w:rsid w:val="00AC4348"/>
    <w:rsid w:val="00AC4755"/>
    <w:rsid w:val="00AC49DF"/>
    <w:rsid w:val="00AC5D3C"/>
    <w:rsid w:val="00AC5FD7"/>
    <w:rsid w:val="00AC64E5"/>
    <w:rsid w:val="00AC6DE6"/>
    <w:rsid w:val="00AC7BA6"/>
    <w:rsid w:val="00AC7D2F"/>
    <w:rsid w:val="00AD1B8B"/>
    <w:rsid w:val="00AD1FD0"/>
    <w:rsid w:val="00AD2094"/>
    <w:rsid w:val="00AD4730"/>
    <w:rsid w:val="00AD49A0"/>
    <w:rsid w:val="00AD5C50"/>
    <w:rsid w:val="00AE19B9"/>
    <w:rsid w:val="00AE1A64"/>
    <w:rsid w:val="00AE2081"/>
    <w:rsid w:val="00AE27C6"/>
    <w:rsid w:val="00AE2B70"/>
    <w:rsid w:val="00AE4692"/>
    <w:rsid w:val="00AE4E91"/>
    <w:rsid w:val="00AE57E3"/>
    <w:rsid w:val="00AE6379"/>
    <w:rsid w:val="00AE66F5"/>
    <w:rsid w:val="00AE69A1"/>
    <w:rsid w:val="00AE6E4F"/>
    <w:rsid w:val="00AE6F50"/>
    <w:rsid w:val="00AE7EE1"/>
    <w:rsid w:val="00AF0B87"/>
    <w:rsid w:val="00AF1347"/>
    <w:rsid w:val="00AF1D59"/>
    <w:rsid w:val="00AF25DA"/>
    <w:rsid w:val="00AF3754"/>
    <w:rsid w:val="00AF3F38"/>
    <w:rsid w:val="00AF48AA"/>
    <w:rsid w:val="00AF4940"/>
    <w:rsid w:val="00AF53F0"/>
    <w:rsid w:val="00AF6443"/>
    <w:rsid w:val="00AF66A5"/>
    <w:rsid w:val="00AF776E"/>
    <w:rsid w:val="00AF7F59"/>
    <w:rsid w:val="00B005E2"/>
    <w:rsid w:val="00B00DDD"/>
    <w:rsid w:val="00B01073"/>
    <w:rsid w:val="00B0700A"/>
    <w:rsid w:val="00B075CA"/>
    <w:rsid w:val="00B07613"/>
    <w:rsid w:val="00B07976"/>
    <w:rsid w:val="00B07CF1"/>
    <w:rsid w:val="00B07EEF"/>
    <w:rsid w:val="00B10217"/>
    <w:rsid w:val="00B110E6"/>
    <w:rsid w:val="00B11878"/>
    <w:rsid w:val="00B12AE4"/>
    <w:rsid w:val="00B136D1"/>
    <w:rsid w:val="00B156DA"/>
    <w:rsid w:val="00B158D3"/>
    <w:rsid w:val="00B23ACE"/>
    <w:rsid w:val="00B24C69"/>
    <w:rsid w:val="00B25B0E"/>
    <w:rsid w:val="00B26CB8"/>
    <w:rsid w:val="00B307C3"/>
    <w:rsid w:val="00B31316"/>
    <w:rsid w:val="00B32748"/>
    <w:rsid w:val="00B33043"/>
    <w:rsid w:val="00B33C39"/>
    <w:rsid w:val="00B34916"/>
    <w:rsid w:val="00B4137E"/>
    <w:rsid w:val="00B418AF"/>
    <w:rsid w:val="00B41947"/>
    <w:rsid w:val="00B42B79"/>
    <w:rsid w:val="00B44237"/>
    <w:rsid w:val="00B44A66"/>
    <w:rsid w:val="00B45313"/>
    <w:rsid w:val="00B459E8"/>
    <w:rsid w:val="00B46287"/>
    <w:rsid w:val="00B46406"/>
    <w:rsid w:val="00B47D57"/>
    <w:rsid w:val="00B50E95"/>
    <w:rsid w:val="00B51AE4"/>
    <w:rsid w:val="00B51D20"/>
    <w:rsid w:val="00B51F13"/>
    <w:rsid w:val="00B52CE4"/>
    <w:rsid w:val="00B53BD2"/>
    <w:rsid w:val="00B53FD3"/>
    <w:rsid w:val="00B54A08"/>
    <w:rsid w:val="00B54A6B"/>
    <w:rsid w:val="00B559A1"/>
    <w:rsid w:val="00B55FEA"/>
    <w:rsid w:val="00B568BB"/>
    <w:rsid w:val="00B570B2"/>
    <w:rsid w:val="00B5734F"/>
    <w:rsid w:val="00B60212"/>
    <w:rsid w:val="00B60AB7"/>
    <w:rsid w:val="00B6158A"/>
    <w:rsid w:val="00B6230E"/>
    <w:rsid w:val="00B63BFF"/>
    <w:rsid w:val="00B657FC"/>
    <w:rsid w:val="00B6649A"/>
    <w:rsid w:val="00B666F9"/>
    <w:rsid w:val="00B66A43"/>
    <w:rsid w:val="00B675C3"/>
    <w:rsid w:val="00B7092F"/>
    <w:rsid w:val="00B70989"/>
    <w:rsid w:val="00B71502"/>
    <w:rsid w:val="00B72395"/>
    <w:rsid w:val="00B73304"/>
    <w:rsid w:val="00B73416"/>
    <w:rsid w:val="00B7574A"/>
    <w:rsid w:val="00B75CE3"/>
    <w:rsid w:val="00B7700F"/>
    <w:rsid w:val="00B80E61"/>
    <w:rsid w:val="00B8234D"/>
    <w:rsid w:val="00B8261A"/>
    <w:rsid w:val="00B83293"/>
    <w:rsid w:val="00B8409E"/>
    <w:rsid w:val="00B843BE"/>
    <w:rsid w:val="00B8466F"/>
    <w:rsid w:val="00B8583B"/>
    <w:rsid w:val="00B86B8D"/>
    <w:rsid w:val="00B86E6E"/>
    <w:rsid w:val="00B86F1D"/>
    <w:rsid w:val="00B86FAE"/>
    <w:rsid w:val="00B87954"/>
    <w:rsid w:val="00B908F9"/>
    <w:rsid w:val="00B91F29"/>
    <w:rsid w:val="00B9275B"/>
    <w:rsid w:val="00B92CC7"/>
    <w:rsid w:val="00B93BAA"/>
    <w:rsid w:val="00B96631"/>
    <w:rsid w:val="00B9683A"/>
    <w:rsid w:val="00B97DFB"/>
    <w:rsid w:val="00BA047F"/>
    <w:rsid w:val="00BA1D7A"/>
    <w:rsid w:val="00BA2584"/>
    <w:rsid w:val="00BA3986"/>
    <w:rsid w:val="00BA3D69"/>
    <w:rsid w:val="00BA5671"/>
    <w:rsid w:val="00BA5DA3"/>
    <w:rsid w:val="00BA6737"/>
    <w:rsid w:val="00BA689B"/>
    <w:rsid w:val="00BA7131"/>
    <w:rsid w:val="00BA730E"/>
    <w:rsid w:val="00BB1575"/>
    <w:rsid w:val="00BB1BF3"/>
    <w:rsid w:val="00BB2198"/>
    <w:rsid w:val="00BB21DA"/>
    <w:rsid w:val="00BB2D68"/>
    <w:rsid w:val="00BB3506"/>
    <w:rsid w:val="00BB423F"/>
    <w:rsid w:val="00BB469C"/>
    <w:rsid w:val="00BC08B5"/>
    <w:rsid w:val="00BC334F"/>
    <w:rsid w:val="00BC6212"/>
    <w:rsid w:val="00BC62AD"/>
    <w:rsid w:val="00BC7B63"/>
    <w:rsid w:val="00BD0BC9"/>
    <w:rsid w:val="00BD1887"/>
    <w:rsid w:val="00BD2732"/>
    <w:rsid w:val="00BD3239"/>
    <w:rsid w:val="00BD3C2A"/>
    <w:rsid w:val="00BD62AA"/>
    <w:rsid w:val="00BD630F"/>
    <w:rsid w:val="00BD69FF"/>
    <w:rsid w:val="00BD6B8F"/>
    <w:rsid w:val="00BD7686"/>
    <w:rsid w:val="00BE0927"/>
    <w:rsid w:val="00BE1709"/>
    <w:rsid w:val="00BE1A51"/>
    <w:rsid w:val="00BE3073"/>
    <w:rsid w:val="00BE3656"/>
    <w:rsid w:val="00BE4445"/>
    <w:rsid w:val="00BE4E7E"/>
    <w:rsid w:val="00BE4EE4"/>
    <w:rsid w:val="00BE509B"/>
    <w:rsid w:val="00BE52ED"/>
    <w:rsid w:val="00BE5B48"/>
    <w:rsid w:val="00BE721D"/>
    <w:rsid w:val="00BE7276"/>
    <w:rsid w:val="00BE72AB"/>
    <w:rsid w:val="00BE75C4"/>
    <w:rsid w:val="00BE7986"/>
    <w:rsid w:val="00BE7BC5"/>
    <w:rsid w:val="00BF0411"/>
    <w:rsid w:val="00BF145D"/>
    <w:rsid w:val="00BF2C58"/>
    <w:rsid w:val="00BF3CAB"/>
    <w:rsid w:val="00BF4822"/>
    <w:rsid w:val="00BF4961"/>
    <w:rsid w:val="00BF4CD9"/>
    <w:rsid w:val="00BF5FB0"/>
    <w:rsid w:val="00BF70E8"/>
    <w:rsid w:val="00C0004E"/>
    <w:rsid w:val="00C0109C"/>
    <w:rsid w:val="00C010E6"/>
    <w:rsid w:val="00C031B9"/>
    <w:rsid w:val="00C03AC7"/>
    <w:rsid w:val="00C0401D"/>
    <w:rsid w:val="00C04969"/>
    <w:rsid w:val="00C04E00"/>
    <w:rsid w:val="00C07F5B"/>
    <w:rsid w:val="00C10351"/>
    <w:rsid w:val="00C1063D"/>
    <w:rsid w:val="00C1072F"/>
    <w:rsid w:val="00C109DC"/>
    <w:rsid w:val="00C11224"/>
    <w:rsid w:val="00C125DA"/>
    <w:rsid w:val="00C129C4"/>
    <w:rsid w:val="00C135BC"/>
    <w:rsid w:val="00C14447"/>
    <w:rsid w:val="00C14676"/>
    <w:rsid w:val="00C15F5B"/>
    <w:rsid w:val="00C166EF"/>
    <w:rsid w:val="00C20B0A"/>
    <w:rsid w:val="00C21A01"/>
    <w:rsid w:val="00C22768"/>
    <w:rsid w:val="00C22DB1"/>
    <w:rsid w:val="00C23E9F"/>
    <w:rsid w:val="00C23F6F"/>
    <w:rsid w:val="00C26BDB"/>
    <w:rsid w:val="00C2759E"/>
    <w:rsid w:val="00C3014B"/>
    <w:rsid w:val="00C30E6F"/>
    <w:rsid w:val="00C30F6E"/>
    <w:rsid w:val="00C315ED"/>
    <w:rsid w:val="00C34FBE"/>
    <w:rsid w:val="00C35672"/>
    <w:rsid w:val="00C35B91"/>
    <w:rsid w:val="00C365FC"/>
    <w:rsid w:val="00C37277"/>
    <w:rsid w:val="00C37FD0"/>
    <w:rsid w:val="00C4019F"/>
    <w:rsid w:val="00C40279"/>
    <w:rsid w:val="00C40634"/>
    <w:rsid w:val="00C416E4"/>
    <w:rsid w:val="00C41AFD"/>
    <w:rsid w:val="00C4271C"/>
    <w:rsid w:val="00C429A9"/>
    <w:rsid w:val="00C43338"/>
    <w:rsid w:val="00C4382A"/>
    <w:rsid w:val="00C43D40"/>
    <w:rsid w:val="00C44238"/>
    <w:rsid w:val="00C44B0D"/>
    <w:rsid w:val="00C44CE7"/>
    <w:rsid w:val="00C457CD"/>
    <w:rsid w:val="00C45FB7"/>
    <w:rsid w:val="00C4750C"/>
    <w:rsid w:val="00C51629"/>
    <w:rsid w:val="00C52873"/>
    <w:rsid w:val="00C54779"/>
    <w:rsid w:val="00C54FF9"/>
    <w:rsid w:val="00C56156"/>
    <w:rsid w:val="00C574C2"/>
    <w:rsid w:val="00C60DE1"/>
    <w:rsid w:val="00C60E69"/>
    <w:rsid w:val="00C61933"/>
    <w:rsid w:val="00C61C8C"/>
    <w:rsid w:val="00C61EC4"/>
    <w:rsid w:val="00C63ABF"/>
    <w:rsid w:val="00C669D8"/>
    <w:rsid w:val="00C67AF5"/>
    <w:rsid w:val="00C70C3E"/>
    <w:rsid w:val="00C74FFE"/>
    <w:rsid w:val="00C7590F"/>
    <w:rsid w:val="00C77CCA"/>
    <w:rsid w:val="00C80A6D"/>
    <w:rsid w:val="00C82857"/>
    <w:rsid w:val="00C82D1D"/>
    <w:rsid w:val="00C8359B"/>
    <w:rsid w:val="00C83613"/>
    <w:rsid w:val="00C86000"/>
    <w:rsid w:val="00C86867"/>
    <w:rsid w:val="00C87932"/>
    <w:rsid w:val="00C903A5"/>
    <w:rsid w:val="00C90665"/>
    <w:rsid w:val="00C90B81"/>
    <w:rsid w:val="00C910D0"/>
    <w:rsid w:val="00C92B56"/>
    <w:rsid w:val="00C93712"/>
    <w:rsid w:val="00C9386D"/>
    <w:rsid w:val="00C94D19"/>
    <w:rsid w:val="00C951C1"/>
    <w:rsid w:val="00C95765"/>
    <w:rsid w:val="00C96A55"/>
    <w:rsid w:val="00C96D8F"/>
    <w:rsid w:val="00C972B4"/>
    <w:rsid w:val="00CA0200"/>
    <w:rsid w:val="00CA1263"/>
    <w:rsid w:val="00CA152C"/>
    <w:rsid w:val="00CA36DE"/>
    <w:rsid w:val="00CA400D"/>
    <w:rsid w:val="00CA4AE2"/>
    <w:rsid w:val="00CA6409"/>
    <w:rsid w:val="00CA7A45"/>
    <w:rsid w:val="00CB19AD"/>
    <w:rsid w:val="00CB21AB"/>
    <w:rsid w:val="00CB2522"/>
    <w:rsid w:val="00CB2642"/>
    <w:rsid w:val="00CB29F3"/>
    <w:rsid w:val="00CB42E0"/>
    <w:rsid w:val="00CB44BE"/>
    <w:rsid w:val="00CB606D"/>
    <w:rsid w:val="00CB640E"/>
    <w:rsid w:val="00CB790D"/>
    <w:rsid w:val="00CB7FAA"/>
    <w:rsid w:val="00CC043F"/>
    <w:rsid w:val="00CC220C"/>
    <w:rsid w:val="00CC24C7"/>
    <w:rsid w:val="00CC5A13"/>
    <w:rsid w:val="00CC61C6"/>
    <w:rsid w:val="00CC6FE4"/>
    <w:rsid w:val="00CC72A0"/>
    <w:rsid w:val="00CD00BE"/>
    <w:rsid w:val="00CD0D44"/>
    <w:rsid w:val="00CD0DB3"/>
    <w:rsid w:val="00CD4D32"/>
    <w:rsid w:val="00CD522E"/>
    <w:rsid w:val="00CD56A2"/>
    <w:rsid w:val="00CD6613"/>
    <w:rsid w:val="00CD788D"/>
    <w:rsid w:val="00CE1F9D"/>
    <w:rsid w:val="00CE2CBF"/>
    <w:rsid w:val="00CE3169"/>
    <w:rsid w:val="00CE4175"/>
    <w:rsid w:val="00CE4626"/>
    <w:rsid w:val="00CE4C36"/>
    <w:rsid w:val="00CE5968"/>
    <w:rsid w:val="00CE611E"/>
    <w:rsid w:val="00CE6EEF"/>
    <w:rsid w:val="00CE7275"/>
    <w:rsid w:val="00CE7D49"/>
    <w:rsid w:val="00CF03DD"/>
    <w:rsid w:val="00CF1904"/>
    <w:rsid w:val="00CF2DF6"/>
    <w:rsid w:val="00CF2EDC"/>
    <w:rsid w:val="00CF30D5"/>
    <w:rsid w:val="00CF3558"/>
    <w:rsid w:val="00CF5495"/>
    <w:rsid w:val="00CF549C"/>
    <w:rsid w:val="00CF7004"/>
    <w:rsid w:val="00D003D5"/>
    <w:rsid w:val="00D0043C"/>
    <w:rsid w:val="00D03B81"/>
    <w:rsid w:val="00D0435F"/>
    <w:rsid w:val="00D0505D"/>
    <w:rsid w:val="00D05D10"/>
    <w:rsid w:val="00D0634E"/>
    <w:rsid w:val="00D0672A"/>
    <w:rsid w:val="00D07FD5"/>
    <w:rsid w:val="00D10A6D"/>
    <w:rsid w:val="00D10BBC"/>
    <w:rsid w:val="00D12841"/>
    <w:rsid w:val="00D134AF"/>
    <w:rsid w:val="00D14262"/>
    <w:rsid w:val="00D14694"/>
    <w:rsid w:val="00D1753F"/>
    <w:rsid w:val="00D208CB"/>
    <w:rsid w:val="00D20952"/>
    <w:rsid w:val="00D238D6"/>
    <w:rsid w:val="00D26A1A"/>
    <w:rsid w:val="00D26DEB"/>
    <w:rsid w:val="00D2736F"/>
    <w:rsid w:val="00D2781E"/>
    <w:rsid w:val="00D27933"/>
    <w:rsid w:val="00D3062C"/>
    <w:rsid w:val="00D31245"/>
    <w:rsid w:val="00D33CF2"/>
    <w:rsid w:val="00D346C4"/>
    <w:rsid w:val="00D367A5"/>
    <w:rsid w:val="00D40D20"/>
    <w:rsid w:val="00D411CC"/>
    <w:rsid w:val="00D4329B"/>
    <w:rsid w:val="00D43AC1"/>
    <w:rsid w:val="00D44093"/>
    <w:rsid w:val="00D44C9C"/>
    <w:rsid w:val="00D44F34"/>
    <w:rsid w:val="00D4517D"/>
    <w:rsid w:val="00D45949"/>
    <w:rsid w:val="00D45E7A"/>
    <w:rsid w:val="00D46617"/>
    <w:rsid w:val="00D46A0C"/>
    <w:rsid w:val="00D46EEA"/>
    <w:rsid w:val="00D4765D"/>
    <w:rsid w:val="00D50382"/>
    <w:rsid w:val="00D50A3F"/>
    <w:rsid w:val="00D512F3"/>
    <w:rsid w:val="00D52994"/>
    <w:rsid w:val="00D52B22"/>
    <w:rsid w:val="00D531FE"/>
    <w:rsid w:val="00D538E0"/>
    <w:rsid w:val="00D53D4E"/>
    <w:rsid w:val="00D54C84"/>
    <w:rsid w:val="00D55536"/>
    <w:rsid w:val="00D5644F"/>
    <w:rsid w:val="00D56AEE"/>
    <w:rsid w:val="00D57963"/>
    <w:rsid w:val="00D6061D"/>
    <w:rsid w:val="00D61176"/>
    <w:rsid w:val="00D61DBB"/>
    <w:rsid w:val="00D6271A"/>
    <w:rsid w:val="00D627BD"/>
    <w:rsid w:val="00D62DD0"/>
    <w:rsid w:val="00D6324E"/>
    <w:rsid w:val="00D63287"/>
    <w:rsid w:val="00D64CD4"/>
    <w:rsid w:val="00D65FA9"/>
    <w:rsid w:val="00D670E9"/>
    <w:rsid w:val="00D67E13"/>
    <w:rsid w:val="00D70757"/>
    <w:rsid w:val="00D708CB"/>
    <w:rsid w:val="00D70955"/>
    <w:rsid w:val="00D71199"/>
    <w:rsid w:val="00D714F4"/>
    <w:rsid w:val="00D72716"/>
    <w:rsid w:val="00D72787"/>
    <w:rsid w:val="00D72C8E"/>
    <w:rsid w:val="00D74196"/>
    <w:rsid w:val="00D74C86"/>
    <w:rsid w:val="00D74CB6"/>
    <w:rsid w:val="00D75A4D"/>
    <w:rsid w:val="00D75C6C"/>
    <w:rsid w:val="00D764BC"/>
    <w:rsid w:val="00D77A2D"/>
    <w:rsid w:val="00D80DF9"/>
    <w:rsid w:val="00D8178A"/>
    <w:rsid w:val="00D81C31"/>
    <w:rsid w:val="00D82A9D"/>
    <w:rsid w:val="00D848FA"/>
    <w:rsid w:val="00D85B42"/>
    <w:rsid w:val="00D86DFB"/>
    <w:rsid w:val="00D87483"/>
    <w:rsid w:val="00D87F74"/>
    <w:rsid w:val="00D90487"/>
    <w:rsid w:val="00D90635"/>
    <w:rsid w:val="00D9148E"/>
    <w:rsid w:val="00D9153D"/>
    <w:rsid w:val="00D9186A"/>
    <w:rsid w:val="00D920BA"/>
    <w:rsid w:val="00D9307F"/>
    <w:rsid w:val="00D93C79"/>
    <w:rsid w:val="00D9467C"/>
    <w:rsid w:val="00D97F5B"/>
    <w:rsid w:val="00DA02CF"/>
    <w:rsid w:val="00DA0762"/>
    <w:rsid w:val="00DA2184"/>
    <w:rsid w:val="00DA254A"/>
    <w:rsid w:val="00DA2A78"/>
    <w:rsid w:val="00DA2C1B"/>
    <w:rsid w:val="00DA2DD6"/>
    <w:rsid w:val="00DA38F9"/>
    <w:rsid w:val="00DA3AD4"/>
    <w:rsid w:val="00DA5DDA"/>
    <w:rsid w:val="00DB05D0"/>
    <w:rsid w:val="00DB0628"/>
    <w:rsid w:val="00DB155E"/>
    <w:rsid w:val="00DB15F6"/>
    <w:rsid w:val="00DB55CC"/>
    <w:rsid w:val="00DB691B"/>
    <w:rsid w:val="00DB7716"/>
    <w:rsid w:val="00DB7766"/>
    <w:rsid w:val="00DB7F45"/>
    <w:rsid w:val="00DC0289"/>
    <w:rsid w:val="00DC105E"/>
    <w:rsid w:val="00DC186F"/>
    <w:rsid w:val="00DC1AEA"/>
    <w:rsid w:val="00DC2355"/>
    <w:rsid w:val="00DC2E07"/>
    <w:rsid w:val="00DC3477"/>
    <w:rsid w:val="00DC39C5"/>
    <w:rsid w:val="00DC5326"/>
    <w:rsid w:val="00DC60DE"/>
    <w:rsid w:val="00DC6187"/>
    <w:rsid w:val="00DC6457"/>
    <w:rsid w:val="00DC66AF"/>
    <w:rsid w:val="00DC7512"/>
    <w:rsid w:val="00DD2796"/>
    <w:rsid w:val="00DD2F24"/>
    <w:rsid w:val="00DD359A"/>
    <w:rsid w:val="00DD4FE3"/>
    <w:rsid w:val="00DD67FF"/>
    <w:rsid w:val="00DD7428"/>
    <w:rsid w:val="00DD7CF1"/>
    <w:rsid w:val="00DD7E42"/>
    <w:rsid w:val="00DE0A53"/>
    <w:rsid w:val="00DE120F"/>
    <w:rsid w:val="00DE1216"/>
    <w:rsid w:val="00DE1E56"/>
    <w:rsid w:val="00DE1EA8"/>
    <w:rsid w:val="00DE23C2"/>
    <w:rsid w:val="00DE2669"/>
    <w:rsid w:val="00DE63C4"/>
    <w:rsid w:val="00DE6B6E"/>
    <w:rsid w:val="00DE768E"/>
    <w:rsid w:val="00DF1188"/>
    <w:rsid w:val="00DF31C5"/>
    <w:rsid w:val="00DF37A3"/>
    <w:rsid w:val="00DF4CE7"/>
    <w:rsid w:val="00DF4E6E"/>
    <w:rsid w:val="00DF55B5"/>
    <w:rsid w:val="00DF56A8"/>
    <w:rsid w:val="00DF57BB"/>
    <w:rsid w:val="00DF6FE6"/>
    <w:rsid w:val="00DF7374"/>
    <w:rsid w:val="00DF7A0C"/>
    <w:rsid w:val="00E02C75"/>
    <w:rsid w:val="00E03037"/>
    <w:rsid w:val="00E0329A"/>
    <w:rsid w:val="00E041B9"/>
    <w:rsid w:val="00E043E2"/>
    <w:rsid w:val="00E044E3"/>
    <w:rsid w:val="00E04524"/>
    <w:rsid w:val="00E04FA3"/>
    <w:rsid w:val="00E05C27"/>
    <w:rsid w:val="00E06955"/>
    <w:rsid w:val="00E10A85"/>
    <w:rsid w:val="00E1182D"/>
    <w:rsid w:val="00E12009"/>
    <w:rsid w:val="00E1251C"/>
    <w:rsid w:val="00E12523"/>
    <w:rsid w:val="00E136C7"/>
    <w:rsid w:val="00E13AFB"/>
    <w:rsid w:val="00E15720"/>
    <w:rsid w:val="00E15843"/>
    <w:rsid w:val="00E16088"/>
    <w:rsid w:val="00E1659F"/>
    <w:rsid w:val="00E21CDC"/>
    <w:rsid w:val="00E22241"/>
    <w:rsid w:val="00E22FF4"/>
    <w:rsid w:val="00E2346A"/>
    <w:rsid w:val="00E23A86"/>
    <w:rsid w:val="00E27776"/>
    <w:rsid w:val="00E302FA"/>
    <w:rsid w:val="00E309BE"/>
    <w:rsid w:val="00E31172"/>
    <w:rsid w:val="00E319D8"/>
    <w:rsid w:val="00E32619"/>
    <w:rsid w:val="00E334DD"/>
    <w:rsid w:val="00E35AF2"/>
    <w:rsid w:val="00E37C76"/>
    <w:rsid w:val="00E37D09"/>
    <w:rsid w:val="00E40D5D"/>
    <w:rsid w:val="00E42579"/>
    <w:rsid w:val="00E42A69"/>
    <w:rsid w:val="00E42A74"/>
    <w:rsid w:val="00E42E11"/>
    <w:rsid w:val="00E430A0"/>
    <w:rsid w:val="00E43371"/>
    <w:rsid w:val="00E43891"/>
    <w:rsid w:val="00E445D6"/>
    <w:rsid w:val="00E459D6"/>
    <w:rsid w:val="00E4652E"/>
    <w:rsid w:val="00E4725C"/>
    <w:rsid w:val="00E47AD1"/>
    <w:rsid w:val="00E47CB2"/>
    <w:rsid w:val="00E47EE8"/>
    <w:rsid w:val="00E529CD"/>
    <w:rsid w:val="00E52BFB"/>
    <w:rsid w:val="00E531D6"/>
    <w:rsid w:val="00E53DB0"/>
    <w:rsid w:val="00E56314"/>
    <w:rsid w:val="00E568BA"/>
    <w:rsid w:val="00E56A4B"/>
    <w:rsid w:val="00E60E8C"/>
    <w:rsid w:val="00E61533"/>
    <w:rsid w:val="00E61B26"/>
    <w:rsid w:val="00E62DEC"/>
    <w:rsid w:val="00E6308F"/>
    <w:rsid w:val="00E63C1E"/>
    <w:rsid w:val="00E654CA"/>
    <w:rsid w:val="00E65FF9"/>
    <w:rsid w:val="00E666A2"/>
    <w:rsid w:val="00E668EB"/>
    <w:rsid w:val="00E67BB6"/>
    <w:rsid w:val="00E67F13"/>
    <w:rsid w:val="00E70F99"/>
    <w:rsid w:val="00E72D2A"/>
    <w:rsid w:val="00E7361E"/>
    <w:rsid w:val="00E73C63"/>
    <w:rsid w:val="00E73E3F"/>
    <w:rsid w:val="00E7611D"/>
    <w:rsid w:val="00E7700B"/>
    <w:rsid w:val="00E772A5"/>
    <w:rsid w:val="00E77B69"/>
    <w:rsid w:val="00E81FE8"/>
    <w:rsid w:val="00E82C50"/>
    <w:rsid w:val="00E85FD9"/>
    <w:rsid w:val="00E86402"/>
    <w:rsid w:val="00E86C79"/>
    <w:rsid w:val="00E870B3"/>
    <w:rsid w:val="00E873C7"/>
    <w:rsid w:val="00E878BA"/>
    <w:rsid w:val="00E907FE"/>
    <w:rsid w:val="00E91A60"/>
    <w:rsid w:val="00E91F85"/>
    <w:rsid w:val="00E925C8"/>
    <w:rsid w:val="00E92820"/>
    <w:rsid w:val="00E92A94"/>
    <w:rsid w:val="00E9328A"/>
    <w:rsid w:val="00E94DF5"/>
    <w:rsid w:val="00E95707"/>
    <w:rsid w:val="00E95F04"/>
    <w:rsid w:val="00E977B9"/>
    <w:rsid w:val="00EA0416"/>
    <w:rsid w:val="00EA1F4A"/>
    <w:rsid w:val="00EA1F62"/>
    <w:rsid w:val="00EA2D69"/>
    <w:rsid w:val="00EA4593"/>
    <w:rsid w:val="00EA4C19"/>
    <w:rsid w:val="00EA4C45"/>
    <w:rsid w:val="00EA7D9F"/>
    <w:rsid w:val="00EB078A"/>
    <w:rsid w:val="00EB1461"/>
    <w:rsid w:val="00EB1F20"/>
    <w:rsid w:val="00EB32C0"/>
    <w:rsid w:val="00EB484C"/>
    <w:rsid w:val="00EB52AB"/>
    <w:rsid w:val="00EB60B6"/>
    <w:rsid w:val="00EB73BB"/>
    <w:rsid w:val="00EB7BED"/>
    <w:rsid w:val="00EC124E"/>
    <w:rsid w:val="00EC12E9"/>
    <w:rsid w:val="00EC190D"/>
    <w:rsid w:val="00EC2044"/>
    <w:rsid w:val="00EC331A"/>
    <w:rsid w:val="00EC3DD9"/>
    <w:rsid w:val="00EC4B1C"/>
    <w:rsid w:val="00EC4CF9"/>
    <w:rsid w:val="00EC6539"/>
    <w:rsid w:val="00EC66FF"/>
    <w:rsid w:val="00EC6889"/>
    <w:rsid w:val="00EC71BF"/>
    <w:rsid w:val="00EC78EA"/>
    <w:rsid w:val="00EC7AAA"/>
    <w:rsid w:val="00ED1554"/>
    <w:rsid w:val="00ED1F92"/>
    <w:rsid w:val="00ED1FE8"/>
    <w:rsid w:val="00ED3540"/>
    <w:rsid w:val="00ED3543"/>
    <w:rsid w:val="00ED3DE8"/>
    <w:rsid w:val="00ED4106"/>
    <w:rsid w:val="00ED43FA"/>
    <w:rsid w:val="00ED7727"/>
    <w:rsid w:val="00ED7FB1"/>
    <w:rsid w:val="00EE08F8"/>
    <w:rsid w:val="00EE1600"/>
    <w:rsid w:val="00EE2F02"/>
    <w:rsid w:val="00EE4E11"/>
    <w:rsid w:val="00EE5E23"/>
    <w:rsid w:val="00EF0590"/>
    <w:rsid w:val="00EF064D"/>
    <w:rsid w:val="00EF0982"/>
    <w:rsid w:val="00EF0BDB"/>
    <w:rsid w:val="00EF2340"/>
    <w:rsid w:val="00EF2D1A"/>
    <w:rsid w:val="00EF3FC1"/>
    <w:rsid w:val="00EF5136"/>
    <w:rsid w:val="00EF5F95"/>
    <w:rsid w:val="00EF7805"/>
    <w:rsid w:val="00F006EA"/>
    <w:rsid w:val="00F007F2"/>
    <w:rsid w:val="00F00903"/>
    <w:rsid w:val="00F02E2A"/>
    <w:rsid w:val="00F02F4D"/>
    <w:rsid w:val="00F0360B"/>
    <w:rsid w:val="00F04302"/>
    <w:rsid w:val="00F0500D"/>
    <w:rsid w:val="00F06A12"/>
    <w:rsid w:val="00F06F05"/>
    <w:rsid w:val="00F07A48"/>
    <w:rsid w:val="00F10ACA"/>
    <w:rsid w:val="00F11B6E"/>
    <w:rsid w:val="00F12423"/>
    <w:rsid w:val="00F1251A"/>
    <w:rsid w:val="00F138BF"/>
    <w:rsid w:val="00F15A09"/>
    <w:rsid w:val="00F15B8A"/>
    <w:rsid w:val="00F16740"/>
    <w:rsid w:val="00F17971"/>
    <w:rsid w:val="00F17B6C"/>
    <w:rsid w:val="00F17E7D"/>
    <w:rsid w:val="00F23FF6"/>
    <w:rsid w:val="00F276B0"/>
    <w:rsid w:val="00F30A87"/>
    <w:rsid w:val="00F30E88"/>
    <w:rsid w:val="00F32662"/>
    <w:rsid w:val="00F35CC3"/>
    <w:rsid w:val="00F3621F"/>
    <w:rsid w:val="00F4166A"/>
    <w:rsid w:val="00F41FB5"/>
    <w:rsid w:val="00F42A85"/>
    <w:rsid w:val="00F42DBA"/>
    <w:rsid w:val="00F44D60"/>
    <w:rsid w:val="00F44F92"/>
    <w:rsid w:val="00F4542E"/>
    <w:rsid w:val="00F458F7"/>
    <w:rsid w:val="00F46EA5"/>
    <w:rsid w:val="00F47268"/>
    <w:rsid w:val="00F51AA7"/>
    <w:rsid w:val="00F51E81"/>
    <w:rsid w:val="00F52472"/>
    <w:rsid w:val="00F537DC"/>
    <w:rsid w:val="00F53BDC"/>
    <w:rsid w:val="00F55F9D"/>
    <w:rsid w:val="00F57980"/>
    <w:rsid w:val="00F61D3A"/>
    <w:rsid w:val="00F62ADF"/>
    <w:rsid w:val="00F62E50"/>
    <w:rsid w:val="00F62F3E"/>
    <w:rsid w:val="00F64463"/>
    <w:rsid w:val="00F65EC9"/>
    <w:rsid w:val="00F6664A"/>
    <w:rsid w:val="00F67CCB"/>
    <w:rsid w:val="00F716C7"/>
    <w:rsid w:val="00F71961"/>
    <w:rsid w:val="00F72621"/>
    <w:rsid w:val="00F72B6D"/>
    <w:rsid w:val="00F73DC3"/>
    <w:rsid w:val="00F73EBB"/>
    <w:rsid w:val="00F7621F"/>
    <w:rsid w:val="00F76C44"/>
    <w:rsid w:val="00F76E7F"/>
    <w:rsid w:val="00F77320"/>
    <w:rsid w:val="00F7761B"/>
    <w:rsid w:val="00F77B44"/>
    <w:rsid w:val="00F77F5D"/>
    <w:rsid w:val="00F80159"/>
    <w:rsid w:val="00F803E3"/>
    <w:rsid w:val="00F8045C"/>
    <w:rsid w:val="00F80503"/>
    <w:rsid w:val="00F8103B"/>
    <w:rsid w:val="00F81DB6"/>
    <w:rsid w:val="00F82EB4"/>
    <w:rsid w:val="00F86DDC"/>
    <w:rsid w:val="00F8749C"/>
    <w:rsid w:val="00F87DD6"/>
    <w:rsid w:val="00F909F9"/>
    <w:rsid w:val="00F9145B"/>
    <w:rsid w:val="00F917BC"/>
    <w:rsid w:val="00F9181C"/>
    <w:rsid w:val="00F93E6A"/>
    <w:rsid w:val="00F94ACC"/>
    <w:rsid w:val="00F9631A"/>
    <w:rsid w:val="00F96B5C"/>
    <w:rsid w:val="00F97932"/>
    <w:rsid w:val="00F97BEC"/>
    <w:rsid w:val="00FA0103"/>
    <w:rsid w:val="00FA0FED"/>
    <w:rsid w:val="00FA198F"/>
    <w:rsid w:val="00FA2696"/>
    <w:rsid w:val="00FA28C0"/>
    <w:rsid w:val="00FA2F39"/>
    <w:rsid w:val="00FA4274"/>
    <w:rsid w:val="00FA4A56"/>
    <w:rsid w:val="00FA5BBB"/>
    <w:rsid w:val="00FA67B3"/>
    <w:rsid w:val="00FA7FB1"/>
    <w:rsid w:val="00FB03BF"/>
    <w:rsid w:val="00FB287F"/>
    <w:rsid w:val="00FB3986"/>
    <w:rsid w:val="00FB51EA"/>
    <w:rsid w:val="00FB6867"/>
    <w:rsid w:val="00FB69A8"/>
    <w:rsid w:val="00FC0067"/>
    <w:rsid w:val="00FC0085"/>
    <w:rsid w:val="00FC0CDA"/>
    <w:rsid w:val="00FC129A"/>
    <w:rsid w:val="00FC1594"/>
    <w:rsid w:val="00FC1DE3"/>
    <w:rsid w:val="00FC30C9"/>
    <w:rsid w:val="00FC5303"/>
    <w:rsid w:val="00FC5B87"/>
    <w:rsid w:val="00FC5E58"/>
    <w:rsid w:val="00FC73F2"/>
    <w:rsid w:val="00FC7796"/>
    <w:rsid w:val="00FD0B67"/>
    <w:rsid w:val="00FD16F5"/>
    <w:rsid w:val="00FD1D5A"/>
    <w:rsid w:val="00FD218C"/>
    <w:rsid w:val="00FD2C96"/>
    <w:rsid w:val="00FD40D8"/>
    <w:rsid w:val="00FD5A71"/>
    <w:rsid w:val="00FE0BA6"/>
    <w:rsid w:val="00FE2F0F"/>
    <w:rsid w:val="00FE330A"/>
    <w:rsid w:val="00FE3C5D"/>
    <w:rsid w:val="00FE5C6F"/>
    <w:rsid w:val="00FE6C44"/>
    <w:rsid w:val="00FE6F3D"/>
    <w:rsid w:val="00FE7F17"/>
    <w:rsid w:val="00FF039E"/>
    <w:rsid w:val="00FF24AC"/>
    <w:rsid w:val="00FF2AFF"/>
    <w:rsid w:val="00FF3668"/>
    <w:rsid w:val="00FF37EF"/>
    <w:rsid w:val="00FF5095"/>
    <w:rsid w:val="00FF52B9"/>
    <w:rsid w:val="00FF60AD"/>
    <w:rsid w:val="00FF6C9F"/>
    <w:rsid w:val="00FF6EBC"/>
    <w:rsid w:val="00FF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687F3"/>
  <w15:chartTrackingRefBased/>
  <w15:docId w15:val="{F6BCA95F-DF17-714B-AE63-DCB2BC8A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AE4"/>
    <w:pPr>
      <w:spacing w:line="360" w:lineRule="auto"/>
      <w:jc w:val="both"/>
    </w:pPr>
    <w:rPr>
      <w:rFonts w:ascii="Calibri" w:hAnsi="Calibri"/>
      <w:spacing w:val="-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60A"/>
    <w:pPr>
      <w:spacing w:after="160" w:line="259" w:lineRule="auto"/>
      <w:jc w:val="left"/>
      <w:outlineLvl w:val="0"/>
    </w:pPr>
    <w:rPr>
      <w:rFonts w:asciiTheme="majorHAnsi" w:hAnsiTheme="majorHAnsi" w:cstheme="majorHAnsi"/>
      <w:b/>
      <w:bCs/>
      <w:spacing w:val="0"/>
      <w:kern w:val="2"/>
      <w:lang w:val="en-IE"/>
      <w14:ligatures w14:val="standardContextual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C160A"/>
    <w:pPr>
      <w:outlineLvl w:val="1"/>
    </w:pPr>
    <w:rPr>
      <w:sz w:val="22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76E7C"/>
    <w:pPr>
      <w:spacing w:after="0"/>
      <w:outlineLvl w:val="2"/>
    </w:pPr>
    <w:rPr>
      <w:b w:val="0"/>
      <w:bCs w:val="0"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0AE4"/>
    <w:pPr>
      <w:keepNext/>
      <w:keepLines/>
      <w:jc w:val="center"/>
      <w:outlineLvl w:val="3"/>
    </w:pPr>
    <w:rPr>
      <w:rFonts w:asciiTheme="majorHAnsi" w:eastAsiaTheme="majorEastAsia" w:hAnsiTheme="majorHAnsi" w:cstheme="majorHAns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60A"/>
    <w:rPr>
      <w:rFonts w:asciiTheme="majorHAnsi" w:hAnsiTheme="majorHAnsi" w:cstheme="majorHAnsi"/>
      <w:b/>
      <w:bCs/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C160A"/>
    <w:rPr>
      <w:rFonts w:asciiTheme="majorHAnsi" w:hAnsiTheme="majorHAnsi" w:cstheme="majorHAnsi"/>
      <w:b/>
      <w:bCs/>
      <w:kern w:val="2"/>
      <w:sz w:val="22"/>
      <w:szCs w:val="2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76E7C"/>
    <w:rPr>
      <w:rFonts w:asciiTheme="majorHAnsi" w:hAnsiTheme="majorHAnsi" w:cstheme="majorHAnsi"/>
      <w:i/>
      <w:iCs/>
      <w:spacing w:val="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20AE4"/>
    <w:rPr>
      <w:rFonts w:asciiTheme="majorHAnsi" w:eastAsiaTheme="majorEastAsia" w:hAnsiTheme="majorHAnsi" w:cstheme="majorHAnsi"/>
      <w:b/>
      <w:bCs/>
      <w:spacing w:val="-2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20AE4"/>
    <w:pPr>
      <w:spacing w:before="80" w:after="200"/>
    </w:pPr>
    <w:rPr>
      <w:rFonts w:asciiTheme="majorHAnsi" w:hAnsiTheme="majorHAnsi" w:cstheme="majorHAnsi"/>
      <w:b/>
      <w:spacing w:val="10"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420AE4"/>
    <w:rPr>
      <w:rFonts w:asciiTheme="majorHAnsi" w:hAnsiTheme="majorHAnsi" w:cstheme="majorHAnsi"/>
      <w:b/>
      <w:spacing w:val="10"/>
      <w:sz w:val="28"/>
      <w:lang w:val="en-GB"/>
    </w:rPr>
  </w:style>
  <w:style w:type="character" w:styleId="Hyperlink">
    <w:name w:val="Hyperlink"/>
    <w:basedOn w:val="DefaultParagraphFont"/>
    <w:uiPriority w:val="99"/>
    <w:unhideWhenUsed/>
    <w:rsid w:val="00420AE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A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0AE4"/>
    <w:rPr>
      <w:rFonts w:ascii="Calibri" w:hAnsi="Calibri"/>
      <w:spacing w:val="-2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420A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AE4"/>
    <w:rPr>
      <w:rFonts w:ascii="Calibri" w:hAnsi="Calibri"/>
      <w:spacing w:val="-2"/>
      <w:lang w:val="en-GB"/>
    </w:rPr>
  </w:style>
  <w:style w:type="paragraph" w:styleId="ListParagraph">
    <w:name w:val="List Paragraph"/>
    <w:basedOn w:val="Normal"/>
    <w:uiPriority w:val="34"/>
    <w:qFormat/>
    <w:rsid w:val="00420AE4"/>
    <w:pPr>
      <w:ind w:left="720"/>
      <w:contextualSpacing/>
    </w:pPr>
  </w:style>
  <w:style w:type="table" w:styleId="ListTable3-Accent6">
    <w:name w:val="List Table 3 Accent 6"/>
    <w:basedOn w:val="TableNormal"/>
    <w:uiPriority w:val="48"/>
    <w:rsid w:val="00420AE4"/>
    <w:rPr>
      <w:sz w:val="22"/>
      <w:szCs w:val="22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0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A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AE4"/>
    <w:rPr>
      <w:rFonts w:ascii="Calibri" w:hAnsi="Calibri"/>
      <w:spacing w:val="-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AE4"/>
    <w:rPr>
      <w:rFonts w:ascii="Calibri" w:hAnsi="Calibri"/>
      <w:b/>
      <w:bCs/>
      <w:spacing w:val="-2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AE4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E4"/>
    <w:rPr>
      <w:rFonts w:ascii="Segoe UI" w:hAnsi="Segoe UI" w:cs="Segoe UI"/>
      <w:spacing w:val="-2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20AE4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AE4"/>
    <w:rPr>
      <w:rFonts w:ascii="Calibri" w:hAnsi="Calibri" w:cs="Calibri"/>
      <w:noProof/>
      <w:spacing w:val="-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0AE4"/>
    <w:pPr>
      <w:spacing w:line="48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0AE4"/>
    <w:rPr>
      <w:rFonts w:ascii="Calibri" w:hAnsi="Calibri" w:cs="Calibri"/>
      <w:noProof/>
      <w:spacing w:val="-2"/>
      <w:lang w:val="en-US"/>
    </w:rPr>
  </w:style>
  <w:style w:type="table" w:styleId="TableGrid">
    <w:name w:val="Table Grid"/>
    <w:basedOn w:val="TableNormal"/>
    <w:uiPriority w:val="39"/>
    <w:rsid w:val="00420A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20AE4"/>
    <w:rPr>
      <w:rFonts w:eastAsiaTheme="minorEastAsia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20AE4"/>
    <w:rPr>
      <w:rFonts w:eastAsiaTheme="minorEastAsia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20AE4"/>
    <w:pPr>
      <w:spacing w:after="100"/>
    </w:pPr>
  </w:style>
  <w:style w:type="character" w:styleId="PageNumber">
    <w:name w:val="page number"/>
    <w:basedOn w:val="DefaultParagraphFont"/>
    <w:uiPriority w:val="99"/>
    <w:semiHidden/>
    <w:unhideWhenUsed/>
    <w:rsid w:val="00420A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0A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0A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0AE4"/>
    <w:rPr>
      <w:rFonts w:ascii="Calibri" w:hAnsi="Calibri"/>
      <w:spacing w:val="-2"/>
      <w:sz w:val="22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20AE4"/>
  </w:style>
  <w:style w:type="character" w:styleId="FollowedHyperlink">
    <w:name w:val="FollowedHyperlink"/>
    <w:basedOn w:val="DefaultParagraphFont"/>
    <w:uiPriority w:val="99"/>
    <w:semiHidden/>
    <w:unhideWhenUsed/>
    <w:rsid w:val="00420AE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0AE4"/>
    <w:rPr>
      <w:color w:val="605E5C"/>
      <w:shd w:val="clear" w:color="auto" w:fill="E1DFDD"/>
    </w:rPr>
  </w:style>
  <w:style w:type="paragraph" w:customStyle="1" w:styleId="Default">
    <w:name w:val="Default"/>
    <w:rsid w:val="00420AE4"/>
    <w:pPr>
      <w:autoSpaceDE w:val="0"/>
      <w:autoSpaceDN w:val="0"/>
      <w:adjustRightInd w:val="0"/>
    </w:pPr>
    <w:rPr>
      <w:rFonts w:ascii="Frutiger 55 Roman" w:hAnsi="Frutiger 55 Roman" w:cs="Frutiger 55 Roman"/>
      <w:color w:val="00000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20AE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99"/>
    <w:qFormat/>
    <w:rsid w:val="00420AE4"/>
    <w:rPr>
      <w:b/>
      <w:bCs/>
    </w:rPr>
  </w:style>
  <w:style w:type="character" w:styleId="Emphasis">
    <w:name w:val="Emphasis"/>
    <w:basedOn w:val="DefaultParagraphFont"/>
    <w:uiPriority w:val="20"/>
    <w:qFormat/>
    <w:rsid w:val="00420AE4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420AE4"/>
    <w:pPr>
      <w:keepNext/>
      <w:keepLines/>
      <w:spacing w:before="240"/>
      <w:outlineLvl w:val="9"/>
    </w:pPr>
    <w:rPr>
      <w:rFonts w:eastAsiaTheme="majorEastAsia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420AE4"/>
    <w:pPr>
      <w:spacing w:after="100"/>
      <w:ind w:left="240"/>
    </w:pPr>
  </w:style>
  <w:style w:type="table" w:customStyle="1" w:styleId="TableGrid1">
    <w:name w:val="Table Grid1"/>
    <w:basedOn w:val="TableNormal"/>
    <w:next w:val="TableGrid"/>
    <w:uiPriority w:val="39"/>
    <w:rsid w:val="00420A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paragraphstyle">
    <w:name w:val="[No paragraph style]"/>
    <w:uiPriority w:val="99"/>
    <w:rsid w:val="00420AE4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Times New Roman" w:hAnsi="Times" w:cs="Times-Roman"/>
      <w:color w:val="000000"/>
      <w:lang w:val="en-GB"/>
    </w:rPr>
  </w:style>
  <w:style w:type="paragraph" w:styleId="BodyText">
    <w:name w:val="Body Text"/>
    <w:basedOn w:val="Normal"/>
    <w:link w:val="BodyTextChar"/>
    <w:uiPriority w:val="99"/>
    <w:rsid w:val="00420AE4"/>
    <w:pPr>
      <w:spacing w:after="227" w:line="240" w:lineRule="auto"/>
      <w:jc w:val="left"/>
    </w:pPr>
    <w:rPr>
      <w:rFonts w:ascii="Arial" w:eastAsia="Times New Roman" w:hAnsi="Arial" w:cs="Arial"/>
      <w:color w:val="002D6A"/>
      <w:spacing w:val="4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99"/>
    <w:rsid w:val="00420AE4"/>
    <w:rPr>
      <w:rFonts w:ascii="Arial" w:eastAsia="Times New Roman" w:hAnsi="Arial" w:cs="Arial"/>
      <w:color w:val="002D6A"/>
      <w:spacing w:val="4"/>
      <w:sz w:val="14"/>
      <w:szCs w:val="14"/>
      <w:lang w:val="en-GB"/>
    </w:rPr>
  </w:style>
  <w:style w:type="paragraph" w:styleId="BodyText2">
    <w:name w:val="Body Text 2"/>
    <w:basedOn w:val="Normal"/>
    <w:link w:val="BodyText2Char"/>
    <w:uiPriority w:val="99"/>
    <w:rsid w:val="00420AE4"/>
    <w:pPr>
      <w:spacing w:after="227" w:line="240" w:lineRule="auto"/>
      <w:jc w:val="left"/>
    </w:pPr>
    <w:rPr>
      <w:rFonts w:ascii="Arial" w:eastAsia="Times New Roman" w:hAnsi="Arial" w:cs="Arial"/>
      <w:color w:val="002D6A"/>
      <w:spacing w:val="4"/>
      <w:sz w:val="13"/>
      <w:szCs w:val="13"/>
    </w:rPr>
  </w:style>
  <w:style w:type="character" w:customStyle="1" w:styleId="BodyText2Char">
    <w:name w:val="Body Text 2 Char"/>
    <w:basedOn w:val="DefaultParagraphFont"/>
    <w:link w:val="BodyText2"/>
    <w:uiPriority w:val="99"/>
    <w:rsid w:val="00420AE4"/>
    <w:rPr>
      <w:rFonts w:ascii="Arial" w:eastAsia="Times New Roman" w:hAnsi="Arial" w:cs="Arial"/>
      <w:color w:val="002D6A"/>
      <w:spacing w:val="4"/>
      <w:sz w:val="13"/>
      <w:szCs w:val="13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20AE4"/>
  </w:style>
  <w:style w:type="table" w:styleId="ListTable4-Accent3">
    <w:name w:val="List Table 4 Accent 3"/>
    <w:basedOn w:val="TableNormal"/>
    <w:uiPriority w:val="49"/>
    <w:rsid w:val="00573C0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8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0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jopen.bmj.com/content/3/10/e00394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82BFB-0C67-46B0-902A-4D99047949F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274</Words>
  <Characters>18664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edwidge</dc:creator>
  <cp:keywords/>
  <dc:description/>
  <cp:lastModifiedBy>Joseph O'Shea</cp:lastModifiedBy>
  <cp:revision>6</cp:revision>
  <dcterms:created xsi:type="dcterms:W3CDTF">2024-08-22T11:16:00Z</dcterms:created>
  <dcterms:modified xsi:type="dcterms:W3CDTF">2025-04-17T14:52:00Z</dcterms:modified>
</cp:coreProperties>
</file>